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BEF9F" w14:textId="7561A901" w:rsidR="00857B5E" w:rsidRPr="005A562F" w:rsidRDefault="00857B5E" w:rsidP="00953448">
      <w:pPr>
        <w:pStyle w:val="1"/>
        <w:spacing w:line="240" w:lineRule="auto"/>
        <w:ind w:left="149" w:hangingChars="62" w:hanging="149"/>
      </w:pPr>
      <w:bookmarkStart w:id="0" w:name="_Hlk145448413"/>
      <w:bookmarkStart w:id="1" w:name="_Hlk145451318"/>
      <w:r w:rsidRPr="005A562F">
        <w:rPr>
          <w:rFonts w:hint="eastAsia"/>
          <w:b/>
          <w:bCs/>
        </w:rPr>
        <w:t>A</w:t>
      </w:r>
      <w:r w:rsidRPr="005A562F">
        <w:rPr>
          <w:b/>
          <w:bCs/>
        </w:rPr>
        <w:t>ppendix 1:</w:t>
      </w:r>
    </w:p>
    <w:p w14:paraId="1C463A6C" w14:textId="02112A91" w:rsidR="00857B5E" w:rsidRPr="005A562F" w:rsidRDefault="00857B5E" w:rsidP="001662DF">
      <w:pPr>
        <w:pStyle w:val="1"/>
        <w:spacing w:line="240" w:lineRule="auto"/>
        <w:ind w:left="149" w:hangingChars="62" w:hanging="149"/>
      </w:pPr>
      <w:r w:rsidRPr="005A562F">
        <w:t>Motivation category.</w:t>
      </w:r>
    </w:p>
    <w:tbl>
      <w:tblPr>
        <w:tblStyle w:val="a5"/>
        <w:tblW w:w="0" w:type="auto"/>
        <w:tblLook w:val="04A0" w:firstRow="1" w:lastRow="0" w:firstColumn="1" w:lastColumn="0" w:noHBand="0" w:noVBand="1"/>
      </w:tblPr>
      <w:tblGrid>
        <w:gridCol w:w="2146"/>
        <w:gridCol w:w="2123"/>
        <w:gridCol w:w="4037"/>
      </w:tblGrid>
      <w:tr w:rsidR="005A562F" w:rsidRPr="005A562F" w14:paraId="0B7C99E6" w14:textId="77777777" w:rsidTr="00A22722">
        <w:trPr>
          <w:cnfStyle w:val="100000000000" w:firstRow="1" w:lastRow="0" w:firstColumn="0" w:lastColumn="0" w:oddVBand="0" w:evenVBand="0" w:oddHBand="0" w:evenHBand="0" w:firstRowFirstColumn="0" w:firstRowLastColumn="0" w:lastRowFirstColumn="0" w:lastRowLastColumn="0"/>
        </w:trPr>
        <w:tc>
          <w:tcPr>
            <w:tcW w:w="2146" w:type="dxa"/>
          </w:tcPr>
          <w:p w14:paraId="420A3C48" w14:textId="77777777" w:rsidR="00857B5E" w:rsidRPr="005A562F" w:rsidRDefault="00857B5E" w:rsidP="00A22722">
            <w:pPr>
              <w:jc w:val="left"/>
              <w:rPr>
                <w:rFonts w:ascii="Times New Roman" w:hAnsi="Times New Roman" w:cs="Times New Roman"/>
                <w:sz w:val="21"/>
                <w:szCs w:val="21"/>
              </w:rPr>
            </w:pPr>
            <w:r w:rsidRPr="005A562F">
              <w:rPr>
                <w:rFonts w:ascii="Times New Roman" w:hAnsi="Times New Roman" w:cs="Times New Roman"/>
                <w:sz w:val="21"/>
                <w:szCs w:val="21"/>
              </w:rPr>
              <w:t>Motivation category</w:t>
            </w:r>
          </w:p>
        </w:tc>
        <w:tc>
          <w:tcPr>
            <w:tcW w:w="2123" w:type="dxa"/>
          </w:tcPr>
          <w:p w14:paraId="1DB7631C" w14:textId="77777777" w:rsidR="00857B5E" w:rsidRPr="005A562F" w:rsidRDefault="00857B5E" w:rsidP="00A22722">
            <w:pPr>
              <w:jc w:val="left"/>
              <w:rPr>
                <w:rFonts w:ascii="Times New Roman" w:hAnsi="Times New Roman" w:cs="Times New Roman"/>
                <w:sz w:val="21"/>
                <w:szCs w:val="21"/>
              </w:rPr>
            </w:pPr>
            <w:r w:rsidRPr="005A562F">
              <w:rPr>
                <w:rFonts w:ascii="Times New Roman" w:hAnsi="Times New Roman" w:cs="Times New Roman"/>
                <w:sz w:val="21"/>
                <w:szCs w:val="21"/>
              </w:rPr>
              <w:t>Dimensions</w:t>
            </w:r>
          </w:p>
        </w:tc>
        <w:tc>
          <w:tcPr>
            <w:tcW w:w="4037" w:type="dxa"/>
          </w:tcPr>
          <w:p w14:paraId="1F61F18E" w14:textId="77777777" w:rsidR="00857B5E" w:rsidRPr="005A562F" w:rsidRDefault="00857B5E" w:rsidP="00A22722">
            <w:pPr>
              <w:jc w:val="left"/>
              <w:rPr>
                <w:rFonts w:ascii="Times New Roman" w:hAnsi="Times New Roman" w:cs="Times New Roman"/>
                <w:sz w:val="21"/>
                <w:szCs w:val="21"/>
              </w:rPr>
            </w:pPr>
            <w:r w:rsidRPr="005A562F">
              <w:rPr>
                <w:rFonts w:ascii="Times New Roman" w:hAnsi="Times New Roman" w:cs="Times New Roman"/>
                <w:sz w:val="21"/>
                <w:szCs w:val="21"/>
              </w:rPr>
              <w:t>References</w:t>
            </w:r>
          </w:p>
        </w:tc>
      </w:tr>
      <w:tr w:rsidR="005A562F" w:rsidRPr="005A562F" w14:paraId="16F8C884" w14:textId="77777777" w:rsidTr="00A22722">
        <w:tc>
          <w:tcPr>
            <w:tcW w:w="2146" w:type="dxa"/>
          </w:tcPr>
          <w:p w14:paraId="4628C0B4"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Streamer-oriented</w:t>
            </w:r>
          </w:p>
        </w:tc>
        <w:tc>
          <w:tcPr>
            <w:tcW w:w="2123" w:type="dxa"/>
          </w:tcPr>
          <w:p w14:paraId="2475A36B"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1.Broadcaster appeal/Broadcaster attractiveness</w:t>
            </w:r>
          </w:p>
        </w:tc>
        <w:tc>
          <w:tcPr>
            <w:tcW w:w="4037" w:type="dxa"/>
            <w:vMerge w:val="restart"/>
          </w:tcPr>
          <w:p w14:paraId="500AF42C"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75LL9vSa","properties":{"formattedCitation":"(Xu et al., 2021)","plainCitation":"(Xu et al., 2021)","dontUpdate":true,"noteIndex":0},"citationItems":[{"id":395,"uris":["http://zotero.org/users/9764267/items/R3QJLG5S"],"itemData":{"id":395,"type":"article-journal","abstract":"Video game streaming (VGS) has attracted hundreds of millions of viewers all over the world to not only watch but also participate in a variety of VGS activities, such as interacting with streamers and other co-viewers, giftgiving, and social sharing of the viewing experience. The success of the VGS paradigm depends on the active participation of the viewers, since it creates economic, hedonic, and social values. This study applied a mixedmethods approach to explore the critical environmental stimuli evoking viewers’ cognitive and emotional state and empirically tested a research model examining viewers’ participation. Using qualitative interviews, three environmental stimuli were identified (i.e., broadcaster appeal, medium appeal, and perceived co-viewer involvement), which were adopted in the quantitative research model. The research findings suggested that environmental stimuli were positively related to both cognitive and emotional organisms, namely cognitive involvement and arousal, which in turn impacted viewers’ participation.","container-title":"International Journal of Information Management","DOI":"10.1016/j.ijinfomgt.2020.102297","ISSN":"02684012","journalAbbreviation":"International Journal of Information Management","language":"en","page":"102297","source":"DOI.org (Crossref)","title":"Exploring viewer participation in online video game streaming: A mixed-methods approach","title-short":"Exploring viewer participation in online video game streaming","volume":"58","author":[{"family":"Xu","given":"Xiao-Yu"},{"family":"Luo","given":"Xin (Robert)"},{"family":"Wu","given":"Kuang"},{"family":"Zhao","given":"Weijie"}],"issued":{"date-parts":[["2021",6]]}}}],"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Xu et al., 2021</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KNNum4gg","properties":{"formattedCitation":"(Xu et al., 2021b)","plainCitation":"(Xu et al., 2021b)","dontUpdate":true,"noteIndex":0},"citationItems":[{"id":367,"uris":["http://zotero.org/users/9764267/items/FG8735XQ"],"itemData":{"id":367,"type":"article-journal","abstract":"Video game streaming (VGS) has attracted millions of users and shown unprecedented growth globally. With technological development, these appealing media have largely inﬂuenced the sustainable development of society and the economy. VGS creates a pleasant atmosphere and provides various novel features to please the viewers, induce positive emotions, and facilitate users’ engagement. Integrating several personal characteristics as moderators, this study applied cognitive emotion theory to explore the antecedent of viewers’ engagement in VGS. Using 308 empirical data, the research results reveal that broadcaster attractiveness and the para-social relationship are positively associated with the viewers’ positive emotion, which eventually leads to engagement. In addition, personal characteristics play signiﬁcant roles as moderators between VGS features and the viewers’ positive emotions. The results provide theoretical implications for VGS research and useful insights for VGS platform managers and policymakers to enable a sustainable proﬁt model and the growth of VGS.","container-title":"Sustainability","DOI":"10.3390/su132111990","ISSN":"2071-1050","issue":"21","journalAbbreviation":"Sustainability","language":"en","page":"11990","source":"DOI.org (Crossref)","title":"Why Do Viewers Engage in Video Game Streaming? The Perspective of Cognitive Emotion Theory and the Moderation Effect of Personal Characteristics","title-short":"Why Do Viewers Engage in Video Game Streaming?","volume":"13","author":[{"family":"Xu","given":"Xiao-Yu"},{"family":"Niu","given":"Wen-Bo"},{"family":"Jia","given":"Qing-Dan"},{"family":"Nthoiwa","given":"Lebogang"},{"family":"Li","given":"Li-Wei"}],"issued":{"date-parts":[["2021",10,29]]}}}],"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 xml:space="preserve"> Xu et al., 2021b</w:t>
            </w:r>
            <w:r w:rsidRPr="005A562F">
              <w:rPr>
                <w:rFonts w:ascii="Times New Roman" w:hAnsi="Times New Roman" w:cs="Times New Roman"/>
                <w:sz w:val="18"/>
                <w:szCs w:val="18"/>
              </w:rPr>
              <w:fldChar w:fldCharType="end"/>
            </w:r>
          </w:p>
          <w:p w14:paraId="4F460D95" w14:textId="77777777" w:rsidR="00857B5E" w:rsidRPr="005A562F" w:rsidRDefault="00857B5E" w:rsidP="00A22722">
            <w:pPr>
              <w:jc w:val="left"/>
              <w:rPr>
                <w:rFonts w:ascii="Times New Roman" w:hAnsi="Times New Roman" w:cs="Times New Roman"/>
                <w:sz w:val="18"/>
                <w:szCs w:val="18"/>
              </w:rPr>
            </w:pPr>
          </w:p>
          <w:p w14:paraId="4D83DF8D" w14:textId="77777777" w:rsidR="00857B5E" w:rsidRPr="005A562F" w:rsidRDefault="00857B5E" w:rsidP="00A22722">
            <w:pPr>
              <w:jc w:val="left"/>
              <w:rPr>
                <w:rFonts w:ascii="Times New Roman" w:hAnsi="Times New Roman" w:cs="Times New Roman"/>
                <w:sz w:val="18"/>
                <w:szCs w:val="18"/>
              </w:rPr>
            </w:pPr>
          </w:p>
          <w:p w14:paraId="5723F691"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Ft42iygz","properties":{"formattedCitation":"(Ma et al., 2021)","plainCitation":"(Ma et al., 2021)","dontUpdate":true,"noteIndex":0},"citationItems":[{"id":385,"uris":["http://zotero.org/users/9764267/items/W5AFTMNR"],"itemData":{"id":385,"type":"article-journal","abstract":"Previous studies have paid little attention to spectators’ consumption behaviors and motives for watching different types of esports live-streaming and game genres. This study, therefore, investigates spectator motives and consumption behaviors based on the interaction effects of livestreaming types and game genres. Convenience sampling was conducted to collect 312 responses from Taiwanese individuals via the Professional Technology Temple. The measurement tools include the motivation scale for sport consumption, esports streaming consumption behaviors, and two moderators (i.e., game genres and live-streaming types). The moderating effects were examined using the PROCESS macro. The results showed that esports spectating motives and consumption behaviors are determined by different types of live-streaming and game genres. A matrix of esports spectator segments was developed to illustrate the ﬁndings and managerial implications. The study’s ﬁndings broaden our understanding of esports consumption behaviors and can contribute to the fast-growing esports marketing literature. In addition, the results are expected to help practitioners better segment their consumer groups to develop more tailored marketing programs.","container-title":"Sustainability","DOI":"10.3390/su13084164","ISSN":"2071-1050","issue":"8","journalAbbreviation":"Sustainability","language":"en","page":"4164","source":"DOI.org (Crossref)","title":"Esports Spectating Motives and Streaming Consumption: Moderating Effect of Game Genres and Live-Streaming Types","title-short":"Esports Spectating Motives and Streaming Consumption","volume":"13","author":[{"family":"Ma","given":"Shang-Chun"},{"family":"Byon","given":"Kevin K."},{"family":"Jang","given":"Wooyoung (William)"},{"family":"Ma","given":"Shang-Min"},{"family":"Huang","given":"Tsung-Nan"}],"issued":{"date-parts":[["2021",4,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Ma et al., 2021</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gCiDBi4V","properties":{"formattedCitation":"(Hamari and Sj\\uc0\\u246{}blom, 2017)","plainCitation":"(Hamari and Sjöblom, 2017)","dontUpdate":true,"noteIndex":0},"citationItems":[{"id":117,"uris":["http://zotero.org/users/9764267/items/RSKE69TH"],"itemData":{"id":117,"type":"article-journal","abstract":"Purpose – The purpose of this paper is to investigate why do people spectate eSports on the internet. The authors define eSports (electronic sports) as “a form of sports where the primary aspects of the sport are facilitated by electronic systems; the input of players and teams as well as the output of the eSports system are mediated by human-computer interfaces.” In more practical terms, eSports refer to competitive video gaming (broadcasted on the internet).","container-title":"Internet Research","DOI":"10.1108/IntR-04-2016-0085","ISSN":"1066-2243","issue":"2","journalAbbreviation":"INTR","language":"en","page":"211-232","source":"DOI.org (Crossref)","title":"What is eSports and why do people watch it?","volume":"27","author":[{"family":"Hamari","given":"Juho"},{"family":"Sjöblom","given":"Max"}],"issued":{"date-parts":[["2017",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Hamari and Sjöblom,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UMnQmJNM","properties":{"formattedCitation":"(Huettermann et al., 2023)","plainCitation":"(Huettermann et al., 2023)","dontUpdate":true,"noteIndex":0},"citationItems":[{"id":3756,"uris":["http://zotero.org/users/9764267/items/YSFFWLM4"],"itemData":{"id":3756,"type":"article-journal","abstract":"Traditional sport organizations and their sponsors are beginning to embrace esports, but the effectiveness of non-endemic sponsorships in esports remains uncertain. Esports consumers are notoriously hostile to organizations they perceive as seeking to exploit them – including the growing ranks of non-endemics seeking to capitalize on the youth- and tech-centric esports industry. The purpose of this study is to evaluate esports consumers’ perceptions of non-endemic sponsorships. We adapt a well established sport sponsorship model to the context of esports to test key relationships’ salience to sponsors. We demonstrate that nonendemic sponsors can benefit from esports team sponsorship through enhanced attitudes, perceived goodwill, and product purchase intentions. Moreover, we find that there is only a small effect of esports brand attitude on attitude toward the sponsor, yet a larger effect on perceived goodwill and product purchase intentions. This suggests that firms with limited marketing budgets can benefit from increased goodwill and purchase intentions by sponsoring emerging esports teams who provide low-cost sponsorship opportunities.","container-title":"Journal of Global Sport Management","DOI":"10.1080/24704067.2020.1846906","ISSN":"2470-4067, 2470-4075","issue":"2","journalAbbreviation":"Journal of Global Sport Management","language":"en","page":"524-549","source":"DOI.org (Crossref)","title":"Esports Sponsorship: An Empirical Examination of Esports Consumers’ Perceptions of Non-Endemic Sponsors","title-short":"Esports Sponsorship","volume":"8","author":[{"family":"Huettermann","given":"Marcel"},{"family":"Trail","given":"Galen T."},{"family":"Pizzo","given":"Anthony D."},{"family":"Stallone","given":"Valerio"}],"issued":{"date-parts":[["2023",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Huettermann et al., 2023</w:t>
            </w:r>
            <w:r w:rsidRPr="005A562F">
              <w:rPr>
                <w:rFonts w:ascii="Times New Roman" w:hAnsi="Times New Roman" w:cs="Times New Roman"/>
                <w:sz w:val="18"/>
                <w:szCs w:val="18"/>
              </w:rPr>
              <w:fldChar w:fldCharType="end"/>
            </w:r>
          </w:p>
          <w:p w14:paraId="19B70A6B"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NwUZeb6z","properties":{"formattedCitation":"(Qian et al., 2020a)","plainCitation":"(Qian et al., 2020a)","dontUpdate":true,"noteIndex":0},"citationItems":[{"id":373,"uris":["http://zotero.org/users/9764267/items/CS8KRN6W"],"itemData":{"id":373,"type":"article-journal","abstract":"Shifting from a player-oriented approach, e-sports has increasingly positioned itself as emerging spectator entertainment. In the wake of the growing online viewer market, the industry has made tremendous efforts to innovate marketing strategies and build up a base of passionate fans across the globe. To augment this endeavor, the current study investigated push and pull factors that inﬂuence e-sports online viewers’ consumption behaviors (N = 1,309) using partial least squares structural equation modeling. The authors proposed a new way to operationalize push and pull factors that have been relatively overlooked in the literature. The ﬁndings indicated that, while push and pull factors had different effects on e-sports consumption behaviors, they should be considered equally important in e-sports livestreaming. The study expanded our understanding of the attractiveness and desirability of e-sports and shed some critical light on management and marketing issues within and beyond the e-sports space.","container-title":"International Journal of Sport Communication","DOI":"10.1123/ijsc.2020-0001","ISSN":"1936-3915, 1936-3907","issue":"4","language":"en","page":"621-642","source":"DOI.org (Crossref)","title":"Push and Pull Factors in E-Sports Livestreaming: A Partial Least Squares Structural Equation Modeling Approach","title-short":"Push and Pull Factors in E-Sports Livestreaming","volume":"13","author":[{"family":"Qian","given":"Tyreal Yizhou"},{"family":"Wang","given":"Jerred Junqi"},{"family":"Zhang","given":"James Jianhui"}],"issued":{"date-parts":[["2020",12,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Qian et al., 2020a</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rPr>
              <w:t>Qian et al., 2020c</w:t>
            </w:r>
          </w:p>
          <w:p w14:paraId="1E177A5F"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SOOZQZjt","properties":{"formattedCitation":"(Qian et al., 2020a)","plainCitation":"(Qian et al., 2020a)","dontUpdate":true,"noteIndex":0},"citationItems":[{"id":373,"uris":["http://zotero.org/users/9764267/items/CS8KRN6W"],"itemData":{"id":373,"type":"article-journal","abstract":"Shifting from a player-oriented approach, e-sports has increasingly positioned itself as emerging spectator entertainment. In the wake of the growing online viewer market, the industry has made tremendous efforts to innovate marketing strategies and build up a base of passionate fans across the globe. To augment this endeavor, the current study investigated push and pull factors that inﬂuence e-sports online viewers’ consumption behaviors (N = 1,309) using partial least squares structural equation modeling. The authors proposed a new way to operationalize push and pull factors that have been relatively overlooked in the literature. The ﬁndings indicated that, while push and pull factors had different effects on e-sports consumption behaviors, they should be considered equally important in e-sports livestreaming. The study expanded our understanding of the attractiveness and desirability of e-sports and shed some critical light on management and marketing issues within and beyond the e-sports space.","container-title":"International Journal of Sport Communication","DOI":"10.1123/ijsc.2020-0001","ISSN":"1936-3915, 1936-3907","issue":"4","language":"en","page":"621-642","source":"DOI.org (Crossref)","title":"Push and Pull Factors in E-Sports Livestreaming: A Partial Least Squares Structural Equation Modeling Approach","title-short":"Push and Pull Factors in E-Sports Livestreaming","volume":"13","author":[{"family":"Qian","given":"Tyreal Yizhou"},{"family":"Wang","given":"Jerred Junqi"},{"family":"Zhang","given":"James Jianhui"}],"issued":{"date-parts":[["2020",12,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Qian et al., 2020a</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rPr>
              <w:t>Qian et al., 2020c</w:t>
            </w:r>
          </w:p>
          <w:p w14:paraId="05BE5DA4"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B2wusP1M","properties":{"formattedCitation":"(Kim et al., 2023a)","plainCitation":"(Kim et al., 2023a)","dontUpdate":true,"noteIndex":0},"citationItems":[{"id":3755,"uris":["http://zotero.org/users/9764267/items/6EMTXW4Z"],"itemData":{"id":3755,"type":"article-journal","abstract":"Purpose – Home-based workouts via fitness YouTube channels have become more popular during the pandemic era. However, few studies have examined the role of social media personae related to intention to exercise. The purpose of this study was to investigate the structural relationships between fitness YouTuber attributes: perceived physical attractiveness (PPA), perceived social attractiveness (PSA), perceived similarity (PS), parasocial relationships (PSRs), wishful identification (WI), physical outcome expectations (POEs), and continuous intention to work out with fitness YouTubers (CIWFY).","container-title":"Internet Research","DOI":"10.1108/INTR-03-2021-0179","ISSN":"1066-2243","issue":"3","journalAbbreviation":"INTR","language":"en","page":"1157-1178","source":"DOI.org (Crossref)","title":"Home-based workouts in the era of COVID-19 pandemic: the influence of Fitness YouTubers' attributes on intentions to exercise","title-short":"Home-based workouts in the era of COVID-19 pandemic","volume":"33","author":[{"family":"Kim","given":"Hyung-Min"},{"family":"Kim","given":"Minseong"},{"family":"Cho","given":"Inje"}],"issued":{"date-parts":[["2023",5,1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et al., 2023a</w:t>
            </w:r>
            <w:r w:rsidRPr="005A562F">
              <w:rPr>
                <w:rFonts w:ascii="Times New Roman" w:hAnsi="Times New Roman" w:cs="Times New Roman"/>
                <w:sz w:val="18"/>
                <w:szCs w:val="18"/>
              </w:rPr>
              <w:fldChar w:fldCharType="end"/>
            </w:r>
          </w:p>
          <w:p w14:paraId="731B08DC" w14:textId="77777777" w:rsidR="00857B5E" w:rsidRPr="005A562F" w:rsidRDefault="00857B5E" w:rsidP="00A22722">
            <w:pPr>
              <w:jc w:val="left"/>
              <w:rPr>
                <w:rFonts w:ascii="Times New Roman" w:hAnsi="Times New Roman" w:cs="Times New Roman"/>
                <w:sz w:val="18"/>
                <w:szCs w:val="18"/>
              </w:rPr>
            </w:pPr>
          </w:p>
          <w:p w14:paraId="6F2FC72C"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LL5B9uGG","properties":{"formattedCitation":"(Kim et al., 2023a)","plainCitation":"(Kim et al., 2023a)","dontUpdate":true,"noteIndex":0},"citationItems":[{"id":3755,"uris":["http://zotero.org/users/9764267/items/6EMTXW4Z"],"itemData":{"id":3755,"type":"article-journal","abstract":"Purpose – Home-based workouts via fitness YouTube channels have become more popular during the pandemic era. However, few studies have examined the role of social media personae related to intention to exercise. The purpose of this study was to investigate the structural relationships between fitness YouTuber attributes: perceived physical attractiveness (PPA), perceived social attractiveness (PSA), perceived similarity (PS), parasocial relationships (PSRs), wishful identification (WI), physical outcome expectations (POEs), and continuous intention to work out with fitness YouTubers (CIWFY).","container-title":"Internet Research","DOI":"10.1108/INTR-03-2021-0179","ISSN":"1066-2243","issue":"3","journalAbbreviation":"INTR","language":"en","page":"1157-1178","source":"DOI.org (Crossref)","title":"Home-based workouts in the era of COVID-19 pandemic: the influence of Fitness YouTubers' attributes on intentions to exercise","title-short":"Home-based workouts in the era of COVID-19 pandemic","volume":"33","author":[{"family":"Kim","given":"Hyung-Min"},{"family":"Kim","given":"Minseong"},{"family":"Cho","given":"Inje"}],"issued":{"date-parts":[["2023",5,1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et al., 2023a</w:t>
            </w:r>
            <w:r w:rsidRPr="005A562F">
              <w:rPr>
                <w:rFonts w:ascii="Times New Roman" w:hAnsi="Times New Roman" w:cs="Times New Roman"/>
                <w:sz w:val="18"/>
                <w:szCs w:val="18"/>
              </w:rPr>
              <w:fldChar w:fldCharType="end"/>
            </w:r>
          </w:p>
        </w:tc>
      </w:tr>
      <w:tr w:rsidR="005A562F" w:rsidRPr="005A562F" w14:paraId="4E8EE9BA" w14:textId="77777777" w:rsidTr="00A22722">
        <w:tc>
          <w:tcPr>
            <w:tcW w:w="2146" w:type="dxa"/>
          </w:tcPr>
          <w:p w14:paraId="61312839" w14:textId="77777777" w:rsidR="00857B5E" w:rsidRPr="005A562F" w:rsidRDefault="00857B5E" w:rsidP="00A22722">
            <w:pPr>
              <w:jc w:val="left"/>
              <w:rPr>
                <w:rFonts w:ascii="Times New Roman" w:hAnsi="Times New Roman" w:cs="Times New Roman"/>
                <w:sz w:val="18"/>
                <w:szCs w:val="18"/>
              </w:rPr>
            </w:pPr>
          </w:p>
        </w:tc>
        <w:tc>
          <w:tcPr>
            <w:tcW w:w="2123" w:type="dxa"/>
          </w:tcPr>
          <w:p w14:paraId="35E0FC5B"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2.Physical attractiveness</w:t>
            </w:r>
          </w:p>
        </w:tc>
        <w:tc>
          <w:tcPr>
            <w:tcW w:w="4037" w:type="dxa"/>
            <w:vMerge/>
          </w:tcPr>
          <w:p w14:paraId="133E0D3F" w14:textId="77777777" w:rsidR="00857B5E" w:rsidRPr="005A562F" w:rsidRDefault="00857B5E" w:rsidP="00A22722">
            <w:pPr>
              <w:jc w:val="left"/>
              <w:rPr>
                <w:rFonts w:ascii="Times New Roman" w:hAnsi="Times New Roman" w:cs="Times New Roman"/>
                <w:sz w:val="18"/>
                <w:szCs w:val="18"/>
              </w:rPr>
            </w:pPr>
          </w:p>
        </w:tc>
      </w:tr>
      <w:tr w:rsidR="005A562F" w:rsidRPr="005A562F" w14:paraId="3E4E4FAA" w14:textId="77777777" w:rsidTr="00A22722">
        <w:tc>
          <w:tcPr>
            <w:tcW w:w="2146" w:type="dxa"/>
          </w:tcPr>
          <w:p w14:paraId="5BA9551E" w14:textId="77777777" w:rsidR="00857B5E" w:rsidRPr="005A562F" w:rsidRDefault="00857B5E" w:rsidP="00A22722">
            <w:pPr>
              <w:jc w:val="left"/>
              <w:rPr>
                <w:rFonts w:ascii="Times New Roman" w:hAnsi="Times New Roman" w:cs="Times New Roman"/>
                <w:sz w:val="18"/>
                <w:szCs w:val="18"/>
              </w:rPr>
            </w:pPr>
          </w:p>
        </w:tc>
        <w:tc>
          <w:tcPr>
            <w:tcW w:w="2123" w:type="dxa"/>
          </w:tcPr>
          <w:p w14:paraId="0A3343DB" w14:textId="77777777" w:rsidR="00857B5E" w:rsidRPr="005A562F" w:rsidRDefault="00857B5E" w:rsidP="00A22722">
            <w:pPr>
              <w:jc w:val="left"/>
              <w:rPr>
                <w:rFonts w:ascii="Times New Roman" w:hAnsi="Times New Roman" w:cs="Times New Roman"/>
                <w:sz w:val="18"/>
                <w:szCs w:val="18"/>
              </w:rPr>
            </w:pPr>
          </w:p>
          <w:p w14:paraId="6BBEE7DF"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3.Streamer traits</w:t>
            </w:r>
          </w:p>
        </w:tc>
        <w:tc>
          <w:tcPr>
            <w:tcW w:w="4037" w:type="dxa"/>
            <w:vMerge/>
          </w:tcPr>
          <w:p w14:paraId="15D24283" w14:textId="77777777" w:rsidR="00857B5E" w:rsidRPr="005A562F" w:rsidRDefault="00857B5E" w:rsidP="00A22722">
            <w:pPr>
              <w:jc w:val="left"/>
              <w:rPr>
                <w:rFonts w:ascii="Times New Roman" w:hAnsi="Times New Roman" w:cs="Times New Roman"/>
                <w:sz w:val="18"/>
                <w:szCs w:val="18"/>
              </w:rPr>
            </w:pPr>
          </w:p>
        </w:tc>
      </w:tr>
      <w:tr w:rsidR="005A562F" w:rsidRPr="005A562F" w14:paraId="5A319224" w14:textId="77777777" w:rsidTr="00A22722">
        <w:tc>
          <w:tcPr>
            <w:tcW w:w="2146" w:type="dxa"/>
          </w:tcPr>
          <w:p w14:paraId="5D530FD0" w14:textId="77777777" w:rsidR="00857B5E" w:rsidRPr="005A562F" w:rsidRDefault="00857B5E" w:rsidP="00A22722">
            <w:pPr>
              <w:jc w:val="left"/>
              <w:rPr>
                <w:rFonts w:ascii="Times New Roman" w:hAnsi="Times New Roman" w:cs="Times New Roman"/>
                <w:sz w:val="18"/>
                <w:szCs w:val="18"/>
              </w:rPr>
            </w:pPr>
          </w:p>
        </w:tc>
        <w:tc>
          <w:tcPr>
            <w:tcW w:w="2123" w:type="dxa"/>
          </w:tcPr>
          <w:p w14:paraId="56927D59"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4.Commentary features</w:t>
            </w:r>
          </w:p>
          <w:p w14:paraId="4CDF908E"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hint="eastAsia"/>
                <w:sz w:val="18"/>
                <w:szCs w:val="18"/>
              </w:rPr>
              <w:t>5</w:t>
            </w:r>
            <w:r w:rsidRPr="005A562F">
              <w:rPr>
                <w:rFonts w:ascii="Times New Roman" w:hAnsi="Times New Roman" w:cs="Times New Roman"/>
                <w:sz w:val="18"/>
                <w:szCs w:val="18"/>
              </w:rPr>
              <w:t>.Perceived social attractiveness</w:t>
            </w:r>
          </w:p>
          <w:p w14:paraId="37B96D88"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hint="eastAsia"/>
                <w:sz w:val="18"/>
                <w:szCs w:val="18"/>
              </w:rPr>
              <w:t>6</w:t>
            </w:r>
            <w:r w:rsidRPr="005A562F">
              <w:rPr>
                <w:rFonts w:ascii="Times New Roman" w:hAnsi="Times New Roman" w:cs="Times New Roman"/>
                <w:sz w:val="18"/>
                <w:szCs w:val="18"/>
              </w:rPr>
              <w:t>.Perceived similarity</w:t>
            </w:r>
          </w:p>
        </w:tc>
        <w:tc>
          <w:tcPr>
            <w:tcW w:w="4037" w:type="dxa"/>
            <w:vMerge/>
          </w:tcPr>
          <w:p w14:paraId="5FABBAFE" w14:textId="77777777" w:rsidR="00857B5E" w:rsidRPr="005A562F" w:rsidRDefault="00857B5E" w:rsidP="00A22722">
            <w:pPr>
              <w:jc w:val="left"/>
              <w:rPr>
                <w:rFonts w:ascii="Times New Roman" w:hAnsi="Times New Roman" w:cs="Times New Roman"/>
                <w:sz w:val="18"/>
                <w:szCs w:val="18"/>
              </w:rPr>
            </w:pPr>
          </w:p>
        </w:tc>
      </w:tr>
      <w:tr w:rsidR="005A562F" w:rsidRPr="005A562F" w14:paraId="1F002956" w14:textId="77777777" w:rsidTr="00A22722">
        <w:tc>
          <w:tcPr>
            <w:tcW w:w="2146" w:type="dxa"/>
          </w:tcPr>
          <w:p w14:paraId="3AC05030"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Technology-oriented</w:t>
            </w:r>
          </w:p>
          <w:p w14:paraId="7ED1047F" w14:textId="77777777" w:rsidR="00857B5E" w:rsidRPr="005A562F" w:rsidRDefault="00857B5E" w:rsidP="00A22722">
            <w:pPr>
              <w:jc w:val="left"/>
              <w:rPr>
                <w:rFonts w:ascii="Times New Roman" w:hAnsi="Times New Roman" w:cs="Times New Roman"/>
                <w:sz w:val="18"/>
                <w:szCs w:val="18"/>
              </w:rPr>
            </w:pPr>
          </w:p>
          <w:p w14:paraId="33A66BC8" w14:textId="77777777" w:rsidR="00857B5E" w:rsidRPr="005A562F" w:rsidRDefault="00857B5E" w:rsidP="00A22722">
            <w:pPr>
              <w:jc w:val="left"/>
              <w:rPr>
                <w:rFonts w:ascii="Times New Roman" w:hAnsi="Times New Roman" w:cs="Times New Roman"/>
                <w:sz w:val="18"/>
                <w:szCs w:val="18"/>
              </w:rPr>
            </w:pPr>
          </w:p>
          <w:p w14:paraId="1281A403" w14:textId="77777777" w:rsidR="00857B5E" w:rsidRPr="005A562F" w:rsidRDefault="00857B5E" w:rsidP="00A22722">
            <w:pPr>
              <w:jc w:val="left"/>
              <w:rPr>
                <w:rFonts w:ascii="Times New Roman" w:hAnsi="Times New Roman" w:cs="Times New Roman"/>
                <w:sz w:val="18"/>
                <w:szCs w:val="18"/>
              </w:rPr>
            </w:pPr>
          </w:p>
          <w:p w14:paraId="127DBE17" w14:textId="77777777" w:rsidR="00857B5E" w:rsidRPr="005A562F" w:rsidRDefault="00857B5E" w:rsidP="00A22722">
            <w:pPr>
              <w:jc w:val="left"/>
              <w:rPr>
                <w:rFonts w:ascii="Times New Roman" w:hAnsi="Times New Roman" w:cs="Times New Roman"/>
                <w:sz w:val="18"/>
                <w:szCs w:val="18"/>
              </w:rPr>
            </w:pPr>
          </w:p>
        </w:tc>
        <w:tc>
          <w:tcPr>
            <w:tcW w:w="2123" w:type="dxa"/>
          </w:tcPr>
          <w:p w14:paraId="7CF23844"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1.Medium appeal</w:t>
            </w:r>
          </w:p>
          <w:p w14:paraId="73658694"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2.Stream quality/Viewing quality</w:t>
            </w:r>
          </w:p>
          <w:p w14:paraId="18E8E1F7"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3.Chat room</w:t>
            </w:r>
          </w:p>
          <w:p w14:paraId="3931807F" w14:textId="77777777" w:rsidR="00857B5E" w:rsidRPr="005A562F" w:rsidRDefault="00857B5E" w:rsidP="00A22722">
            <w:pPr>
              <w:jc w:val="left"/>
              <w:rPr>
                <w:rFonts w:ascii="Times New Roman" w:hAnsi="Times New Roman" w:cs="Times New Roman"/>
                <w:sz w:val="18"/>
                <w:szCs w:val="18"/>
              </w:rPr>
            </w:pPr>
          </w:p>
          <w:p w14:paraId="3B1B51B8"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4.</w:t>
            </w:r>
            <w:r w:rsidRPr="005A562F">
              <w:rPr>
                <w:rFonts w:ascii="Times New Roman" w:hAnsi="Times New Roman" w:cs="Times New Roman" w:hint="eastAsia"/>
                <w:sz w:val="18"/>
                <w:szCs w:val="18"/>
              </w:rPr>
              <w:t>V</w:t>
            </w:r>
            <w:r w:rsidRPr="005A562F">
              <w:rPr>
                <w:rFonts w:ascii="Times New Roman" w:hAnsi="Times New Roman" w:cs="Times New Roman"/>
                <w:sz w:val="18"/>
                <w:szCs w:val="18"/>
              </w:rPr>
              <w:t>irtual rewards</w:t>
            </w:r>
          </w:p>
          <w:p w14:paraId="221AC18F"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5.Donate features</w:t>
            </w:r>
          </w:p>
          <w:p w14:paraId="778049E3"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6.Equipment cost</w:t>
            </w:r>
          </w:p>
        </w:tc>
        <w:tc>
          <w:tcPr>
            <w:tcW w:w="4037" w:type="dxa"/>
            <w:vMerge w:val="restart"/>
          </w:tcPr>
          <w:p w14:paraId="0F9F797C"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4YJ2Z06S","properties":{"formattedCitation":"(Xu et al., 2021)","plainCitation":"(Xu et al., 2021)","dontUpdate":true,"noteIndex":0},"citationItems":[{"id":395,"uris":["http://zotero.org/users/9764267/items/R3QJLG5S"],"itemData":{"id":395,"type":"article-journal","abstract":"Video game streaming (VGS) has attracted hundreds of millions of viewers all over the world to not only watch but also participate in a variety of VGS activities, such as interacting with streamers and other co-viewers, giftgiving, and social sharing of the viewing experience. The success of the VGS paradigm depends on the active participation of the viewers, since it creates economic, hedonic, and social values. This study applied a mixedmethods approach to explore the critical environmental stimuli evoking viewers’ cognitive and emotional state and empirically tested a research model examining viewers’ participation. Using qualitative interviews, three environmental stimuli were identified (i.e., broadcaster appeal, medium appeal, and perceived co-viewer involvement), which were adopted in the quantitative research model. The research findings suggested that environmental stimuli were positively related to both cognitive and emotional organisms, namely cognitive involvement and arousal, which in turn impacted viewers’ participation.","container-title":"International Journal of Information Management","DOI":"10.1016/j.ijinfomgt.2020.102297","ISSN":"02684012","journalAbbreviation":"International Journal of Information Management","language":"en","page":"102297","source":"DOI.org (Crossref)","title":"Exploring viewer participation in online video game streaming: A mixed-methods approach","title-short":"Exploring viewer participation in online video game streaming","volume":"58","author":[{"family":"Xu","given":"Xiao-Yu"},{"family":"Luo","given":"Xin (Robert)"},{"family":"Wu","given":"Kuang"},{"family":"Zhao","given":"Weijie"}],"issued":{"date-parts":[["2021",6]]}}}],"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Xu et al., 2021</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w:t>
            </w:r>
          </w:p>
          <w:p w14:paraId="740452CD"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My5gmNmT","properties":{"formattedCitation":"(Qian et al., 2020a)","plainCitation":"(Qian et al., 2020a)","dontUpdate":true,"noteIndex":0},"citationItems":[{"id":373,"uris":["http://zotero.org/users/9764267/items/CS8KRN6W"],"itemData":{"id":373,"type":"article-journal","abstract":"Shifting from a player-oriented approach, e-sports has increasingly positioned itself as emerging spectator entertainment. In the wake of the growing online viewer market, the industry has made tremendous efforts to innovate marketing strategies and build up a base of passionate fans across the globe. To augment this endeavor, the current study investigated push and pull factors that inﬂuence e-sports online viewers’ consumption behaviors (N = 1,309) using partial least squares structural equation modeling. The authors proposed a new way to operationalize push and pull factors that have been relatively overlooked in the literature. The ﬁndings indicated that, while push and pull factors had different effects on e-sports consumption behaviors, they should be considered equally important in e-sports livestreaming. The study expanded our understanding of the attractiveness and desirability of e-sports and shed some critical light on management and marketing issues within and beyond the e-sports space.","container-title":"International Journal of Sport Communication","DOI":"10.1123/ijsc.2020-0001","ISSN":"1936-3915, 1936-3907","issue":"4","language":"en","page":"621-642","source":"DOI.org (Crossref)","title":"Push and Pull Factors in E-Sports Livestreaming: A Partial Least Squares Structural Equation Modeling Approach","title-short":"Push and Pull Factors in E-Sports Livestreaming","volume":"13","author":[{"family":"Qian","given":"Tyreal Yizhou"},{"family":"Wang","given":"Jerred Junqi"},{"family":"Zhang","given":"James Jianhui"}],"issued":{"date-parts":[["2020",12,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Qian et al., 2020a</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gJyM81hZ","properties":{"formattedCitation":"(Qian et al., 2020c)","plainCitation":"(Qian et al., 2020c)","dontUpdate":true,"noteIndex":0},"citationItems":[{"id":369,"uris":["http://zotero.org/users/9764267/items/2SRF3GEG"],"itemData":{"id":369,"type":"article-journal","abstract":"This study explored and evaluated the dimensions and consequences of esports online spectator demand. In doing so, we identified preliminary dimensions of esports online spectator demand based on semistructured interviews and online open-ended surveys. Findings resulted from the qualitative study were adopted as the foundation to develop the Scale for Esports Spectator Demand (SESD). To validate the SESD and assess the impact of the SESD factors on consumers’ cognitive and behavioral outcomes, a sample of esports online spectators (N ¼ 1,309) responded to a survey containing the SESD, which was randomly split into two halves, with one half for an exploratory factor analysis and the other half for a confirmatory factor analysis and structural equation modeling analyses. A total of 32 items under eight SESD factors were confirmed. While demand factors including commentary features, player characteristics, event attractiveness, and schedule convenience have been found in traditional sport contexts, chat room, streamer traits, stream quality, and virtual rewards appeared to be unique in esports. All eight SESD factors, excluding schedule convenience, were significantly predictive of one or more of the outcomes associated with esports consumption.","container-title":"Communication &amp; Sport","DOI":"10.1177/2167479519839436","ISSN":"2167-4795, 2167-4809","issue":"6","journalAbbreviation":"Communication &amp; Sport","language":"en","page":"825-851","source":"DOI.org (Crossref)","title":"Beyond the Game: Dimensions of Esports Online Spectator Demand","title-short":"Beyond the Game","volume":"8","author":[{"family":"Qian","given":"Tyreal Yizhou"},{"family":"Zhang","given":"James Jianhui"},{"family":"Wang","given":"Jerred Junqi"},{"family":"Hulland","given":"John"}],"issued":{"date-parts":[["2020",12]]}}}],"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 xml:space="preserve"> Qian et al., 2020c</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3wcympxs","properties":{"formattedCitation":"(Xu et al., 2023)","plainCitation":"(Xu et al., 2023)","dontUpdate":true,"noteIndex":0},"citationItems":[{"id":3753,"uris":["http://zotero.org/users/9764267/items/HES2XWQ4"],"itemData":{"id":3753,"type":"article-journal","abstract":"Purpose – This study aims to investigate how sports customers adopted over-the-top (OTT) services to consume sport content. Inspired by the technology acceptance model (TAM), the study aims to understand users’ behavior when consuming sporting events and users’ perceptions toward OTT services.","container-title":"International Journal of Sports Marketing and Sponsorship","DOI":"10.1108/IJSMS-07-2022-0140","ISSN":"1464-6668","journalAbbreviation":"IJSMS","language":"en","source":"DOI.org (Crossref)","title":"New platform and new excitement? Exploring young educated sport customers' perceptions of watching live sports on OTT services","title-short":"New platform and new excitement?","URL":"https://www.emerald.com/insight/content/doi/10.1108/IJSMS-07-2022-0140/full/html","author":[{"family":"Xu","given":"Maowei"},{"family":"Li","given":"Bo"},{"family":"Scott","given":"Olan K.M."},{"family":"Wang","given":"Jerred Junqi"}],"accessed":{"date-parts":[["2023",7,17]]},"issued":{"date-parts":[["2023",4,1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Xu et al., 2023</w:t>
            </w:r>
            <w:r w:rsidRPr="005A562F">
              <w:rPr>
                <w:rFonts w:ascii="Times New Roman" w:hAnsi="Times New Roman" w:cs="Times New Roman"/>
                <w:sz w:val="18"/>
                <w:szCs w:val="18"/>
              </w:rPr>
              <w:fldChar w:fldCharType="end"/>
            </w:r>
          </w:p>
          <w:p w14:paraId="64E96A9F" w14:textId="77777777" w:rsidR="00857B5E" w:rsidRPr="005A562F" w:rsidRDefault="00857B5E" w:rsidP="00A22722">
            <w:pPr>
              <w:jc w:val="left"/>
              <w:rPr>
                <w:rFonts w:ascii="Times New Roman" w:hAnsi="Times New Roman" w:cs="Times New Roman"/>
                <w:sz w:val="18"/>
                <w:szCs w:val="18"/>
              </w:rPr>
            </w:pPr>
          </w:p>
          <w:p w14:paraId="69AC422E"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cx3cdqvS","properties":{"formattedCitation":"(Qian et al., 2020a)","plainCitation":"(Qian et al., 2020a)","dontUpdate":true,"noteIndex":0},"citationItems":[{"id":373,"uris":["http://zotero.org/users/9764267/items/CS8KRN6W"],"itemData":{"id":373,"type":"article-journal","abstract":"Shifting from a player-oriented approach, e-sports has increasingly positioned itself as emerging spectator entertainment. In the wake of the growing online viewer market, the industry has made tremendous efforts to innovate marketing strategies and build up a base of passionate fans across the globe. To augment this endeavor, the current study investigated push and pull factors that inﬂuence e-sports online viewers’ consumption behaviors (N = 1,309) using partial least squares structural equation modeling. The authors proposed a new way to operationalize push and pull factors that have been relatively overlooked in the literature. The ﬁndings indicated that, while push and pull factors had different effects on e-sports consumption behaviors, they should be considered equally important in e-sports livestreaming. The study expanded our understanding of the attractiveness and desirability of e-sports and shed some critical light on management and marketing issues within and beyond the e-sports space.","container-title":"International Journal of Sport Communication","DOI":"10.1123/ijsc.2020-0001","ISSN":"1936-3915, 1936-3907","issue":"4","language":"en","page":"621-642","source":"DOI.org (Crossref)","title":"Push and Pull Factors in E-Sports Livestreaming: A Partial Least Squares Structural Equation Modeling Approach","title-short":"Push and Pull Factors in E-Sports Livestreaming","volume":"13","author":[{"family":"Qian","given":"Tyreal Yizhou"},{"family":"Wang","given":"Jerred Junqi"},{"family":"Zhang","given":"James Jianhui"}],"issued":{"date-parts":[["2020",12,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Qian et al., 2020a</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217xy1tu","properties":{"formattedCitation":"(Qian et al., 2020c)","plainCitation":"(Qian et al., 2020c)","dontUpdate":true,"noteIndex":0},"citationItems":[{"id":369,"uris":["http://zotero.org/users/9764267/items/2SRF3GEG"],"itemData":{"id":369,"type":"article-journal","abstract":"This study explored and evaluated the dimensions and consequences of esports online spectator demand. In doing so, we identified preliminary dimensions of esports online spectator demand based on semistructured interviews and online open-ended surveys. Findings resulted from the qualitative study were adopted as the foundation to develop the Scale for Esports Spectator Demand (SESD). To validate the SESD and assess the impact of the SESD factors on consumers’ cognitive and behavioral outcomes, a sample of esports online spectators (N ¼ 1,309) responded to a survey containing the SESD, which was randomly split into two halves, with one half for an exploratory factor analysis and the other half for a confirmatory factor analysis and structural equation modeling analyses. A total of 32 items under eight SESD factors were confirmed. While demand factors including commentary features, player characteristics, event attractiveness, and schedule convenience have been found in traditional sport contexts, chat room, streamer traits, stream quality, and virtual rewards appeared to be unique in esports. All eight SESD factors, excluding schedule convenience, were significantly predictive of one or more of the outcomes associated with esports consumption.","container-title":"Communication &amp; Sport","DOI":"10.1177/2167479519839436","ISSN":"2167-4795, 2167-4809","issue":"6","journalAbbreviation":"Communication &amp; Sport","language":"en","page":"825-851","source":"DOI.org (Crossref)","title":"Beyond the Game: Dimensions of Esports Online Spectator Demand","title-short":"Beyond the Game","volume":"8","author":[{"family":"Qian","given":"Tyreal Yizhou"},{"family":"Zhang","given":"James Jianhui"},{"family":"Wang","given":"Jerred Junqi"},{"family":"Hulland","given":"John"}],"issued":{"date-parts":[["2020",12]]}}}],"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 xml:space="preserve"> Qian et al., 2020c</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FOuCyrFw","properties":{"formattedCitation":"(Tang et al., 2022)","plainCitation":"(Tang et al., 2022)","dontUpdate":true,"noteIndex":0},"citationItems":[{"id":9,"uris":["http://zotero.org/users/9764267/items/TLTRJ768"],"itemData":{"id":9,"type":"article-journal","abstract":"This study puts both esports gameplay and spectatorship into consideration and pinpoints how individual and structural factors explain why people play and watch esports to better understand the complexities and intricacies of esports consumption. Results indicate that both measures commonly associated with active audience, and structural theories played a significant role in explaining esports consumption. Specifically, esports gameplay was explained relatively more by structural factors than by individual factors. Different from esports gameplay, esports spectatorship was driven significantly more by individual factors. Preferences, motivations, availability, and access significantly predicted both esports gameplay and spectatorship. Sports fandom and use of interactive features, on the other hand, only predicted esports spectatorship but did not influence gameplay. By employing an integrative approach, this study aids in the development of conceptual framework that will serve to predict esports consumer behavior.","container-title":"Communication &amp; Sport","DOI":"10.1177/2167479520942740","ISSN":"2167-4795, 2167-4809","issue":"2","journalAbbreviation":"Communication &amp; Sport","language":"en","page":"195-215","source":"DOI.org (Crossref)","title":"Active Within Structures: Predictors of Esports Gameplay and Spectatorship","title-short":"Active Within Structures","volume":"10","author":[{"family":"Tang","given":"Tang"},{"family":"Kucek","given":"Jake"},{"family":"Toepfer","given":"Steven"}],"issued":{"date-parts":[["2022",4]]}}}],"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Tang et al., 2022</w:t>
            </w:r>
            <w:r w:rsidRPr="005A562F">
              <w:rPr>
                <w:rFonts w:ascii="Times New Roman" w:hAnsi="Times New Roman" w:cs="Times New Roman"/>
                <w:sz w:val="18"/>
                <w:szCs w:val="18"/>
              </w:rPr>
              <w:fldChar w:fldCharType="end"/>
            </w:r>
          </w:p>
          <w:p w14:paraId="1073D88C"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qWuq4O4Z","properties":{"formattedCitation":"(Qian et al., 2020a)","plainCitation":"(Qian et al., 2020a)","dontUpdate":true,"noteIndex":0},"citationItems":[{"id":373,"uris":["http://zotero.org/users/9764267/items/CS8KRN6W"],"itemData":{"id":373,"type":"article-journal","abstract":"Shifting from a player-oriented approach, e-sports has increasingly positioned itself as emerging spectator entertainment. In the wake of the growing online viewer market, the industry has made tremendous efforts to innovate marketing strategies and build up a base of passionate fans across the globe. To augment this endeavor, the current study investigated push and pull factors that inﬂuence e-sports online viewers’ consumption behaviors (N = 1,309) using partial least squares structural equation modeling. The authors proposed a new way to operationalize push and pull factors that have been relatively overlooked in the literature. The ﬁndings indicated that, while push and pull factors had different effects on e-sports consumption behaviors, they should be considered equally important in e-sports livestreaming. The study expanded our understanding of the attractiveness and desirability of e-sports and shed some critical light on management and marketing issues within and beyond the e-sports space.","container-title":"International Journal of Sport Communication","DOI":"10.1123/ijsc.2020-0001","ISSN":"1936-3915, 1936-3907","issue":"4","language":"en","page":"621-642","source":"DOI.org (Crossref)","title":"Push and Pull Factors in E-Sports Livestreaming: A Partial Least Squares Structural Equation Modeling Approach","title-short":"Push and Pull Factors in E-Sports Livestreaming","volume":"13","author":[{"family":"Qian","given":"Tyreal Yizhou"},{"family":"Wang","given":"Jerred Junqi"},{"family":"Zhang","given":"James Jianhui"}],"issued":{"date-parts":[["2020",12,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Qian et al., 2020a</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lB3US1FH","properties":{"formattedCitation":"(Qian et al., 2020c)","plainCitation":"(Qian et al., 2020c)","dontUpdate":true,"noteIndex":0},"citationItems":[{"id":369,"uris":["http://zotero.org/users/9764267/items/2SRF3GEG"],"itemData":{"id":369,"type":"article-journal","abstract":"This study explored and evaluated the dimensions and consequences of esports online spectator demand. In doing so, we identified preliminary dimensions of esports online spectator demand based on semistructured interviews and online open-ended surveys. Findings resulted from the qualitative study were adopted as the foundation to develop the Scale for Esports Spectator Demand (SESD). To validate the SESD and assess the impact of the SESD factors on consumers’ cognitive and behavioral outcomes, a sample of esports online spectators (N ¼ 1,309) responded to a survey containing the SESD, which was randomly split into two halves, with one half for an exploratory factor analysis and the other half for a confirmatory factor analysis and structural equation modeling analyses. A total of 32 items under eight SESD factors were confirmed. While demand factors including commentary features, player characteristics, event attractiveness, and schedule convenience have been found in traditional sport contexts, chat room, streamer traits, stream quality, and virtual rewards appeared to be unique in esports. All eight SESD factors, excluding schedule convenience, were significantly predictive of one or more of the outcomes associated with esports consumption.","container-title":"Communication &amp; Sport","DOI":"10.1177/2167479519839436","ISSN":"2167-4795, 2167-4809","issue":"6","journalAbbreviation":"Communication &amp; Sport","language":"en","page":"825-851","source":"DOI.org (Crossref)","title":"Beyond the Game: Dimensions of Esports Online Spectator Demand","title-short":"Beyond the Game","volume":"8","author":[{"family":"Qian","given":"Tyreal Yizhou"},{"family":"Zhang","given":"James Jianhui"},{"family":"Wang","given":"Jerred Junqi"},{"family":"Hulland","given":"John"}],"issued":{"date-parts":[["2020",12]]}}}],"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 xml:space="preserve"> Qian et al., 2020c</w:t>
            </w:r>
            <w:r w:rsidRPr="005A562F">
              <w:rPr>
                <w:rFonts w:ascii="Times New Roman" w:hAnsi="Times New Roman" w:cs="Times New Roman"/>
                <w:sz w:val="18"/>
                <w:szCs w:val="18"/>
              </w:rPr>
              <w:fldChar w:fldCharType="end"/>
            </w:r>
          </w:p>
          <w:p w14:paraId="474733AC"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06UE5XQA","properties":{"formattedCitation":"(Tang et al., 2022)","plainCitation":"(Tang et al., 2022)","dontUpdate":true,"noteIndex":0},"citationItems":[{"id":9,"uris":["http://zotero.org/users/9764267/items/TLTRJ768"],"itemData":{"id":9,"type":"article-journal","abstract":"This study puts both esports gameplay and spectatorship into consideration and pinpoints how individual and structural factors explain why people play and watch esports to better understand the complexities and intricacies of esports consumption. Results indicate that both measures commonly associated with active audience, and structural theories played a significant role in explaining esports consumption. Specifically, esports gameplay was explained relatively more by structural factors than by individual factors. Different from esports gameplay, esports spectatorship was driven significantly more by individual factors. Preferences, motivations, availability, and access significantly predicted both esports gameplay and spectatorship. Sports fandom and use of interactive features, on the other hand, only predicted esports spectatorship but did not influence gameplay. By employing an integrative approach, this study aids in the development of conceptual framework that will serve to predict esports consumer behavior.","container-title":"Communication &amp; Sport","DOI":"10.1177/2167479520942740","ISSN":"2167-4795, 2167-4809","issue":"2","journalAbbreviation":"Communication &amp; Sport","language":"en","page":"195-215","source":"DOI.org (Crossref)","title":"Active Within Structures: Predictors of Esports Gameplay and Spectatorship","title-short":"Active Within Structures","volume":"10","author":[{"family":"Tang","given":"Tang"},{"family":"Kucek","given":"Jake"},{"family":"Toepfer","given":"Steven"}],"issued":{"date-parts":[["2022",4]]}}}],"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Tang et al., 2022</w:t>
            </w:r>
            <w:r w:rsidRPr="005A562F">
              <w:rPr>
                <w:rFonts w:ascii="Times New Roman" w:hAnsi="Times New Roman" w:cs="Times New Roman"/>
                <w:sz w:val="18"/>
                <w:szCs w:val="18"/>
              </w:rPr>
              <w:fldChar w:fldCharType="end"/>
            </w:r>
          </w:p>
          <w:p w14:paraId="11962BE6"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zuSFCidz","properties":{"formattedCitation":"(Tang et al., 2022)","plainCitation":"(Tang et al., 2022)","dontUpdate":true,"noteIndex":0},"citationItems":[{"id":9,"uris":["http://zotero.org/users/9764267/items/TLTRJ768"],"itemData":{"id":9,"type":"article-journal","abstract":"This study puts both esports gameplay and spectatorship into consideration and pinpoints how individual and structural factors explain why people play and watch esports to better understand the complexities and intricacies of esports consumption. Results indicate that both measures commonly associated with active audience, and structural theories played a significant role in explaining esports consumption. Specifically, esports gameplay was explained relatively more by structural factors than by individual factors. Different from esports gameplay, esports spectatorship was driven significantly more by individual factors. Preferences, motivations, availability, and access significantly predicted both esports gameplay and spectatorship. Sports fandom and use of interactive features, on the other hand, only predicted esports spectatorship but did not influence gameplay. By employing an integrative approach, this study aids in the development of conceptual framework that will serve to predict esports consumer behavior.","container-title":"Communication &amp; Sport","DOI":"10.1177/2167479520942740","ISSN":"2167-4795, 2167-4809","issue":"2","journalAbbreviation":"Communication &amp; Sport","language":"en","page":"195-215","source":"DOI.org (Crossref)","title":"Active Within Structures: Predictors of Esports Gameplay and Spectatorship","title-short":"Active Within Structures","volume":"10","author":[{"family":"Tang","given":"Tang"},{"family":"Kucek","given":"Jake"},{"family":"Toepfer","given":"Steven"}],"issued":{"date-parts":[["2022",4]]}}}],"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Tang et al., 2022</w:t>
            </w:r>
            <w:r w:rsidRPr="005A562F">
              <w:rPr>
                <w:rFonts w:ascii="Times New Roman" w:hAnsi="Times New Roman" w:cs="Times New Roman"/>
                <w:sz w:val="18"/>
                <w:szCs w:val="18"/>
              </w:rPr>
              <w:fldChar w:fldCharType="end"/>
            </w:r>
          </w:p>
          <w:p w14:paraId="491EC4EF"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PP5JSAdg","properties":{"formattedCitation":"(Qian et al., 2020b)","plainCitation":"(Qian et al., 2020b)","dontUpdate":true,"noteIndex":0},"citationItems":[{"id":2,"uris":["http://zotero.org/users/9764267/items/7CLDJTUE"],"itemData":{"id":2,"type":"article-journal","container-title":"European Sport Management Quarterly","DOI":"10.1080/16184742.2019.1630464","ISSN":"1618-4742, 1746-031X","issue":"4","journalAbbreviation":"European Sport Management Quarterly","language":"en","page":"458-479","source":"DOI.org (Crossref)","title":"It is in the game: dimensions of esports online spectator motivation and development of a scale","title-short":"It is in the game","volume":"20","author":[{"family":"Qian","given":"Tyreal Yizhou"},{"family":"Wang","given":"Jerred Junqi"},{"family":"Zhang","given":"James Jianhui"},{"family":"Lu","given":"Laura Zhenqiu"}],"issued":{"date-parts":[["2020",8,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Qian et al., 2020b</w:t>
            </w:r>
            <w:r w:rsidRPr="005A562F">
              <w:rPr>
                <w:rFonts w:ascii="Times New Roman" w:hAnsi="Times New Roman" w:cs="Times New Roman"/>
                <w:sz w:val="18"/>
                <w:szCs w:val="18"/>
              </w:rPr>
              <w:fldChar w:fldCharType="end"/>
            </w:r>
          </w:p>
          <w:p w14:paraId="3C75EF5F"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MmKqFJoR","properties":{"unsorted":true,"formattedCitation":"(Kim and Kim, 2023)","plainCitation":"(Kim and Kim, 2023)","dontUpdate":true,"noteIndex":0},"citationItems":[{"id":3757,"uris":["http://zotero.org/users/9764267/items/HZDQ6X3D"],"itemData":{"id":3757,"type":"article-journal","abstract":"The motivations of viewers of live game streaming (LGS) should be distinguished from those of viewers of esports events and studied with a novel approach reflecting the current media consumption paradigm. The current study used an exploratory approach to identify the viewership motivations of LGS via over-the-top (OTT) apps. First, the downloaders’ data from an LGS app (i.e., Twitch in this study) were reviewed and analyzed with a word-clustering technique. The results were clustered into three attributes, the streamer–oriented, app function–oriented, and entertainment attributes. Second, we developed a survey questionnaire based on the literature and the results of the first stage. Third, we tested the measurement scale after a pilot test. Finally, we statistically validated the measurement scale. The study findings may provide extended theoretical implications for future LGS research. Also, the findings can be used to assess how viewers perceive the streamers and the platforms as an evaluation guideline.","container-title":"International Journal of Human–Computer Interaction","DOI":"10.1080/10447318.2022.2074644","ISSN":"1044-7318, 1532-7590","issue":"10","journalAbbreviation":"International Journal of Human–Computer Interaction","language":"en","page":"2102-2114","source":"DOI.org (Crossref)","title":"Viewership Motivations of Live Game Streaming Via Over-the-Top Apps: Measurement Scale Development and Validation","title-short":"Viewership Motivations of Live Game Streaming Via Over-the-Top Apps","volume":"39","author":[{"family":"Kim","given":"Hyung-Min"},{"family":"Kim","given":"Minseong"}],"issued":{"date-parts":[["2023",6,1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3</w:t>
            </w:r>
            <w:r w:rsidRPr="005A562F">
              <w:rPr>
                <w:rFonts w:ascii="Times New Roman" w:hAnsi="Times New Roman" w:cs="Times New Roman"/>
                <w:sz w:val="18"/>
                <w:szCs w:val="18"/>
              </w:rPr>
              <w:fldChar w:fldCharType="end"/>
            </w:r>
          </w:p>
          <w:p w14:paraId="136CF498"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5BiEwTXc","properties":{"unsorted":true,"formattedCitation":"(Kim and Kim, 2023)","plainCitation":"(Kim and Kim, 2023)","dontUpdate":true,"noteIndex":0},"citationItems":[{"id":3757,"uris":["http://zotero.org/users/9764267/items/HZDQ6X3D"],"itemData":{"id":3757,"type":"article-journal","abstract":"The motivations of viewers of live game streaming (LGS) should be distinguished from those of viewers of esports events and studied with a novel approach reflecting the current media consumption paradigm. The current study used an exploratory approach to identify the viewership motivations of LGS via over-the-top (OTT) apps. First, the downloaders’ data from an LGS app (i.e., Twitch in this study) were reviewed and analyzed with a word-clustering technique. The results were clustered into three attributes, the streamer–oriented, app function–oriented, and entertainment attributes. Second, we developed a survey questionnaire based on the literature and the results of the first stage. Third, we tested the measurement scale after a pilot test. Finally, we statistically validated the measurement scale. The study findings may provide extended theoretical implications for future LGS research. Also, the findings can be used to assess how viewers perceive the streamers and the platforms as an evaluation guideline.","container-title":"International Journal of Human–Computer Interaction","DOI":"10.1080/10447318.2022.2074644","ISSN":"1044-7318, 1532-7590","issue":"10","journalAbbreviation":"International Journal of Human–Computer Interaction","language":"en","page":"2102-2114","source":"DOI.org (Crossref)","title":"Viewership Motivations of Live Game Streaming Via Over-the-Top Apps: Measurement Scale Development and Validation","title-short":"Viewership Motivations of Live Game Streaming Via Over-the-Top Apps","volume":"39","author":[{"family":"Kim","given":"Hyung-Min"},{"family":"Kim","given":"Minseong"}],"issued":{"date-parts":[["2023",6,1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3</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RCqUqEil","properties":{"formattedCitation":"(Xu et al., 2023)","plainCitation":"(Xu et al., 2023)","dontUpdate":true,"noteIndex":0},"citationItems":[{"id":3753,"uris":["http://zotero.org/users/9764267/items/HES2XWQ4"],"itemData":{"id":3753,"type":"article-journal","abstract":"Purpose – This study aims to investigate how sports customers adopted over-the-top (OTT) services to consume sport content. Inspired by the technology acceptance model (TAM), the study aims to understand users’ behavior when consuming sporting events and users’ perceptions toward OTT services.","container-title":"International Journal of Sports Marketing and Sponsorship","DOI":"10.1108/IJSMS-07-2022-0140","ISSN":"1464-6668","journalAbbreviation":"IJSMS","language":"en","source":"DOI.org (Crossref)","title":"New platform and new excitement? Exploring young educated sport customers' perceptions of watching live sports on OTT services","title-short":"New platform and new excitement?","URL":"https://www.emerald.com/insight/content/doi/10.1108/IJSMS-07-2022-0140/full/html","author":[{"family":"Xu","given":"Maowei"},{"family":"Li","given":"Bo"},{"family":"Scott","given":"Olan K.M."},{"family":"Wang","given":"Jerred Junqi"}],"accessed":{"date-parts":[["2023",7,17]]},"issued":{"date-parts":[["2023",4,1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Xu et al., 2023</w:t>
            </w:r>
            <w:r w:rsidRPr="005A562F">
              <w:rPr>
                <w:rFonts w:ascii="Times New Roman" w:hAnsi="Times New Roman" w:cs="Times New Roman"/>
                <w:sz w:val="18"/>
                <w:szCs w:val="18"/>
              </w:rPr>
              <w:fldChar w:fldCharType="end"/>
            </w:r>
          </w:p>
          <w:p w14:paraId="55F01FF8"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FIqFXaqs","properties":{"unsorted":true,"formattedCitation":"(Kim and Kim, 2023)","plainCitation":"(Kim and Kim, 2023)","dontUpdate":true,"noteIndex":0},"citationItems":[{"id":3757,"uris":["http://zotero.org/users/9764267/items/HZDQ6X3D"],"itemData":{"id":3757,"type":"article-journal","abstract":"The motivations of viewers of live game streaming (LGS) should be distinguished from those of viewers of esports events and studied with a novel approach reflecting the current media consumption paradigm. The current study used an exploratory approach to identify the viewership motivations of LGS via over-the-top (OTT) apps. First, the downloaders’ data from an LGS app (i.e., Twitch in this study) were reviewed and analyzed with a word-clustering technique. The results were clustered into three attributes, the streamer–oriented, app function–oriented, and entertainment attributes. Second, we developed a survey questionnaire based on the literature and the results of the first stage. Third, we tested the measurement scale after a pilot test. Finally, we statistically validated the measurement scale. The study findings may provide extended theoretical implications for future LGS research. Also, the findings can be used to assess how viewers perceive the streamers and the platforms as an evaluation guideline.","container-title":"International Journal of Human–Computer Interaction","DOI":"10.1080/10447318.2022.2074644","ISSN":"1044-7318, 1532-7590","issue":"10","journalAbbreviation":"International Journal of Human–Computer Interaction","language":"en","page":"2102-2114","source":"DOI.org (Crossref)","title":"Viewership Motivations of Live Game Streaming Via Over-the-Top Apps: Measurement Scale Development and Validation","title-short":"Viewership Motivations of Live Game Streaming Via Over-the-Top Apps","volume":"39","author":[{"family":"Kim","given":"Hyung-Min"},{"family":"Kim","given":"Minseong"}],"issued":{"date-parts":[["2023",6,1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3</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JNZhpQdC","properties":{"formattedCitation":"(Xu et al., 2023)","plainCitation":"(Xu et al., 2023)","dontUpdate":true,"noteIndex":0},"citationItems":[{"id":3753,"uris":["http://zotero.org/users/9764267/items/HES2XWQ4"],"itemData":{"id":3753,"type":"article-journal","abstract":"Purpose – This study aims to investigate how sports customers adopted over-the-top (OTT) services to consume sport content. Inspired by the technology acceptance model (TAM), the study aims to understand users’ behavior when consuming sporting events and users’ perceptions toward OTT services.","container-title":"International Journal of Sports Marketing and Sponsorship","DOI":"10.1108/IJSMS-07-2022-0140","ISSN":"1464-6668","journalAbbreviation":"IJSMS","language":"en","source":"DOI.org (Crossref)","title":"New platform and new excitement? Exploring young educated sport customers' perceptions of watching live sports on OTT services","title-short":"New platform and new excitement?","URL":"https://www.emerald.com/insight/content/doi/10.1108/IJSMS-07-2022-0140/full/html","author":[{"family":"Xu","given":"Maowei"},{"family":"Li","given":"Bo"},{"family":"Scott","given":"Olan K.M."},{"family":"Wang","given":"Jerred Junqi"}],"accessed":{"date-parts":[["2023",7,17]]},"issued":{"date-parts":[["2023",4,1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Xu et al., 2023</w:t>
            </w:r>
            <w:r w:rsidRPr="005A562F">
              <w:rPr>
                <w:rFonts w:ascii="Times New Roman" w:hAnsi="Times New Roman" w:cs="Times New Roman"/>
                <w:sz w:val="18"/>
                <w:szCs w:val="18"/>
              </w:rPr>
              <w:fldChar w:fldCharType="end"/>
            </w:r>
          </w:p>
          <w:p w14:paraId="78074222" w14:textId="77777777" w:rsidR="00857B5E" w:rsidRPr="005A562F" w:rsidRDefault="00857B5E" w:rsidP="00A22722">
            <w:pPr>
              <w:jc w:val="left"/>
              <w:rPr>
                <w:rFonts w:ascii="Times New Roman" w:hAnsi="Times New Roman" w:cs="Times New Roman"/>
                <w:sz w:val="18"/>
                <w:szCs w:val="18"/>
              </w:rPr>
            </w:pPr>
          </w:p>
          <w:p w14:paraId="498118C6"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dfQYcdVJ","properties":{"unsorted":true,"formattedCitation":"(Kim and Kim, 2023)","plainCitation":"(Kim and Kim, 2023)","dontUpdate":true,"noteIndex":0},"citationItems":[{"id":3757,"uris":["http://zotero.org/users/9764267/items/HZDQ6X3D"],"itemData":{"id":3757,"type":"article-journal","abstract":"The motivations of viewers of live game streaming (LGS) should be distinguished from those of viewers of esports events and studied with a novel approach reflecting the current media consumption paradigm. The current study used an exploratory approach to identify the viewership motivations of LGS via over-the-top (OTT) apps. First, the downloaders’ data from an LGS app (i.e., Twitch in this study) were reviewed and analyzed with a word-clustering technique. The results were clustered into three attributes, the streamer–oriented, app function–oriented, and entertainment attributes. Second, we developed a survey questionnaire based on the literature and the results of the first stage. Third, we tested the measurement scale after a pilot test. Finally, we statistically validated the measurement scale. The study findings may provide extended theoretical implications for future LGS research. Also, the findings can be used to assess how viewers perceive the streamers and the platforms as an evaluation guideline.","container-title":"International Journal of Human–Computer Interaction","DOI":"10.1080/10447318.2022.2074644","ISSN":"1044-7318, 1532-7590","issue":"10","journalAbbreviation":"International Journal of Human–Computer Interaction","language":"en","page":"2102-2114","source":"DOI.org (Crossref)","title":"Viewership Motivations of Live Game Streaming Via Over-the-Top Apps: Measurement Scale Development and Validation","title-short":"Viewership Motivations of Live Game Streaming Via Over-the-Top Apps","volume":"39","author":[{"family":"Kim","given":"Hyung-Min"},{"family":"Kim","given":"Minseong"}],"issued":{"date-parts":[["2023",6,1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3</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2yYe9PwP","properties":{"formattedCitation":"(Xu et al., 2023)","plainCitation":"(Xu et al., 2023)","dontUpdate":true,"noteIndex":0},"citationItems":[{"id":3753,"uris":["http://zotero.org/users/9764267/items/HES2XWQ4"],"itemData":{"id":3753,"type":"article-journal","abstract":"Purpose – This study aims to investigate how sports customers adopted over-the-top (OTT) services to consume sport content. Inspired by the technology acceptance model (TAM), the study aims to understand users’ behavior when consuming sporting events and users’ perceptions toward OTT services.","container-title":"International Journal of Sports Marketing and Sponsorship","DOI":"10.1108/IJSMS-07-2022-0140","ISSN":"1464-6668","journalAbbreviation":"IJSMS","language":"en","source":"DOI.org (Crossref)","title":"New platform and new excitement? Exploring young educated sport customers' perceptions of watching live sports on OTT services","title-short":"New platform and new excitement?","URL":"https://www.emerald.com/insight/content/doi/10.1108/IJSMS-07-2022-0140/full/html","author":[{"family":"Xu","given":"Maowei"},{"family":"Li","given":"Bo"},{"family":"Scott","given":"Olan K.M."},{"family":"Wang","given":"Jerred Junqi"}],"accessed":{"date-parts":[["2023",7,17]]},"issued":{"date-parts":[["2023",4,1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Xu et al., 2023</w:t>
            </w:r>
            <w:r w:rsidRPr="005A562F">
              <w:rPr>
                <w:rFonts w:ascii="Times New Roman" w:hAnsi="Times New Roman" w:cs="Times New Roman"/>
                <w:sz w:val="18"/>
                <w:szCs w:val="18"/>
              </w:rPr>
              <w:fldChar w:fldCharType="end"/>
            </w:r>
          </w:p>
          <w:p w14:paraId="78A038AC"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dsZKqnaM","properties":{"formattedCitation":"(Xu et al., 2023)","plainCitation":"(Xu et al., 2023)","dontUpdate":true,"noteIndex":0},"citationItems":[{"id":3753,"uris":["http://zotero.org/users/9764267/items/HES2XWQ4"],"itemData":{"id":3753,"type":"article-journal","abstract":"Purpose – This study aims to investigate how sports customers adopted over-the-top (OTT) services to consume sport content. Inspired by the technology acceptance model (TAM), the study aims to understand users’ behavior when consuming sporting events and users’ perceptions toward OTT services.","container-title":"International Journal of Sports Marketing and Sponsorship","DOI":"10.1108/IJSMS-07-2022-0140","ISSN":"1464-6668","journalAbbreviation":"IJSMS","language":"en","source":"DOI.org (Crossref)","title":"New platform and new excitement? Exploring young educated sport customers' perceptions of watching live sports on OTT services","title-short":"New platform and new excitement?","URL":"https://www.emerald.com/insight/content/doi/10.1108/IJSMS-07-2022-0140/full/html","author":[{"family":"Xu","given":"Maowei"},{"family":"Li","given":"Bo"},{"family":"Scott","given":"Olan K.M."},{"family":"Wang","given":"Jerred Junqi"}],"accessed":{"date-parts":[["2023",7,17]]},"issued":{"date-parts":[["2023",4,1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Xu et al., 2023</w:t>
            </w:r>
            <w:r w:rsidRPr="005A562F">
              <w:rPr>
                <w:rFonts w:ascii="Times New Roman" w:hAnsi="Times New Roman" w:cs="Times New Roman"/>
                <w:sz w:val="18"/>
                <w:szCs w:val="18"/>
              </w:rPr>
              <w:fldChar w:fldCharType="end"/>
            </w:r>
          </w:p>
          <w:p w14:paraId="35AB0909"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f6DwJtXY","properties":{"unsorted":true,"formattedCitation":"(Kim and Kim, 2023)","plainCitation":"(Kim and Kim, 2023)","dontUpdate":true,"noteIndex":0},"citationItems":[{"id":3757,"uris":["http://zotero.org/users/9764267/items/HZDQ6X3D"],"itemData":{"id":3757,"type":"article-journal","abstract":"The motivations of viewers of live game streaming (LGS) should be distinguished from those of viewers of esports events and studied with a novel approach reflecting the current media consumption paradigm. The current study used an exploratory approach to identify the viewership motivations of LGS via over-the-top (OTT) apps. First, the downloaders’ data from an LGS app (i.e., Twitch in this study) were reviewed and analyzed with a word-clustering technique. The results were clustered into three attributes, the streamer–oriented, app function–oriented, and entertainment attributes. Second, we developed a survey questionnaire based on the literature and the results of the first stage. Third, we tested the measurement scale after a pilot test. Finally, we statistically validated the measurement scale. The study findings may provide extended theoretical implications for future LGS research. Also, the findings can be used to assess how viewers perceive the streamers and the platforms as an evaluation guideline.","container-title":"International Journal of Human–Computer Interaction","DOI":"10.1080/10447318.2022.2074644","ISSN":"1044-7318, 1532-7590","issue":"10","journalAbbreviation":"International Journal of Human–Computer Interaction","language":"en","page":"2102-2114","source":"DOI.org (Crossref)","title":"Viewership Motivations of Live Game Streaming Via Over-the-Top Apps: Measurement Scale Development and Validation","title-short":"Viewership Motivations of Live Game Streaming Via Over-the-Top Apps","volume":"39","author":[{"family":"Kim","given":"Hyung-Min"},{"family":"Kim","given":"Minseong"}],"issued":{"date-parts":[["2023",6,1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3</w:t>
            </w:r>
            <w:r w:rsidRPr="005A562F">
              <w:rPr>
                <w:rFonts w:ascii="Times New Roman" w:hAnsi="Times New Roman" w:cs="Times New Roman"/>
                <w:sz w:val="18"/>
                <w:szCs w:val="18"/>
              </w:rPr>
              <w:fldChar w:fldCharType="end"/>
            </w:r>
          </w:p>
          <w:p w14:paraId="7D865D22" w14:textId="77777777" w:rsidR="00857B5E" w:rsidRPr="005A562F" w:rsidRDefault="00857B5E" w:rsidP="00A22722">
            <w:pPr>
              <w:jc w:val="left"/>
              <w:rPr>
                <w:rFonts w:ascii="Times New Roman" w:hAnsi="Times New Roman" w:cs="Times New Roman"/>
                <w:sz w:val="18"/>
                <w:szCs w:val="18"/>
              </w:rPr>
            </w:pPr>
          </w:p>
          <w:p w14:paraId="26AFCA67"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UudGcisW","properties":{"unsorted":true,"formattedCitation":"(Kim and Kim, 2023)","plainCitation":"(Kim and Kim, 2023)","dontUpdate":true,"noteIndex":0},"citationItems":[{"id":3757,"uris":["http://zotero.org/users/9764267/items/HZDQ6X3D"],"itemData":{"id":3757,"type":"article-journal","abstract":"The motivations of viewers of live game streaming (LGS) should be distinguished from those of viewers of esports events and studied with a novel approach reflecting the current media consumption paradigm. The current study used an exploratory approach to identify the viewership motivations of LGS via over-the-top (OTT) apps. First, the downloaders’ data from an LGS app (i.e., Twitch in this study) were reviewed and analyzed with a word-clustering technique. The results were clustered into three attributes, the streamer–oriented, app function–oriented, and entertainment attributes. Second, we developed a survey questionnaire based on the literature and the results of the first stage. Third, we tested the measurement scale after a pilot test. Finally, we statistically validated the measurement scale. The study findings may provide extended theoretical implications for future LGS research. Also, the findings can be used to assess how viewers perceive the streamers and the platforms as an evaluation guideline.","container-title":"International Journal of Human–Computer Interaction","DOI":"10.1080/10447318.2022.2074644","ISSN":"1044-7318, 1532-7590","issue":"10","journalAbbreviation":"International Journal of Human–Computer Interaction","language":"en","page":"2102-2114","source":"DOI.org (Crossref)","title":"Viewership Motivations of Live Game Streaming Via Over-the-Top Apps: Measurement Scale Development and Validation","title-short":"Viewership Motivations of Live Game Streaming Via Over-the-Top Apps","volume":"39","author":[{"family":"Kim","given":"Hyung-Min"},{"family":"Kim","given":"Minseong"}],"issued":{"date-parts":[["2023",6,1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3</w:t>
            </w:r>
            <w:r w:rsidRPr="005A562F">
              <w:rPr>
                <w:rFonts w:ascii="Times New Roman" w:hAnsi="Times New Roman" w:cs="Times New Roman"/>
                <w:sz w:val="18"/>
                <w:szCs w:val="18"/>
              </w:rPr>
              <w:fldChar w:fldCharType="end"/>
            </w:r>
          </w:p>
          <w:p w14:paraId="40F49E5F"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mUZg5C7d","properties":{"formattedCitation":"(Xu et al., 2023)","plainCitation":"(Xu et al., 2023)","dontUpdate":true,"noteIndex":0},"citationItems":[{"id":3753,"uris":["http://zotero.org/users/9764267/items/HES2XWQ4"],"itemData":{"id":3753,"type":"article-journal","abstract":"Purpose – This study aims to investigate how sports customers adopted over-the-top (OTT) services to consume sport content. Inspired by the technology acceptance model (TAM), the study aims to understand users’ behavior when consuming sporting events and users’ perceptions toward OTT services.","container-title":"International Journal of Sports Marketing and Sponsorship","DOI":"10.1108/IJSMS-07-2022-0140","ISSN":"1464-6668","journalAbbreviation":"IJSMS","language":"en","source":"DOI.org (Crossref)","title":"New platform and new excitement? Exploring young educated sport customers' perceptions of watching live sports on OTT services","title-short":"New platform and new excitement?","URL":"https://www.emerald.com/insight/content/doi/10.1108/IJSMS-07-2022-0140/full/html","author":[{"family":"Xu","given":"Maowei"},{"family":"Li","given":"Bo"},{"family":"Scott","given":"Olan K.M."},{"family":"Wang","given":"Jerred Junqi"}],"accessed":{"date-parts":[["2023",7,17]]},"issued":{"date-parts":[["2023",4,1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Xu et al., 2023</w:t>
            </w:r>
            <w:r w:rsidRPr="005A562F">
              <w:rPr>
                <w:rFonts w:ascii="Times New Roman" w:hAnsi="Times New Roman" w:cs="Times New Roman"/>
                <w:sz w:val="18"/>
                <w:szCs w:val="18"/>
              </w:rPr>
              <w:fldChar w:fldCharType="end"/>
            </w:r>
          </w:p>
          <w:p w14:paraId="036C6AE5"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5habKM1u","properties":{"formattedCitation":"(Qian et al., 2020a)","plainCitation":"(Qian et al., 2020a)","dontUpdate":true,"noteIndex":0},"citationItems":[{"id":373,"uris":["http://zotero.org/users/9764267/items/CS8KRN6W"],"itemData":{"id":373,"type":"article-journal","abstract":"Shifting from a player-oriented approach, e-sports has increasingly positioned itself as emerging spectator entertainment. In the wake of the growing online viewer market, the industry has made tremendous efforts to innovate marketing strategies and build up a base of passionate fans across the globe. To augment this endeavor, the current study investigated push and pull factors that inﬂuence e-sports online viewers’ consumption behaviors (N = 1,309) using partial least squares structural equation modeling. The authors proposed a new way to operationalize push and pull factors that have been relatively overlooked in the literature. The ﬁndings indicated that, while push and pull factors had different effects on e-sports consumption behaviors, they should be considered equally important in e-sports livestreaming. The study expanded our understanding of the attractiveness and desirability of e-sports and shed some critical light on management and marketing issues within and beyond the e-sports space.","container-title":"International Journal of Sport Communication","DOI":"10.1123/ijsc.2020-0001","ISSN":"1936-3915, 1936-3907","issue":"4","language":"en","page":"621-642","source":"DOI.org (Crossref)","title":"Push and Pull Factors in E-Sports Livestreaming: A Partial Least Squares Structural Equation Modeling Approach","title-short":"Push and Pull Factors in E-Sports Livestreaming","volume":"13","author":[{"family":"Qian","given":"Tyreal Yizhou"},{"family":"Wang","given":"Jerred Junqi"},{"family":"Zhang","given":"James Jianhui"}],"issued":{"date-parts":[["2020",12,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Qian et al., 2020a</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SCjNHG6M","properties":{"formattedCitation":"(Sj\\uc0\\u246{}blom and Hamari, 2017)","plainCitation":"(Sjöblom and Hamari, 2017)","dontUpdate":true,"noteIndex":0},"citationItems":[{"id":393,"uris":["http://zotero.org/users/9764267/items/CFETME7Y"],"itemData":{"id":393,"type":"article-journal","abstract":"This study investigates why people choose to watch others play video games, on services such as Twitch. Through a questionnaire study (N ¼ 1097), we examine ﬁve distinct types of motivations from the uses and gratiﬁcations perspective: cognitive, affective, personal integrative, social integrative and tension release. Information seeking is shown to be positively associated with the amount of hours that users chose to spend on the service, as well as the amount of individual streamers they choose to watch. Furthermore, we ﬁnd that tension release, social integrative and affective motivations are positively associated with how many hours people watch streams. We also ﬁnd that social integrative motivations are the primary predictor of subscription behaviour. This study lays the groundwork for understanding the motivations to consume this emerging form of new media in the context of online games and video streams.","container-title":"Computers in Human Behavior","DOI":"10.1016/j.chb.2016.10.019","ISSN":"07475632","journalAbbreviation":"Computers in Human Behavior","language":"en","page":"985-996","source":"DOI.org (Crossref)","title":"Why do people watch others play video games? An empirical study on the motivations of Twitch users","title-short":"Why do people watch others play video games?","volume":"75","author":[{"family":"Sjöblom","given":"Max"},{"family":"Hamari","given":"Juho"}],"issued":{"date-parts":[["2017",10]]}}}],"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Sjöblom and Hamari,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kyKT3frQ","properties":{"formattedCitation":"(Ma et al., 2021)","plainCitation":"(Ma et al., 2021)","dontUpdate":true,"noteIndex":0},"citationItems":[{"id":385,"uris":["http://zotero.org/users/9764267/items/W5AFTMNR"],"itemData":{"id":385,"type":"article-journal","abstract":"Previous studies have paid little attention to spectators’ consumption behaviors and motives for watching different types of esports live-streaming and game genres. This study, therefore, investigates spectator motives and consumption behaviors based on the interaction effects of livestreaming types and game genres. Convenience sampling was conducted to collect 312 responses from Taiwanese individuals via the Professional Technology Temple. The measurement tools include the motivation scale for sport consumption, esports streaming consumption behaviors, and two moderators (i.e., game genres and live-streaming types). The moderating effects were examined using the PROCESS macro. The results showed that esports spectating motives and consumption behaviors are determined by different types of live-streaming and game genres. A matrix of esports spectator segments was developed to illustrate the ﬁndings and managerial implications. The study’s ﬁndings broaden our understanding of esports consumption behaviors and can contribute to the fast-growing esports marketing literature. In addition, the results are expected to help practitioners better segment their consumer groups to develop more tailored marketing programs.","container-title":"Sustainability","DOI":"10.3390/su13084164","ISSN":"2071-1050","issue":"8","journalAbbreviation":"Sustainability","language":"en","page":"4164","source":"DOI.org (Crossref)","title":"Esports Spectating Motives and Streaming Consumption: Moderating Effect of Game Genres and Live-Streaming Types","title-short":"Esports Spectating Motives and Streaming Consumption","volume":"13","author":[{"family":"Ma","given":"Shang-Chun"},{"family":"Byon","given":"Kevin K."},{"family":"Jang","given":"Wooyoung (William)"},{"family":"Ma","given":"Shang-Min"},{"family":"Huang","given":"Tsung-Nan"}],"issued":{"date-parts":[["2021",4,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Ma et al., 2021</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jIaBBSI6","properties":{"formattedCitation":"(Hamari and Sj\\uc0\\u246{}blom, 2017)","plainCitation":"(Hamari and Sjöblom, 2017)","dontUpdate":true,"noteIndex":0},"citationItems":[{"id":117,"uris":["http://zotero.org/users/9764267/items/RSKE69TH"],"itemData":{"id":117,"type":"article-journal","abstract":"Purpose – The purpose of this paper is to investigate why do people spectate eSports on the internet. The authors define eSports (electronic sports) as “a form of sports where the primary aspects of the sport are facilitated by electronic systems; the input of players and teams as well as the output of the eSports system are mediated by human-computer interfaces.” In more practical terms, eSports refer to competitive video gaming (broadcasted on the internet).","container-title":"Internet Research","DOI":"10.1108/IntR-04-2016-0085","ISSN":"1066-2243","issue":"2","journalAbbreviation":"INTR","language":"en","page":"211-232","source":"DOI.org (Crossref)","title":"What is eSports and why do people watch it?","volume":"27","author":[{"family":"Hamari","given":"Juho"},{"family":"Sjöblom","given":"Max"}],"issued":{"date-parts":[["2017",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Hamari and Sjöblom,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mFTWMtMy","properties":{"formattedCitation":"(Sj\\uc0\\u246{}blom et al., 2020)","plainCitation":"(Sjöblom et al., 2020)","dontUpdate":true,"noteIndex":0},"citationItems":[{"id":65,"uris":["http://zotero.org/users/9764267/items/PZQUVSJT"],"itemData":{"id":65,"type":"article-journal","abstract":"Purpose – Esports (electronic sports) are watched by hundreds of millions of people every year and many esports have overtaken large traditional sports in spectator numbers. The purpose of this paper is to investigate spectating differences between online spectating of esports and live attendance of esports events. This is done in order to further understand attendance behaviour for a cultural phenomenon that is primarily mediated through internet technologies, and to be able to predict behavioural patterns.","container-title":"Internet Research","DOI":"10.1108/INTR-07-2018-0304","ISSN":"1066-2243","issue":"3","journalAbbreviation":"INTR","language":"en","page":"713-735","source":"DOI.org (Crossref)","title":"Digital athletics in analogue stadiums: Comparing gratifications for engagement between live attendance and online esports spectating","title-short":"Digital athletics in analogue stadiums","volume":"30","author":[{"family":"Sjöblom","given":"Max"},{"family":"Macey","given":"Joseph"},{"family":"Hamari","given":"Juho"}],"issued":{"date-parts":[["2020",5,1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Sjöblom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3OV3MomA","properties":{"formattedCitation":"(Kim and Kim, 2020b)","plainCitation":"(Kim and Kim, 2020b)","dontUpdate":true,"noteIndex":0},"citationItems":[{"id":10,"uris":["http://zotero.org/users/9764267/items/ALNYTLW9"],"itemData":{"id":10,"type":"article-journal","abstract":"This research examines how seven dimensions of e-sport spectatorship motivation on live streaming influence esport fans’ flow experience, subjective well-being, behavioral intention and ultimately, game loyalty. Based on the traditional sport spectatorship literature and theories of flow and well-being, this study proposes a research model specifying the impact of virtual e-sport spectatorship through live-streaming services on e-sport fans’ reallife satisfaction and behavior. Employing a survey approach for data collection, this study conducted structural equation modeling to empirically assess the hypothesized associations among variables. The results indicate that flow experience is significantly affected by achievement, drama and player skills. The findings also reveal that subjective well-being is significantly influenced by achievement, friendship and social dimensions. Additionally, this study found significant relationships among flow experience, subjective well-being, behavioral intention and game loyalty. Based on the empirical results, this study provides several implications for the industry and en­ hancements to existing literature.","container-title":"Technology in Society","DOI":"10.1016/j.techsoc.2020.101401","ISSN":"0160791X","journalAbbreviation":"Technology in Society","language":"en","page":"101401","source":"DOI.org (Crossref)","title":"Spectator e-sport and well-being through live streaming services","volume":"63","author":[{"family":"Kim","given":"Jihye"},{"family":"Kim","given":"Minseong"}],"issued":{"date-parts":[["2020",1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0b</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h6DWQbHa","properties":{"formattedCitation":"(Tang et al., 2022)","plainCitation":"(Tang et al., 2022)","dontUpdate":true,"noteIndex":0},"citationItems":[{"id":9,"uris":["http://zotero.org/users/9764267/items/TLTRJ768"],"itemData":{"id":9,"type":"article-journal","abstract":"This study puts both esports gameplay and spectatorship into consideration and pinpoints how individual and structural factors explain why people play and watch esports to better understand the complexities and intricacies of esports consumption. Results indicate that both measures commonly associated with active audience, and structural theories played a significant role in explaining esports consumption. Specifically, esports gameplay was explained relatively more by structural factors than by individual factors. Different from esports gameplay, esports spectatorship was driven significantly more by individual factors. Preferences, motivations, availability, and access significantly predicted both esports gameplay and spectatorship. Sports fandom and use of interactive features, on the other hand, only predicted esports spectatorship but did not influence gameplay. By employing an integrative approach, this study aids in the development of conceptual framework that will serve to predict esports consumer behavior.","container-title":"Communication &amp; Sport","DOI":"10.1177/2167479520942740","ISSN":"2167-4795, 2167-4809","issue":"2","journalAbbreviation":"Communication &amp; Sport","language":"en","page":"195-215","source":"DOI.org (Crossref)","title":"Active Within Structures: Predictors of Esports Gameplay and Spectatorship","title-short":"Active Within Structures","volume":"10","author":[{"family":"Tang","given":"Tang"},{"family":"Kucek","given":"Jake"},{"family":"Toepfer","given":"Steven"}],"issued":{"date-parts":[["2022",4]]}}}],"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Tang et al., 2022</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iaQgVPKR","properties":{"formattedCitation":"(Xiao, 2020)","plainCitation":"(Xiao, 2020)","dontUpdate":true,"noteIndex":0},"citationItems":[{"id":8,"uris":["http://zotero.org/users/9764267/items/TF4TAXWP"],"itemData":{"id":8,"type":"article-journal","abstract":"The current study employs the theory of reasoned action to examine factors that correlate with the behavioral intentions of watching eSports. A structural equation modeling analysis is performed to examine the relationship between intentions to watch eSports, attitude toward watching eSports, subjective norms, behavioral beliefs, and normative beliefs. The results suggested that three behavioral beliefsrelated factors (aesthetics, drama, and escapism) and subjective norms were positively related to attitude toward watching eSports. Normative beliefs positively influenced subjective norms. Finally, attitude toward watching eSports positively influenced behavioral intention.","container-title":"Communication &amp; Sport","DOI":"10.1177/2167479518819482","ISSN":"2167-4795, 2167-4809","issue":"1","journalAbbreviation":"Communication &amp; Sport","language":"en","page":"92-122","source":"DOI.org (Crossref)","title":"Factors Influencing eSports Viewership: An Approach Based on the Theory of Reasoned Action","title-short":"Factors Influencing eSports Viewership","volume":"8","author":[{"family":"Xiao","given":"Min"}],"issued":{"date-parts":[["2020",2]]}}}],"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Xiao,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ypiOakcF","properties":{"formattedCitation":"(Qian et al., 2020b)","plainCitation":"(Qian et al., 2020b)","dontUpdate":true,"noteIndex":0},"citationItems":[{"id":2,"uris":["http://zotero.org/users/9764267/items/7CLDJTUE"],"itemData":{"id":2,"type":"article-journal","container-title":"European Sport Management Quarterly","DOI":"10.1080/16184742.2019.1630464","ISSN":"1618-4742, 1746-031X","issue":"4","journalAbbreviation":"European Sport Management Quarterly","language":"en","page":"458-479","source":"DOI.org (Crossref)","title":"It is in the game: dimensions of esports online spectator motivation and development of a scale","title-short":"It is in the game","volume":"20","author":[{"family":"Qian","given":"Tyreal Yizhou"},{"family":"Wang","given":"Jerred Junqi"},{"family":"Zhang","given":"James Jianhui"},{"family":"Lu","given":"Laura Zhenqiu"}],"issued":{"date-parts":[["2020",8,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Qian et al., 2020b</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5gvChzEr","properties":{"formattedCitation":"(Huettermann et al., 2023)","plainCitation":"(Huettermann et al., 2023)","dontUpdate":true,"noteIndex":0},"citationItems":[{"id":3756,"uris":["http://zotero.org/users/9764267/items/YSFFWLM4"],"itemData":{"id":3756,"type":"article-journal","abstract":"Traditional sport organizations and their sponsors are beginning to embrace esports, but the effectiveness of non-endemic sponsorships in esports remains uncertain. Esports consumers are notoriously hostile to organizations they perceive as seeking to exploit them – including the growing ranks of non-endemics seeking to capitalize on the youth- and tech-centric esports industry. The purpose of this study is to evaluate esports consumers’ perceptions of non-endemic sponsorships. We adapt a well established sport sponsorship model to the context of esports to test key relationships’ salience to sponsors. We demonstrate that nonendemic sponsors can benefit from esports team sponsorship through enhanced attitudes, perceived goodwill, and product purchase intentions. Moreover, we find that there is only a small effect of esports brand attitude on attitude toward the sponsor, yet a larger effect on perceived goodwill and product purchase intentions. This suggests that firms with limited marketing budgets can benefit from increased goodwill and purchase intentions by sponsoring emerging esports teams who provide low-cost sponsorship opportunities.","container-title":"Journal of Global Sport Management","DOI":"10.1080/24704067.2020.1846906","ISSN":"2470-4067, 2470-4075","issue":"2","journalAbbreviation":"Journal of Global Sport Management","language":"en","page":"524-549","source":"DOI.org (Crossref)","title":"Esports Sponsorship: An Empirical Examination of Esports Consumers’ Perceptions of Non-Endemic Sponsors","title-short":"Esports Sponsorship","volume":"8","author":[{"family":"Huettermann","given":"Marcel"},{"family":"Trail","given":"Galen T."},{"family":"Pizzo","given":"Anthony D."},{"family":"Stallone","given":"Valerio"}],"issued":{"date-parts":[["2023",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Huettermann et al., 2023</w:t>
            </w:r>
            <w:r w:rsidRPr="005A562F">
              <w:rPr>
                <w:rFonts w:ascii="Times New Roman" w:hAnsi="Times New Roman" w:cs="Times New Roman"/>
                <w:sz w:val="18"/>
                <w:szCs w:val="18"/>
              </w:rPr>
              <w:fldChar w:fldCharType="end"/>
            </w:r>
          </w:p>
          <w:p w14:paraId="714D987F"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BQEx2KPY","properties":{"formattedCitation":"(Sj\\uc0\\u246{}blom et al., 2017)","plainCitation":"(Sjöblom et al., 2017)","dontUpdate":true,"noteIndex":0},"citationItems":[{"id":391,"uris":["http://zotero.org/users/9764267/items/U7BZCP5Q"],"itemData":{"id":391,"type":"article-journal","abstract":"While video games have been widely investigated from the perspective of play, an emerging online media phenomenon is the spectating of video game play, captivating millions of users daily. This study investigates the relationship of video game genres, content type and viewer gratiﬁcation in the context of live gaming. To study this phenomenon, we employ an online questionnaire study (N ¼ 1097) to investigate six categories of gratiﬁcations: affective, information seeking, learning to play, personal integrative, social integrative &amp; tension release motivations and their relationship with game genres and stream types. The results of this study demonstrate that “the medium is the message”, highlight the importance of archetypal structure (i.e. the type of streamed content) over content topic (i.e. the genre of games being streamed), and help to build a better understanding of user generated content and the democratization of media.","container-title":"Computers in Human Behavior","DOI":"10.1016/j.chb.2017.03.036","ISSN":"07475632","journalAbbreviation":"Computers in Human Behavior","language":"en","page":"161-171","source":"DOI.org (Crossref)","title":"Content structure is king: An empirical study on gratifications, game genres and content type on Twitch","title-short":"Content structure is king","volume":"73","author":[{"family":"Sjöblom","given":"Max"},{"family":"Törhönen","given":"Maria"},{"family":"Hamari","given":"Juho"},{"family":"Macey","given":"Joseph"}],"issued":{"date-parts":[["2017",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Sjöblom et al.,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xgHSnVsl","properties":{"formattedCitation":"(Hilvert-Bruce et al., 2018)","plainCitation":"(Hilvert-Bruce et al., 2018)","dontUpdate":true,"noteIndex":0},"citationItems":[{"id":381,"uris":["http://zotero.org/users/9764267/items/GRKNV7ES"],"itemData":{"id":381,"type":"article-journal","abstract":"Little is known about the motivations underlying viewer engagement in the rapidly growing livestreaming multimedia phenomenon. This study trialled an eight-factor socio-motivational model, based on Uses and Gratiﬁcations Theory, to explain four aspects of live-stream viewer engagement. Cross-sectional data was collected through an international, online self-report survey of Twitch users (N ¼ 2227). Multiple and ordinal linear regression analyses identiﬁed six motivations which helped to explain live-stream engagement: social interaction, sense of community, meeting new people, entertainment, information seeking, and a lack of external support in real life. Compared to mass media, viewer motivations to engage in live-stream entertainment appear to have a stronger social and community basis. Furthermore, live-stream viewers who preferred smaller channels (&lt;500 viewers) were more motivated by social engagement than viewers who preferred larger channels. These ﬁndings offer insight into the motivations for live-stream engagement, and help to lay a foundation for further research.","container-title":"Computers in Human Behavior","DOI":"10.1016/j.chb.2018.02.013","ISSN":"07475632","journalAbbreviation":"Computers in Human Behavior","language":"en","page":"58-67","source":"DOI.org (Crossref)","title":"Social motivations of live-streaming viewer engagement on Twitch","volume":"84","author":[{"family":"Hilvert-Bruce","given":"Zorah"},{"family":"Neill","given":"James T."},{"family":"Sjöblom","given":"Max"},{"family":"Hamari","given":"Juho"}],"issued":{"date-parts":[["2018",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Hilvert-Bruce et al., 2018</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YsOJ6S10","properties":{"formattedCitation":"(Cabeza-Ram\\uc0\\u237{}rez et al., 2020)","plainCitation":"(Cabeza-Ramírez et al., 2020)","dontUpdate":true,"noteIndex":0},"citationItems":[{"id":379,"uris":["http://zotero.org/users/9764267/items/AKIXZSSG"],"itemData":{"id":379,"type":"article-journal","abstract":"A particularly striking new phenomenon in recent years is the live streaming of video games through popular platforms, such as Twitch. This study focuses on the motivations and types of use underlying viewer participation in live streaming platforms. Based on the uses and gratiﬁcations theory, this paper aims to analyse how three basic motivations are related to the use of video game streaming platforms. Furthermore, it examines the moderating eﬀects that signiﬁcant variables, such as the audience member’s age, sex or self-perception of level as a player may exert on this relationship. The results reveal that the three types of motivations are positively associated with use of the platform, although notable diﬀerences appear, with informational motivations outweighing entertainment and social motivations. At the same time, no moderating eﬀects on the results of the proposed model were found for the heterogeneity stemming from sex and age. Conversely, the inﬂuence of informational motivations on the use of these platforms is moderated by the self-perception of level as a player.","container-title":"International Journal of Environmental Research and Public Health","DOI":"10.3390/ijerph17197019","ISSN":"1660-4601","issue":"19","journalAbbreviation":"IJERPH","language":"en","page":"7019","source":"DOI.org (Crossref)","title":"Motivations for the Use of Video Game Streaming Platforms: The Moderating Effect of Sex, Age and Self-Perception of Level as a Player","title-short":"Motivations for the Use of Video Game Streaming Platforms","volume":"17","author":[{"family":"Cabeza-Ramírez","given":"Luis Javier"},{"family":"Sánchez-Cañizares","given":"Sandra M."},{"family":"Fuentes-García","given":"Fernando J."}],"issued":{"date-parts":[["2020",9,2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Cabeza-Ramírez et al., 2020</w:t>
            </w:r>
            <w:r w:rsidRPr="005A562F">
              <w:rPr>
                <w:rFonts w:ascii="Times New Roman" w:hAnsi="Times New Roman" w:cs="Times New Roman"/>
                <w:sz w:val="18"/>
                <w:szCs w:val="18"/>
              </w:rPr>
              <w:fldChar w:fldCharType="end"/>
            </w:r>
          </w:p>
          <w:p w14:paraId="48E04103"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qagMegpB","properties":{"formattedCitation":"(Qian et al., 2020a)","plainCitation":"(Qian et al., 2020a)","dontUpdate":true,"noteIndex":0},"citationItems":[{"id":373,"uris":["http://zotero.org/users/9764267/items/CS8KRN6W"],"itemData":{"id":373,"type":"article-journal","abstract":"Shifting from a player-oriented approach, e-sports has increasingly positioned itself as emerging spectator entertainment. In the wake of the growing online viewer market, the industry has made tremendous efforts to innovate marketing strategies and build up a base of passionate fans across the globe. To augment this endeavor, the current study investigated push and pull factors that inﬂuence e-sports online viewers’ consumption behaviors (N = 1,309) using partial least squares structural equation modeling. The authors proposed a new way to operationalize push and pull factors that have been relatively overlooked in the literature. The ﬁndings indicated that, while push and pull factors had different effects on e-sports consumption behaviors, they should be considered equally important in e-sports livestreaming. The study expanded our understanding of the attractiveness and desirability of e-sports and shed some critical light on management and marketing issues within and beyond the e-sports space.","container-title":"International Journal of Sport Communication","DOI":"10.1123/ijsc.2020-0001","ISSN":"1936-3915, 1936-3907","issue":"4","language":"en","page":"621-642","source":"DOI.org (Crossref)","title":"Push and Pull Factors in E-Sports Livestreaming: A Partial Least Squares Structural Equation Modeling Approach","title-short":"Push and Pull Factors in E-Sports Livestreaming","volume":"13","author":[{"family":"Qian","given":"Tyreal Yizhou"},{"family":"Wang","given":"Jerred Junqi"},{"family":"Zhang","given":"James Jianhui"}],"issued":{"date-parts":[["2020",12,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Qian et al., 2020a</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jdB73bEr","properties":{"formattedCitation":"(Ma et al., 2021)","plainCitation":"(Ma et al., 2021)","dontUpdate":true,"noteIndex":0},"citationItems":[{"id":385,"uris":["http://zotero.org/users/9764267/items/W5AFTMNR"],"itemData":{"id":385,"type":"article-journal","abstract":"Previous studies have paid little attention to spectators’ consumption behaviors and motives for watching different types of esports live-streaming and game genres. This study, therefore, investigates spectator motives and consumption behaviors based on the interaction effects of livestreaming types and game genres. Convenience sampling was conducted to collect 312 responses from Taiwanese individuals via the Professional Technology Temple. The measurement tools include the motivation scale for sport consumption, esports streaming consumption behaviors, and two moderators (i.e., game genres and live-streaming types). The moderating effects were examined using the PROCESS macro. The results showed that esports spectating motives and consumption behaviors are determined by different types of live-streaming and game genres. A matrix of esports spectator segments was developed to illustrate the ﬁndings and managerial implications. The study’s ﬁndings broaden our understanding of esports consumption behaviors and can contribute to the fast-growing esports marketing literature. In addition, the results are expected to help practitioners better segment their consumer groups to develop more tailored marketing programs.","container-title":"Sustainability","DOI":"10.3390/su13084164","ISSN":"2071-1050","issue":"8","journalAbbreviation":"Sustainability","language":"en","page":"4164","source":"DOI.org (Crossref)","title":"Esports Spectating Motives and Streaming Consumption: Moderating Effect of Game Genres and Live-Streaming Types","title-short":"Esports Spectating Motives and Streaming Consumption","volume":"13","author":[{"family":"Ma","given":"Shang-Chun"},{"family":"Byon","given":"Kevin K."},{"family":"Jang","given":"Wooyoung (William)"},{"family":"Ma","given":"Shang-Min"},{"family":"Huang","given":"Tsung-Nan"}],"issued":{"date-parts":[["2021",4,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Ma et al., 2021</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wFhQZD2G","properties":{"formattedCitation":"(Hamari and Sj\\uc0\\u246{}blom, 2017)","plainCitation":"(Hamari and Sjöblom, 2017)","dontUpdate":true,"noteIndex":0},"citationItems":[{"id":117,"uris":["http://zotero.org/users/9764267/items/RSKE69TH"],"itemData":{"id":117,"type":"article-journal","abstract":"Purpose – The purpose of this paper is to investigate why do people spectate eSports on the internet. The authors define eSports (electronic sports) as “a form of sports where the primary aspects of the sport are facilitated by electronic systems; the input of players and teams as well as the output of the eSports system are mediated by human-computer interfaces.” In more practical terms, eSports refer to competitive video gaming (broadcasted on the internet).","container-title":"Internet Research","DOI":"10.1108/IntR-04-2016-0085","ISSN":"1066-2243","issue":"2","journalAbbreviation":"INTR","language":"en","page":"211-232","source":"DOI.org (Crossref)","title":"What is eSports and why do people watch it?","volume":"27","author":[{"family":"Hamari","given":"Juho"},{"family":"Sjöblom","given":"Max"}],"issued":{"date-parts":[["2017",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Hamari and Sjöblom,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o5aWAdGr","properties":{"formattedCitation":"(Sj\\uc0\\u246{}blom et al., 2020)","plainCitation":"(Sjöblom et al., 2020)","dontUpdate":true,"noteIndex":0},"citationItems":[{"id":65,"uris":["http://zotero.org/users/9764267/items/PZQUVSJT"],"itemData":{"id":65,"type":"article-journal","abstract":"Purpose – Esports (electronic sports) are watched by hundreds of millions of people every year and many esports have overtaken large traditional sports in spectator numbers. The purpose of this paper is to investigate spectating differences between online spectating of esports and live attendance of esports events. This is done in order to further understand attendance behaviour for a cultural phenomenon that is primarily mediated through internet technologies, and to be able to predict behavioural patterns.","container-title":"Internet Research","DOI":"10.1108/INTR-07-2018-0304","ISSN":"1066-2243","issue":"3","journalAbbreviation":"INTR","language":"en","page":"713-735","source":"DOI.org (Crossref)","title":"Digital athletics in analogue stadiums: Comparing gratifications for engagement between live attendance and online esports spectating","title-short":"Digital athletics in analogue stadiums","volume":"30","author":[{"family":"Sjöblom","given":"Max"},{"family":"Macey","given":"Joseph"},{"family":"Hamari","given":"Juho"}],"issued":{"date-parts":[["2020",5,1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Sjöblom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cSt9JN45","properties":{"formattedCitation":"(Kim and Kim, 2020b)","plainCitation":"(Kim and Kim, 2020b)","dontUpdate":true,"noteIndex":0},"citationItems":[{"id":10,"uris":["http://zotero.org/users/9764267/items/ALNYTLW9"],"itemData":{"id":10,"type":"article-journal","abstract":"This research examines how seven dimensions of e-sport spectatorship motivation on live streaming influence esport fans’ flow experience, subjective well-being, behavioral intention and ultimately, game loyalty. Based on the traditional sport spectatorship literature and theories of flow and well-being, this study proposes a research model specifying the impact of virtual e-sport spectatorship through live-streaming services on e-sport fans’ reallife satisfaction and behavior. Employing a survey approach for data collection, this study conducted structural equation modeling to empirically assess the hypothesized associations among variables. The results indicate that flow experience is significantly affected by achievement, drama and player skills. The findings also reveal that subjective well-being is significantly influenced by achievement, friendship and social dimensions. Additionally, this study found significant relationships among flow experience, subjective well-being, behavioral intention and game loyalty. Based on the empirical results, this study provides several implications for the industry and en­ hancements to existing literature.","container-title":"Technology in Society","DOI":"10.1016/j.techsoc.2020.101401","ISSN":"0160791X","journalAbbreviation":"Technology in Society","language":"en","page":"101401","source":"DOI.org (Crossref)","title":"Spectator e-sport and well-being through live streaming services","volume":"63","author":[{"family":"Kim","given":"Jihye"},{"family":"Kim","given":"Minseong"}],"issued":{"date-parts":[["2020",1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0b</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Svo6aN2R","properties":{"formattedCitation":"(Qian et al., 2020b)","plainCitation":"(Qian et al., 2020b)","dontUpdate":true,"noteIndex":0},"citationItems":[{"id":2,"uris":["http://zotero.org/users/9764267/items/7CLDJTUE"],"itemData":{"id":2,"type":"article-journal","container-title":"European Sport Management Quarterly","DOI":"10.1080/16184742.2019.1630464","ISSN":"1618-4742, 1746-031X","issue":"4","journalAbbreviation":"European Sport Management Quarterly","language":"en","page":"458-479","source":"DOI.org (Crossref)","title":"It is in the game: dimensions of esports online spectator motivation and development of a scale","title-short":"It is in the game","volume":"20","author":[{"family":"Qian","given":"Tyreal Yizhou"},{"family":"Wang","given":"Jerred Junqi"},{"family":"Zhang","given":"James Jianhui"},{"family":"Lu","given":"Laura Zhenqiu"}],"issued":{"date-parts":[["2020",8,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Qian et al., 2020b</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3fHGLDE4","properties":{"unsorted":true,"formattedCitation":"(Kim and Kim, 2023)","plainCitation":"(Kim and Kim, 2023)","dontUpdate":true,"noteIndex":0},"citationItems":[{"id":3757,"uris":["http://zotero.org/users/9764267/items/HZDQ6X3D"],"itemData":{"id":3757,"type":"article-journal","abstract":"The motivations of viewers of live game streaming (LGS) should be distinguished from those of viewers of esports events and studied with a novel approach reflecting the current media consumption paradigm. The current study used an exploratory approach to identify the viewership motivations of LGS via over-the-top (OTT) apps. First, the downloaders’ data from an LGS app (i.e., Twitch in this study) were reviewed and analyzed with a word-clustering technique. The results were clustered into three attributes, the streamer–oriented, app function–oriented, and entertainment attributes. Second, we developed a survey questionnaire based on the literature and the results of the first stage. Third, we tested the measurement scale after a pilot test. Finally, we statistically validated the measurement scale. The study findings may provide extended theoretical implications for future LGS research. Also, the findings can be used to assess how viewers perceive the streamers and the platforms as an evaluation guideline.","container-title":"International Journal of Human–Computer Interaction","DOI":"10.1080/10447318.2022.2074644","ISSN":"1044-7318, 1532-7590","issue":"10","journalAbbreviation":"International Journal of Human–Computer Interaction","language":"en","page":"2102-2114","source":"DOI.org (Crossref)","title":"Viewership Motivations of Live Game Streaming Via Over-the-Top Apps: Measurement Scale Development and Validation","title-short":"Viewership Motivations of Live Game Streaming Via Over-the-Top Apps","volume":"39","author":[{"family":"Kim","given":"Hyung-Min"},{"family":"Kim","given":"Minseong"}],"issued":{"date-parts":[["2023",6,1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3</w:t>
            </w:r>
            <w:r w:rsidRPr="005A562F">
              <w:rPr>
                <w:rFonts w:ascii="Times New Roman" w:hAnsi="Times New Roman" w:cs="Times New Roman"/>
                <w:sz w:val="18"/>
                <w:szCs w:val="18"/>
              </w:rPr>
              <w:fldChar w:fldCharType="end"/>
            </w:r>
          </w:p>
          <w:p w14:paraId="5E2AFA1D"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Vqjp0hsf","properties":{"formattedCitation":"(Qian et al., 2020a)","plainCitation":"(Qian et al., 2020a)","dontUpdate":true,"noteIndex":0},"citationItems":[{"id":373,"uris":["http://zotero.org/users/9764267/items/CS8KRN6W"],"itemData":{"id":373,"type":"article-journal","abstract":"Shifting from a player-oriented approach, e-sports has increasingly positioned itself as emerging spectator entertainment. In the wake of the growing online viewer market, the industry has made tremendous efforts to innovate marketing strategies and build up a base of passionate fans across the globe. To augment this endeavor, the current study investigated push and pull factors that inﬂuence e-sports online viewers’ consumption behaviors (N = 1,309) using partial least squares structural equation modeling. The authors proposed a new way to operationalize push and pull factors that have been relatively overlooked in the literature. The ﬁndings indicated that, while push and pull factors had different effects on e-sports consumption behaviors, they should be considered equally important in e-sports livestreaming. The study expanded our understanding of the attractiveness and desirability of e-sports and shed some critical light on management and marketing issues within and beyond the e-sports space.","container-title":"International Journal of Sport Communication","DOI":"10.1123/ijsc.2020-0001","ISSN":"1936-3915, 1936-3907","issue":"4","language":"en","page":"621-642","source":"DOI.org (Crossref)","title":"Push and Pull Factors in E-Sports Livestreaming: A Partial Least Squares Structural Equation Modeling Approach","title-short":"Push and Pull Factors in E-Sports Livestreaming","volume":"13","author":[{"family":"Qian","given":"Tyreal Yizhou"},{"family":"Wang","given":"Jerred Junqi"},{"family":"Zhang","given":"James Jianhui"}],"issued":{"date-parts":[["2020",12,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Qian et al., 2020a</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2hd2gw01","properties":{"formattedCitation":"(Qian et al., 2020b)","plainCitation":"(Qian et al., 2020b)","dontUpdate":true,"noteIndex":0},"citationItems":[{"id":2,"uris":["http://zotero.org/users/9764267/items/7CLDJTUE"],"itemData":{"id":2,"type":"article-journal","container-title":"European Sport Management Quarterly","DOI":"10.1080/16184742.2019.1630464","ISSN":"1618-4742, 1746-031X","issue":"4","journalAbbreviation":"European Sport Management Quarterly","language":"en","page":"458-479","source":"DOI.org (Crossref)","title":"It is in the game: dimensions of esports online spectator motivation and development of a scale","title-short":"It is in the game","volume":"20","author":[{"family":"Qian","given":"Tyreal Yizhou"},{"family":"Wang","given":"Jerred Junqi"},{"family":"Zhang","given":"James Jianhui"},{"family":"Lu","given":"Laura Zhenqiu"}],"issued":{"date-parts":[["2020",8,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Qian et al., 2020b</w:t>
            </w:r>
            <w:r w:rsidRPr="005A562F">
              <w:rPr>
                <w:rFonts w:ascii="Times New Roman" w:hAnsi="Times New Roman" w:cs="Times New Roman"/>
                <w:sz w:val="18"/>
                <w:szCs w:val="18"/>
              </w:rPr>
              <w:fldChar w:fldCharType="end"/>
            </w:r>
          </w:p>
          <w:p w14:paraId="31CA0533"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kD2epfaS","properties":{"formattedCitation":"(Qian et al., 2020a)","plainCitation":"(Qian et al., 2020a)","dontUpdate":true,"noteIndex":0},"citationItems":[{"id":373,"uris":["http://zotero.org/users/9764267/items/CS8KRN6W"],"itemData":{"id":373,"type":"article-journal","abstract":"Shifting from a player-oriented approach, e-sports has increasingly positioned itself as emerging spectator entertainment. In the wake of the growing online viewer market, the industry has made tremendous efforts to innovate marketing strategies and build up a base of passionate fans across the globe. To augment this endeavor, the current study investigated push and pull factors that inﬂuence e-sports online viewers’ consumption behaviors (N = 1,309) using partial least squares structural equation modeling. The authors proposed a new way to operationalize push and pull factors that have been relatively overlooked in the literature. The ﬁndings indicated that, while push and pull factors had different effects on e-sports consumption behaviors, they should be considered equally important in e-sports livestreaming. The study expanded our understanding of the attractiveness and desirability of e-sports and shed some critical light on management and marketing issues within and beyond the e-sports space.","container-title":"International Journal of Sport Communication","DOI":"10.1123/ijsc.2020-0001","ISSN":"1936-3915, 1936-3907","issue":"4","language":"en","page":"621-642","source":"DOI.org (Crossref)","title":"Push and Pull Factors in E-Sports Livestreaming: A Partial Least Squares Structural Equation Modeling Approach","title-short":"Push and Pull Factors in E-Sports Livestreaming","volume":"13","author":[{"family":"Qian","given":"Tyreal Yizhou"},{"family":"Wang","given":"Jerred Junqi"},{"family":"Zhang","given":"James Jianhui"}],"issued":{"date-parts":[["2020",12,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Qian et al., 2020a</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Zt5NEKk5","properties":{"formattedCitation":"(Hilvert-Bruce et al., 2018)","plainCitation":"(Hilvert-Bruce et al., 2018)","dontUpdate":true,"noteIndex":0},"citationItems":[{"id":381,"uris":["http://zotero.org/users/9764267/items/GRKNV7ES"],"itemData":{"id":381,"type":"article-journal","abstract":"Little is known about the motivations underlying viewer engagement in the rapidly growing livestreaming multimedia phenomenon. This study trialled an eight-factor socio-motivational model, based on Uses and Gratiﬁcations Theory, to explain four aspects of live-stream viewer engagement. Cross-sectional data was collected through an international, online self-report survey of Twitch users (N ¼ 2227). Multiple and ordinal linear regression analyses identiﬁed six motivations which helped to explain live-stream engagement: social interaction, sense of community, meeting new people, entertainment, information seeking, and a lack of external support in real life. Compared to mass media, viewer motivations to engage in live-stream entertainment appear to have a stronger social and community basis. Furthermore, live-stream viewers who preferred smaller channels (&lt;500 viewers) were more motivated by social engagement than viewers who preferred larger channels. These ﬁndings offer insight into the motivations for live-stream engagement, and help to lay a foundation for further research.","container-title":"Computers in Human Behavior","DOI":"10.1016/j.chb.2018.02.013","ISSN":"07475632","journalAbbreviation":"Computers in Human Behavior","language":"en","page":"58-67","source":"DOI.org (Crossref)","title":"Social motivations of live-streaming viewer engagement on Twitch","volume":"84","author":[{"family":"Hilvert-Bruce","given":"Zorah"},{"family":"Neill","given":"James T."},{"family":"Sjöblom","given":"Max"},{"family":"Hamari","given":"Juho"}],"issued":{"date-parts":[["2018",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Hilvert-Bruce et al., 2018</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lastRenderedPageBreak/>
              <w:fldChar w:fldCharType="begin"/>
            </w:r>
            <w:r w:rsidRPr="005A562F">
              <w:rPr>
                <w:rFonts w:ascii="Times New Roman" w:hAnsi="Times New Roman" w:cs="Times New Roman"/>
                <w:sz w:val="18"/>
                <w:szCs w:val="18"/>
              </w:rPr>
              <w:instrText xml:space="preserve"> ADDIN ZOTERO_ITEM CSL_CITATION {"citationID":"YIzQMQbI","properties":{"formattedCitation":"(Cabeza-Ram\\uc0\\u237{}rez et al., 2020)","plainCitation":"(Cabeza-Ramírez et al., 2020)","dontUpdate":true,"noteIndex":0},"citationItems":[{"id":379,"uris":["http://zotero.org/users/9764267/items/AKIXZSSG"],"itemData":{"id":379,"type":"article-journal","abstract":"A particularly striking new phenomenon in recent years is the live streaming of video games through popular platforms, such as Twitch. This study focuses on the motivations and types of use underlying viewer participation in live streaming platforms. Based on the uses and gratiﬁcations theory, this paper aims to analyse how three basic motivations are related to the use of video game streaming platforms. Furthermore, it examines the moderating eﬀects that signiﬁcant variables, such as the audience member’s age, sex or self-perception of level as a player may exert on this relationship. The results reveal that the three types of motivations are positively associated with use of the platform, although notable diﬀerences appear, with informational motivations outweighing entertainment and social motivations. At the same time, no moderating eﬀects on the results of the proposed model were found for the heterogeneity stemming from sex and age. Conversely, the inﬂuence of informational motivations on the use of these platforms is moderated by the self-perception of level as a player.","container-title":"International Journal of Environmental Research and Public Health","DOI":"10.3390/ijerph17197019","ISSN":"1660-4601","issue":"19","journalAbbreviation":"IJERPH","language":"en","page":"7019","source":"DOI.org (Crossref)","title":"Motivations for the Use of Video Game Streaming Platforms: The Moderating Effect of Sex, Age and Self-Perception of Level as a Player","title-short":"Motivations for the Use of Video Game Streaming Platforms","volume":"17","author":[{"family":"Cabeza-Ramírez","given":"Luis Javier"},{"family":"Sánchez-Cañizares","given":"Sandra M."},{"family":"Fuentes-García","given":"Fernando J."}],"issued":{"date-parts":[["2020",9,2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Cabeza-Ramírez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tioFgTER","properties":{"formattedCitation":"(Wulf et al., 2020)","plainCitation":"(Wulf et al., 2020)","dontUpdate":true,"noteIndex":0},"citationItems":[{"id":365,"uris":["http://zotero.org/users/9764267/items/7T7735QC"],"itemData":{"id":365,"type":"article-journal","abstract":"Video game streaming platforms have reached high popularity within the last years. As one of these popular platforms, Twitch provides users with the opportunity to participate in several gaming situations: They can simultaneously watch in-game actions, the streamer playing the game, and additionally, they can interact with the streamer and other viewers by using the chat. In an online survey, the current study explored how individuals (N ¼ 548) experience media enjoyment when using Twitch. Findings indicate that social aspects of using Twitch predominantly contribute to enjoyment. Approaches toward the phenomenon of video game streaming as well as implications for research on the usage of second screens and Social TV are discussed.","container-title":"Games and Culture","DOI":"10.1177/1555412018788161","ISSN":"1555-4120, 1555-4139","issue":"3","journalAbbreviation":"Games and Culture","language":"en","page":"328-346","source":"DOI.org (Crossref)","title":"Watching Players: An Exploration of Media Enjoyment on &lt;i&gt;Twitch&lt;/i&gt;","title-short":"Watching Players","volume":"15","author":[{"family":"Wulf","given":"Tim"},{"family":"Schneider","given":"Frank M."},{"family":"Beckert","given":"Stefan"}],"issued":{"date-parts":[["2020",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Wulf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KJQXjdj4","properties":{"formattedCitation":"(Tang et al., 2022)","plainCitation":"(Tang et al., 2022)","dontUpdate":true,"noteIndex":0},"citationItems":[{"id":9,"uris":["http://zotero.org/users/9764267/items/TLTRJ768"],"itemData":{"id":9,"type":"article-journal","abstract":"This study puts both esports gameplay and spectatorship into consideration and pinpoints how individual and structural factors explain why people play and watch esports to better understand the complexities and intricacies of esports consumption. Results indicate that both measures commonly associated with active audience, and structural theories played a significant role in explaining esports consumption. Specifically, esports gameplay was explained relatively more by structural factors than by individual factors. Different from esports gameplay, esports spectatorship was driven significantly more by individual factors. Preferences, motivations, availability, and access significantly predicted both esports gameplay and spectatorship. Sports fandom and use of interactive features, on the other hand, only predicted esports spectatorship but did not influence gameplay. By employing an integrative approach, this study aids in the development of conceptual framework that will serve to predict esports consumer behavior.","container-title":"Communication &amp; Sport","DOI":"10.1177/2167479520942740","ISSN":"2167-4795, 2167-4809","issue":"2","journalAbbreviation":"Communication &amp; Sport","language":"en","page":"195-215","source":"DOI.org (Crossref)","title":"Active Within Structures: Predictors of Esports Gameplay and Spectatorship","title-short":"Active Within Structures","volume":"10","author":[{"family":"Tang","given":"Tang"},{"family":"Kucek","given":"Jake"},{"family":"Toepfer","given":"Steven"}],"issued":{"date-parts":[["2022",4]]}}}],"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Tang et al., 2022</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I8H4X2st","properties":{"formattedCitation":"(Qian et al., 2020b)","plainCitation":"(Qian et al., 2020b)","dontUpdate":true,"noteIndex":0},"citationItems":[{"id":2,"uris":["http://zotero.org/users/9764267/items/7CLDJTUE"],"itemData":{"id":2,"type":"article-journal","container-title":"European Sport Management Quarterly","DOI":"10.1080/16184742.2019.1630464","ISSN":"1618-4742, 1746-031X","issue":"4","journalAbbreviation":"European Sport Management Quarterly","language":"en","page":"458-479","source":"DOI.org (Crossref)","title":"It is in the game: dimensions of esports online spectator motivation and development of a scale","title-short":"It is in the game","volume":"20","author":[{"family":"Qian","given":"Tyreal Yizhou"},{"family":"Wang","given":"Jerred Junqi"},{"family":"Zhang","given":"James Jianhui"},{"family":"Lu","given":"Laura Zhenqiu"}],"issued":{"date-parts":[["2020",8,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Qian et al., 2020b</w:t>
            </w:r>
            <w:r w:rsidRPr="005A562F">
              <w:rPr>
                <w:rFonts w:ascii="Times New Roman" w:hAnsi="Times New Roman" w:cs="Times New Roman"/>
                <w:sz w:val="18"/>
                <w:szCs w:val="18"/>
              </w:rPr>
              <w:fldChar w:fldCharType="end"/>
            </w:r>
          </w:p>
          <w:p w14:paraId="2E364720"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I29JCdBb","properties":{"formattedCitation":"(Sj\\uc0\\u246{}blom et al., 2017)","plainCitation":"(Sjöblom et al., 2017)","dontUpdate":true,"noteIndex":0},"citationItems":[{"id":391,"uris":["http://zotero.org/users/9764267/items/U7BZCP5Q"],"itemData":{"id":391,"type":"article-journal","abstract":"While video games have been widely investigated from the perspective of play, an emerging online media phenomenon is the spectating of video game play, captivating millions of users daily. This study investigates the relationship of video game genres, content type and viewer gratiﬁcation in the context of live gaming. To study this phenomenon, we employ an online questionnaire study (N ¼ 1097) to investigate six categories of gratiﬁcations: affective, information seeking, learning to play, personal integrative, social integrative &amp; tension release motivations and their relationship with game genres and stream types. The results of this study demonstrate that “the medium is the message”, highlight the importance of archetypal structure (i.e. the type of streamed content) over content topic (i.e. the genre of games being streamed), and help to build a better understanding of user generated content and the democratization of media.","container-title":"Computers in Human Behavior","DOI":"10.1016/j.chb.2017.03.036","ISSN":"07475632","journalAbbreviation":"Computers in Human Behavior","language":"en","page":"161-171","source":"DOI.org (Crossref)","title":"Content structure is king: An empirical study on gratifications, game genres and content type on Twitch","title-short":"Content structure is king","volume":"73","author":[{"family":"Sjöblom","given":"Max"},{"family":"Törhönen","given":"Maria"},{"family":"Hamari","given":"Juho"},{"family":"Macey","given":"Joseph"}],"issued":{"date-parts":[["2017",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Sjöblom et al., 2017</w:t>
            </w:r>
            <w:r w:rsidRPr="005A562F">
              <w:rPr>
                <w:rFonts w:ascii="Times New Roman" w:hAnsi="Times New Roman" w:cs="Times New Roman"/>
                <w:sz w:val="18"/>
                <w:szCs w:val="18"/>
              </w:rPr>
              <w:fldChar w:fldCharType="end"/>
            </w:r>
            <w:r w:rsidRPr="005A562F">
              <w:rPr>
                <w:rFonts w:ascii="Times New Roman" w:hAnsi="Times New Roman" w:cs="Times New Roman" w:hint="eastAsia"/>
                <w:sz w:val="18"/>
                <w:szCs w:val="18"/>
              </w:rPr>
              <w:t>;</w:t>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buTO7Q97","properties":{"formattedCitation":"(Sj\\uc0\\u246{}blom and Hamari, 2017)","plainCitation":"(Sjöblom and Hamari, 2017)","dontUpdate":true,"noteIndex":0},"citationItems":[{"id":393,"uris":["http://zotero.org/users/9764267/items/CFETME7Y"],"itemData":{"id":393,"type":"article-journal","abstract":"This study investigates why people choose to watch others play video games, on services such as Twitch. Through a questionnaire study (N ¼ 1097), we examine ﬁve distinct types of motivations from the uses and gratiﬁcations perspective: cognitive, affective, personal integrative, social integrative and tension release. Information seeking is shown to be positively associated with the amount of hours that users chose to spend on the service, as well as the amount of individual streamers they choose to watch. Furthermore, we ﬁnd that tension release, social integrative and affective motivations are positively associated with how many hours people watch streams. We also ﬁnd that social integrative motivations are the primary predictor of subscription behaviour. This study lays the groundwork for understanding the motivations to consume this emerging form of new media in the context of online games and video streams.","container-title":"Computers in Human Behavior","DOI":"10.1016/j.chb.2016.10.019","ISSN":"07475632","journalAbbreviation":"Computers in Human Behavior","language":"en","page":"985-996","source":"DOI.org (Crossref)","title":"Why do people watch others play video games? An empirical study on the motivations of Twitch users","title-short":"Why do people watch others play video games?","volume":"75","author":[{"family":"Sjöblom","given":"Max"},{"family":"Hamari","given":"Juho"}],"issued":{"date-parts":[["2017",10]]}}}],"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Sjöblom and Hamari, 2017</w:t>
            </w:r>
            <w:r w:rsidRPr="005A562F">
              <w:rPr>
                <w:rFonts w:ascii="Times New Roman" w:hAnsi="Times New Roman" w:cs="Times New Roman"/>
                <w:sz w:val="18"/>
                <w:szCs w:val="18"/>
              </w:rPr>
              <w:fldChar w:fldCharType="end"/>
            </w:r>
          </w:p>
          <w:p w14:paraId="7353690B"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Vo8EjYNA","properties":{"formattedCitation":"(Qian et al., 2020a)","plainCitation":"(Qian et al., 2020a)","dontUpdate":true,"noteIndex":0},"citationItems":[{"id":373,"uris":["http://zotero.org/users/9764267/items/CS8KRN6W"],"itemData":{"id":373,"type":"article-journal","abstract":"Shifting from a player-oriented approach, e-sports has increasingly positioned itself as emerging spectator entertainment. In the wake of the growing online viewer market, the industry has made tremendous efforts to innovate marketing strategies and build up a base of passionate fans across the globe. To augment this endeavor, the current study investigated push and pull factors that inﬂuence e-sports online viewers’ consumption behaviors (N = 1,309) using partial least squares structural equation modeling. The authors proposed a new way to operationalize push and pull factors that have been relatively overlooked in the literature. The ﬁndings indicated that, while push and pull factors had different effects on e-sports consumption behaviors, they should be considered equally important in e-sports livestreaming. The study expanded our understanding of the attractiveness and desirability of e-sports and shed some critical light on management and marketing issues within and beyond the e-sports space.","container-title":"International Journal of Sport Communication","DOI":"10.1123/ijsc.2020-0001","ISSN":"1936-3915, 1936-3907","issue":"4","language":"en","page":"621-642","source":"DOI.org (Crossref)","title":"Push and Pull Factors in E-Sports Livestreaming: A Partial Least Squares Structural Equation Modeling Approach","title-short":"Push and Pull Factors in E-Sports Livestreaming","volume":"13","author":[{"family":"Qian","given":"Tyreal Yizhou"},{"family":"Wang","given":"Jerred Junqi"},{"family":"Zhang","given":"James Jianhui"}],"issued":{"date-parts":[["2020",12,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Qian et al., 2020a</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EBz5VYNM","properties":{"formattedCitation":"(Sj\\uc0\\u246{}blom and Hamari, 2017)","plainCitation":"(Sjöblom and Hamari, 2017)","dontUpdate":true,"noteIndex":0},"citationItems":[{"id":393,"uris":["http://zotero.org/users/9764267/items/CFETME7Y"],"itemData":{"id":393,"type":"article-journal","abstract":"This study investigates why people choose to watch others play video games, on services such as Twitch. Through a questionnaire study (N ¼ 1097), we examine ﬁve distinct types of motivations from the uses and gratiﬁcations perspective: cognitive, affective, personal integrative, social integrative and tension release. Information seeking is shown to be positively associated with the amount of hours that users chose to spend on the service, as well as the amount of individual streamers they choose to watch. Furthermore, we ﬁnd that tension release, social integrative and affective motivations are positively associated with how many hours people watch streams. We also ﬁnd that social integrative motivations are the primary predictor of subscription behaviour. This study lays the groundwork for understanding the motivations to consume this emerging form of new media in the context of online games and video streams.","container-title":"Computers in Human Behavior","DOI":"10.1016/j.chb.2016.10.019","ISSN":"07475632","journalAbbreviation":"Computers in Human Behavior","language":"en","page":"985-996","source":"DOI.org (Crossref)","title":"Why do people watch others play video games? An empirical study on the motivations of Twitch users","title-short":"Why do people watch others play video games?","volume":"75","author":[{"family":"Sjöblom","given":"Max"},{"family":"Hamari","given":"Juho"}],"issued":{"date-parts":[["2017",10]]}}}],"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Sjöblom and Hamari,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Rz3qkztw","properties":{"formattedCitation":"(Sj\\uc0\\u246{}blom et al., 2017)","plainCitation":"(Sjöblom et al., 2017)","dontUpdate":true,"noteIndex":0},"citationItems":[{"id":391,"uris":["http://zotero.org/users/9764267/items/U7BZCP5Q"],"itemData":{"id":391,"type":"article-journal","abstract":"While video games have been widely investigated from the perspective of play, an emerging online media phenomenon is the spectating of video game play, captivating millions of users daily. This study investigates the relationship of video game genres, content type and viewer gratiﬁcation in the context of live gaming. To study this phenomenon, we employ an online questionnaire study (N ¼ 1097) to investigate six categories of gratiﬁcations: affective, information seeking, learning to play, personal integrative, social integrative &amp; tension release motivations and their relationship with game genres and stream types. The results of this study demonstrate that “the medium is the message”, highlight the importance of archetypal structure (i.e. the type of streamed content) over content topic (i.e. the genre of games being streamed), and help to build a better understanding of user generated content and the democratization of media.","container-title":"Computers in Human Behavior","DOI":"10.1016/j.chb.2017.03.036","ISSN":"07475632","journalAbbreviation":"Computers in Human Behavior","language":"en","page":"161-171","source":"DOI.org (Crossref)","title":"Content structure is king: An empirical study on gratifications, game genres and content type on Twitch","title-short":"Content structure is king","volume":"73","author":[{"family":"Sjöblom","given":"Max"},{"family":"Törhönen","given":"Maria"},{"family":"Hamari","given":"Juho"},{"family":"Macey","given":"Joseph"}],"issued":{"date-parts":[["2017",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Sjöblom et al.,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TlwHeXoH","properties":{"formattedCitation":"(Ma et al., 2021)","plainCitation":"(Ma et al., 2021)","dontUpdate":true,"noteIndex":0},"citationItems":[{"id":385,"uris":["http://zotero.org/users/9764267/items/W5AFTMNR"],"itemData":{"id":385,"type":"article-journal","abstract":"Previous studies have paid little attention to spectators’ consumption behaviors and motives for watching different types of esports live-streaming and game genres. This study, therefore, investigates spectator motives and consumption behaviors based on the interaction effects of livestreaming types and game genres. Convenience sampling was conducted to collect 312 responses from Taiwanese individuals via the Professional Technology Temple. The measurement tools include the motivation scale for sport consumption, esports streaming consumption behaviors, and two moderators (i.e., game genres and live-streaming types). The moderating effects were examined using the PROCESS macro. The results showed that esports spectating motives and consumption behaviors are determined by different types of live-streaming and game genres. A matrix of esports spectator segments was developed to illustrate the ﬁndings and managerial implications. The study’s ﬁndings broaden our understanding of esports consumption behaviors and can contribute to the fast-growing esports marketing literature. In addition, the results are expected to help practitioners better segment their consumer groups to develop more tailored marketing programs.","container-title":"Sustainability","DOI":"10.3390/su13084164","ISSN":"2071-1050","issue":"8","journalAbbreviation":"Sustainability","language":"en","page":"4164","source":"DOI.org (Crossref)","title":"Esports Spectating Motives and Streaming Consumption: Moderating Effect of Game Genres and Live-Streaming Types","title-short":"Esports Spectating Motives and Streaming Consumption","volume":"13","author":[{"family":"Ma","given":"Shang-Chun"},{"family":"Byon","given":"Kevin K."},{"family":"Jang","given":"Wooyoung (William)"},{"family":"Ma","given":"Shang-Min"},{"family":"Huang","given":"Tsung-Nan"}],"issued":{"date-parts":[["2021",4,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Ma et al., 2021</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aQnQI2BS","properties":{"formattedCitation":"(Hilvert-Bruce et al., 2018)","plainCitation":"(Hilvert-Bruce et al., 2018)","dontUpdate":true,"noteIndex":0},"citationItems":[{"id":381,"uris":["http://zotero.org/users/9764267/items/GRKNV7ES"],"itemData":{"id":381,"type":"article-journal","abstract":"Little is known about the motivations underlying viewer engagement in the rapidly growing livestreaming multimedia phenomenon. This study trialled an eight-factor socio-motivational model, based on Uses and Gratiﬁcations Theory, to explain four aspects of live-stream viewer engagement. Cross-sectional data was collected through an international, online self-report survey of Twitch users (N ¼ 2227). Multiple and ordinal linear regression analyses identiﬁed six motivations which helped to explain live-stream engagement: social interaction, sense of community, meeting new people, entertainment, information seeking, and a lack of external support in real life. Compared to mass media, viewer motivations to engage in live-stream entertainment appear to have a stronger social and community basis. Furthermore, live-stream viewers who preferred smaller channels (&lt;500 viewers) were more motivated by social engagement than viewers who preferred larger channels. These ﬁndings offer insight into the motivations for live-stream engagement, and help to lay a foundation for further research.","container-title":"Computers in Human Behavior","DOI":"10.1016/j.chb.2018.02.013","ISSN":"07475632","journalAbbreviation":"Computers in Human Behavior","language":"en","page":"58-67","source":"DOI.org (Crossref)","title":"Social motivations of live-streaming viewer engagement on Twitch","volume":"84","author":[{"family":"Hilvert-Bruce","given":"Zorah"},{"family":"Neill","given":"James T."},{"family":"Sjöblom","given":"Max"},{"family":"Hamari","given":"Juho"}],"issued":{"date-parts":[["2018",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Hilvert-Bruce et al., 2018</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DqpftKJh","properties":{"formattedCitation":"(Cabeza-Ram\\uc0\\u237{}rez et al., 2020)","plainCitation":"(Cabeza-Ramírez et al., 2020)","dontUpdate":true,"noteIndex":0},"citationItems":[{"id":379,"uris":["http://zotero.org/users/9764267/items/AKIXZSSG"],"itemData":{"id":379,"type":"article-journal","abstract":"A particularly striking new phenomenon in recent years is the live streaming of video games through popular platforms, such as Twitch. This study focuses on the motivations and types of use underlying viewer participation in live streaming platforms. Based on the uses and gratiﬁcations theory, this paper aims to analyse how three basic motivations are related to the use of video game streaming platforms. Furthermore, it examines the moderating eﬀects that signiﬁcant variables, such as the audience member’s age, sex or self-perception of level as a player may exert on this relationship. The results reveal that the three types of motivations are positively associated with use of the platform, although notable diﬀerences appear, with informational motivations outweighing entertainment and social motivations. At the same time, no moderating eﬀects on the results of the proposed model were found for the heterogeneity stemming from sex and age. Conversely, the inﬂuence of informational motivations on the use of these platforms is moderated by the self-perception of level as a player.","container-title":"International Journal of Environmental Research and Public Health","DOI":"10.3390/ijerph17197019","ISSN":"1660-4601","issue":"19","journalAbbreviation":"IJERPH","language":"en","page":"7019","source":"DOI.org (Crossref)","title":"Motivations for the Use of Video Game Streaming Platforms: The Moderating Effect of Sex, Age and Self-Perception of Level as a Player","title-short":"Motivations for the Use of Video Game Streaming Platforms","volume":"17","author":[{"family":"Cabeza-Ramírez","given":"Luis Javier"},{"family":"Sánchez-Cañizares","given":"Sandra M."},{"family":"Fuentes-García","given":"Fernando J."}],"issued":{"date-parts":[["2020",9,2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Cabeza-Ramírez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v3rmpcRq","properties":{"formattedCitation":"(Hamari and Sj\\uc0\\u246{}blom, 2017)","plainCitation":"(Hamari and Sjöblom, 2017)","dontUpdate":true,"noteIndex":0},"citationItems":[{"id":117,"uris":["http://zotero.org/users/9764267/items/RSKE69TH"],"itemData":{"id":117,"type":"article-journal","abstract":"Purpose – The purpose of this paper is to investigate why do people spectate eSports on the internet. The authors define eSports (electronic sports) as “a form of sports where the primary aspects of the sport are facilitated by electronic systems; the input of players and teams as well as the output of the eSports system are mediated by human-computer interfaces.” In more practical terms, eSports refer to competitive video gaming (broadcasted on the internet).","container-title":"Internet Research","DOI":"10.1108/IntR-04-2016-0085","ISSN":"1066-2243","issue":"2","journalAbbreviation":"INTR","language":"en","page":"211-232","source":"DOI.org (Crossref)","title":"What is eSports and why do people watch it?","volume":"27","author":[{"family":"Hamari","given":"Juho"},{"family":"Sjöblom","given":"Max"}],"issued":{"date-parts":[["2017",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Hamari and Sjöblom,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eeTsZTcW","properties":{"formattedCitation":"(Sj\\uc0\\u246{}blom et al., 2020)","plainCitation":"(Sjöblom et al., 2020)","dontUpdate":true,"noteIndex":0},"citationItems":[{"id":65,"uris":["http://zotero.org/users/9764267/items/PZQUVSJT"],"itemData":{"id":65,"type":"article-journal","abstract":"Purpose – Esports (electronic sports) are watched by hundreds of millions of people every year and many esports have overtaken large traditional sports in spectator numbers. The purpose of this paper is to investigate spectating differences between online spectating of esports and live attendance of esports events. This is done in order to further understand attendance behaviour for a cultural phenomenon that is primarily mediated through internet technologies, and to be able to predict behavioural patterns.","container-title":"Internet Research","DOI":"10.1108/INTR-07-2018-0304","ISSN":"1066-2243","issue":"3","journalAbbreviation":"INTR","language":"en","page":"713-735","source":"DOI.org (Crossref)","title":"Digital athletics in analogue stadiums: Comparing gratifications for engagement between live attendance and online esports spectating","title-short":"Digital athletics in analogue stadiums","volume":"30","author":[{"family":"Sjöblom","given":"Max"},{"family":"Macey","given":"Joseph"},{"family":"Hamari","given":"Juho"}],"issued":{"date-parts":[["2020",5,1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Sjöblom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g7afHh76","properties":{"formattedCitation":"(Kim and Kim, 2020b)","plainCitation":"(Kim and Kim, 2020b)","dontUpdate":true,"noteIndex":0},"citationItems":[{"id":10,"uris":["http://zotero.org/users/9764267/items/ALNYTLW9"],"itemData":{"id":10,"type":"article-journal","abstract":"This research examines how seven dimensions of e-sport spectatorship motivation on live streaming influence esport fans’ flow experience, subjective well-being, behavioral intention and ultimately, game loyalty. Based on the traditional sport spectatorship literature and theories of flow and well-being, this study proposes a research model specifying the impact of virtual e-sport spectatorship through live-streaming services on e-sport fans’ reallife satisfaction and behavior. Employing a survey approach for data collection, this study conducted structural equation modeling to empirically assess the hypothesized associations among variables. The results indicate that flow experience is significantly affected by achievement, drama and player skills. The findings also reveal that subjective well-being is significantly influenced by achievement, friendship and social dimensions. Additionally, this study found significant relationships among flow experience, subjective well-being, behavioral intention and game loyalty. Based on the empirical results, this study provides several implications for the industry and en­ hancements to existing literature.","container-title":"Technology in Society","DOI":"10.1016/j.techsoc.2020.101401","ISSN":"0160791X","journalAbbreviation":"Technology in Society","language":"en","page":"101401","source":"DOI.org (Crossref)","title":"Spectator e-sport and well-being through live streaming services","volume":"63","author":[{"family":"Kim","given":"Jihye"},{"family":"Kim","given":"Minseong"}],"issued":{"date-parts":[["2020",1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0b</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wZHjrMUZ","properties":{"formattedCitation":"(Xiao, 2020)","plainCitation":"(Xiao, 2020)","dontUpdate":true,"noteIndex":0},"citationItems":[{"id":8,"uris":["http://zotero.org/users/9764267/items/TF4TAXWP"],"itemData":{"id":8,"type":"article-journal","abstract":"The current study employs the theory of reasoned action to examine factors that correlate with the behavioral intentions of watching eSports. A structural equation modeling analysis is performed to examine the relationship between intentions to watch eSports, attitude toward watching eSports, subjective norms, behavioral beliefs, and normative beliefs. The results suggested that three behavioral beliefsrelated factors (aesthetics, drama, and escapism) and subjective norms were positively related to attitude toward watching eSports. Normative beliefs positively influenced subjective norms. Finally, attitude toward watching eSports positively influenced behavioral intention.","container-title":"Communication &amp; Sport","DOI":"10.1177/2167479518819482","ISSN":"2167-4795, 2167-4809","issue":"1","journalAbbreviation":"Communication &amp; Sport","language":"en","page":"92-122","source":"DOI.org (Crossref)","title":"Factors Influencing eSports Viewership: An Approach Based on the Theory of Reasoned Action","title-short":"Factors Influencing eSports Viewership","volume":"8","author":[{"family":"Xiao","given":"Min"}],"issued":{"date-parts":[["2020",2]]}}}],"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Xiao,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dsg5M54s","properties":{"formattedCitation":"(Qian et al., 2020b)","plainCitation":"(Qian et al., 2020b)","dontUpdate":true,"noteIndex":0},"citationItems":[{"id":2,"uris":["http://zotero.org/users/9764267/items/7CLDJTUE"],"itemData":{"id":2,"type":"article-journal","container-title":"European Sport Management Quarterly","DOI":"10.1080/16184742.2019.1630464","ISSN":"1618-4742, 1746-031X","issue":"4","journalAbbreviation":"European Sport Management Quarterly","language":"en","page":"458-479","source":"DOI.org (Crossref)","title":"It is in the game: dimensions of esports online spectator motivation and development of a scale","title-short":"It is in the game","volume":"20","author":[{"family":"Qian","given":"Tyreal Yizhou"},{"family":"Wang","given":"Jerred Junqi"},{"family":"Zhang","given":"James Jianhui"},{"family":"Lu","given":"Laura Zhenqiu"}],"issued":{"date-parts":[["2020",8,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Qian et al., 2020b</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yPYsPx8K","properties":{"unsorted":true,"formattedCitation":"(Kim and Kim, 2023)","plainCitation":"(Kim and Kim, 2023)","dontUpdate":true,"noteIndex":0},"citationItems":[{"id":3757,"uris":["http://zotero.org/users/9764267/items/HZDQ6X3D"],"itemData":{"id":3757,"type":"article-journal","abstract":"The motivations of viewers of live game streaming (LGS) should be distinguished from those of viewers of esports events and studied with a novel approach reflecting the current media consumption paradigm. The current study used an exploratory approach to identify the viewership motivations of LGS via over-the-top (OTT) apps. First, the downloaders’ data from an LGS app (i.e., Twitch in this study) were reviewed and analyzed with a word-clustering technique. The results were clustered into three attributes, the streamer–oriented, app function–oriented, and entertainment attributes. Second, we developed a survey questionnaire based on the literature and the results of the first stage. Third, we tested the measurement scale after a pilot test. Finally, we statistically validated the measurement scale. The study findings may provide extended theoretical implications for future LGS research. Also, the findings can be used to assess how viewers perceive the streamers and the platforms as an evaluation guideline.","container-title":"International Journal of Human–Computer Interaction","DOI":"10.1080/10447318.2022.2074644","ISSN":"1044-7318, 1532-7590","issue":"10","journalAbbreviation":"International Journal of Human–Computer Interaction","language":"en","page":"2102-2114","source":"DOI.org (Crossref)","title":"Viewership Motivations of Live Game Streaming Via Over-the-Top Apps: Measurement Scale Development and Validation","title-short":"Viewership Motivations of Live Game Streaming Via Over-the-Top Apps","volume":"39","author":[{"family":"Kim","given":"Hyung-Min"},{"family":"Kim","given":"Minseong"}],"issued":{"date-parts":[["2023",6,1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3</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Whn5yZnW","properties":{"formattedCitation":"(Huettermann et al., 2023)","plainCitation":"(Huettermann et al., 2023)","dontUpdate":true,"noteIndex":0},"citationItems":[{"id":3756,"uris":["http://zotero.org/users/9764267/items/YSFFWLM4"],"itemData":{"id":3756,"type":"article-journal","abstract":"Traditional sport organizations and their sponsors are beginning to embrace esports, but the effectiveness of non-endemic sponsorships in esports remains uncertain. Esports consumers are notoriously hostile to organizations they perceive as seeking to exploit them – including the growing ranks of non-endemics seeking to capitalize on the youth- and tech-centric esports industry. The purpose of this study is to evaluate esports consumers’ perceptions of non-endemic sponsorships. We adapt a well established sport sponsorship model to the context of esports to test key relationships’ salience to sponsors. We demonstrate that nonendemic sponsors can benefit from esports team sponsorship through enhanced attitudes, perceived goodwill, and product purchase intentions. Moreover, we find that there is only a small effect of esports brand attitude on attitude toward the sponsor, yet a larger effect on perceived goodwill and product purchase intentions. This suggests that firms with limited marketing budgets can benefit from increased goodwill and purchase intentions by sponsoring emerging esports teams who provide low-cost sponsorship opportunities.","container-title":"Journal of Global Sport Management","DOI":"10.1080/24704067.2020.1846906","ISSN":"2470-4067, 2470-4075","issue":"2","journalAbbreviation":"Journal of Global Sport Management","language":"en","page":"524-549","source":"DOI.org (Crossref)","title":"Esports Sponsorship: An Empirical Examination of Esports Consumers’ Perceptions of Non-Endemic Sponsors","title-short":"Esports Sponsorship","volume":"8","author":[{"family":"Huettermann","given":"Marcel"},{"family":"Trail","given":"Galen T."},{"family":"Pizzo","given":"Anthony D."},{"family":"Stallone","given":"Valerio"}],"issued":{"date-parts":[["2023",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Huettermann et al., 2023</w:t>
            </w:r>
            <w:r w:rsidRPr="005A562F">
              <w:rPr>
                <w:rFonts w:ascii="Times New Roman" w:hAnsi="Times New Roman" w:cs="Times New Roman"/>
                <w:sz w:val="18"/>
                <w:szCs w:val="18"/>
              </w:rPr>
              <w:fldChar w:fldCharType="end"/>
            </w:r>
          </w:p>
          <w:p w14:paraId="61F1C3B4"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O3SZpDBY","properties":{"formattedCitation":"(Hilvert-Bruce et al., 2018)","plainCitation":"(Hilvert-Bruce et al., 2018)","dontUpdate":true,"noteIndex":0},"citationItems":[{"id":381,"uris":["http://zotero.org/users/9764267/items/GRKNV7ES"],"itemData":{"id":381,"type":"article-journal","abstract":"Little is known about the motivations underlying viewer engagement in the rapidly growing livestreaming multimedia phenomenon. This study trialled an eight-factor socio-motivational model, based on Uses and Gratiﬁcations Theory, to explain four aspects of live-stream viewer engagement. Cross-sectional data was collected through an international, online self-report survey of Twitch users (N ¼ 2227). Multiple and ordinal linear regression analyses identiﬁed six motivations which helped to explain live-stream engagement: social interaction, sense of community, meeting new people, entertainment, information seeking, and a lack of external support in real life. Compared to mass media, viewer motivations to engage in live-stream entertainment appear to have a stronger social and community basis. Furthermore, live-stream viewers who preferred smaller channels (&lt;500 viewers) were more motivated by social engagement than viewers who preferred larger channels. These ﬁndings offer insight into the motivations for live-stream engagement, and help to lay a foundation for further research.","container-title":"Computers in Human Behavior","DOI":"10.1016/j.chb.2018.02.013","ISSN":"07475632","journalAbbreviation":"Computers in Human Behavior","language":"en","page":"58-67","source":"DOI.org (Crossref)","title":"Social motivations of live-streaming viewer engagement on Twitch","volume":"84","author":[{"family":"Hilvert-Bruce","given":"Zorah"},{"family":"Neill","given":"James T."},{"family":"Sjöblom","given":"Max"},{"family":"Hamari","given":"Juho"}],"issued":{"date-parts":[["2018",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Hilvert-Bruce et al., 2018</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P50OSv4X","properties":{"formattedCitation":"(Tang et al., 2022)","plainCitation":"(Tang et al., 2022)","dontUpdate":true,"noteIndex":0},"citationItems":[{"id":9,"uris":["http://zotero.org/users/9764267/items/TLTRJ768"],"itemData":{"id":9,"type":"article-journal","abstract":"This study puts both esports gameplay and spectatorship into consideration and pinpoints how individual and structural factors explain why people play and watch esports to better understand the complexities and intricacies of esports consumption. Results indicate that both measures commonly associated with active audience, and structural theories played a significant role in explaining esports consumption. Specifically, esports gameplay was explained relatively more by structural factors than by individual factors. Different from esports gameplay, esports spectatorship was driven significantly more by individual factors. Preferences, motivations, availability, and access significantly predicted both esports gameplay and spectatorship. Sports fandom and use of interactive features, on the other hand, only predicted esports spectatorship but did not influence gameplay. By employing an integrative approach, this study aids in the development of conceptual framework that will serve to predict esports consumer behavior.","container-title":"Communication &amp; Sport","DOI":"10.1177/2167479520942740","ISSN":"2167-4795, 2167-4809","issue":"2","journalAbbreviation":"Communication &amp; Sport","language":"en","page":"195-215","source":"DOI.org (Crossref)","title":"Active Within Structures: Predictors of Esports Gameplay and Spectatorship","title-short":"Active Within Structures","volume":"10","author":[{"family":"Tang","given":"Tang"},{"family":"Kucek","given":"Jake"},{"family":"Toepfer","given":"Steven"}],"issued":{"date-parts":[["2022",4]]}}}],"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Tang et al., 2022</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PNo8s8uL","properties":{"unsorted":true,"formattedCitation":"(Kim and Kim, 2023)","plainCitation":"(Kim and Kim, 2023)","dontUpdate":true,"noteIndex":0},"citationItems":[{"id":3757,"uris":["http://zotero.org/users/9764267/items/HZDQ6X3D"],"itemData":{"id":3757,"type":"article-journal","abstract":"The motivations of viewers of live game streaming (LGS) should be distinguished from those of viewers of esports events and studied with a novel approach reflecting the current media consumption paradigm. The current study used an exploratory approach to identify the viewership motivations of LGS via over-the-top (OTT) apps. First, the downloaders’ data from an LGS app (i.e., Twitch in this study) were reviewed and analyzed with a word-clustering technique. The results were clustered into three attributes, the streamer–oriented, app function–oriented, and entertainment attributes. Second, we developed a survey questionnaire based on the literature and the results of the first stage. Third, we tested the measurement scale after a pilot test. Finally, we statistically validated the measurement scale. The study findings may provide extended theoretical implications for future LGS research. Also, the findings can be used to assess how viewers perceive the streamers and the platforms as an evaluation guideline.","container-title":"International Journal of Human–Computer Interaction","DOI":"10.1080/10447318.2022.2074644","ISSN":"1044-7318, 1532-7590","issue":"10","journalAbbreviation":"International Journal of Human–Computer Interaction","language":"en","page":"2102-2114","source":"DOI.org (Crossref)","title":"Viewership Motivations of Live Game Streaming Via Over-the-Top Apps: Measurement Scale Development and Validation","title-short":"Viewership Motivations of Live Game Streaming Via Over-the-Top Apps","volume":"39","author":[{"family":"Kim","given":"Hyung-Min"},{"family":"Kim","given":"Minseong"}],"issued":{"date-parts":[["2023",6,1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3</w:t>
            </w:r>
            <w:r w:rsidRPr="005A562F">
              <w:rPr>
                <w:rFonts w:ascii="Times New Roman" w:hAnsi="Times New Roman" w:cs="Times New Roman"/>
                <w:sz w:val="18"/>
                <w:szCs w:val="18"/>
              </w:rPr>
              <w:fldChar w:fldCharType="end"/>
            </w:r>
          </w:p>
          <w:p w14:paraId="12EDC236" w14:textId="77777777" w:rsidR="00857B5E" w:rsidRPr="005A562F" w:rsidRDefault="00857B5E" w:rsidP="00A22722">
            <w:pPr>
              <w:jc w:val="left"/>
              <w:rPr>
                <w:rFonts w:ascii="Times New Roman" w:hAnsi="Times New Roman" w:cs="Times New Roman"/>
                <w:sz w:val="18"/>
                <w:szCs w:val="18"/>
              </w:rPr>
            </w:pPr>
          </w:p>
          <w:p w14:paraId="464041B9" w14:textId="77777777" w:rsidR="00857B5E" w:rsidRPr="005A562F" w:rsidRDefault="00857B5E" w:rsidP="00A22722">
            <w:pPr>
              <w:jc w:val="left"/>
              <w:rPr>
                <w:rFonts w:ascii="Times New Roman" w:hAnsi="Times New Roman" w:cs="Times New Roman"/>
                <w:sz w:val="18"/>
                <w:szCs w:val="18"/>
              </w:rPr>
            </w:pPr>
          </w:p>
          <w:p w14:paraId="2A262136"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sPrUGu6b","properties":{"formattedCitation":"(Sj\\uc0\\u246{}blom and Hamari, 2017)","plainCitation":"(Sjöblom and Hamari, 2017)","dontUpdate":true,"noteIndex":0},"citationItems":[{"id":393,"uris":["http://zotero.org/users/9764267/items/CFETME7Y"],"itemData":{"id":393,"type":"article-journal","abstract":"This study investigates why people choose to watch others play video games, on services such as Twitch. Through a questionnaire study (N ¼ 1097), we examine ﬁve distinct types of motivations from the uses and gratiﬁcations perspective: cognitive, affective, personal integrative, social integrative and tension release. Information seeking is shown to be positively associated with the amount of hours that users chose to spend on the service, as well as the amount of individual streamers they choose to watch. Furthermore, we ﬁnd that tension release, social integrative and affective motivations are positively associated with how many hours people watch streams. We also ﬁnd that social integrative motivations are the primary predictor of subscription behaviour. This study lays the groundwork for understanding the motivations to consume this emerging form of new media in the context of online games and video streams.","container-title":"Computers in Human Behavior","DOI":"10.1016/j.chb.2016.10.019","ISSN":"07475632","journalAbbreviation":"Computers in Human Behavior","language":"en","page":"985-996","source":"DOI.org (Crossref)","title":"Why do people watch others play video games? An empirical study on the motivations of Twitch users","title-short":"Why do people watch others play video games?","volume":"75","author":[{"family":"Sjöblom","given":"Max"},{"family":"Hamari","given":"Juho"}],"issued":{"date-parts":[["2017",10]]}}}],"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Sjöblom and Hamari,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iLimcQlQ","properties":{"formattedCitation":"(Sj\\uc0\\u246{}blom et al., 2017)","plainCitation":"(Sjöblom et al., 2017)","dontUpdate":true,"noteIndex":0},"citationItems":[{"id":391,"uris":["http://zotero.org/users/9764267/items/U7BZCP5Q"],"itemData":{"id":391,"type":"article-journal","abstract":"While video games have been widely investigated from the perspective of play, an emerging online media phenomenon is the spectating of video game play, captivating millions of users daily. This study investigates the relationship of video game genres, content type and viewer gratiﬁcation in the context of live gaming. To study this phenomenon, we employ an online questionnaire study (N ¼ 1097) to investigate six categories of gratiﬁcations: affective, information seeking, learning to play, personal integrative, social integrative &amp; tension release motivations and their relationship with game genres and stream types. The results of this study demonstrate that “the medium is the message”, highlight the importance of archetypal structure (i.e. the type of streamed content) over content topic (i.e. the genre of games being streamed), and help to build a better understanding of user generated content and the democratization of media.","container-title":"Computers in Human Behavior","DOI":"10.1016/j.chb.2017.03.036","ISSN":"07475632","journalAbbreviation":"Computers in Human Behavior","language":"en","page":"161-171","source":"DOI.org (Crossref)","title":"Content structure is king: An empirical study on gratifications, game genres and content type on Twitch","title-short":"Content structure is king","volume":"73","author":[{"family":"Sjöblom","given":"Max"},{"family":"Törhönen","given":"Maria"},{"family":"Hamari","given":"Juho"},{"family":"Macey","given":"Joseph"}],"issued":{"date-parts":[["2017",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Sjöblom et al., 2017</w:t>
            </w:r>
            <w:r w:rsidRPr="005A562F">
              <w:rPr>
                <w:rFonts w:ascii="Times New Roman" w:hAnsi="Times New Roman" w:cs="Times New Roman"/>
                <w:sz w:val="18"/>
                <w:szCs w:val="18"/>
              </w:rPr>
              <w:fldChar w:fldCharType="end"/>
            </w:r>
          </w:p>
          <w:p w14:paraId="13D4E7A4"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T732MzJ2","properties":{"formattedCitation":"(Qian et al., 2020a)","plainCitation":"(Qian et al., 2020a)","dontUpdate":true,"noteIndex":0},"citationItems":[{"id":373,"uris":["http://zotero.org/users/9764267/items/CS8KRN6W"],"itemData":{"id":373,"type":"article-journal","abstract":"Shifting from a player-oriented approach, e-sports has increasingly positioned itself as emerging spectator entertainment. In the wake of the growing online viewer market, the industry has made tremendous efforts to innovate marketing strategies and build up a base of passionate fans across the globe. To augment this endeavor, the current study investigated push and pull factors that inﬂuence e-sports online viewers’ consumption behaviors (N = 1,309) using partial least squares structural equation modeling. The authors proposed a new way to operationalize push and pull factors that have been relatively overlooked in the literature. The ﬁndings indicated that, while push and pull factors had different effects on e-sports consumption behaviors, they should be considered equally important in e-sports livestreaming. The study expanded our understanding of the attractiveness and desirability of e-sports and shed some critical light on management and marketing issues within and beyond the e-sports space.","container-title":"International Journal of Sport Communication","DOI":"10.1123/ijsc.2020-0001","ISSN":"1936-3915, 1936-3907","issue":"4","language":"en","page":"621-642","source":"DOI.org (Crossref)","title":"Push and Pull Factors in E-Sports Livestreaming: A Partial Least Squares Structural Equation Modeling Approach","title-short":"Push and Pull Factors in E-Sports Livestreaming","volume":"13","author":[{"family":"Qian","given":"Tyreal Yizhou"},{"family":"Wang","given":"Jerred Junqi"},{"family":"Zhang","given":"James Jianhui"}],"issued":{"date-parts":[["2020",12,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Qian et al., 2020a</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WmRXJMMy","properties":{"formattedCitation":"(Sj\\uc0\\u246{}blom et al., 2017)","plainCitation":"(Sjöblom et al., 2017)","dontUpdate":true,"noteIndex":0},"citationItems":[{"id":391,"uris":["http://zotero.org/users/9764267/items/U7BZCP5Q"],"itemData":{"id":391,"type":"article-journal","abstract":"While video games have been widely investigated from the perspective of play, an emerging online media phenomenon is the spectating of video game play, captivating millions of users daily. This study investigates the relationship of video game genres, content type and viewer gratiﬁcation in the context of live gaming. To study this phenomenon, we employ an online questionnaire study (N ¼ 1097) to investigate six categories of gratiﬁcations: affective, information seeking, learning to play, personal integrative, social integrative &amp; tension release motivations and their relationship with game genres and stream types. The results of this study demonstrate that “the medium is the message”, highlight the importance of archetypal structure (i.e. the type of streamed content) over content topic (i.e. the genre of games being streamed), and help to build a better understanding of user generated content and the democratization of media.","container-title":"Computers in Human Behavior","DOI":"10.1016/j.chb.2017.03.036","ISSN":"07475632","journalAbbreviation":"Computers in Human Behavior","language":"en","page":"161-171","source":"DOI.org (Crossref)","title":"Content structure is king: An empirical study on gratifications, game genres and content type on Twitch","title-short":"Content structure is king","volume":"73","author":[{"family":"Sjöblom","given":"Max"},{"family":"Törhönen","given":"Maria"},{"family":"Hamari","given":"Juho"},{"family":"Macey","given":"Joseph"}],"issued":{"date-parts":[["2017",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Sjöblom et al.,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LHcMhiIJ","properties":{"formattedCitation":"(Qian et al., 2020b)","plainCitation":"(Qian et al., 2020b)","dontUpdate":true,"noteIndex":0},"citationItems":[{"id":2,"uris":["http://zotero.org/users/9764267/items/7CLDJTUE"],"itemData":{"id":2,"type":"article-journal","container-title":"European Sport Management Quarterly","DOI":"10.1080/16184742.2019.1630464","ISSN":"1618-4742, 1746-031X","issue":"4","journalAbbreviation":"European Sport Management Quarterly","language":"en","page":"458-479","source":"DOI.org (Crossref)","title":"It is in the game: dimensions of esports online spectator motivation and development of a scale","title-short":"It is in the game","volume":"20","author":[{"family":"Qian","given":"Tyreal Yizhou"},{"family":"Wang","given":"Jerred Junqi"},{"family":"Zhang","given":"James Jianhui"},{"family":"Lu","given":"Laura Zhenqiu"}],"issued":{"date-parts":[["2020",8,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Qian et al., 2020b</w:t>
            </w:r>
            <w:r w:rsidRPr="005A562F">
              <w:rPr>
                <w:rFonts w:ascii="Times New Roman" w:hAnsi="Times New Roman" w:cs="Times New Roman"/>
                <w:sz w:val="18"/>
                <w:szCs w:val="18"/>
              </w:rPr>
              <w:fldChar w:fldCharType="end"/>
            </w:r>
          </w:p>
          <w:p w14:paraId="69C73BF1" w14:textId="77777777" w:rsidR="00857B5E" w:rsidRPr="005A562F" w:rsidRDefault="00857B5E" w:rsidP="00A22722">
            <w:pPr>
              <w:jc w:val="left"/>
              <w:rPr>
                <w:rFonts w:ascii="Times New Roman" w:hAnsi="Times New Roman" w:cs="Times New Roman"/>
                <w:sz w:val="18"/>
                <w:szCs w:val="18"/>
              </w:rPr>
            </w:pPr>
          </w:p>
          <w:p w14:paraId="1B5383B0"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oHEZCUSV","properties":{"formattedCitation":"(Sj\\uc0\\u246{}blom and Hamari, 2017)","plainCitation":"(Sjöblom and Hamari, 2017)","dontUpdate":true,"noteIndex":0},"citationItems":[{"id":393,"uris":["http://zotero.org/users/9764267/items/CFETME7Y"],"itemData":{"id":393,"type":"article-journal","abstract":"This study investigates why people choose to watch others play video games, on services such as Twitch. Through a questionnaire study (N ¼ 1097), we examine ﬁve distinct types of motivations from the uses and gratiﬁcations perspective: cognitive, affective, personal integrative, social integrative and tension release. Information seeking is shown to be positively associated with the amount of hours that users chose to spend on the service, as well as the amount of individual streamers they choose to watch. Furthermore, we ﬁnd that tension release, social integrative and affective motivations are positively associated with how many hours people watch streams. We also ﬁnd that social integrative motivations are the primary predictor of subscription behaviour. This study lays the groundwork for understanding the motivations to consume this emerging form of new media in the context of online games and video streams.","container-title":"Computers in Human Behavior","DOI":"10.1016/j.chb.2016.10.019","ISSN":"07475632","journalAbbreviation":"Computers in Human Behavior","language":"en","page":"985-996","source":"DOI.org (Crossref)","title":"Why do people watch others play video games? An empirical study on the motivations of Twitch users","title-short":"Why do people watch others play video games?","volume":"75","author":[{"family":"Sjöblom","given":"Max"},{"family":"Hamari","given":"Juho"}],"issued":{"date-parts":[["2017",10]]}}}],"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18"/>
              </w:rPr>
              <w:t>Sjöblom and Hamari,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p3szUHN8","properties":{"formattedCitation":"(Cabeza-Ram\\uc0\\u237{}rez et al., 2020)","plainCitation":"(Cabeza-Ramírez et al., 2020)","dontUpdate":true,"noteIndex":0},"citationItems":[{"id":379,"uris":["http://zotero.org/users/9764267/items/AKIXZSSG"],"itemData":{"id":379,"type":"article-journal","abstract":"A particularly striking new phenomenon in recent years is the live streaming of video games through popular platforms, such as Twitch. This study focuses on the motivations and types of use underlying viewer participation in live streaming platforms. Based on the uses and gratiﬁcations theory, this paper aims to analyse how three basic motivations are related to the use of video game streaming platforms. Furthermore, it examines the moderating eﬀects that signiﬁcant variables, such as the audience member’s age, sex or self-perception of level as a player may exert on this relationship. The results reveal that the three types of motivations are positively associated with use of the platform, although notable diﬀerences appear, with informational motivations outweighing entertainment and social motivations. At the same time, no moderating eﬀects on the results of the proposed model were found for the heterogeneity stemming from sex and age. Conversely, the inﬂuence of informational motivations on the use of these platforms is moderated by the self-perception of level as a player.","container-title":"International Journal of Environmental Research and Public Health","DOI":"10.3390/ijerph17197019","ISSN":"1660-4601","issue":"19","journalAbbreviation":"IJERPH","language":"en","page":"7019","source":"DOI.org (Crossref)","title":"Motivations for the Use of Video Game Streaming Platforms: The Moderating Effect of Sex, Age and Self-Perception of Level as a Player","title-short":"Motivations for the Use of Video Game Streaming Platforms","volume":"17","author":[{"family":"Cabeza-Ramírez","given":"Luis Javier"},{"family":"Sánchez-Cañizares","given":"Sandra M."},{"family":"Fuentes-García","given":"Fernando J."}],"issued":{"date-parts":[["2020",9,2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Cabeza-Ramírez et al., 2020</w:t>
            </w:r>
            <w:r w:rsidRPr="005A562F">
              <w:rPr>
                <w:rFonts w:ascii="Times New Roman" w:hAnsi="Times New Roman" w:cs="Times New Roman"/>
                <w:sz w:val="18"/>
                <w:szCs w:val="18"/>
              </w:rPr>
              <w:fldChar w:fldCharType="end"/>
            </w:r>
          </w:p>
          <w:p w14:paraId="6DEFC96E"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iP5I1ICt","properties":{"formattedCitation":"(Ma et al., 2021)","plainCitation":"(Ma et al., 2021)","dontUpdate":true,"noteIndex":0},"citationItems":[{"id":385,"uris":["http://zotero.org/users/9764267/items/W5AFTMNR"],"itemData":{"id":385,"type":"article-journal","abstract":"Previous studies have paid little attention to spectators’ consumption behaviors and motives for watching different types of esports live-streaming and game genres. This study, therefore, investigates spectator motives and consumption behaviors based on the interaction effects of livestreaming types and game genres. Convenience sampling was conducted to collect 312 responses from Taiwanese individuals via the Professional Technology Temple. The measurement tools include the motivation scale for sport consumption, esports streaming consumption behaviors, and two moderators (i.e., game genres and live-streaming types). The moderating effects were examined using the PROCESS macro. The results showed that esports spectating motives and consumption behaviors are determined by different types of live-streaming and game genres. A matrix of esports spectator segments was developed to illustrate the ﬁndings and managerial implications. The study’s ﬁndings broaden our understanding of esports consumption behaviors and can contribute to the fast-growing esports marketing literature. In addition, the results are expected to help practitioners better segment their consumer groups to develop more tailored marketing programs.","container-title":"Sustainability","DOI":"10.3390/su13084164","ISSN":"2071-1050","issue":"8","journalAbbreviation":"Sustainability","language":"en","page":"4164","source":"DOI.org (Crossref)","title":"Esports Spectating Motives and Streaming Consumption: Moderating Effect of Game Genres and Live-Streaming Types","title-short":"Esports Spectating Motives and Streaming Consumption","volume":"13","author":[{"family":"Ma","given":"Shang-Chun"},{"family":"Byon","given":"Kevin K."},{"family":"Jang","given":"Wooyoung (William)"},{"family":"Ma","given":"Shang-Min"},{"family":"Huang","given":"Tsung-Nan"}],"issued":{"date-parts":[["2021",4,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Ma et al., 2021</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Sn1wLHtQ","properties":{"formattedCitation":"(Hamari and Sj\\uc0\\u246{}blom, 2017)","plainCitation":"(Hamari and Sjöblom, 2017)","dontUpdate":true,"noteIndex":0},"citationItems":[{"id":117,"uris":["http://zotero.org/users/9764267/items/RSKE69TH"],"itemData":{"id":117,"type":"article-journal","abstract":"Purpose – The purpose of this paper is to investigate why do people spectate eSports on the internet. The authors define eSports (electronic sports) as “a form of sports where the primary aspects of the sport are facilitated by electronic systems; the input of players and teams as well as the output of the eSports system are mediated by human-computer interfaces.” In more practical terms, eSports refer to competitive video gaming (broadcasted on the internet).","container-title":"Internet Research","DOI":"10.1108/IntR-04-2016-0085","ISSN":"1066-2243","issue":"2","journalAbbreviation":"INTR","language":"en","page":"211-232","source":"DOI.org (Crossref)","title":"What is eSports and why do people watch it?","volume":"27","author":[{"family":"Hamari","given":"Juho"},{"family":"Sjöblom","given":"Max"}],"issued":{"date-parts":[["2017",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Hamari and Sjöblom,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3wDfw1KO","properties":{"formattedCitation":"(Sj\\uc0\\u246{}blom et al., 2020)","plainCitation":"(Sjöblom et al., 2020)","dontUpdate":true,"noteIndex":0},"citationItems":[{"id":65,"uris":["http://zotero.org/users/9764267/items/PZQUVSJT"],"itemData":{"id":65,"type":"article-journal","abstract":"Purpose – Esports (electronic sports) are watched by hundreds of millions of people every year and many esports have overtaken large traditional sports in spectator numbers. The purpose of this paper is to investigate spectating differences between online spectating of esports and live attendance of esports events. This is done in order to further understand attendance behaviour for a cultural phenomenon that is primarily mediated through internet technologies, and to be able to predict behavioural patterns.","container-title":"Internet Research","DOI":"10.1108/INTR-07-2018-0304","ISSN":"1066-2243","issue":"3","journalAbbreviation":"INTR","language":"en","page":"713-735","source":"DOI.org (Crossref)","title":"Digital athletics in analogue stadiums: Comparing gratifications for engagement between live attendance and online esports spectating","title-short":"Digital athletics in analogue stadiums","volume":"30","author":[{"family":"Sjöblom","given":"Max"},{"family":"Macey","given":"Joseph"},{"family":"Hamari","given":"Juho"}],"issued":{"date-parts":[["2020",5,1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Sjöblom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NYLaX80m","properties":{"formattedCitation":"(Kim and Kim, 2020b)","plainCitation":"(Kim and Kim, 2020b)","dontUpdate":true,"noteIndex":0},"citationItems":[{"id":10,"uris":["http://zotero.org/users/9764267/items/ALNYTLW9"],"itemData":{"id":10,"type":"article-journal","abstract":"This research examines how seven dimensions of e-sport spectatorship motivation on live streaming influence esport fans’ flow experience, subjective well-being, behavioral intention and ultimately, game loyalty. Based on the traditional sport spectatorship literature and theories of flow and well-being, this study proposes a research model specifying the impact of virtual e-sport spectatorship through live-streaming services on e-sport fans’ reallife satisfaction and behavior. Employing a survey approach for data collection, this study conducted structural equation modeling to empirically assess the hypothesized associations among variables. The results indicate that flow experience is significantly affected by achievement, drama and player skills. The findings also reveal that subjective well-being is significantly influenced by achievement, friendship and social dimensions. Additionally, this study found significant relationships among flow experience, subjective well-being, behavioral intention and game loyalty. Based on the empirical results, this study provides several implications for the industry and en­ hancements to existing literature.","container-title":"Technology in Society","DOI":"10.1016/j.techsoc.2020.101401","ISSN":"0160791X","journalAbbreviation":"Technology in Society","language":"en","page":"101401","source":"DOI.org (Crossref)","title":"Spectator e-sport and well-being through live streaming services","volume":"63","author":[{"family":"Kim","given":"Jihye"},{"family":"Kim","given":"Minseong"}],"issued":{"date-parts":[["2020",1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0b</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9WgXgu7d","properties":{"formattedCitation":"(Xiao, 2020)","plainCitation":"(Xiao, 2020)","dontUpdate":true,"noteIndex":0},"citationItems":[{"id":8,"uris":["http://zotero.org/users/9764267/items/TF4TAXWP"],"itemData":{"id":8,"type":"article-journal","abstract":"The current study employs the theory of reasoned action to examine factors that correlate with the behavioral intentions of watching eSports. A structural equation modeling analysis is performed to examine the relationship between intentions to watch eSports, attitude toward watching eSports, subjective norms, behavioral beliefs, and normative beliefs. The results suggested that three behavioral beliefsrelated factors (aesthetics, drama, and escapism) and subjective norms were positively related to attitude toward watching eSports. Normative beliefs positively influenced subjective norms. Finally, attitude toward watching eSports positively influenced behavioral intention.","container-title":"Communication &amp; Sport","DOI":"10.1177/2167479518819482","ISSN":"2167-4795, 2167-4809","issue":"1","journalAbbreviation":"Communication &amp; Sport","language":"en","page":"92-122","source":"DOI.org (Crossref)","title":"Factors Influencing eSports Viewership: An Approach Based on the Theory of Reasoned Action","title-short":"Factors Influencing eSports Viewership","volume":"8","author":[{"family":"Xiao","given":"Min"}],"issued":{"date-parts":[["2020",2]]}}}],"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Xiao,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fXCSl74O","properties":{"formattedCitation":"(Huettermann et al., 2023)","plainCitation":"(Huettermann et al., 2023)","dontUpdate":true,"noteIndex":0},"citationItems":[{"id":3756,"uris":["http://zotero.org/users/9764267/items/YSFFWLM4"],"itemData":{"id":3756,"type":"article-journal","abstract":"Traditional sport organizations and their sponsors are beginning to embrace esports, but the effectiveness of non-endemic sponsorships in esports remains uncertain. Esports consumers are notoriously hostile to organizations they perceive as seeking to exploit them – including the growing ranks of non-endemics seeking to capitalize on the youth- and tech-centric esports industry. The purpose of this study is to evaluate esports consumers’ perceptions of non-endemic sponsorships. We adapt a well established sport sponsorship model to the context of esports to test key relationships’ salience to sponsors. We demonstrate that nonendemic sponsors can benefit from esports team sponsorship through enhanced attitudes, perceived goodwill, and product purchase intentions. Moreover, we find that there is only a small effect of esports brand attitude on attitude toward the sponsor, yet a larger effect on perceived goodwill and product purchase intentions. This suggests that firms with limited marketing budgets can benefit from increased goodwill and purchase intentions by sponsoring emerging esports teams who provide low-cost sponsorship opportunities.","container-title":"Journal of Global Sport Management","DOI":"10.1080/24704067.2020.1846906","ISSN":"2470-4067, 2470-4075","issue":"2","journalAbbreviation":"Journal of Global Sport Management","language":"en","page":"524-549","source":"DOI.org (Crossref)","title":"Esports Sponsorship: An Empirical Examination of Esports Consumers’ Perceptions of Non-Endemic Sponsors","title-short":"Esports Sponsorship","volume":"8","author":[{"family":"Huettermann","given":"Marcel"},{"family":"Trail","given":"Galen T."},{"family":"Pizzo","given":"Anthony D."},{"family":"Stallone","given":"Valerio"}],"issued":{"date-parts":[["2023",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Huettermann et al., 2023</w:t>
            </w:r>
            <w:r w:rsidRPr="005A562F">
              <w:rPr>
                <w:rFonts w:ascii="Times New Roman" w:hAnsi="Times New Roman" w:cs="Times New Roman"/>
                <w:sz w:val="18"/>
                <w:szCs w:val="18"/>
              </w:rPr>
              <w:fldChar w:fldCharType="end"/>
            </w:r>
          </w:p>
          <w:p w14:paraId="230F80A4"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SGsWzZaW","properties":{"formattedCitation":"(Ma et al., 2021)","plainCitation":"(Ma et al., 2021)","dontUpdate":true,"noteIndex":0},"citationItems":[{"id":385,"uris":["http://zotero.org/users/9764267/items/W5AFTMNR"],"itemData":{"id":385,"type":"article-journal","abstract":"Previous studies have paid little attention to spectators’ consumption behaviors and motives for watching different types of esports live-streaming and game genres. This study, therefore, investigates spectator motives and consumption behaviors based on the interaction effects of livestreaming types and game genres. Convenience sampling was conducted to collect 312 responses from Taiwanese individuals via the Professional Technology Temple. The measurement tools include the motivation scale for sport consumption, esports streaming consumption behaviors, and two moderators (i.e., game genres and live-streaming types). The moderating effects were examined using the PROCESS macro. The results showed that esports spectating motives and consumption behaviors are determined by different types of live-streaming and game genres. A matrix of esports spectator segments was developed to illustrate the ﬁndings and managerial implications. The study’s ﬁndings broaden our understanding of esports consumption behaviors and can contribute to the fast-growing esports marketing literature. In addition, the results are expected to help practitioners better segment their consumer groups to develop more tailored marketing programs.","container-title":"Sustainability","DOI":"10.3390/su13084164","ISSN":"2071-1050","issue":"8","journalAbbreviation":"Sustainability","language":"en","page":"4164","source":"DOI.org (Crossref)","title":"Esports Spectating Motives and Streaming Consumption: Moderating Effect of Game Genres and Live-Streaming Types","title-short":"Esports Spectating Motives and Streaming Consumption","volume":"13","author":[{"family":"Ma","given":"Shang-Chun"},{"family":"Byon","given":"Kevin K."},{"family":"Jang","given":"Wooyoung (William)"},{"family":"Ma","given":"Shang-Min"},{"family":"Huang","given":"Tsung-Nan"}],"issued":{"date-parts":[["2021",4,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Ma et al., 2021</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0juk5CQj","properties":{"formattedCitation":"(Hamari and Sj\\uc0\\u246{}blom, 2017)","plainCitation":"(Hamari and Sjöblom, 2017)","dontUpdate":true,"noteIndex":0},"citationItems":[{"id":117,"uris":["http://zotero.org/users/9764267/items/RSKE69TH"],"itemData":{"id":117,"type":"article-journal","abstract":"Purpose – The purpose of this paper is to investigate why do people spectate eSports on the internet. The authors define eSports (electronic sports) as “a form of sports where the primary aspects of the sport are facilitated by electronic systems; the input of players and teams as well as the output of the eSports system are mediated by human-computer interfaces.” In more practical terms, eSports refer to competitive video gaming (broadcasted on the internet).","container-title":"Internet Research","DOI":"10.1108/IntR-04-2016-0085","ISSN":"1066-2243","issue":"2","journalAbbreviation":"INTR","language":"en","page":"211-232","source":"DOI.org (Crossref)","title":"What is eSports and why do people watch it?","volume":"27","author":[{"family":"Hamari","given":"Juho"},{"family":"Sjöblom","given":"Max"}],"issued":{"date-parts":[["2017",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Hamari and Sjöblom,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QbTCGR7F","properties":{"formattedCitation":"(Sj\\uc0\\u246{}blom et al., 2020)","plainCitation":"(Sjöblom et al., 2020)","dontUpdate":true,"noteIndex":0},"citationItems":[{"id":65,"uris":["http://zotero.org/users/9764267/items/PZQUVSJT"],"itemData":{"id":65,"type":"article-journal","abstract":"Purpose – Esports (electronic sports) are watched by hundreds of millions of people every year and many esports have overtaken large traditional sports in spectator numbers. The purpose of this paper is to investigate spectating differences between online spectating of esports and live attendance of esports events. This is done in order to further understand attendance behaviour for a cultural phenomenon that is primarily mediated through internet technologies, and to be able to predict behavioural patterns.","container-title":"Internet Research","DOI":"10.1108/INTR-07-2018-0304","ISSN":"1066-2243","issue":"3","journalAbbreviation":"INTR","language":"en","page":"713-735","source":"DOI.org (Crossref)","title":"Digital athletics in analogue stadiums: Comparing gratifications for engagement between live attendance and online esports spectating","title-short":"Digital athletics in analogue stadiums","volume":"30","author":[{"family":"Sjöblom","given":"Max"},{"family":"Macey","given":"Joseph"},{"family":"Hamari","given":"Juho"}],"issued":{"date-parts":[["2020",5,1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Sjöblom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s2KoCEMJ","properties":{"formattedCitation":"(Xiao, 2020)","plainCitation":"(Xiao, 2020)","dontUpdate":true,"noteIndex":0},"citationItems":[{"id":8,"uris":["http://zotero.org/users/9764267/items/TF4TAXWP"],"itemData":{"id":8,"type":"article-journal","abstract":"The current study employs the theory of reasoned action to examine factors that correlate with the behavioral intentions of watching eSports. A structural equation modeling analysis is performed to examine the relationship between intentions to watch eSports, attitude toward watching eSports, subjective norms, behavioral beliefs, and normative beliefs. The results suggested that three behavioral beliefsrelated factors (aesthetics, drama, and escapism) and subjective norms were positively related to attitude toward watching eSports. Normative beliefs positively influenced subjective norms. Finally, attitude toward watching eSports positively influenced behavioral intention.","container-title":"Communication &amp; Sport","DOI":"10.1177/2167479518819482","ISSN":"2167-4795, 2167-4809","issue":"1","journalAbbreviation":"Communication &amp; Sport","language":"en","page":"92-122","source":"DOI.org (Crossref)","title":"Factors Influencing eSports Viewership: An Approach Based on the Theory of Reasoned Action","title-short":"Factors Influencing eSports Viewership","volume":"8","author":[{"family":"Xiao","given":"Min"}],"issued":{"date-parts":[["2020",2]]}}}],"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Xiao,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W5X0MRx4","properties":{"formattedCitation":"(Huettermann et al., 2023)","plainCitation":"(Huettermann et al., 2023)","dontUpdate":true,"noteIndex":0},"citationItems":[{"id":3756,"uris":["http://zotero.org/users/9764267/items/YSFFWLM4"],"itemData":{"id":3756,"type":"article-journal","abstract":"Traditional sport organizations and their sponsors are beginning to embrace esports, but the effectiveness of non-endemic sponsorships in esports remains uncertain. Esports consumers are notoriously hostile to organizations they perceive as seeking to exploit them – including the growing ranks of non-endemics seeking to capitalize on the youth- and tech-centric esports industry. The purpose of this study is to evaluate esports consumers’ perceptions of non-endemic sponsorships. We adapt a well established sport sponsorship model to the context of esports to test key relationships’ salience to sponsors. We demonstrate that nonendemic sponsors can benefit from esports team sponsorship through enhanced attitudes, perceived goodwill, and product purchase intentions. Moreover, we find that there is only a small effect of esports brand attitude on attitude toward the sponsor, yet a larger effect on perceived goodwill and product purchase intentions. This suggests that firms with limited marketing budgets can benefit from increased goodwill and purchase intentions by sponsoring emerging esports teams who provide low-cost sponsorship opportunities.","container-title":"Journal of Global Sport Management","DOI":"10.1080/24704067.2020.1846906","ISSN":"2470-4067, 2470-4075","issue":"2","journalAbbreviation":"Journal of Global Sport Management","language":"en","page":"524-549","source":"DOI.org (Crossref)","title":"Esports Sponsorship: An Empirical Examination of Esports Consumers’ Perceptions of Non-Endemic Sponsors","title-short":"Esports Sponsorship","volume":"8","author":[{"family":"Huettermann","given":"Marcel"},{"family":"Trail","given":"Galen T."},{"family":"Pizzo","given":"Anthony D."},{"family":"Stallone","given":"Valerio"}],"issued":{"date-parts":[["2023",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Huettermann et al., 2023</w:t>
            </w:r>
            <w:r w:rsidRPr="005A562F">
              <w:rPr>
                <w:rFonts w:ascii="Times New Roman" w:hAnsi="Times New Roman" w:cs="Times New Roman"/>
                <w:sz w:val="18"/>
                <w:szCs w:val="18"/>
              </w:rPr>
              <w:fldChar w:fldCharType="end"/>
            </w:r>
          </w:p>
          <w:p w14:paraId="24C6DAD6"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O5hMnmRS","properties":{"formattedCitation":"(Ma et al., 2021)","plainCitation":"(Ma et al., 2021)","dontUpdate":true,"noteIndex":0},"citationItems":[{"id":385,"uris":["http://zotero.org/users/9764267/items/W5AFTMNR"],"itemData":{"id":385,"type":"article-journal","abstract":"Previous studies have paid little attention to spectators’ consumption behaviors and motives for watching different types of esports live-streaming and game genres. This study, therefore, investigates spectator motives and consumption behaviors based on the interaction effects of livestreaming types and game genres. Convenience sampling was conducted to collect 312 responses from Taiwanese individuals via the Professional Technology Temple. The measurement tools include the motivation scale for sport consumption, esports streaming consumption behaviors, and two moderators (i.e., game genres and live-streaming types). The moderating effects were examined using the PROCESS macro. The results showed that esports spectating motives and consumption behaviors are determined by different types of live-streaming and game genres. A matrix of esports spectator segments was developed to illustrate the ﬁndings and managerial implications. The study’s ﬁndings broaden our understanding of esports consumption behaviors and can contribute to the fast-growing esports marketing literature. In addition, the results are expected to help practitioners better segment their consumer groups to develop more tailored marketing programs.","container-title":"Sustainability","DOI":"10.3390/su13084164","ISSN":"2071-1050","issue":"8","journalAbbreviation":"Sustainability","language":"en","page":"4164","source":"DOI.org (Crossref)","title":"Esports Spectating Motives and Streaming Consumption: Moderating Effect of Game Genres and Live-Streaming Types","title-short":"Esports Spectating Motives and Streaming Consumption","volume":"13","author":[{"family":"Ma","given":"Shang-Chun"},{"family":"Byon","given":"Kevin K."},{"family":"Jang","given":"Wooyoung (William)"},{"family":"Ma","given":"Shang-Min"},{"family":"Huang","given":"Tsung-Nan"}],"issued":{"date-parts":[["2021",4,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Ma et al., 2021</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3xdwoKia","properties":{"formattedCitation":"(Wulf et al., 2020)","plainCitation":"(Wulf et al., 2020)","dontUpdate":true,"noteIndex":0},"citationItems":[{"id":365,"uris":["http://zotero.org/users/9764267/items/7T7735QC"],"itemData":{"id":365,"type":"article-journal","abstract":"Video game streaming platforms have reached high popularity within the last years. As one of these popular platforms, Twitch provides users with the opportunity to participate in several gaming situations: They can simultaneously watch in-game actions, the streamer playing the game, and additionally, they can interact with the streamer and other viewers by using the chat. In an online survey, the current study explored how individuals (N ¼ 548) experience media enjoyment when using Twitch. Findings indicate that social aspects of using Twitch predominantly contribute to enjoyment. Approaches toward the phenomenon of video game streaming as well as implications for research on the usage of second screens and Social TV are discussed.","container-title":"Games and Culture","DOI":"10.1177/1555412018788161","ISSN":"1555-4120, 1555-4139","issue":"3","journalAbbreviation":"Games and Culture","language":"en","page":"328-346","source":"DOI.org (Crossref)","title":"Watching Players: An Exploration of Media Enjoyment on &lt;i&gt;Twitch&lt;/i&gt;","title-short":"Watching Players","volume":"15","author":[{"family":"Wulf","given":"Tim"},{"family":"Schneider","given":"Frank M."},{"family":"Beckert","given":"Stefan"}],"issued":{"date-parts":[["2020",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Wulf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ss0bI5FF","properties":{"formattedCitation":"(Hamari and Sj\\uc0\\u246{}blom, 2017)","plainCitation":"(Hamari and Sjöblom, 2017)","dontUpdate":true,"noteIndex":0},"citationItems":[{"id":117,"uris":["http://zotero.org/users/9764267/items/RSKE69TH"],"itemData":{"id":117,"type":"article-journal","abstract":"Purpose – The purpose of this paper is to investigate why do people spectate eSports on the internet. The authors define eSports (electronic sports) as “a form of sports where the primary aspects of the sport are facilitated by electronic systems; the input of players and teams as well as the output of the eSports system are mediated by human-computer interfaces.” In more practical terms, eSports refer to competitive video gaming (broadcasted on the internet).","container-title":"Internet Research","DOI":"10.1108/IntR-04-2016-0085","ISSN":"1066-2243","issue":"2","journalAbbreviation":"INTR","language":"en","page":"211-232","source":"DOI.org (Crossref)","title":"What is eSports and why do people watch it?","volume":"27","author":[{"family":"Hamari","given":"Juho"},{"family":"Sjöblom","given":"Max"}],"issued":{"date-parts":[["2017",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Hamari and Sjöblom,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lJv8dz4f","properties":{"formattedCitation":"(Sj\\uc0\\u246{}blom et al., 2020)","plainCitation":"(Sjöblom et al., 2020)","dontUpdate":true,"noteIndex":0},"citationItems":[{"id":65,"uris":["http://zotero.org/users/9764267/items/PZQUVSJT"],"itemData":{"id":65,"type":"article-journal","abstract":"Purpose – Esports (electronic sports) are watched by hundreds of millions of people every year and many esports have overtaken large traditional sports in spectator numbers. The purpose of this paper is to investigate spectating differences between online spectating of esports and live attendance of esports events. This is done in order to further understand attendance behaviour for a cultural phenomenon that is primarily mediated through internet technologies, and to be able to predict behavioural patterns.","container-title":"Internet Research","DOI":"10.1108/INTR-07-2018-0304","ISSN":"1066-2243","issue":"3","journalAbbreviation":"INTR","language":"en","page":"713-735","source":"DOI.org (Crossref)","title":"Digital athletics in analogue stadiums: Comparing gratifications for engagement between live attendance and online esports spectating","title-short":"Digital athletics in analogue stadiums","volume":"30","author":[{"family":"Sjöblom","given":"Max"},{"family":"Macey","given":"Joseph"},{"family":"Hamari","given":"Juho"}],"issued":{"date-parts":[["2020",5,1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Sjöblom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tdZletnz","properties":{"formattedCitation":"(Kim and Kim, 2020b)","plainCitation":"(Kim and Kim, 2020b)","dontUpdate":true,"noteIndex":0},"citationItems":[{"id":10,"uris":["http://zotero.org/users/9764267/items/ALNYTLW9"],"itemData":{"id":10,"type":"article-journal","abstract":"This research examines how seven dimensions of e-sport spectatorship motivation on live streaming influence esport fans’ flow experience, subjective well-being, behavioral intention and ultimately, game loyalty. Based on the traditional sport spectatorship literature and theories of flow and well-being, this study proposes a research model specifying the impact of virtual e-sport spectatorship through live-streaming services on e-sport fans’ reallife satisfaction and behavior. Employing a survey approach for data collection, this study conducted structural equation modeling to empirically assess the hypothesized associations among variables. The results indicate that flow experience is significantly affected by achievement, drama and player skills. The findings also reveal that subjective well-being is significantly influenced by achievement, friendship and social dimensions. Additionally, this study found significant relationships among flow experience, subjective well-being, behavioral intention and game loyalty. Based on the empirical results, this study provides several implications for the industry and en­ hancements to existing literature.","container-title":"Technology in Society","DOI":"10.1016/j.techsoc.2020.101401","ISSN":"0160791X","journalAbbreviation":"Technology in Society","language":"en","page":"101401","source":"DOI.org (Crossref)","title":"Spectator e-sport and well-being through live streaming services","volume":"63","author":[{"family":"Kim","given":"Jihye"},{"family":"Kim","given":"Minseong"}],"issued":{"date-parts":[["2020",1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0b</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PjaQNxmQ","properties":{"formattedCitation":"(Xiao, 2020)","plainCitation":"(Xiao, 2020)","dontUpdate":true,"noteIndex":0},"citationItems":[{"id":8,"uris":["http://zotero.org/users/9764267/items/TF4TAXWP"],"itemData":{"id":8,"type":"article-journal","abstract":"The current study employs the theory of reasoned action to examine factors that correlate with the behavioral intentions of watching eSports. A structural equation modeling analysis is performed to examine the relationship between intentions to watch eSports, attitude toward watching eSports, subjective norms, behavioral beliefs, and normative beliefs. The results suggested that three behavioral beliefsrelated factors (aesthetics, drama, and escapism) and subjective norms were positively related to attitude toward watching eSports. Normative beliefs positively influenced subjective norms. Finally, attitude toward watching eSports positively influenced behavioral intention.","container-title":"Communication &amp; Sport","DOI":"10.1177/2167479518819482","ISSN":"2167-4795, 2167-4809","issue":"1","journalAbbreviation":"Communication &amp; Sport","language":"en","page":"92-122","source":"DOI.org (Crossref)","title":"Factors Influencing eSports Viewership: An Approach Based on the Theory of Reasoned Action","title-short":"Factors Influencing eSports Viewership","volume":"8","author":[{"family":"Xiao","given":"Min"}],"issued":{"date-parts":[["2020",2]]}}}],"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Xiao,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taRD6ytl","properties":{"formattedCitation":"(Qian et al., 2020b)","plainCitation":"(Qian et al., 2020b)","dontUpdate":true,"noteIndex":0},"citationItems":[{"id":2,"uris":["http://zotero.org/users/9764267/items/7CLDJTUE"],"itemData":{"id":2,"type":"article-journal","container-title":"European Sport Management Quarterly","DOI":"10.1080/16184742.2019.1630464","ISSN":"1618-4742, 1746-031X","issue":"4","journalAbbreviation":"European Sport Management Quarterly","language":"en","page":"458-479","source":"DOI.org (Crossref)","title":"It is in the game: dimensions of esports online spectator motivation and development of a scale","title-short":"It is in the game","volume":"20","author":[{"family":"Qian","given":"Tyreal Yizhou"},{"family":"Wang","given":"Jerred Junqi"},{"family":"Zhang","given":"James Jianhui"},{"family":"Lu","given":"Laura Zhenqiu"}],"issued":{"date-parts":[["2020",8,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Qian et al., 2020b</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dJ79eN8E","properties":{"formattedCitation":"(Huettermann et al., 2023)","plainCitation":"(Huettermann et al., 2023)","dontUpdate":true,"noteIndex":0},"citationItems":[{"id":3756,"uris":["http://zotero.org/users/9764267/items/YSFFWLM4"],"itemData":{"id":3756,"type":"article-journal","abstract":"Traditional sport organizations and their sponsors are beginning to embrace esports, but the effectiveness of non-endemic sponsorships in esports remains uncertain. Esports consumers are notoriously hostile to organizations they perceive as seeking to exploit them – including the growing ranks of non-endemics seeking to capitalize on the youth- and tech-centric esports industry. The purpose of this study is to evaluate esports consumers’ perceptions of non-endemic sponsorships. We adapt a well established sport sponsorship model to the context of esports to test key relationships’ salience to sponsors. We demonstrate that nonendemic sponsors can benefit from esports team sponsorship through enhanced attitudes, perceived goodwill, and product purchase intentions. Moreover, we find that there is only a small effect of esports brand attitude on attitude toward the sponsor, yet a larger effect on perceived goodwill and product purchase intentions. This suggests that firms with limited marketing budgets can benefit from increased goodwill and purchase intentions by sponsoring emerging esports teams who provide low-cost sponsorship opportunities.","container-title":"Journal of Global Sport Management","DOI":"10.1080/24704067.2020.1846906","ISSN":"2470-4067, 2470-4075","issue":"2","journalAbbreviation":"Journal of Global Sport Management","language":"en","page":"524-549","source":"DOI.org (Crossref)","title":"Esports Sponsorship: An Empirical Examination of Esports Consumers’ Perceptions of Non-Endemic Sponsors","title-short":"Esports Sponsorship","volume":"8","author":[{"family":"Huettermann","given":"Marcel"},{"family":"Trail","given":"Galen T."},{"family":"Pizzo","given":"Anthony D."},{"family":"Stallone","given":"Valerio"}],"issued":{"date-parts":[["2023",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Huettermann et al., 2023</w:t>
            </w:r>
            <w:r w:rsidRPr="005A562F">
              <w:rPr>
                <w:rFonts w:ascii="Times New Roman" w:hAnsi="Times New Roman" w:cs="Times New Roman"/>
                <w:sz w:val="18"/>
                <w:szCs w:val="18"/>
              </w:rPr>
              <w:fldChar w:fldCharType="end"/>
            </w:r>
          </w:p>
          <w:p w14:paraId="7BC6139D"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frqf0yLi","properties":{"formattedCitation":"(Ma et al., 2021)","plainCitation":"(Ma et al., 2021)","dontUpdate":true,"noteIndex":0},"citationItems":[{"id":385,"uris":["http://zotero.org/users/9764267/items/W5AFTMNR"],"itemData":{"id":385,"type":"article-journal","abstract":"Previous studies have paid little attention to spectators’ consumption behaviors and motives for watching different types of esports live-streaming and game genres. This study, therefore, investigates spectator motives and consumption behaviors based on the interaction effects of livestreaming types and game genres. Convenience sampling was conducted to collect 312 responses from Taiwanese individuals via the Professional Technology Temple. The measurement tools include the motivation scale for sport consumption, esports streaming consumption behaviors, and two moderators (i.e., game genres and live-streaming types). The moderating effects were examined using the PROCESS macro. The results showed that esports spectating motives and consumption behaviors are determined by different types of live-streaming and game genres. A matrix of esports spectator segments was developed to illustrate the ﬁndings and managerial implications. The study’s ﬁndings broaden our understanding of esports consumption behaviors and can contribute to the fast-growing esports marketing literature. In addition, the results are expected to help practitioners better segment their consumer groups to develop more tailored marketing programs.","container-title":"Sustainability","DOI":"10.3390/su13084164","ISSN":"2071-1050","issue":"8","journalAbbreviation":"Sustainability","language":"en","page":"4164","source":"DOI.org (Crossref)","title":"Esports Spectating Motives and Streaming Consumption: Moderating Effect of Game Genres and Live-Streaming Types","title-short":"Esports Spectating Motives and Streaming Consumption","volume":"13","author":[{"family":"Ma","given":"Shang-Chun"},{"family":"Byon","given":"Kevin K."},{"family":"Jang","given":"Wooyoung (William)"},{"family":"Ma","given":"Shang-Min"},{"family":"Huang","given":"Tsung-Nan"}],"issued":{"date-parts":[["2021",4,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Ma et al., 2021</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8Q9aegkR","properties":{"formattedCitation":"(Hamari and Sj\\uc0\\u246{}blom, 2017)","plainCitation":"(Hamari and Sjöblom, 2017)","dontUpdate":true,"noteIndex":0},"citationItems":[{"id":117,"uris":["http://zotero.org/users/9764267/items/RSKE69TH"],"itemData":{"id":117,"type":"article-journal","abstract":"Purpose – The purpose of this paper is to investigate why do people spectate eSports on the internet. The authors define eSports (electronic sports) as “a form of sports where the primary aspects of the sport are facilitated by electronic systems; the input of players and teams as well as the output of the eSports system are mediated by human-computer interfaces.” In more practical terms, eSports refer to competitive video gaming (broadcasted on the internet).","container-title":"Internet Research","DOI":"10.1108/IntR-04-2016-0085","ISSN":"1066-2243","issue":"2","journalAbbreviation":"INTR","language":"en","page":"211-232","source":"DOI.org (Crossref)","title":"What is eSports and why do people watch it?","volume":"27","author":[{"family":"Hamari","given":"Juho"},{"family":"Sjöblom","given":"Max"}],"issued":{"date-parts":[["2017",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Hamari and Sjöblom,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VKfRqYI0","properties":{"formattedCitation":"(Sj\\uc0\\u246{}blom et al., 2020)","plainCitation":"(Sjöblom et al., 2020)","dontUpdate":true,"noteIndex":0},"citationItems":[{"id":65,"uris":["http://zotero.org/users/9764267/items/PZQUVSJT"],"itemData":{"id":65,"type":"article-journal","abstract":"Purpose – Esports (electronic sports) are watched by hundreds of millions of people every year and many esports have overtaken large traditional sports in spectator numbers. The purpose of this paper is to investigate spectating differences between online spectating of esports and live attendance of esports events. This is done in order to further understand attendance behaviour for a cultural phenomenon that is primarily mediated through internet technologies, and to be able to predict behavioural patterns.","container-title":"Internet Research","DOI":"10.1108/INTR-07-2018-0304","ISSN":"1066-2243","issue":"3","journalAbbreviation":"INTR","language":"en","page":"713-735","source":"DOI.org (Crossref)","title":"Digital athletics in analogue stadiums: Comparing gratifications for engagement between live attendance and online esports spectating","title-short":"Digital athletics in analogue stadiums","volume":"30","author":[{"family":"Sjöblom","given":"Max"},{"family":"Macey","given":"Joseph"},{"family":"Hamari","given":"Juho"}],"issued":{"date-parts":[["2020",5,1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Sjöblom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gcmDSV2B","properties":{"formattedCitation":"(Kim and Kim, 2020b)","plainCitation":"(Kim and Kim, 2020b)","dontUpdate":true,"noteIndex":0},"citationItems":[{"id":10,"uris":["http://zotero.org/users/9764267/items/ALNYTLW9"],"itemData":{"id":10,"type":"article-journal","abstract":"This research examines how seven dimensions of e-sport spectatorship motivation on live streaming influence esport fans’ flow experience, subjective well-being, behavioral intention and ultimately, game loyalty. Based on the traditional sport spectatorship literature and theories of flow and well-being, this study proposes a research model specifying the impact of virtual e-sport spectatorship through live-streaming services on e-sport fans’ reallife satisfaction and behavior. Employing a survey approach for data collection, this study conducted structural equation modeling to empirically assess the hypothesized associations among variables. The results indicate that flow experience is significantly affected by achievement, drama and player skills. The findings also reveal that subjective well-being is significantly influenced by achievement, friendship and social dimensions. Additionally, this study found significant relationships among flow experience, subjective well-being, behavioral intention and game loyalty. Based on the empirical results, this study provides several implications for the industry and en­ hancements to existing literature.","container-title":"Technology in Society","DOI":"10.1016/j.techsoc.2020.101401","ISSN":"0160791X","journalAbbreviation":"Technology in Society","language":"en","page":"101401","source":"DOI.org (Crossref)","title":"Spectator e-sport and well-being through live streaming services","volume":"63","author":[{"family":"Kim","given":"Jihye"},{"family":"Kim","given":"Minseong"}],"issued":{"date-parts":[["2020",1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0b</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TXqjP0la","properties":{"formattedCitation":"(Tang et al., 2022)","plainCitation":"(Tang et al., 2022)","dontUpdate":true,"noteIndex":0},"citationItems":[{"id":9,"uris":["http://zotero.org/users/9764267/items/TLTRJ768"],"itemData":{"id":9,"type":"article-journal","abstract":"This study puts both esports gameplay and spectatorship into consideration and pinpoints how individual and structural factors explain why people play and watch esports to better understand the complexities and intricacies of esports consumption. Results indicate that both measures commonly associated with active audience, and structural theories played a significant role in explaining esports consumption. Specifically, esports gameplay was explained relatively more by structural factors than by individual factors. Different from esports gameplay, esports spectatorship was driven significantly more by individual factors. Preferences, motivations, availability, and access significantly predicted both esports gameplay and spectatorship. Sports fandom and use of interactive features, on the other hand, only predicted esports spectatorship but did not influence gameplay. By employing an integrative approach, this study aids in the development of conceptual framework that will serve to predict esports consumer behavior.","container-title":"Communication &amp; Sport","DOI":"10.1177/2167479520942740","ISSN":"2167-4795, 2167-4809","issue":"2","journalAbbreviation":"Communication &amp; Sport","language":"en","page":"195-215","source":"DOI.org (Crossref)","title":"Active Within Structures: Predictors of Esports Gameplay and Spectatorship","title-short":"Active Within Structures","volume":"10","author":[{"family":"Tang","given":"Tang"},{"family":"Kucek","given":"Jake"},{"family":"Toepfer","given":"Steven"}],"issued":{"date-parts":[["2022",4]]}}}],"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Tang et al., 2022</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bVc8PF1g","properties":{"formattedCitation":"(Xiao, 2020)","plainCitation":"(Xiao, 2020)","dontUpdate":true,"noteIndex":0},"citationItems":[{"id":8,"uris":["http://zotero.org/users/9764267/items/TF4TAXWP"],"itemData":{"id":8,"type":"article-journal","abstract":"The current study employs the theory of reasoned action to examine factors that correlate with the behavioral intentions of watching eSports. A structural equation modeling analysis is performed to examine the relationship between intentions to watch eSports, attitude toward watching eSports, subjective norms, behavioral beliefs, and normative beliefs. The results suggested that three behavioral beliefsrelated factors (aesthetics, drama, and escapism) and subjective norms were positively related to attitude toward watching eSports. Normative beliefs positively influenced subjective norms. Finally, attitude toward watching eSports positively influenced behavioral intention.","container-title":"Communication &amp; Sport","DOI":"10.1177/2167479518819482","ISSN":"2167-4795, 2167-4809","issue":"1","journalAbbreviation":"Communication &amp; Sport","language":"en","page":"92-122","source":"DOI.org (Crossref)","title":"Factors Influencing eSports Viewership: An Approach Based on the Theory of Reasoned Action","title-short":"Factors Influencing eSports Viewership","volume":"8","author":[{"family":"Xiao","given":"Min"}],"issued":{"date-parts":[["2020",2]]}}}],"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Xiao,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XOB030Dp","properties":{"unsorted":true,"formattedCitation":"(Kim and Kim, 2023)","plainCitation":"(Kim and Kim, 2023)","dontUpdate":true,"noteIndex":0},"citationItems":[{"id":3757,"uris":["http://zotero.org/users/9764267/items/HZDQ6X3D"],"itemData":{"id":3757,"type":"article-journal","abstract":"The motivations of viewers of live game streaming (LGS) should be distinguished from those of viewers of esports events and studied with a novel approach reflecting the current media consumption paradigm. The current study used an exploratory approach to identify the viewership motivations of LGS via over-the-top (OTT) apps. First, the downloaders’ data from an LGS app (i.e., Twitch in this study) were reviewed and analyzed with a word-clustering technique. The results were clustered into three attributes, the streamer–oriented, app function–oriented, and entertainment attributes. Second, we developed a survey questionnaire based on the literature and the results of the first stage. Third, we tested the measurement scale after a pilot test. Finally, we statistically validated the measurement scale. The study findings may provide extended theoretical implications for future LGS research. Also, the findings can be used to assess how viewers perceive the streamers and the platforms as an evaluation guideline.","container-title":"International Journal of Human–Computer Interaction","DOI":"10.1080/10447318.2022.2074644","ISSN":"1044-7318, 1532-7590","issue":"10","journalAbbreviation":"International Journal of Human–Computer Interaction","language":"en","page":"2102-2114","source":"DOI.org (Crossref)","title":"Viewership Motivations of Live Game Streaming Via Over-the-Top Apps: Measurement Scale Development and Validation","title-short":"Viewership Motivations of Live Game Streaming Via Over-the-Top Apps","volume":"39","author":[{"family":"Kim","given":"Hyung-Min"},{"family":"Kim","given":"Minseong"}],"issued":{"date-parts":[["2023",6,1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3</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uy6eOeKS","properties":{"formattedCitation":"(Huettermann et al., 2023)","plainCitation":"(Huettermann et al., 2023)","dontUpdate":true,"noteIndex":0},"citationItems":[{"id":3756,"uris":["http://zotero.org/users/9764267/items/YSFFWLM4"],"itemData":{"id":3756,"type":"article-journal","abstract":"Traditional sport organizations and their sponsors are beginning to embrace esports, but the effectiveness of non-endemic sponsorships in esports remains uncertain. Esports consumers are notoriously hostile to organizations they perceive as seeking to exploit them – including the growing ranks of non-endemics seeking to capitalize on the youth- and tech-centric esports industry. The purpose of this study is to evaluate esports consumers’ perceptions of non-endemic sponsorships. We adapt a well established sport sponsorship model to the context of esports to test key relationships’ salience to sponsors. We demonstrate that nonendemic sponsors can benefit from esports team sponsorship through enhanced attitudes, perceived goodwill, and product purchase intentions. Moreover, we find that there is only a small effect of esports brand attitude on attitude toward the sponsor, yet a larger effect on perceived goodwill and product purchase intentions. This suggests that firms with limited marketing budgets can benefit from increased goodwill and purchase intentions by sponsoring emerging esports teams who provide low-cost sponsorship opportunities.","container-title":"Journal of Global Sport Management","DOI":"10.1080/24704067.2020.1846906","ISSN":"2470-4067, 2470-4075","issue":"2","journalAbbreviation":"Journal of Global Sport Management","language":"en","page":"524-549","source":"DOI.org (Crossref)","title":"Esports Sponsorship: An Empirical Examination of Esports Consumers’ Perceptions of Non-Endemic Sponsors","title-short":"Esports Sponsorship","volume":"8","author":[{"family":"Huettermann","given":"Marcel"},{"family":"Trail","given":"Galen T."},{"family":"Pizzo","given":"Anthony D."},{"family":"Stallone","given":"Valerio"}],"issued":{"date-parts":[["2023",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Huettermann et al., 2023</w:t>
            </w:r>
            <w:r w:rsidRPr="005A562F">
              <w:rPr>
                <w:rFonts w:ascii="Times New Roman" w:hAnsi="Times New Roman" w:cs="Times New Roman"/>
                <w:sz w:val="18"/>
                <w:szCs w:val="18"/>
              </w:rPr>
              <w:fldChar w:fldCharType="end"/>
            </w:r>
          </w:p>
          <w:p w14:paraId="78EB5FFF"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jyj0BtlM","properties":{"formattedCitation":"(Ma et al., 2021)","plainCitation":"(Ma et al., 2021)","dontUpdate":true,"noteIndex":0},"citationItems":[{"id":385,"uris":["http://zotero.org/users/9764267/items/W5AFTMNR"],"itemData":{"id":385,"type":"article-journal","abstract":"Previous studies have paid little attention to spectators’ consumption behaviors and motives for watching different types of esports live-streaming and game genres. This study, therefore, investigates spectator motives and consumption behaviors based on the interaction effects of livestreaming types and game genres. Convenience sampling was conducted to collect 312 responses from Taiwanese individuals via the Professional Technology Temple. The measurement tools include the motivation scale for sport consumption, esports streaming consumption behaviors, and two moderators (i.e., game genres and live-streaming types). The moderating effects were examined using the PROCESS macro. The results showed that esports spectating motives and consumption behaviors are determined by different types of live-streaming and game genres. A matrix of esports spectator segments was developed to illustrate the ﬁndings and managerial implications. The study’s ﬁndings broaden our understanding of esports consumption behaviors and can contribute to the fast-growing esports marketing literature. In addition, the results are expected to help practitioners better segment their consumer groups to develop more tailored marketing programs.","container-title":"Sustainability","DOI":"10.3390/su13084164","ISSN":"2071-1050","issue":"8","journalAbbreviation":"Sustainability","language":"en","page":"4164","source":"DOI.org (Crossref)","title":"Esports Spectating Motives and Streaming Consumption: Moderating Effect of Game Genres and Live-Streaming Types","title-short":"Esports Spectating Motives and Streaming Consumption","volume":"13","author":[{"family":"Ma","given":"Shang-Chun"},{"family":"Byon","given":"Kevin K."},{"family":"Jang","given":"Wooyoung (William)"},{"family":"Ma","given":"Shang-Min"},{"family":"Huang","given":"Tsung-Nan"}],"issued":{"date-parts":[["2021",4,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Ma et al., 2021</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WkBl44Uq","properties":{"formattedCitation":"(Hamari and Sj\\uc0\\u246{}blom, 2017)","plainCitation":"(Hamari and Sjöblom, 2017)","dontUpdate":true,"noteIndex":0},"citationItems":[{"id":117,"uris":["http://zotero.org/users/9764267/items/RSKE69TH"],"itemData":{"id":117,"type":"article-journal","abstract":"Purpose – The purpose of this paper is to investigate why do people spectate eSports on the internet. The authors define eSports (electronic sports) as “a form of sports where the primary aspects of the sport are facilitated by electronic systems; the input of players and teams as well as the output of the eSports system are mediated by human-computer interfaces.” In more practical terms, eSports refer to competitive video gaming (broadcasted on the internet).","container-title":"Internet Research","DOI":"10.1108/IntR-04-2016-0085","ISSN":"1066-2243","issue":"2","journalAbbreviation":"INTR","language":"en","page":"211-232","source":"DOI.org (Crossref)","title":"What is eSports and why do people watch it?","volume":"27","author":[{"family":"Hamari","given":"Juho"},{"family":"Sjöblom","given":"Max"}],"issued":{"date-parts":[["2017",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Hamari and Sjöblom,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EwQ03hyv","properties":{"formattedCitation":"(Sj\\uc0\\u246{}blom et al., 2020)","plainCitation":"(Sjöblom et al., 2020)","dontUpdate":true,"noteIndex":0},"citationItems":[{"id":65,"uris":["http://zotero.org/users/9764267/items/PZQUVSJT"],"itemData":{"id":65,"type":"article-journal","abstract":"Purpose – Esports (electronic sports) are watched by hundreds of millions of people every year and many esports have overtaken large traditional sports in spectator numbers. The purpose of this paper is to investigate spectating differences between online spectating of esports and live attendance of esports events. This is done in order to further understand attendance behaviour for a cultural phenomenon that is primarily mediated through internet technologies, and to be able to predict behavioural patterns.","container-title":"Internet Research","DOI":"10.1108/INTR-07-2018-0304","ISSN":"1066-2243","issue":"3","journalAbbreviation":"INTR","language":"en","page":"713-735","source":"DOI.org (Crossref)","title":"Digital athletics in analogue stadiums: Comparing gratifications for engagement between live attendance and online esports spectating","title-short":"Digital athletics in analogue stadiums","volume":"30","author":[{"family":"Sjöblom","given":"Max"},{"family":"Macey","given":"Joseph"},{"family":"Hamari","given":"Juho"}],"issued":{"date-parts":[["2020",5,1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Sjöblom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6POJGlSl","properties":{"formattedCitation":"(Huettermann et al., 2023)","plainCitation":"(Huettermann et al., 2023)","dontUpdate":true,"noteIndex":0},"citationItems":[{"id":3756,"uris":["http://zotero.org/users/9764267/items/YSFFWLM4"],"itemData":{"id":3756,"type":"article-journal","abstract":"Traditional sport organizations and their sponsors are beginning to embrace esports, but the effectiveness of non-endemic sponsorships in esports remains uncertain. Esports consumers are notoriously hostile to organizations they perceive as seeking to exploit them – including the growing ranks of non-endemics seeking to capitalize on the youth- and tech-centric esports industry. The purpose of this study is to evaluate esports consumers’ perceptions of non-endemic sponsorships. We adapt a well established sport sponsorship model to the context of esports to test key relationships’ salience to sponsors. We demonstrate that nonendemic sponsors can benefit from esports team sponsorship through enhanced attitudes, perceived goodwill, and product purchase intentions. Moreover, we find that there is only a small effect of esports brand attitude on attitude toward the sponsor, yet a larger effect on perceived goodwill and product purchase intentions. This suggests that firms with limited marketing budgets can benefit from increased goodwill and purchase intentions by sponsoring emerging esports teams who provide low-cost sponsorship opportunities.","container-title":"Journal of Global Sport Management","DOI":"10.1080/24704067.2020.1846906","ISSN":"2470-4067, 2470-4075","issue":"2","journalAbbreviation":"Journal of Global Sport Management","language":"en","page":"524-549","source":"DOI.org (Crossref)","title":"Esports Sponsorship: An Empirical Examination of Esports Consumers’ Perceptions of Non-Endemic Sponsors","title-short":"Esports Sponsorship","volume":"8","author":[{"family":"Huettermann","given":"Marcel"},{"family":"Trail","given":"Galen T."},{"family":"Pizzo","given":"Anthony D."},{"family":"Stallone","given":"Valerio"}],"issued":{"date-parts":[["2023",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Huettermann et al., 2023</w:t>
            </w:r>
            <w:r w:rsidRPr="005A562F">
              <w:rPr>
                <w:rFonts w:ascii="Times New Roman" w:hAnsi="Times New Roman" w:cs="Times New Roman"/>
                <w:sz w:val="18"/>
                <w:szCs w:val="18"/>
              </w:rPr>
              <w:fldChar w:fldCharType="end"/>
            </w:r>
          </w:p>
          <w:p w14:paraId="78CEC47A"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FCNmToAM","properties":{"formattedCitation":"(Ma et al., 2021)","plainCitation":"(Ma et al., 2021)","dontUpdate":true,"noteIndex":0},"citationItems":[{"id":385,"uris":["http://zotero.org/users/9764267/items/W5AFTMNR"],"itemData":{"id":385,"type":"article-journal","abstract":"Previous studies have paid little attention to spectators’ consumption behaviors and motives for watching different types of esports live-streaming and game genres. This study, therefore, investigates spectator motives and consumption behaviors based on the interaction effects of livestreaming types and game genres. Convenience sampling was conducted to collect 312 responses from Taiwanese individuals via the Professional Technology Temple. The measurement tools include the motivation scale for sport consumption, esports streaming consumption behaviors, and two moderators (i.e., game genres and live-streaming types). The moderating effects were examined using the PROCESS macro. The results showed that esports spectating motives and consumption behaviors are determined by different types of live-streaming and game genres. A matrix of esports spectator segments was developed to illustrate the ﬁndings and managerial implications. The study’s ﬁndings broaden our understanding of esports consumption behaviors and can contribute to the fast-growing esports marketing literature. In addition, the results are expected to help practitioners better segment their consumer groups to develop more tailored marketing programs.","container-title":"Sustainability","DOI":"10.3390/su13084164","ISSN":"2071-1050","issue":"8","journalAbbreviation":"Sustainability","language":"en","page":"4164","source":"DOI.org (Crossref)","title":"Esports Spectating Motives and Streaming Consumption: Moderating Effect of Game Genres and Live-Streaming Types","title-short":"Esports Spectating Motives and Streaming Consumption","volume":"13","author":[{"family":"Ma","given":"Shang-Chun"},{"family":"Byon","given":"Kevin K."},{"family":"Jang","given":"Wooyoung (William)"},{"family":"Ma","given":"Shang-Min"},{"family":"Huang","given":"Tsung-Nan"}],"issued":{"date-parts":[["2021",4,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Ma et al., 2021</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SjMg73cD","properties":{"formattedCitation":"(Hamari and Sj\\uc0\\u246{}blom, 2017)","plainCitation":"(Hamari and Sjöblom, 2017)","dontUpdate":true,"noteIndex":0},"citationItems":[{"id":117,"uris":["http://zotero.org/users/9764267/items/RSKE69TH"],"itemData":{"id":117,"type":"article-journal","abstract":"Purpose – The purpose of this paper is to investigate why do people spectate eSports on the internet. The authors define eSports (electronic sports) as “a form of sports where the primary aspects of the sport are facilitated by electronic systems; the input of players and teams as well as the output of the eSports system are mediated by human-computer interfaces.” In more practical terms, eSports refer to competitive video gaming (broadcasted on the internet).","container-title":"Internet Research","DOI":"10.1108/IntR-04-2016-0085","ISSN":"1066-2243","issue":"2","journalAbbreviation":"INTR","language":"en","page":"211-232","source":"DOI.org (Crossref)","title":"What is eSports and why do people watch it?","volume":"27","author":[{"family":"Hamari","given":"Juho"},{"family":"Sjöblom","given":"Max"}],"issued":{"date-parts":[["2017",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Hamari and Sjöblom, 2017</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R98ZpiSP","properties":{"formattedCitation":"(Sj\\uc0\\u246{}blom et al., 2020)","plainCitation":"(Sjöblom et al., 2020)","dontUpdate":true,"noteIndex":0},"citationItems":[{"id":65,"uris":["http://zotero.org/users/9764267/items/PZQUVSJT"],"itemData":{"id":65,"type":"article-journal","abstract":"Purpose – Esports (electronic sports) are watched by hundreds of millions of people every year and many esports have overtaken large traditional sports in spectator numbers. The purpose of this paper is to investigate spectating differences between online spectating of esports and live attendance of esports events. This is done in order to further understand attendance behaviour for a cultural phenomenon that is primarily mediated through internet technologies, and to be able to predict behavioural patterns.","container-title":"Internet Research","DOI":"10.1108/INTR-07-2018-0304","ISSN":"1066-2243","issue":"3","journalAbbreviation":"INTR","language":"en","page":"713-735","source":"DOI.org (Crossref)","title":"Digital athletics in analogue stadiums: Comparing gratifications for engagement between live attendance and online esports spectating","title-short":"Digital athletics in analogue stadiums","volume":"30","author":[{"family":"Sjöblom","given":"Max"},{"family":"Macey","given":"Joseph"},{"family":"Hamari","given":"Juho"}],"issued":{"date-parts":[["2020",5,18]]}}}],"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szCs w:val="24"/>
              </w:rPr>
              <w:t>Sjöblom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hekpH5rj","properties":{"formattedCitation":"(Huettermann et al., 2023)","plainCitation":"(Huettermann et al., 2023)","dontUpdate":true,"noteIndex":0},"citationItems":[{"id":3756,"uris":["http://zotero.org/users/9764267/items/YSFFWLM4"],"itemData":{"id":3756,"type":"article-journal","abstract":"Traditional sport organizations and their sponsors are beginning to embrace esports, but the effectiveness of non-endemic sponsorships in esports remains uncertain. Esports consumers are notoriously hostile to organizations they perceive as seeking to exploit them – including the growing ranks of non-endemics seeking to capitalize on the youth- and tech-centric esports industry. The purpose of this study is to evaluate esports consumers’ perceptions of non-endemic sponsorships. We adapt a well established sport sponsorship model to the context of esports to test key relationships’ salience to sponsors. We demonstrate that nonendemic sponsors can benefit from esports team sponsorship through enhanced attitudes, perceived goodwill, and product purchase intentions. Moreover, we find that there is only a small effect of esports brand attitude on attitude toward the sponsor, yet a larger effect on perceived goodwill and product purchase intentions. This suggests that firms with limited marketing budgets can benefit from increased goodwill and purchase intentions by sponsoring emerging esports teams who provide low-cost sponsorship opportunities.","container-title":"Journal of Global Sport Management","DOI":"10.1080/24704067.2020.1846906","ISSN":"2470-4067, 2470-4075","issue":"2","journalAbbreviation":"Journal of Global Sport Management","language":"en","page":"524-549","source":"DOI.org (Crossref)","title":"Esports Sponsorship: An Empirical Examination of Esports Consumers’ Perceptions of Non-Endemic Sponsors","title-short":"Esports Sponsorship","volume":"8","author":[{"family":"Huettermann","given":"Marcel"},{"family":"Trail","given":"Galen T."},{"family":"Pizzo","given":"Anthony D."},{"family":"Stallone","given":"Valerio"}],"issued":{"date-parts":[["2023",4,3]]}}}],"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Huettermann et al., 2023</w:t>
            </w:r>
            <w:r w:rsidRPr="005A562F">
              <w:rPr>
                <w:rFonts w:ascii="Times New Roman" w:hAnsi="Times New Roman" w:cs="Times New Roman"/>
                <w:sz w:val="18"/>
                <w:szCs w:val="18"/>
              </w:rPr>
              <w:fldChar w:fldCharType="end"/>
            </w:r>
          </w:p>
          <w:p w14:paraId="2F546C7D"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VX8FKMWw","properties":{"formattedCitation":"(Wulf et al., 2020)","plainCitation":"(Wulf et al., 2020)","dontUpdate":true,"noteIndex":0},"citationItems":[{"id":365,"uris":["http://zotero.org/users/9764267/items/7T7735QC"],"itemData":{"id":365,"type":"article-journal","abstract":"Video game streaming platforms have reached high popularity within the last years. As one of these popular platforms, Twitch provides users with the opportunity to participate in several gaming situations: They can simultaneously watch in-game actions, the streamer playing the game, and additionally, they can interact with the streamer and other viewers by using the chat. In an online survey, the current study explored how individuals (N ¼ 548) experience media enjoyment when using Twitch. Findings indicate that social aspects of using Twitch predominantly contribute to enjoyment. Approaches toward the phenomenon of video game streaming as well as implications for research on the usage of second screens and Social TV are discussed.","container-title":"Games and Culture","DOI":"10.1177/1555412018788161","ISSN":"1555-4120, 1555-4139","issue":"3","journalAbbreviation":"Games and Culture","language":"en","page":"328-346","source":"DOI.org (Crossref)","title":"Watching Players: An Exploration of Media Enjoyment on &lt;i&gt;Twitch&lt;/i&gt;","title-short":"Watching Players","volume":"15","author":[{"family":"Wulf","given":"Tim"},{"family":"Schneider","given":"Frank M."},{"family":"Beckert","given":"Stefan"}],"issued":{"date-parts":[["2020",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Wulf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JTx2wi0Z","properties":{"formattedCitation":"(Kim and Kim, 2020b)","plainCitation":"(Kim and Kim, 2020b)","dontUpdate":true,"noteIndex":0},"citationItems":[{"id":10,"uris":["http://zotero.org/users/9764267/items/ALNYTLW9"],"itemData":{"id":10,"type":"article-journal","abstract":"This research examines how seven dimensions of e-sport spectatorship motivation on live streaming influence esport fans’ flow experience, subjective well-being, behavioral intention and ultimately, game loyalty. Based on the traditional sport spectatorship literature and theories of flow and well-being, this study proposes a research model specifying the impact of virtual e-sport spectatorship through live-streaming services on e-sport fans’ reallife satisfaction and behavior. Employing a survey approach for data collection, this study conducted structural equation modeling to empirically assess the hypothesized associations among variables. The results indicate that flow experience is significantly affected by achievement, drama and player skills. The findings also reveal that subjective well-being is significantly influenced by achievement, friendship and social dimensions. Additionally, this study found significant relationships among flow experience, subjective well-being, behavioral intention and game loyalty. Based on the empirical results, this study provides several implications for the industry and en­ hancements to existing literature.","container-title":"Technology in Society","DOI":"10.1016/j.techsoc.2020.101401","ISSN":"0160791X","journalAbbreviation":"Technology in Society","language":"en","page":"101401","source":"DOI.org (Crossref)","title":"Spectator e-sport and well-being through live streaming services","volume":"63","author":[{"family":"Kim","given":"Jihye"},{"family":"Kim","given":"Minseong"}],"issued":{"date-parts":[["2020",11]]}}}],"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0b</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20qgI0n3","properties":{"formattedCitation":"(Qian et al., 2020b)","plainCitation":"(Qian et al., 2020b)","dontUpdate":true,"noteIndex":0},"citationItems":[{"id":2,"uris":["http://zotero.org/users/9764267/items/7CLDJTUE"],"itemData":{"id":2,"type":"article-journal","container-title":"European Sport Management Quarterly","DOI":"10.1080/16184742.2019.1630464","ISSN":"1618-4742, 1746-031X","issue":"4","journalAbbreviation":"European Sport Management Quarterly","language":"en","page":"458-479","source":"DOI.org (Crossref)","title":"It is in the game: dimensions of esports online spectator motivation and development of a scale","title-short":"It is in the game","volume":"20","author":[{"family":"Qian","given":"Tyreal Yizhou"},{"family":"Wang","given":"Jerred Junqi"},{"family":"Zhang","given":"James Jianhui"},{"family":"Lu","given":"Laura Zhenqiu"}],"issued":{"date-parts":[["2020",8,7]]}}}],"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Qian et al., 2020b</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V4m3ntxt","properties":{"unsorted":true,"formattedCitation":"(Kim and Kim, 2023)","plainCitation":"(Kim and Kim, 2023)","dontUpdate":true,"noteIndex":0},"citationItems":[{"id":3757,"uris":["http://zotero.org/users/9764267/items/HZDQ6X3D"],"itemData":{"id":3757,"type":"article-journal","abstract":"The motivations of viewers of live game streaming (LGS) should be distinguished from those of viewers of esports events and studied with a novel approach reflecting the current media consumption paradigm. The current study used an exploratory approach to identify the viewership motivations of LGS via over-the-top (OTT) apps. First, the downloaders’ data from an LGS app (i.e., Twitch in this study) were reviewed and analyzed with a word-clustering technique. The results were clustered into three attributes, the streamer–oriented, app function–oriented, and entertainment attributes. Second, we developed a survey questionnaire based on the literature and the results of the first stage. Third, we tested the measurement scale after a pilot test. Finally, we statistically validated the measurement scale. The study findings may provide extended theoretical implications for future LGS research. Also, the findings can be used to assess how viewers perceive the streamers and the platforms as an evaluation guideline.","container-title":"International Journal of Human–Computer Interaction","DOI":"10.1080/10447318.2022.2074644","ISSN":"1044-7318, 1532-7590","issue":"10","journalAbbreviation":"International Journal of Human–Computer Interaction","language":"en","page":"2102-2114","source":"DOI.org (Crossref)","title":"Viewership Motivations of Live Game Streaming Via Over-the-Top Apps: Measurement Scale Development and Validation","title-short":"Viewership Motivations of Live Game Streaming Via Over-the-Top Apps","volume":"39","author":[{"family":"Kim","given":"Hyung-Min"},{"family":"Kim","given":"Minseong"}],"issued":{"date-parts":[["2023",6,1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Kim and Kim, 2023</w:t>
            </w:r>
            <w:r w:rsidRPr="005A562F">
              <w:rPr>
                <w:rFonts w:ascii="Times New Roman" w:hAnsi="Times New Roman" w:cs="Times New Roman"/>
                <w:sz w:val="18"/>
                <w:szCs w:val="18"/>
              </w:rPr>
              <w:fldChar w:fldCharType="end"/>
            </w:r>
          </w:p>
          <w:p w14:paraId="54D2CE1A"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4CO4go82","properties":{"formattedCitation":"(Wulf et al., 2020)","plainCitation":"(Wulf et al., 2020)","dontUpdate":true,"noteIndex":0},"citationItems":[{"id":365,"uris":["http://zotero.org/users/9764267/items/7T7735QC"],"itemData":{"id":365,"type":"article-journal","abstract":"Video game streaming platforms have reached high popularity within the last years. As one of these popular platforms, Twitch provides users with the opportunity to participate in several gaming situations: They can simultaneously watch in-game actions, the streamer playing the game, and additionally, they can interact with the streamer and other viewers by using the chat. In an online survey, the current study explored how individuals (N ¼ 548) experience media enjoyment when using Twitch. Findings indicate that social aspects of using Twitch predominantly contribute to enjoyment. Approaches toward the phenomenon of video game streaming as well as implications for research on the usage of second screens and Social TV are discussed.","container-title":"Games and Culture","DOI":"10.1177/1555412018788161","ISSN":"1555-4120, 1555-4139","issue":"3","journalAbbreviation":"Games and Culture","language":"en","page":"328-346","source":"DOI.org (Crossref)","title":"Watching Players: An Exploration of Media Enjoyment on &lt;i&gt;Twitch&lt;/i&gt;","title-short":"Watching Players","volume":"15","author":[{"family":"Wulf","given":"Tim"},{"family":"Schneider","given":"Frank M."},{"family":"Beckert","given":"Stefan"}],"issued":{"date-parts":[["2020",5]]}}}],"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Wulf et al., 2020</w:t>
            </w:r>
            <w:r w:rsidRPr="005A562F">
              <w:rPr>
                <w:rFonts w:ascii="Times New Roman" w:hAnsi="Times New Roman" w:cs="Times New Roman"/>
                <w:sz w:val="18"/>
                <w:szCs w:val="18"/>
              </w:rPr>
              <w:fldChar w:fldCharType="end"/>
            </w:r>
            <w:r w:rsidRPr="005A562F">
              <w:rPr>
                <w:rFonts w:ascii="Times New Roman" w:hAnsi="Times New Roman" w:cs="Times New Roman"/>
                <w:sz w:val="18"/>
                <w:szCs w:val="18"/>
              </w:rPr>
              <w:t xml:space="preserve">; </w:t>
            </w: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WkRuFUyO","properties":{"formattedCitation":"(Tang et al., 2022)","plainCitation":"(Tang et al., 2022)","dontUpdate":true,"noteIndex":0},"citationItems":[{"id":9,"uris":["http://zotero.org/users/9764267/items/TLTRJ768"],"itemData":{"id":9,"type":"article-journal","abstract":"This study puts both esports gameplay and spectatorship into consideration and pinpoints how individual and structural factors explain why people play and watch esports to better understand the complexities and intricacies of esports consumption. Results indicate that both measures commonly associated with active audience, and structural theories played a significant role in explaining esports consumption. Specifically, esports gameplay was explained relatively more by structural factors than by individual factors. Different from esports gameplay, esports spectatorship was driven significantly more by individual factors. Preferences, motivations, availability, and access significantly predicted both esports gameplay and spectatorship. Sports fandom and use of interactive features, on the other hand, only predicted esports spectatorship but did not influence gameplay. By employing an integrative approach, this study aids in the development of conceptual framework that will serve to predict esports consumer behavior.","container-title":"Communication &amp; Sport","DOI":"10.1177/2167479520942740","ISSN":"2167-4795, 2167-4809","issue":"2","journalAbbreviation":"Communication &amp; Sport","language":"en","page":"195-215","source":"DOI.org (Crossref)","title":"Active Within Structures: Predictors of Esports Gameplay and Spectatorship","title-short":"Active Within Structures","volume":"10","author":[{"family":"Tang","given":"Tang"},{"family":"Kucek","given":"Jake"},{"family":"Toepfer","given":"Steven"}],"issued":{"date-parts":[["2022",4]]}}}],"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Tang et al., 2022</w:t>
            </w:r>
            <w:r w:rsidRPr="005A562F">
              <w:rPr>
                <w:rFonts w:ascii="Times New Roman" w:hAnsi="Times New Roman" w:cs="Times New Roman"/>
                <w:sz w:val="18"/>
                <w:szCs w:val="18"/>
              </w:rPr>
              <w:fldChar w:fldCharType="end"/>
            </w:r>
          </w:p>
          <w:p w14:paraId="36399B5B" w14:textId="77777777" w:rsidR="00857B5E" w:rsidRPr="005A562F" w:rsidRDefault="00857B5E" w:rsidP="00A22722">
            <w:pPr>
              <w:jc w:val="left"/>
              <w:rPr>
                <w:rFonts w:ascii="Times New Roman" w:hAnsi="Times New Roman" w:cs="Times New Roman"/>
                <w:sz w:val="18"/>
                <w:szCs w:val="18"/>
              </w:rPr>
            </w:pPr>
          </w:p>
          <w:p w14:paraId="5B09B8B7"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fldChar w:fldCharType="begin"/>
            </w:r>
            <w:r w:rsidRPr="005A562F">
              <w:rPr>
                <w:rFonts w:ascii="Times New Roman" w:hAnsi="Times New Roman" w:cs="Times New Roman"/>
                <w:sz w:val="18"/>
                <w:szCs w:val="18"/>
              </w:rPr>
              <w:instrText xml:space="preserve"> ADDIN ZOTERO_ITEM CSL_CITATION {"citationID":"vdQpxHoH","properties":{"formattedCitation":"(Tang et al., 2022)","plainCitation":"(Tang et al., 2022)","dontUpdate":true,"noteIndex":0},"citationItems":[{"id":9,"uris":["http://zotero.org/users/9764267/items/TLTRJ768"],"itemData":{"id":9,"type":"article-journal","abstract":"This study puts both esports gameplay and spectatorship into consideration and pinpoints how individual and structural factors explain why people play and watch esports to better understand the complexities and intricacies of esports consumption. Results indicate that both measures commonly associated with active audience, and structural theories played a significant role in explaining esports consumption. Specifically, esports gameplay was explained relatively more by structural factors than by individual factors. Different from esports gameplay, esports spectatorship was driven significantly more by individual factors. Preferences, motivations, availability, and access significantly predicted both esports gameplay and spectatorship. Sports fandom and use of interactive features, on the other hand, only predicted esports spectatorship but did not influence gameplay. By employing an integrative approach, this study aids in the development of conceptual framework that will serve to predict esports consumer behavior.","container-title":"Communication &amp; Sport","DOI":"10.1177/2167479520942740","ISSN":"2167-4795, 2167-4809","issue":"2","journalAbbreviation":"Communication &amp; Sport","language":"en","page":"195-215","source":"DOI.org (Crossref)","title":"Active Within Structures: Predictors of Esports Gameplay and Spectatorship","title-short":"Active Within Structures","volume":"10","author":[{"family":"Tang","given":"Tang"},{"family":"Kucek","given":"Jake"},{"family":"Toepfer","given":"Steven"}],"issued":{"date-parts":[["2022",4]]}}}],"schema":"https://github.com/citation-style-language/schema/raw/master/csl-citation.json"} </w:instrText>
            </w:r>
            <w:r w:rsidRPr="005A562F">
              <w:rPr>
                <w:rFonts w:ascii="Times New Roman" w:hAnsi="Times New Roman" w:cs="Times New Roman"/>
                <w:sz w:val="18"/>
                <w:szCs w:val="18"/>
              </w:rPr>
              <w:fldChar w:fldCharType="separate"/>
            </w:r>
            <w:r w:rsidRPr="005A562F">
              <w:rPr>
                <w:rFonts w:ascii="Times New Roman" w:hAnsi="Times New Roman" w:cs="Times New Roman"/>
                <w:sz w:val="18"/>
              </w:rPr>
              <w:t>Tang et al., 2022</w:t>
            </w:r>
            <w:r w:rsidRPr="005A562F">
              <w:rPr>
                <w:rFonts w:ascii="Times New Roman" w:hAnsi="Times New Roman" w:cs="Times New Roman"/>
                <w:sz w:val="18"/>
                <w:szCs w:val="18"/>
              </w:rPr>
              <w:fldChar w:fldCharType="end"/>
            </w:r>
          </w:p>
        </w:tc>
      </w:tr>
      <w:tr w:rsidR="005A562F" w:rsidRPr="005A562F" w14:paraId="6BB5AEA5" w14:textId="77777777" w:rsidTr="00A22722">
        <w:tc>
          <w:tcPr>
            <w:tcW w:w="2146" w:type="dxa"/>
          </w:tcPr>
          <w:p w14:paraId="643E8E73" w14:textId="77777777" w:rsidR="00857B5E" w:rsidRPr="005A562F" w:rsidRDefault="00857B5E" w:rsidP="00A22722">
            <w:pPr>
              <w:jc w:val="left"/>
              <w:rPr>
                <w:rFonts w:ascii="Times New Roman" w:hAnsi="Times New Roman" w:cs="Times New Roman"/>
                <w:sz w:val="18"/>
                <w:szCs w:val="18"/>
              </w:rPr>
            </w:pPr>
          </w:p>
          <w:p w14:paraId="4EEBB32F" w14:textId="77777777" w:rsidR="00857B5E" w:rsidRPr="005A562F" w:rsidRDefault="00857B5E" w:rsidP="00A22722">
            <w:pPr>
              <w:jc w:val="left"/>
              <w:rPr>
                <w:rFonts w:ascii="Times New Roman" w:hAnsi="Times New Roman" w:cs="Times New Roman"/>
                <w:sz w:val="18"/>
                <w:szCs w:val="18"/>
              </w:rPr>
            </w:pPr>
          </w:p>
          <w:p w14:paraId="4345F102" w14:textId="77777777" w:rsidR="00857B5E" w:rsidRPr="005A562F" w:rsidRDefault="00857B5E" w:rsidP="00A22722">
            <w:pPr>
              <w:jc w:val="left"/>
              <w:rPr>
                <w:rFonts w:ascii="Times New Roman" w:hAnsi="Times New Roman" w:cs="Times New Roman"/>
                <w:sz w:val="18"/>
                <w:szCs w:val="18"/>
              </w:rPr>
            </w:pPr>
          </w:p>
          <w:p w14:paraId="6D3BB8E2" w14:textId="77777777" w:rsidR="00857B5E" w:rsidRPr="005A562F" w:rsidRDefault="00857B5E" w:rsidP="00A22722">
            <w:pPr>
              <w:jc w:val="left"/>
              <w:rPr>
                <w:rFonts w:ascii="Times New Roman" w:hAnsi="Times New Roman" w:cs="Times New Roman"/>
                <w:sz w:val="18"/>
                <w:szCs w:val="18"/>
              </w:rPr>
            </w:pPr>
          </w:p>
          <w:p w14:paraId="2730AA2B" w14:textId="77777777" w:rsidR="00857B5E" w:rsidRPr="005A562F" w:rsidRDefault="00857B5E" w:rsidP="00A22722">
            <w:pPr>
              <w:jc w:val="left"/>
              <w:rPr>
                <w:rFonts w:ascii="Times New Roman" w:hAnsi="Times New Roman" w:cs="Times New Roman"/>
                <w:sz w:val="18"/>
                <w:szCs w:val="18"/>
              </w:rPr>
            </w:pPr>
          </w:p>
          <w:p w14:paraId="10FCF509" w14:textId="77777777" w:rsidR="00857B5E" w:rsidRPr="005A562F" w:rsidRDefault="00857B5E" w:rsidP="00A22722">
            <w:pPr>
              <w:jc w:val="left"/>
              <w:rPr>
                <w:rFonts w:ascii="Times New Roman" w:hAnsi="Times New Roman" w:cs="Times New Roman"/>
                <w:sz w:val="18"/>
                <w:szCs w:val="18"/>
              </w:rPr>
            </w:pPr>
          </w:p>
          <w:p w14:paraId="535123B3" w14:textId="77777777" w:rsidR="00857B5E" w:rsidRPr="005A562F" w:rsidRDefault="00857B5E" w:rsidP="00A22722">
            <w:pPr>
              <w:jc w:val="left"/>
              <w:rPr>
                <w:rFonts w:ascii="Times New Roman" w:hAnsi="Times New Roman" w:cs="Times New Roman"/>
                <w:sz w:val="18"/>
                <w:szCs w:val="18"/>
              </w:rPr>
            </w:pPr>
          </w:p>
          <w:p w14:paraId="6AD3642A" w14:textId="77777777" w:rsidR="00857B5E" w:rsidRPr="005A562F" w:rsidRDefault="00857B5E" w:rsidP="00A22722">
            <w:pPr>
              <w:jc w:val="left"/>
              <w:rPr>
                <w:rFonts w:ascii="Times New Roman" w:hAnsi="Times New Roman" w:cs="Times New Roman"/>
                <w:sz w:val="18"/>
                <w:szCs w:val="18"/>
              </w:rPr>
            </w:pPr>
          </w:p>
          <w:p w14:paraId="4AB68CCD" w14:textId="77777777" w:rsidR="00857B5E" w:rsidRPr="005A562F" w:rsidRDefault="00857B5E" w:rsidP="00A22722">
            <w:pPr>
              <w:jc w:val="left"/>
              <w:rPr>
                <w:rFonts w:ascii="Times New Roman" w:hAnsi="Times New Roman" w:cs="Times New Roman"/>
                <w:sz w:val="18"/>
                <w:szCs w:val="18"/>
              </w:rPr>
            </w:pPr>
          </w:p>
          <w:p w14:paraId="584483E4" w14:textId="77777777" w:rsidR="00857B5E" w:rsidRPr="005A562F" w:rsidRDefault="00857B5E" w:rsidP="00A22722">
            <w:pPr>
              <w:jc w:val="left"/>
              <w:rPr>
                <w:rFonts w:ascii="Times New Roman" w:hAnsi="Times New Roman" w:cs="Times New Roman"/>
                <w:sz w:val="18"/>
                <w:szCs w:val="18"/>
              </w:rPr>
            </w:pPr>
          </w:p>
          <w:p w14:paraId="57849F7D" w14:textId="77777777" w:rsidR="00857B5E" w:rsidRPr="005A562F" w:rsidRDefault="00857B5E" w:rsidP="00A22722">
            <w:pPr>
              <w:jc w:val="left"/>
              <w:rPr>
                <w:rFonts w:ascii="Times New Roman" w:hAnsi="Times New Roman" w:cs="Times New Roman"/>
                <w:sz w:val="18"/>
                <w:szCs w:val="18"/>
              </w:rPr>
            </w:pPr>
          </w:p>
          <w:p w14:paraId="15E75A33"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Individual</w:t>
            </w:r>
          </w:p>
          <w:p w14:paraId="677C1D8F" w14:textId="77777777" w:rsidR="00857B5E" w:rsidRPr="005A562F" w:rsidRDefault="00857B5E" w:rsidP="00A22722">
            <w:pPr>
              <w:jc w:val="left"/>
              <w:rPr>
                <w:rFonts w:ascii="Times New Roman" w:hAnsi="Times New Roman" w:cs="Times New Roman"/>
                <w:sz w:val="18"/>
                <w:szCs w:val="18"/>
              </w:rPr>
            </w:pPr>
          </w:p>
          <w:p w14:paraId="1F86D849" w14:textId="77777777" w:rsidR="00857B5E" w:rsidRPr="005A562F" w:rsidRDefault="00857B5E" w:rsidP="00A22722">
            <w:pPr>
              <w:jc w:val="left"/>
              <w:rPr>
                <w:rFonts w:ascii="Times New Roman" w:hAnsi="Times New Roman" w:cs="Times New Roman"/>
                <w:sz w:val="18"/>
                <w:szCs w:val="18"/>
              </w:rPr>
            </w:pPr>
          </w:p>
        </w:tc>
        <w:tc>
          <w:tcPr>
            <w:tcW w:w="2123" w:type="dxa"/>
          </w:tcPr>
          <w:p w14:paraId="13241A20"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7.Vicarious sensation</w:t>
            </w:r>
          </w:p>
          <w:p w14:paraId="6B0AFA8A"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hint="eastAsia"/>
                <w:sz w:val="18"/>
                <w:szCs w:val="18"/>
              </w:rPr>
              <w:t>8</w:t>
            </w:r>
            <w:r w:rsidRPr="005A562F">
              <w:rPr>
                <w:rFonts w:ascii="Times New Roman" w:hAnsi="Times New Roman" w:cs="Times New Roman"/>
                <w:sz w:val="18"/>
                <w:szCs w:val="18"/>
              </w:rPr>
              <w:t>.Aesthetic quality</w:t>
            </w:r>
          </w:p>
          <w:p w14:paraId="1F3A73D3"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hint="eastAsia"/>
                <w:sz w:val="18"/>
                <w:szCs w:val="18"/>
              </w:rPr>
              <w:t>9</w:t>
            </w:r>
            <w:r w:rsidRPr="005A562F">
              <w:rPr>
                <w:rFonts w:ascii="Times New Roman" w:hAnsi="Times New Roman" w:cs="Times New Roman"/>
                <w:sz w:val="18"/>
                <w:szCs w:val="18"/>
              </w:rPr>
              <w:t>. Convenience</w:t>
            </w:r>
          </w:p>
          <w:p w14:paraId="207A2A84"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hint="eastAsia"/>
                <w:sz w:val="18"/>
                <w:szCs w:val="18"/>
              </w:rPr>
              <w:t>1</w:t>
            </w:r>
            <w:r w:rsidRPr="005A562F">
              <w:rPr>
                <w:rFonts w:ascii="Times New Roman" w:hAnsi="Times New Roman" w:cs="Times New Roman"/>
                <w:sz w:val="18"/>
                <w:szCs w:val="18"/>
              </w:rPr>
              <w:t>0.Information quality/Content quality</w:t>
            </w:r>
          </w:p>
          <w:p w14:paraId="09BDBAA9"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hint="eastAsia"/>
                <w:sz w:val="18"/>
                <w:szCs w:val="18"/>
              </w:rPr>
              <w:t>1</w:t>
            </w:r>
            <w:r w:rsidRPr="005A562F">
              <w:rPr>
                <w:rFonts w:ascii="Times New Roman" w:hAnsi="Times New Roman" w:cs="Times New Roman"/>
                <w:sz w:val="18"/>
                <w:szCs w:val="18"/>
              </w:rPr>
              <w:t>1.Perceived usefulness</w:t>
            </w:r>
          </w:p>
          <w:p w14:paraId="4EAE9B6B"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hint="eastAsia"/>
                <w:sz w:val="18"/>
                <w:szCs w:val="18"/>
              </w:rPr>
              <w:t>1</w:t>
            </w:r>
            <w:r w:rsidRPr="005A562F">
              <w:rPr>
                <w:rFonts w:ascii="Times New Roman" w:hAnsi="Times New Roman" w:cs="Times New Roman"/>
                <w:sz w:val="18"/>
                <w:szCs w:val="18"/>
              </w:rPr>
              <w:t>2. Ease of use</w:t>
            </w:r>
          </w:p>
          <w:p w14:paraId="1B8D304A"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hint="eastAsia"/>
                <w:sz w:val="18"/>
                <w:szCs w:val="18"/>
              </w:rPr>
              <w:t>1</w:t>
            </w:r>
            <w:r w:rsidRPr="005A562F">
              <w:rPr>
                <w:rFonts w:ascii="Times New Roman" w:hAnsi="Times New Roman" w:cs="Times New Roman"/>
                <w:sz w:val="18"/>
                <w:szCs w:val="18"/>
              </w:rPr>
              <w:t>3.Technology and functional quality</w:t>
            </w:r>
          </w:p>
          <w:p w14:paraId="12824740"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hint="eastAsia"/>
                <w:sz w:val="18"/>
                <w:szCs w:val="18"/>
              </w:rPr>
              <w:t>1</w:t>
            </w:r>
            <w:r w:rsidRPr="005A562F">
              <w:rPr>
                <w:rFonts w:ascii="Times New Roman" w:hAnsi="Times New Roman" w:cs="Times New Roman"/>
                <w:sz w:val="18"/>
                <w:szCs w:val="18"/>
              </w:rPr>
              <w:t>4.Security quality</w:t>
            </w:r>
          </w:p>
          <w:p w14:paraId="2AF416DA"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hint="eastAsia"/>
                <w:sz w:val="18"/>
                <w:szCs w:val="18"/>
              </w:rPr>
              <w:t>1</w:t>
            </w:r>
            <w:r w:rsidRPr="005A562F">
              <w:rPr>
                <w:rFonts w:ascii="Times New Roman" w:hAnsi="Times New Roman" w:cs="Times New Roman"/>
                <w:sz w:val="18"/>
                <w:szCs w:val="18"/>
              </w:rPr>
              <w:t>5. Cost of subscription</w:t>
            </w:r>
          </w:p>
          <w:p w14:paraId="711D704D"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1.Game knowledge</w:t>
            </w:r>
          </w:p>
          <w:p w14:paraId="116A2247" w14:textId="77777777" w:rsidR="00857B5E" w:rsidRPr="005A562F" w:rsidRDefault="00857B5E" w:rsidP="00A22722">
            <w:pPr>
              <w:jc w:val="left"/>
              <w:rPr>
                <w:rFonts w:ascii="Times New Roman" w:hAnsi="Times New Roman" w:cs="Times New Roman"/>
                <w:sz w:val="18"/>
                <w:szCs w:val="18"/>
              </w:rPr>
            </w:pPr>
          </w:p>
          <w:p w14:paraId="2FB1AB47" w14:textId="77777777" w:rsidR="00857B5E" w:rsidRPr="005A562F" w:rsidRDefault="00857B5E" w:rsidP="00A22722">
            <w:pPr>
              <w:jc w:val="left"/>
              <w:rPr>
                <w:rFonts w:ascii="Times New Roman" w:hAnsi="Times New Roman" w:cs="Times New Roman"/>
                <w:sz w:val="18"/>
                <w:szCs w:val="18"/>
              </w:rPr>
            </w:pPr>
          </w:p>
          <w:p w14:paraId="4E048015" w14:textId="77777777" w:rsidR="00857B5E" w:rsidRPr="005A562F" w:rsidRDefault="00857B5E" w:rsidP="00A22722">
            <w:pPr>
              <w:jc w:val="left"/>
              <w:rPr>
                <w:rFonts w:ascii="Times New Roman" w:hAnsi="Times New Roman" w:cs="Times New Roman"/>
                <w:sz w:val="18"/>
                <w:szCs w:val="18"/>
              </w:rPr>
            </w:pPr>
          </w:p>
          <w:p w14:paraId="1DB295CD" w14:textId="77777777" w:rsidR="00857B5E" w:rsidRPr="005A562F" w:rsidRDefault="00857B5E" w:rsidP="00A22722">
            <w:pPr>
              <w:jc w:val="left"/>
              <w:rPr>
                <w:rFonts w:ascii="Times New Roman" w:hAnsi="Times New Roman" w:cs="Times New Roman"/>
                <w:sz w:val="18"/>
                <w:szCs w:val="18"/>
              </w:rPr>
            </w:pPr>
          </w:p>
          <w:p w14:paraId="672989B9"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2.Information seeking</w:t>
            </w:r>
          </w:p>
          <w:p w14:paraId="3F957D83" w14:textId="77777777" w:rsidR="00857B5E" w:rsidRPr="005A562F" w:rsidRDefault="00857B5E" w:rsidP="00A22722">
            <w:pPr>
              <w:jc w:val="left"/>
              <w:rPr>
                <w:rFonts w:ascii="Times New Roman" w:hAnsi="Times New Roman" w:cs="Times New Roman"/>
                <w:sz w:val="18"/>
                <w:szCs w:val="18"/>
              </w:rPr>
            </w:pPr>
          </w:p>
          <w:p w14:paraId="64FCD55E"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3.Skill appreciation</w:t>
            </w:r>
          </w:p>
          <w:p w14:paraId="52925BA0" w14:textId="77777777" w:rsidR="00857B5E" w:rsidRPr="005A562F" w:rsidRDefault="00857B5E" w:rsidP="00A22722">
            <w:pPr>
              <w:jc w:val="left"/>
              <w:rPr>
                <w:rFonts w:ascii="Times New Roman" w:hAnsi="Times New Roman" w:cs="Times New Roman"/>
                <w:sz w:val="18"/>
                <w:szCs w:val="18"/>
              </w:rPr>
            </w:pPr>
          </w:p>
          <w:p w14:paraId="53D1F938" w14:textId="77777777" w:rsidR="00857B5E" w:rsidRPr="005A562F" w:rsidRDefault="00857B5E" w:rsidP="00A22722">
            <w:pPr>
              <w:jc w:val="left"/>
              <w:rPr>
                <w:rFonts w:ascii="Times New Roman" w:hAnsi="Times New Roman" w:cs="Times New Roman"/>
                <w:sz w:val="18"/>
                <w:szCs w:val="18"/>
              </w:rPr>
            </w:pPr>
          </w:p>
          <w:p w14:paraId="3952A8FE"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4.Competitive nature</w:t>
            </w:r>
          </w:p>
        </w:tc>
        <w:tc>
          <w:tcPr>
            <w:tcW w:w="4037" w:type="dxa"/>
            <w:vMerge/>
          </w:tcPr>
          <w:p w14:paraId="3329F556" w14:textId="77777777" w:rsidR="00857B5E" w:rsidRPr="005A562F" w:rsidRDefault="00857B5E" w:rsidP="00A22722">
            <w:pPr>
              <w:jc w:val="left"/>
              <w:rPr>
                <w:rFonts w:ascii="Times New Roman" w:hAnsi="Times New Roman" w:cs="Times New Roman"/>
                <w:sz w:val="18"/>
                <w:szCs w:val="18"/>
              </w:rPr>
            </w:pPr>
          </w:p>
        </w:tc>
      </w:tr>
      <w:tr w:rsidR="005A562F" w:rsidRPr="005A562F" w14:paraId="6031888F" w14:textId="77777777" w:rsidTr="00A22722">
        <w:tc>
          <w:tcPr>
            <w:tcW w:w="2146" w:type="dxa"/>
          </w:tcPr>
          <w:p w14:paraId="33F9D7F1" w14:textId="77777777" w:rsidR="00857B5E" w:rsidRPr="005A562F" w:rsidRDefault="00857B5E" w:rsidP="00A22722">
            <w:pPr>
              <w:jc w:val="left"/>
              <w:rPr>
                <w:rFonts w:ascii="Times New Roman" w:hAnsi="Times New Roman" w:cs="Times New Roman"/>
                <w:sz w:val="18"/>
                <w:szCs w:val="18"/>
              </w:rPr>
            </w:pPr>
          </w:p>
        </w:tc>
        <w:tc>
          <w:tcPr>
            <w:tcW w:w="2123" w:type="dxa"/>
          </w:tcPr>
          <w:p w14:paraId="12DE16E3"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 xml:space="preserve">5.Entertaining </w:t>
            </w:r>
            <w:r w:rsidRPr="005A562F">
              <w:rPr>
                <w:rFonts w:ascii="Times New Roman" w:hAnsi="Times New Roman" w:cs="Times New Roman"/>
                <w:sz w:val="18"/>
                <w:szCs w:val="18"/>
              </w:rPr>
              <w:lastRenderedPageBreak/>
              <w:t>nature/Enjoyment</w:t>
            </w:r>
          </w:p>
          <w:p w14:paraId="6D20D03D" w14:textId="77777777" w:rsidR="00857B5E" w:rsidRPr="005A562F" w:rsidRDefault="00857B5E" w:rsidP="00A22722">
            <w:pPr>
              <w:jc w:val="left"/>
              <w:rPr>
                <w:rFonts w:ascii="Times New Roman" w:hAnsi="Times New Roman" w:cs="Times New Roman"/>
                <w:sz w:val="18"/>
                <w:szCs w:val="18"/>
              </w:rPr>
            </w:pPr>
          </w:p>
          <w:p w14:paraId="1EE1A2D5"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6.</w:t>
            </w:r>
            <w:r w:rsidRPr="005A562F">
              <w:rPr>
                <w:rFonts w:ascii="Times New Roman" w:hAnsi="Times New Roman" w:cs="Times New Roman" w:hint="eastAsia"/>
                <w:sz w:val="18"/>
                <w:szCs w:val="18"/>
              </w:rPr>
              <w:t>A</w:t>
            </w:r>
            <w:r w:rsidRPr="005A562F">
              <w:rPr>
                <w:rFonts w:ascii="Times New Roman" w:hAnsi="Times New Roman" w:cs="Times New Roman"/>
                <w:sz w:val="18"/>
                <w:szCs w:val="18"/>
              </w:rPr>
              <w:t>ffective</w:t>
            </w:r>
          </w:p>
          <w:p w14:paraId="513083CB"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7.Socialization/Social integrative/Social integration</w:t>
            </w:r>
          </w:p>
          <w:p w14:paraId="4D3CE859" w14:textId="77777777" w:rsidR="00857B5E" w:rsidRPr="005A562F" w:rsidRDefault="00857B5E" w:rsidP="00A22722">
            <w:pPr>
              <w:jc w:val="left"/>
              <w:rPr>
                <w:rFonts w:ascii="Times New Roman" w:hAnsi="Times New Roman" w:cs="Times New Roman"/>
                <w:sz w:val="18"/>
                <w:szCs w:val="18"/>
              </w:rPr>
            </w:pPr>
          </w:p>
          <w:p w14:paraId="34AA83DC" w14:textId="77777777" w:rsidR="00857B5E" w:rsidRPr="005A562F" w:rsidRDefault="00857B5E" w:rsidP="00A22722">
            <w:pPr>
              <w:jc w:val="left"/>
              <w:rPr>
                <w:rFonts w:ascii="Times New Roman" w:hAnsi="Times New Roman" w:cs="Times New Roman"/>
                <w:sz w:val="18"/>
                <w:szCs w:val="18"/>
              </w:rPr>
            </w:pPr>
          </w:p>
          <w:p w14:paraId="0C916D7C" w14:textId="77777777" w:rsidR="00857B5E" w:rsidRPr="005A562F" w:rsidRDefault="00857B5E" w:rsidP="00A22722">
            <w:pPr>
              <w:jc w:val="left"/>
              <w:rPr>
                <w:rFonts w:ascii="Times New Roman" w:hAnsi="Times New Roman" w:cs="Times New Roman"/>
                <w:sz w:val="18"/>
                <w:szCs w:val="18"/>
              </w:rPr>
            </w:pPr>
          </w:p>
          <w:p w14:paraId="4221EA5D"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8.Sense of community/Group affiliation/Shared emotional connection</w:t>
            </w:r>
          </w:p>
          <w:p w14:paraId="2A28D418"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9.Personal integrative</w:t>
            </w:r>
          </w:p>
          <w:p w14:paraId="7B5D5C2E"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10.Skill improvement/Learning to play</w:t>
            </w:r>
          </w:p>
          <w:p w14:paraId="47A64B25"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11.Tension release</w:t>
            </w:r>
          </w:p>
          <w:p w14:paraId="519D9CC9" w14:textId="77777777" w:rsidR="00857B5E" w:rsidRPr="005A562F" w:rsidRDefault="00857B5E" w:rsidP="00A22722">
            <w:pPr>
              <w:jc w:val="left"/>
              <w:rPr>
                <w:rFonts w:ascii="Times New Roman" w:hAnsi="Times New Roman" w:cs="Times New Roman"/>
                <w:sz w:val="18"/>
                <w:szCs w:val="18"/>
              </w:rPr>
            </w:pPr>
          </w:p>
          <w:p w14:paraId="2694BCC3"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12.</w:t>
            </w:r>
            <w:r w:rsidRPr="005A562F">
              <w:rPr>
                <w:rFonts w:ascii="Times New Roman" w:hAnsi="Times New Roman" w:cs="Times New Roman" w:hint="eastAsia"/>
                <w:sz w:val="18"/>
                <w:szCs w:val="18"/>
              </w:rPr>
              <w:t>V</w:t>
            </w:r>
            <w:r w:rsidRPr="005A562F">
              <w:rPr>
                <w:rFonts w:ascii="Times New Roman" w:hAnsi="Times New Roman" w:cs="Times New Roman"/>
                <w:sz w:val="18"/>
                <w:szCs w:val="18"/>
              </w:rPr>
              <w:t>acrious achievement</w:t>
            </w:r>
          </w:p>
          <w:p w14:paraId="331A5457" w14:textId="77777777" w:rsidR="00857B5E" w:rsidRPr="005A562F" w:rsidRDefault="00857B5E" w:rsidP="00A22722">
            <w:pPr>
              <w:jc w:val="left"/>
              <w:rPr>
                <w:rFonts w:ascii="Times New Roman" w:hAnsi="Times New Roman" w:cs="Times New Roman"/>
                <w:sz w:val="18"/>
                <w:szCs w:val="18"/>
              </w:rPr>
            </w:pPr>
          </w:p>
          <w:p w14:paraId="14225CBC" w14:textId="77777777" w:rsidR="00857B5E" w:rsidRPr="005A562F" w:rsidRDefault="00857B5E" w:rsidP="00A22722">
            <w:pPr>
              <w:jc w:val="left"/>
              <w:rPr>
                <w:rFonts w:ascii="Times New Roman" w:hAnsi="Times New Roman" w:cs="Times New Roman"/>
                <w:sz w:val="18"/>
                <w:szCs w:val="18"/>
              </w:rPr>
            </w:pPr>
          </w:p>
          <w:p w14:paraId="054C4495"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13.</w:t>
            </w:r>
            <w:r w:rsidRPr="005A562F">
              <w:rPr>
                <w:rFonts w:ascii="Times New Roman" w:hAnsi="Times New Roman" w:cs="Times New Roman" w:hint="eastAsia"/>
                <w:sz w:val="18"/>
                <w:szCs w:val="18"/>
              </w:rPr>
              <w:t>A</w:t>
            </w:r>
            <w:r w:rsidRPr="005A562F">
              <w:rPr>
                <w:rFonts w:ascii="Times New Roman" w:hAnsi="Times New Roman" w:cs="Times New Roman"/>
                <w:sz w:val="18"/>
                <w:szCs w:val="18"/>
              </w:rPr>
              <w:t>esthetics</w:t>
            </w:r>
          </w:p>
          <w:p w14:paraId="59EFC904" w14:textId="77777777" w:rsidR="00857B5E" w:rsidRPr="005A562F" w:rsidRDefault="00857B5E" w:rsidP="00A22722">
            <w:pPr>
              <w:jc w:val="left"/>
              <w:rPr>
                <w:rFonts w:ascii="Times New Roman" w:hAnsi="Times New Roman" w:cs="Times New Roman"/>
                <w:sz w:val="18"/>
                <w:szCs w:val="18"/>
              </w:rPr>
            </w:pPr>
          </w:p>
          <w:p w14:paraId="5EFF83D4" w14:textId="77777777" w:rsidR="00857B5E" w:rsidRPr="005A562F" w:rsidRDefault="00857B5E" w:rsidP="00A22722">
            <w:pPr>
              <w:jc w:val="left"/>
              <w:rPr>
                <w:rFonts w:ascii="Times New Roman" w:hAnsi="Times New Roman" w:cs="Times New Roman"/>
                <w:sz w:val="18"/>
                <w:szCs w:val="18"/>
              </w:rPr>
            </w:pPr>
          </w:p>
          <w:p w14:paraId="0B715301"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14.</w:t>
            </w:r>
            <w:r w:rsidRPr="005A562F">
              <w:rPr>
                <w:rFonts w:ascii="Times New Roman" w:hAnsi="Times New Roman" w:cs="Times New Roman" w:hint="eastAsia"/>
                <w:sz w:val="18"/>
                <w:szCs w:val="18"/>
              </w:rPr>
              <w:t>D</w:t>
            </w:r>
            <w:r w:rsidRPr="005A562F">
              <w:rPr>
                <w:rFonts w:ascii="Times New Roman" w:hAnsi="Times New Roman" w:cs="Times New Roman"/>
                <w:sz w:val="18"/>
                <w:szCs w:val="18"/>
              </w:rPr>
              <w:t>rama/Suspense</w:t>
            </w:r>
          </w:p>
          <w:p w14:paraId="158A11ED" w14:textId="77777777" w:rsidR="00857B5E" w:rsidRPr="005A562F" w:rsidRDefault="00857B5E" w:rsidP="00A22722">
            <w:pPr>
              <w:jc w:val="left"/>
              <w:rPr>
                <w:rFonts w:ascii="Times New Roman" w:hAnsi="Times New Roman" w:cs="Times New Roman"/>
                <w:sz w:val="18"/>
                <w:szCs w:val="18"/>
              </w:rPr>
            </w:pPr>
          </w:p>
          <w:p w14:paraId="6CDE6C4A" w14:textId="77777777" w:rsidR="00857B5E" w:rsidRPr="005A562F" w:rsidRDefault="00857B5E" w:rsidP="00A22722">
            <w:pPr>
              <w:jc w:val="left"/>
              <w:rPr>
                <w:rFonts w:ascii="Times New Roman" w:hAnsi="Times New Roman" w:cs="Times New Roman"/>
                <w:sz w:val="18"/>
                <w:szCs w:val="18"/>
              </w:rPr>
            </w:pPr>
          </w:p>
          <w:p w14:paraId="2BED3FC1" w14:textId="77777777" w:rsidR="00857B5E" w:rsidRPr="005A562F" w:rsidRDefault="00857B5E" w:rsidP="00A22722">
            <w:pPr>
              <w:jc w:val="left"/>
              <w:rPr>
                <w:rFonts w:ascii="Times New Roman" w:hAnsi="Times New Roman" w:cs="Times New Roman"/>
                <w:sz w:val="18"/>
                <w:szCs w:val="18"/>
              </w:rPr>
            </w:pPr>
          </w:p>
          <w:p w14:paraId="47B3A61B"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15.</w:t>
            </w:r>
            <w:r w:rsidRPr="005A562F">
              <w:rPr>
                <w:rFonts w:ascii="Times New Roman" w:hAnsi="Times New Roman" w:cs="Times New Roman" w:hint="eastAsia"/>
                <w:sz w:val="18"/>
                <w:szCs w:val="18"/>
              </w:rPr>
              <w:t>E</w:t>
            </w:r>
            <w:r w:rsidRPr="005A562F">
              <w:rPr>
                <w:rFonts w:ascii="Times New Roman" w:hAnsi="Times New Roman" w:cs="Times New Roman"/>
                <w:sz w:val="18"/>
                <w:szCs w:val="18"/>
              </w:rPr>
              <w:t>scape</w:t>
            </w:r>
          </w:p>
          <w:p w14:paraId="51F82F3A" w14:textId="77777777" w:rsidR="00857B5E" w:rsidRPr="005A562F" w:rsidRDefault="00857B5E" w:rsidP="00A22722">
            <w:pPr>
              <w:jc w:val="left"/>
              <w:rPr>
                <w:rFonts w:ascii="Times New Roman" w:hAnsi="Times New Roman" w:cs="Times New Roman"/>
                <w:sz w:val="18"/>
                <w:szCs w:val="18"/>
              </w:rPr>
            </w:pPr>
          </w:p>
          <w:p w14:paraId="3938A09C" w14:textId="77777777" w:rsidR="00857B5E" w:rsidRPr="005A562F" w:rsidRDefault="00857B5E" w:rsidP="00A22722">
            <w:pPr>
              <w:jc w:val="left"/>
              <w:rPr>
                <w:rFonts w:ascii="Times New Roman" w:hAnsi="Times New Roman" w:cs="Times New Roman"/>
                <w:sz w:val="18"/>
                <w:szCs w:val="18"/>
              </w:rPr>
            </w:pPr>
          </w:p>
          <w:p w14:paraId="4C7640A9" w14:textId="77777777" w:rsidR="00857B5E" w:rsidRPr="005A562F" w:rsidRDefault="00857B5E" w:rsidP="00A22722">
            <w:pPr>
              <w:jc w:val="left"/>
              <w:rPr>
                <w:rFonts w:ascii="Times New Roman" w:hAnsi="Times New Roman" w:cs="Times New Roman"/>
                <w:sz w:val="18"/>
                <w:szCs w:val="18"/>
              </w:rPr>
            </w:pPr>
          </w:p>
          <w:p w14:paraId="6F9B71E0"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16.Enjoyment of aggression</w:t>
            </w:r>
          </w:p>
          <w:p w14:paraId="396CA074"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17.Novelty</w:t>
            </w:r>
          </w:p>
          <w:p w14:paraId="17544235" w14:textId="77777777" w:rsidR="00857B5E" w:rsidRPr="005A562F" w:rsidRDefault="00857B5E" w:rsidP="00A22722">
            <w:pPr>
              <w:jc w:val="left"/>
              <w:rPr>
                <w:rFonts w:ascii="Times New Roman" w:hAnsi="Times New Roman" w:cs="Times New Roman"/>
                <w:sz w:val="18"/>
                <w:szCs w:val="18"/>
              </w:rPr>
            </w:pPr>
          </w:p>
          <w:p w14:paraId="167CAA59"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18.Friendship/Friends bonding</w:t>
            </w:r>
          </w:p>
          <w:p w14:paraId="479FC98F"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19.Respectfu</w:t>
            </w:r>
            <w:r w:rsidRPr="005A562F">
              <w:rPr>
                <w:rFonts w:ascii="Times New Roman" w:hAnsi="Times New Roman" w:cs="Times New Roman" w:hint="eastAsia"/>
                <w:sz w:val="18"/>
                <w:szCs w:val="18"/>
              </w:rPr>
              <w:t>l</w:t>
            </w:r>
            <w:r w:rsidRPr="005A562F">
              <w:rPr>
                <w:rFonts w:ascii="Times New Roman" w:hAnsi="Times New Roman" w:cs="Times New Roman"/>
                <w:sz w:val="18"/>
                <w:szCs w:val="18"/>
              </w:rPr>
              <w:t xml:space="preserve"> interest/Sports fandom</w:t>
            </w:r>
          </w:p>
          <w:p w14:paraId="580459C0" w14:textId="77777777" w:rsidR="00857B5E" w:rsidRPr="005A562F" w:rsidRDefault="00857B5E" w:rsidP="00A22722">
            <w:pPr>
              <w:jc w:val="left"/>
              <w:rPr>
                <w:rFonts w:ascii="Times New Roman" w:hAnsi="Times New Roman" w:cs="Times New Roman"/>
                <w:sz w:val="18"/>
                <w:szCs w:val="18"/>
              </w:rPr>
            </w:pPr>
            <w:r w:rsidRPr="005A562F">
              <w:rPr>
                <w:rFonts w:ascii="Times New Roman" w:hAnsi="Times New Roman" w:cs="Times New Roman"/>
                <w:sz w:val="18"/>
                <w:szCs w:val="18"/>
              </w:rPr>
              <w:t>20.</w:t>
            </w:r>
            <w:r w:rsidRPr="005A562F">
              <w:rPr>
                <w:rFonts w:ascii="Times New Roman" w:hAnsi="Times New Roman" w:cs="Times New Roman" w:hint="eastAsia"/>
                <w:sz w:val="18"/>
                <w:szCs w:val="18"/>
              </w:rPr>
              <w:t>P</w:t>
            </w:r>
            <w:r w:rsidRPr="005A562F">
              <w:rPr>
                <w:rFonts w:ascii="Times New Roman" w:hAnsi="Times New Roman" w:cs="Times New Roman"/>
                <w:sz w:val="18"/>
                <w:szCs w:val="18"/>
              </w:rPr>
              <w:t>reference for game types</w:t>
            </w:r>
          </w:p>
        </w:tc>
        <w:tc>
          <w:tcPr>
            <w:tcW w:w="4037" w:type="dxa"/>
            <w:vMerge/>
          </w:tcPr>
          <w:p w14:paraId="39F3FCAF" w14:textId="77777777" w:rsidR="00857B5E" w:rsidRPr="005A562F" w:rsidRDefault="00857B5E" w:rsidP="00A22722">
            <w:pPr>
              <w:jc w:val="left"/>
              <w:rPr>
                <w:rFonts w:ascii="Times New Roman" w:hAnsi="Times New Roman" w:cs="Times New Roman"/>
                <w:sz w:val="18"/>
                <w:szCs w:val="18"/>
              </w:rPr>
            </w:pPr>
          </w:p>
        </w:tc>
      </w:tr>
    </w:tbl>
    <w:p w14:paraId="679AB180" w14:textId="59A1A3F2" w:rsidR="00857B5E" w:rsidRPr="005A562F" w:rsidRDefault="00857B5E" w:rsidP="001662DF">
      <w:pPr>
        <w:pStyle w:val="1"/>
        <w:spacing w:line="240" w:lineRule="auto"/>
        <w:ind w:left="149" w:hangingChars="62" w:hanging="149"/>
      </w:pPr>
    </w:p>
    <w:p w14:paraId="291B5D72" w14:textId="77777777" w:rsidR="00857B5E" w:rsidRPr="005A562F" w:rsidRDefault="00857B5E" w:rsidP="001662DF">
      <w:pPr>
        <w:pStyle w:val="1"/>
        <w:spacing w:line="240" w:lineRule="auto"/>
        <w:ind w:left="149" w:hangingChars="62" w:hanging="149"/>
      </w:pPr>
    </w:p>
    <w:bookmarkEnd w:id="0"/>
    <w:p w14:paraId="17C2F9CA" w14:textId="77777777" w:rsidR="001662DF" w:rsidRPr="00584E5F" w:rsidRDefault="001662DF" w:rsidP="00584E5F">
      <w:pPr>
        <w:pStyle w:val="1"/>
        <w:spacing w:line="240" w:lineRule="auto"/>
        <w:ind w:left="149" w:hangingChars="62" w:hanging="149"/>
        <w:rPr>
          <w:rFonts w:hint="eastAsia"/>
          <w:b/>
          <w:bCs/>
        </w:rPr>
      </w:pPr>
    </w:p>
    <w:p w14:paraId="50F46263" w14:textId="190878F1" w:rsidR="006C2431" w:rsidRPr="005A562F" w:rsidRDefault="006C2431" w:rsidP="00584E5F">
      <w:pPr>
        <w:pStyle w:val="1"/>
        <w:spacing w:line="240" w:lineRule="auto"/>
        <w:ind w:left="149" w:hangingChars="62" w:hanging="149"/>
        <w:rPr>
          <w:b/>
          <w:bCs/>
        </w:rPr>
      </w:pPr>
      <w:bookmarkStart w:id="2" w:name="_Hlk145463090"/>
      <w:r w:rsidRPr="005A562F">
        <w:rPr>
          <w:rFonts w:hint="eastAsia"/>
          <w:b/>
          <w:bCs/>
        </w:rPr>
        <w:t>A</w:t>
      </w:r>
      <w:r w:rsidRPr="005A562F">
        <w:rPr>
          <w:b/>
          <w:bCs/>
        </w:rPr>
        <w:t xml:space="preserve">ppendix </w:t>
      </w:r>
      <w:r w:rsidR="00857B5E" w:rsidRPr="005A562F">
        <w:rPr>
          <w:b/>
          <w:bCs/>
        </w:rPr>
        <w:t>2</w:t>
      </w:r>
      <w:r w:rsidRPr="005A562F">
        <w:rPr>
          <w:b/>
          <w:bCs/>
        </w:rPr>
        <w:t>:</w:t>
      </w:r>
    </w:p>
    <w:p w14:paraId="4A6F46F5" w14:textId="77777777" w:rsidR="006C2431" w:rsidRPr="005A562F" w:rsidRDefault="006C2431" w:rsidP="006C2431">
      <w:pPr>
        <w:jc w:val="left"/>
        <w:rPr>
          <w:rFonts w:ascii="Times New Roman" w:eastAsia="黑体" w:hAnsi="Times New Roman" w:cs="Times New Roman"/>
          <w:sz w:val="18"/>
          <w:szCs w:val="18"/>
        </w:rPr>
      </w:pPr>
      <w:r w:rsidRPr="005A562F">
        <w:rPr>
          <w:rFonts w:ascii="Times New Roman" w:eastAsia="黑体" w:hAnsi="Times New Roman" w:cs="Times New Roman"/>
          <w:sz w:val="24"/>
        </w:rPr>
        <w:t>Measurement items.</w:t>
      </w:r>
    </w:p>
    <w:tbl>
      <w:tblPr>
        <w:tblStyle w:val="a5"/>
        <w:tblW w:w="0" w:type="auto"/>
        <w:tblLook w:val="04A0" w:firstRow="1" w:lastRow="0" w:firstColumn="1" w:lastColumn="0" w:noHBand="0" w:noVBand="1"/>
      </w:tblPr>
      <w:tblGrid>
        <w:gridCol w:w="1480"/>
        <w:gridCol w:w="2403"/>
        <w:gridCol w:w="885"/>
        <w:gridCol w:w="962"/>
        <w:gridCol w:w="1106"/>
        <w:gridCol w:w="1470"/>
      </w:tblGrid>
      <w:tr w:rsidR="005A562F" w:rsidRPr="005A562F" w14:paraId="20C179DC" w14:textId="77777777" w:rsidTr="002A4CC3">
        <w:trPr>
          <w:cnfStyle w:val="100000000000" w:firstRow="1" w:lastRow="0" w:firstColumn="0" w:lastColumn="0" w:oddVBand="0" w:evenVBand="0" w:oddHBand="0" w:evenHBand="0" w:firstRowFirstColumn="0" w:firstRowLastColumn="0" w:lastRowFirstColumn="0" w:lastRowLastColumn="0"/>
        </w:trPr>
        <w:tc>
          <w:tcPr>
            <w:tcW w:w="1480" w:type="dxa"/>
          </w:tcPr>
          <w:p w14:paraId="2A01FA6C"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Construct</w:t>
            </w:r>
          </w:p>
        </w:tc>
        <w:tc>
          <w:tcPr>
            <w:tcW w:w="2403" w:type="dxa"/>
          </w:tcPr>
          <w:p w14:paraId="28F0DDC6" w14:textId="7777777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t>Item</w:t>
            </w:r>
          </w:p>
        </w:tc>
        <w:tc>
          <w:tcPr>
            <w:tcW w:w="885" w:type="dxa"/>
          </w:tcPr>
          <w:p w14:paraId="518ABDC0" w14:textId="322998AE"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S</w:t>
            </w:r>
            <w:r w:rsidRPr="005A562F">
              <w:rPr>
                <w:rFonts w:ascii="Times New Roman" w:eastAsia="宋体" w:hAnsi="Times New Roman" w:cs="Times New Roman"/>
                <w:sz w:val="18"/>
                <w:szCs w:val="18"/>
              </w:rPr>
              <w:t>FL</w:t>
            </w:r>
          </w:p>
        </w:tc>
        <w:tc>
          <w:tcPr>
            <w:tcW w:w="962" w:type="dxa"/>
          </w:tcPr>
          <w:p w14:paraId="2D974094" w14:textId="29237D4D"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M</w:t>
            </w:r>
          </w:p>
        </w:tc>
        <w:tc>
          <w:tcPr>
            <w:tcW w:w="1106" w:type="dxa"/>
          </w:tcPr>
          <w:p w14:paraId="19ED75F9" w14:textId="4041C175"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S</w:t>
            </w:r>
            <w:r w:rsidRPr="005A562F">
              <w:rPr>
                <w:rFonts w:ascii="Times New Roman" w:eastAsia="宋体" w:hAnsi="Times New Roman" w:cs="Times New Roman"/>
                <w:sz w:val="18"/>
                <w:szCs w:val="18"/>
              </w:rPr>
              <w:t>D</w:t>
            </w:r>
          </w:p>
        </w:tc>
        <w:tc>
          <w:tcPr>
            <w:tcW w:w="1470" w:type="dxa"/>
          </w:tcPr>
          <w:p w14:paraId="3B78B4EB" w14:textId="6558C794"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t>Source</w:t>
            </w:r>
          </w:p>
        </w:tc>
      </w:tr>
      <w:tr w:rsidR="005A562F" w:rsidRPr="005A562F" w14:paraId="313A2585" w14:textId="77777777" w:rsidTr="002A4CC3">
        <w:tc>
          <w:tcPr>
            <w:tcW w:w="1480" w:type="dxa"/>
          </w:tcPr>
          <w:p w14:paraId="396CA246"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Skill Improvement</w:t>
            </w:r>
          </w:p>
        </w:tc>
        <w:tc>
          <w:tcPr>
            <w:tcW w:w="2403" w:type="dxa"/>
          </w:tcPr>
          <w:p w14:paraId="179A177F"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SKI 1 Watching the esports game online helps me become a better player.</w:t>
            </w:r>
          </w:p>
          <w:p w14:paraId="0D84223B"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SKI 2 I get to learn something new from some of the best players.</w:t>
            </w:r>
          </w:p>
          <w:p w14:paraId="2121E2AA"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SKI 3 It </w:t>
            </w:r>
            <w:proofErr w:type="gramStart"/>
            <w:r w:rsidRPr="005A562F">
              <w:rPr>
                <w:rFonts w:ascii="Times New Roman" w:eastAsia="宋体" w:hAnsi="Times New Roman" w:cs="Times New Roman"/>
                <w:sz w:val="18"/>
                <w:szCs w:val="18"/>
              </w:rPr>
              <w:t>would</w:t>
            </w:r>
            <w:proofErr w:type="gramEnd"/>
            <w:r w:rsidRPr="005A562F">
              <w:rPr>
                <w:rFonts w:ascii="Times New Roman" w:eastAsia="宋体" w:hAnsi="Times New Roman" w:cs="Times New Roman"/>
                <w:sz w:val="18"/>
                <w:szCs w:val="18"/>
              </w:rPr>
              <w:t xml:space="preserve"> give me a better idea on how to win the game if I play.</w:t>
            </w:r>
          </w:p>
          <w:p w14:paraId="2C015433"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SKI 4 I can improve my game by looking at techniques and strategies used by the experts.</w:t>
            </w:r>
          </w:p>
          <w:p w14:paraId="4A07E418"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SKI 5 It gives me a deeper understanding of </w:t>
            </w:r>
            <w:proofErr w:type="gramStart"/>
            <w:r w:rsidRPr="005A562F">
              <w:rPr>
                <w:rFonts w:ascii="Times New Roman" w:eastAsia="宋体" w:hAnsi="Times New Roman" w:cs="Times New Roman"/>
                <w:sz w:val="18"/>
                <w:szCs w:val="18"/>
              </w:rPr>
              <w:t>what’s</w:t>
            </w:r>
            <w:proofErr w:type="gramEnd"/>
            <w:r w:rsidRPr="005A562F">
              <w:rPr>
                <w:rFonts w:ascii="Times New Roman" w:eastAsia="宋体" w:hAnsi="Times New Roman" w:cs="Times New Roman"/>
                <w:sz w:val="18"/>
                <w:szCs w:val="18"/>
              </w:rPr>
              <w:t xml:space="preserve"> possible when I play.</w:t>
            </w:r>
          </w:p>
          <w:p w14:paraId="2BC65612"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SKI 6 It improves my own play by getting ideas from professional players.</w:t>
            </w:r>
          </w:p>
        </w:tc>
        <w:tc>
          <w:tcPr>
            <w:tcW w:w="885" w:type="dxa"/>
          </w:tcPr>
          <w:p w14:paraId="03F015A9" w14:textId="7F3DD441"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766</w:t>
            </w:r>
          </w:p>
          <w:p w14:paraId="61B2FCD8" w14:textId="77777777" w:rsidR="002A4CC3" w:rsidRPr="005A562F" w:rsidRDefault="002A4CC3" w:rsidP="00D34A9A">
            <w:pPr>
              <w:jc w:val="center"/>
              <w:rPr>
                <w:rFonts w:ascii="Times New Roman" w:eastAsia="宋体" w:hAnsi="Times New Roman" w:cs="Times New Roman"/>
                <w:sz w:val="18"/>
                <w:szCs w:val="18"/>
              </w:rPr>
            </w:pPr>
          </w:p>
          <w:p w14:paraId="0F643754" w14:textId="77777777" w:rsidR="002A4CC3" w:rsidRPr="005A562F" w:rsidRDefault="002A4CC3" w:rsidP="00D34A9A">
            <w:pPr>
              <w:jc w:val="center"/>
              <w:rPr>
                <w:rFonts w:ascii="Times New Roman" w:eastAsia="宋体" w:hAnsi="Times New Roman" w:cs="Times New Roman"/>
                <w:sz w:val="18"/>
                <w:szCs w:val="18"/>
              </w:rPr>
            </w:pPr>
          </w:p>
          <w:p w14:paraId="6DAB0C48" w14:textId="0D662983"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08</w:t>
            </w:r>
          </w:p>
          <w:p w14:paraId="2A1327DB" w14:textId="77777777" w:rsidR="002A4CC3" w:rsidRPr="005A562F" w:rsidRDefault="002A4CC3" w:rsidP="00D34A9A">
            <w:pPr>
              <w:jc w:val="center"/>
              <w:rPr>
                <w:rFonts w:ascii="Times New Roman" w:eastAsia="宋体" w:hAnsi="Times New Roman" w:cs="Times New Roman"/>
                <w:sz w:val="18"/>
                <w:szCs w:val="18"/>
              </w:rPr>
            </w:pPr>
          </w:p>
          <w:p w14:paraId="0068C84C" w14:textId="77777777" w:rsidR="002A4CC3" w:rsidRPr="005A562F" w:rsidRDefault="002A4CC3" w:rsidP="00D34A9A">
            <w:pPr>
              <w:jc w:val="center"/>
              <w:rPr>
                <w:rFonts w:ascii="Times New Roman" w:eastAsia="宋体" w:hAnsi="Times New Roman" w:cs="Times New Roman"/>
                <w:sz w:val="18"/>
                <w:szCs w:val="18"/>
              </w:rPr>
            </w:pPr>
          </w:p>
          <w:p w14:paraId="30881136" w14:textId="585391A4"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24</w:t>
            </w:r>
          </w:p>
          <w:p w14:paraId="04DD6833" w14:textId="77777777" w:rsidR="002A4CC3" w:rsidRPr="005A562F" w:rsidRDefault="002A4CC3" w:rsidP="00D34A9A">
            <w:pPr>
              <w:jc w:val="center"/>
              <w:rPr>
                <w:rFonts w:ascii="Times New Roman" w:eastAsia="宋体" w:hAnsi="Times New Roman" w:cs="Times New Roman"/>
                <w:sz w:val="18"/>
                <w:szCs w:val="18"/>
              </w:rPr>
            </w:pPr>
          </w:p>
          <w:p w14:paraId="4BEDD6D6" w14:textId="77777777" w:rsidR="002A4CC3" w:rsidRPr="005A562F" w:rsidRDefault="002A4CC3" w:rsidP="00D34A9A">
            <w:pPr>
              <w:jc w:val="center"/>
              <w:rPr>
                <w:rFonts w:ascii="Times New Roman" w:eastAsia="宋体" w:hAnsi="Times New Roman" w:cs="Times New Roman"/>
                <w:sz w:val="18"/>
                <w:szCs w:val="18"/>
              </w:rPr>
            </w:pPr>
          </w:p>
          <w:p w14:paraId="70BBEBD4" w14:textId="526DB438"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34</w:t>
            </w:r>
          </w:p>
          <w:p w14:paraId="2F106E53" w14:textId="77777777" w:rsidR="002A4CC3" w:rsidRPr="005A562F" w:rsidRDefault="002A4CC3" w:rsidP="00D34A9A">
            <w:pPr>
              <w:jc w:val="center"/>
              <w:rPr>
                <w:rFonts w:ascii="Times New Roman" w:eastAsia="宋体" w:hAnsi="Times New Roman" w:cs="Times New Roman"/>
                <w:sz w:val="18"/>
                <w:szCs w:val="18"/>
              </w:rPr>
            </w:pPr>
          </w:p>
          <w:p w14:paraId="767B7C75" w14:textId="77777777" w:rsidR="002A4CC3" w:rsidRPr="005A562F" w:rsidRDefault="002A4CC3" w:rsidP="00D34A9A">
            <w:pPr>
              <w:jc w:val="center"/>
              <w:rPr>
                <w:rFonts w:ascii="Times New Roman" w:eastAsia="宋体" w:hAnsi="Times New Roman" w:cs="Times New Roman"/>
                <w:sz w:val="18"/>
                <w:szCs w:val="18"/>
              </w:rPr>
            </w:pPr>
          </w:p>
          <w:p w14:paraId="19C3AABE" w14:textId="4754D842"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664</w:t>
            </w:r>
          </w:p>
          <w:p w14:paraId="7D12C03C" w14:textId="77777777" w:rsidR="002A4CC3" w:rsidRPr="005A562F" w:rsidRDefault="002A4CC3" w:rsidP="00D34A9A">
            <w:pPr>
              <w:jc w:val="center"/>
              <w:rPr>
                <w:rFonts w:ascii="Times New Roman" w:eastAsia="宋体" w:hAnsi="Times New Roman" w:cs="Times New Roman"/>
                <w:sz w:val="18"/>
                <w:szCs w:val="18"/>
              </w:rPr>
            </w:pPr>
          </w:p>
          <w:p w14:paraId="57A0C648" w14:textId="77777777" w:rsidR="002A4CC3" w:rsidRPr="005A562F" w:rsidRDefault="002A4CC3" w:rsidP="00D34A9A">
            <w:pPr>
              <w:jc w:val="center"/>
              <w:rPr>
                <w:rFonts w:ascii="Times New Roman" w:eastAsia="宋体" w:hAnsi="Times New Roman" w:cs="Times New Roman"/>
                <w:sz w:val="18"/>
                <w:szCs w:val="18"/>
              </w:rPr>
            </w:pPr>
          </w:p>
          <w:p w14:paraId="7DF4B237" w14:textId="7715717E"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12</w:t>
            </w:r>
          </w:p>
          <w:p w14:paraId="7CA277AD" w14:textId="77777777" w:rsidR="002A4CC3" w:rsidRPr="005A562F" w:rsidRDefault="002A4CC3" w:rsidP="00D34A9A">
            <w:pPr>
              <w:jc w:val="center"/>
              <w:rPr>
                <w:rFonts w:ascii="Times New Roman" w:eastAsia="宋体" w:hAnsi="Times New Roman" w:cs="Times New Roman"/>
                <w:sz w:val="18"/>
                <w:szCs w:val="18"/>
              </w:rPr>
            </w:pPr>
          </w:p>
          <w:p w14:paraId="1EEBC82A" w14:textId="7DC4A95E" w:rsidR="003F6267" w:rsidRPr="005A562F" w:rsidRDefault="003F6267" w:rsidP="00D34A9A">
            <w:pPr>
              <w:jc w:val="center"/>
              <w:rPr>
                <w:rFonts w:ascii="Times New Roman" w:eastAsia="宋体" w:hAnsi="Times New Roman" w:cs="Times New Roman"/>
                <w:sz w:val="18"/>
                <w:szCs w:val="18"/>
              </w:rPr>
            </w:pPr>
          </w:p>
        </w:tc>
        <w:tc>
          <w:tcPr>
            <w:tcW w:w="962" w:type="dxa"/>
          </w:tcPr>
          <w:p w14:paraId="4BFFBE87" w14:textId="529E533A"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61</w:t>
            </w:r>
          </w:p>
          <w:p w14:paraId="168A06D1" w14:textId="77777777" w:rsidR="002A4CC3" w:rsidRPr="005A562F" w:rsidRDefault="002A4CC3" w:rsidP="00D34A9A">
            <w:pPr>
              <w:jc w:val="center"/>
              <w:rPr>
                <w:rFonts w:ascii="Times New Roman" w:eastAsia="宋体" w:hAnsi="Times New Roman" w:cs="Times New Roman"/>
                <w:sz w:val="18"/>
                <w:szCs w:val="18"/>
              </w:rPr>
            </w:pPr>
          </w:p>
          <w:p w14:paraId="7D6FA5C9" w14:textId="77777777" w:rsidR="002A4CC3" w:rsidRPr="005A562F" w:rsidRDefault="002A4CC3" w:rsidP="00D34A9A">
            <w:pPr>
              <w:jc w:val="center"/>
              <w:rPr>
                <w:rFonts w:ascii="Times New Roman" w:eastAsia="宋体" w:hAnsi="Times New Roman" w:cs="Times New Roman"/>
                <w:sz w:val="18"/>
                <w:szCs w:val="18"/>
              </w:rPr>
            </w:pPr>
          </w:p>
          <w:p w14:paraId="6B121F12" w14:textId="7777777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90</w:t>
            </w:r>
          </w:p>
          <w:p w14:paraId="49E26A15" w14:textId="78CCD5D8" w:rsidR="002A4CC3" w:rsidRPr="005A562F" w:rsidRDefault="002A4CC3" w:rsidP="00D34A9A">
            <w:pPr>
              <w:jc w:val="center"/>
              <w:rPr>
                <w:rFonts w:ascii="Times New Roman" w:eastAsia="宋体" w:hAnsi="Times New Roman" w:cs="Times New Roman"/>
                <w:sz w:val="18"/>
                <w:szCs w:val="18"/>
              </w:rPr>
            </w:pPr>
          </w:p>
          <w:p w14:paraId="6534C883" w14:textId="6F8CB5E3" w:rsidR="002A4CC3" w:rsidRPr="005A562F" w:rsidRDefault="002A4CC3" w:rsidP="00D34A9A">
            <w:pPr>
              <w:jc w:val="center"/>
              <w:rPr>
                <w:rFonts w:ascii="Times New Roman" w:eastAsia="宋体" w:hAnsi="Times New Roman" w:cs="Times New Roman"/>
                <w:sz w:val="18"/>
                <w:szCs w:val="18"/>
              </w:rPr>
            </w:pPr>
          </w:p>
          <w:p w14:paraId="042ABBC8" w14:textId="77777777" w:rsidR="002A4CC3" w:rsidRPr="005A562F" w:rsidRDefault="002A4CC3" w:rsidP="00D34A9A">
            <w:pPr>
              <w:jc w:val="center"/>
              <w:rPr>
                <w:rFonts w:ascii="Times New Roman" w:eastAsia="宋体" w:hAnsi="Times New Roman" w:cs="Times New Roman"/>
                <w:sz w:val="18"/>
                <w:szCs w:val="18"/>
              </w:rPr>
            </w:pPr>
          </w:p>
          <w:p w14:paraId="341F5635" w14:textId="7777777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62</w:t>
            </w:r>
          </w:p>
          <w:p w14:paraId="789CA426" w14:textId="77777777" w:rsidR="002A4CC3" w:rsidRPr="005A562F" w:rsidRDefault="002A4CC3" w:rsidP="00D34A9A">
            <w:pPr>
              <w:jc w:val="center"/>
              <w:rPr>
                <w:rFonts w:ascii="Times New Roman" w:eastAsia="宋体" w:hAnsi="Times New Roman" w:cs="Times New Roman"/>
                <w:sz w:val="18"/>
                <w:szCs w:val="18"/>
              </w:rPr>
            </w:pPr>
          </w:p>
          <w:p w14:paraId="049F7A1B" w14:textId="7777777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56</w:t>
            </w:r>
          </w:p>
          <w:p w14:paraId="6B6B0D1B" w14:textId="77777777" w:rsidR="002A4CC3" w:rsidRPr="005A562F" w:rsidRDefault="002A4CC3" w:rsidP="00D34A9A">
            <w:pPr>
              <w:jc w:val="center"/>
              <w:rPr>
                <w:rFonts w:ascii="Times New Roman" w:eastAsia="宋体" w:hAnsi="Times New Roman" w:cs="Times New Roman"/>
                <w:sz w:val="18"/>
                <w:szCs w:val="18"/>
              </w:rPr>
            </w:pPr>
          </w:p>
          <w:p w14:paraId="5F972DA1" w14:textId="77777777" w:rsidR="002A4CC3" w:rsidRPr="005A562F" w:rsidRDefault="002A4CC3" w:rsidP="00D34A9A">
            <w:pPr>
              <w:jc w:val="center"/>
              <w:rPr>
                <w:rFonts w:ascii="Times New Roman" w:eastAsia="宋体" w:hAnsi="Times New Roman" w:cs="Times New Roman"/>
                <w:sz w:val="18"/>
                <w:szCs w:val="18"/>
              </w:rPr>
            </w:pPr>
          </w:p>
          <w:p w14:paraId="75EF079F" w14:textId="7777777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70</w:t>
            </w:r>
          </w:p>
          <w:p w14:paraId="4E428AFF" w14:textId="77777777" w:rsidR="002A4CC3" w:rsidRPr="005A562F" w:rsidRDefault="002A4CC3" w:rsidP="00D34A9A">
            <w:pPr>
              <w:jc w:val="center"/>
              <w:rPr>
                <w:rFonts w:ascii="Times New Roman" w:eastAsia="宋体" w:hAnsi="Times New Roman" w:cs="Times New Roman"/>
                <w:sz w:val="18"/>
                <w:szCs w:val="18"/>
              </w:rPr>
            </w:pPr>
          </w:p>
          <w:p w14:paraId="73A66BB5" w14:textId="77777777" w:rsidR="002A4CC3" w:rsidRPr="005A562F" w:rsidRDefault="002A4CC3" w:rsidP="00D34A9A">
            <w:pPr>
              <w:jc w:val="center"/>
              <w:rPr>
                <w:rFonts w:ascii="Times New Roman" w:eastAsia="宋体" w:hAnsi="Times New Roman" w:cs="Times New Roman"/>
                <w:sz w:val="18"/>
                <w:szCs w:val="18"/>
              </w:rPr>
            </w:pPr>
          </w:p>
          <w:p w14:paraId="656565A4" w14:textId="7777777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55</w:t>
            </w:r>
          </w:p>
          <w:p w14:paraId="7A721B52" w14:textId="77777777" w:rsidR="002A4CC3" w:rsidRPr="005A562F" w:rsidRDefault="002A4CC3" w:rsidP="00D34A9A">
            <w:pPr>
              <w:jc w:val="center"/>
              <w:rPr>
                <w:rFonts w:ascii="Times New Roman" w:eastAsia="宋体" w:hAnsi="Times New Roman" w:cs="Times New Roman"/>
                <w:sz w:val="18"/>
                <w:szCs w:val="18"/>
              </w:rPr>
            </w:pPr>
          </w:p>
          <w:p w14:paraId="5E144C0F" w14:textId="59F3D653" w:rsidR="002A4CC3" w:rsidRPr="005A562F" w:rsidRDefault="002A4CC3" w:rsidP="00D34A9A">
            <w:pPr>
              <w:jc w:val="center"/>
              <w:rPr>
                <w:rFonts w:ascii="Times New Roman" w:eastAsia="宋体" w:hAnsi="Times New Roman" w:cs="Times New Roman"/>
                <w:sz w:val="18"/>
                <w:szCs w:val="18"/>
              </w:rPr>
            </w:pPr>
          </w:p>
        </w:tc>
        <w:tc>
          <w:tcPr>
            <w:tcW w:w="1106" w:type="dxa"/>
          </w:tcPr>
          <w:p w14:paraId="4F78923C" w14:textId="7777777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195</w:t>
            </w:r>
          </w:p>
          <w:p w14:paraId="41718BA8" w14:textId="77777777" w:rsidR="002A4CC3" w:rsidRPr="005A562F" w:rsidRDefault="002A4CC3" w:rsidP="00D34A9A">
            <w:pPr>
              <w:jc w:val="center"/>
              <w:rPr>
                <w:rFonts w:ascii="Times New Roman" w:eastAsia="宋体" w:hAnsi="Times New Roman" w:cs="Times New Roman"/>
                <w:sz w:val="18"/>
                <w:szCs w:val="18"/>
              </w:rPr>
            </w:pPr>
          </w:p>
          <w:p w14:paraId="51A6E0E7" w14:textId="77777777" w:rsidR="002A4CC3" w:rsidRPr="005A562F" w:rsidRDefault="002A4CC3" w:rsidP="00D34A9A">
            <w:pPr>
              <w:jc w:val="center"/>
              <w:rPr>
                <w:rFonts w:ascii="Times New Roman" w:eastAsia="宋体" w:hAnsi="Times New Roman" w:cs="Times New Roman"/>
                <w:sz w:val="18"/>
                <w:szCs w:val="18"/>
              </w:rPr>
            </w:pPr>
          </w:p>
          <w:p w14:paraId="6BC437DE" w14:textId="7777777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202</w:t>
            </w:r>
          </w:p>
          <w:p w14:paraId="6A8D2878" w14:textId="24A24571" w:rsidR="002A4CC3" w:rsidRPr="005A562F" w:rsidRDefault="002A4CC3" w:rsidP="00D34A9A">
            <w:pPr>
              <w:jc w:val="center"/>
              <w:rPr>
                <w:rFonts w:ascii="Times New Roman" w:eastAsia="宋体" w:hAnsi="Times New Roman" w:cs="Times New Roman"/>
                <w:sz w:val="18"/>
                <w:szCs w:val="18"/>
              </w:rPr>
            </w:pPr>
          </w:p>
          <w:p w14:paraId="004EBF38" w14:textId="75CBB3D0" w:rsidR="002A4CC3" w:rsidRPr="005A562F" w:rsidRDefault="002A4CC3" w:rsidP="00D34A9A">
            <w:pPr>
              <w:jc w:val="center"/>
              <w:rPr>
                <w:rFonts w:ascii="Times New Roman" w:eastAsia="宋体" w:hAnsi="Times New Roman" w:cs="Times New Roman"/>
                <w:sz w:val="18"/>
                <w:szCs w:val="18"/>
              </w:rPr>
            </w:pPr>
          </w:p>
          <w:p w14:paraId="22BE2342" w14:textId="77777777" w:rsidR="002A4CC3" w:rsidRPr="005A562F" w:rsidRDefault="002A4CC3" w:rsidP="00D34A9A">
            <w:pPr>
              <w:jc w:val="center"/>
              <w:rPr>
                <w:rFonts w:ascii="Times New Roman" w:eastAsia="宋体" w:hAnsi="Times New Roman" w:cs="Times New Roman"/>
                <w:sz w:val="18"/>
                <w:szCs w:val="18"/>
              </w:rPr>
            </w:pPr>
          </w:p>
          <w:p w14:paraId="4076B5BD" w14:textId="7777777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237</w:t>
            </w:r>
          </w:p>
          <w:p w14:paraId="776DA6FD" w14:textId="77777777" w:rsidR="002A4CC3" w:rsidRPr="005A562F" w:rsidRDefault="002A4CC3" w:rsidP="00D34A9A">
            <w:pPr>
              <w:jc w:val="center"/>
              <w:rPr>
                <w:rFonts w:ascii="Times New Roman" w:eastAsia="宋体" w:hAnsi="Times New Roman" w:cs="Times New Roman"/>
                <w:sz w:val="18"/>
                <w:szCs w:val="18"/>
              </w:rPr>
            </w:pPr>
          </w:p>
          <w:p w14:paraId="2BE5254B" w14:textId="7777777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293</w:t>
            </w:r>
          </w:p>
          <w:p w14:paraId="54659C0F" w14:textId="77777777" w:rsidR="002A4CC3" w:rsidRPr="005A562F" w:rsidRDefault="002A4CC3" w:rsidP="00D34A9A">
            <w:pPr>
              <w:jc w:val="center"/>
              <w:rPr>
                <w:rFonts w:ascii="Times New Roman" w:eastAsia="宋体" w:hAnsi="Times New Roman" w:cs="Times New Roman"/>
                <w:sz w:val="18"/>
                <w:szCs w:val="18"/>
              </w:rPr>
            </w:pPr>
          </w:p>
          <w:p w14:paraId="1456288C" w14:textId="77777777" w:rsidR="002A4CC3" w:rsidRPr="005A562F" w:rsidRDefault="002A4CC3" w:rsidP="00D34A9A">
            <w:pPr>
              <w:jc w:val="center"/>
              <w:rPr>
                <w:rFonts w:ascii="Times New Roman" w:eastAsia="宋体" w:hAnsi="Times New Roman" w:cs="Times New Roman"/>
                <w:sz w:val="18"/>
                <w:szCs w:val="18"/>
              </w:rPr>
            </w:pPr>
          </w:p>
          <w:p w14:paraId="422C2C2D" w14:textId="61C24863"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179</w:t>
            </w:r>
          </w:p>
          <w:p w14:paraId="138FC251" w14:textId="77777777" w:rsidR="002A4CC3" w:rsidRPr="005A562F" w:rsidRDefault="002A4CC3" w:rsidP="00D34A9A">
            <w:pPr>
              <w:jc w:val="center"/>
              <w:rPr>
                <w:rFonts w:ascii="Times New Roman" w:eastAsia="宋体" w:hAnsi="Times New Roman" w:cs="Times New Roman"/>
                <w:sz w:val="18"/>
                <w:szCs w:val="18"/>
              </w:rPr>
            </w:pPr>
          </w:p>
          <w:p w14:paraId="400436D0" w14:textId="77777777" w:rsidR="002A4CC3" w:rsidRPr="005A562F" w:rsidRDefault="002A4CC3" w:rsidP="00D34A9A">
            <w:pPr>
              <w:jc w:val="center"/>
              <w:rPr>
                <w:rFonts w:ascii="Times New Roman" w:eastAsia="宋体" w:hAnsi="Times New Roman" w:cs="Times New Roman"/>
                <w:sz w:val="18"/>
                <w:szCs w:val="18"/>
              </w:rPr>
            </w:pPr>
          </w:p>
          <w:p w14:paraId="3E92FE96" w14:textId="66A2DADD"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308</w:t>
            </w:r>
          </w:p>
          <w:p w14:paraId="67C3C7A4" w14:textId="77777777" w:rsidR="002A4CC3" w:rsidRPr="005A562F" w:rsidRDefault="002A4CC3" w:rsidP="00D34A9A">
            <w:pPr>
              <w:jc w:val="center"/>
              <w:rPr>
                <w:rFonts w:ascii="Times New Roman" w:eastAsia="宋体" w:hAnsi="Times New Roman" w:cs="Times New Roman"/>
                <w:sz w:val="18"/>
                <w:szCs w:val="18"/>
              </w:rPr>
            </w:pPr>
          </w:p>
          <w:p w14:paraId="619F13F7" w14:textId="2DE5E660" w:rsidR="002A4CC3" w:rsidRPr="005A562F" w:rsidRDefault="002A4CC3" w:rsidP="00D34A9A">
            <w:pPr>
              <w:jc w:val="center"/>
              <w:rPr>
                <w:rFonts w:ascii="Times New Roman" w:eastAsia="宋体" w:hAnsi="Times New Roman" w:cs="Times New Roman"/>
                <w:sz w:val="18"/>
                <w:szCs w:val="18"/>
              </w:rPr>
            </w:pPr>
          </w:p>
        </w:tc>
        <w:tc>
          <w:tcPr>
            <w:tcW w:w="1470" w:type="dxa"/>
          </w:tcPr>
          <w:p w14:paraId="72E0B2D9" w14:textId="45D398F0"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fldChar w:fldCharType="begin"/>
            </w:r>
            <w:r w:rsidRPr="005A562F">
              <w:rPr>
                <w:rFonts w:ascii="Times New Roman" w:eastAsia="宋体" w:hAnsi="Times New Roman" w:cs="Times New Roman"/>
                <w:sz w:val="18"/>
                <w:szCs w:val="18"/>
              </w:rPr>
              <w:instrText xml:space="preserve"> ADDIN ZOTERO_ITEM CSL_CITATION {"citationID":"mw6vDjxk","properties":{"formattedCitation":"(Qian et al., 2020b)","plainCitation":"(Qian et al., 2020b)","noteIndex":0},"citationItems":[{"id":2,"uris":["http://zotero.org/users/9764267/items/7CLDJTUE"],"itemData":{"id":2,"type":"article-journal","container-title":"European Sport Management Quarterly","DOI":"10.1080/16184742.2019.1630464","ISSN":"1618-4742, 1746-031X","issue":"4","journalAbbreviation":"European Sport Management Quarterly","language":"en","page":"458-479","source":"DOI.org (Crossref)","title":"It is in the game: dimensions of esports online spectator motivation and development of a scale","title-short":"It is in the game","volume":"20","author":[{"family":"Qian","given":"Tyreal Yizhou"},{"family":"Wang","given":"Jerred Junqi"},{"family":"Zhang","given":"James Jianhui"},{"family":"Lu","given":"Laura Zhenqiu"}],"issued":{"date-parts":[["2020",8,7]]}}}],"schema":"https://github.com/citation-style-language/schema/raw/master/csl-citation.json"} </w:instrText>
            </w:r>
            <w:r w:rsidRPr="005A562F">
              <w:rPr>
                <w:rFonts w:ascii="Times New Roman" w:eastAsia="宋体" w:hAnsi="Times New Roman" w:cs="Times New Roman"/>
                <w:sz w:val="18"/>
                <w:szCs w:val="18"/>
              </w:rPr>
              <w:fldChar w:fldCharType="separate"/>
            </w:r>
            <w:r w:rsidRPr="005A562F">
              <w:rPr>
                <w:rFonts w:ascii="Times New Roman" w:hAnsi="Times New Roman" w:cs="Times New Roman"/>
                <w:sz w:val="18"/>
              </w:rPr>
              <w:t>(Qian et al., 2020b)</w:t>
            </w:r>
            <w:r w:rsidRPr="005A562F">
              <w:rPr>
                <w:rFonts w:ascii="Times New Roman" w:eastAsia="宋体" w:hAnsi="Times New Roman" w:cs="Times New Roman"/>
                <w:sz w:val="18"/>
                <w:szCs w:val="18"/>
              </w:rPr>
              <w:fldChar w:fldCharType="end"/>
            </w:r>
          </w:p>
        </w:tc>
      </w:tr>
      <w:tr w:rsidR="005A562F" w:rsidRPr="005A562F" w14:paraId="4ED268B9" w14:textId="77777777" w:rsidTr="002A4CC3">
        <w:tc>
          <w:tcPr>
            <w:tcW w:w="1480" w:type="dxa"/>
          </w:tcPr>
          <w:p w14:paraId="1EBE2E5E"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Vicarious Achievement</w:t>
            </w:r>
          </w:p>
        </w:tc>
        <w:tc>
          <w:tcPr>
            <w:tcW w:w="2403" w:type="dxa"/>
          </w:tcPr>
          <w:p w14:paraId="010597D5"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ACH 1 I feel proud when my preferred team (or player) does well.</w:t>
            </w:r>
          </w:p>
          <w:p w14:paraId="4E9E6506"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ACH 2 I feel a personal sense of achievement when my preferred team (or player) does well.</w:t>
            </w:r>
          </w:p>
          <w:p w14:paraId="2D967C30"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ACH 3 I feel like I have won when my preferred team (or player) wins.</w:t>
            </w:r>
          </w:p>
        </w:tc>
        <w:tc>
          <w:tcPr>
            <w:tcW w:w="885" w:type="dxa"/>
          </w:tcPr>
          <w:p w14:paraId="53DA4E26" w14:textId="3362CA86"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45</w:t>
            </w:r>
          </w:p>
          <w:p w14:paraId="356D19ED" w14:textId="77777777" w:rsidR="003F6267" w:rsidRPr="005A562F" w:rsidRDefault="003F6267" w:rsidP="00D34A9A">
            <w:pPr>
              <w:jc w:val="center"/>
              <w:rPr>
                <w:rFonts w:ascii="Times New Roman" w:eastAsia="宋体" w:hAnsi="Times New Roman" w:cs="Times New Roman"/>
                <w:sz w:val="18"/>
                <w:szCs w:val="18"/>
              </w:rPr>
            </w:pPr>
          </w:p>
          <w:p w14:paraId="7A286533" w14:textId="77777777" w:rsidR="003F6267" w:rsidRPr="005A562F" w:rsidRDefault="003F6267" w:rsidP="00D34A9A">
            <w:pPr>
              <w:jc w:val="center"/>
              <w:rPr>
                <w:rFonts w:ascii="Times New Roman" w:eastAsia="宋体" w:hAnsi="Times New Roman" w:cs="Times New Roman"/>
                <w:sz w:val="18"/>
                <w:szCs w:val="18"/>
              </w:rPr>
            </w:pPr>
          </w:p>
          <w:p w14:paraId="789FC00B" w14:textId="29B8C712"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20</w:t>
            </w:r>
          </w:p>
          <w:p w14:paraId="618F9ABB" w14:textId="77777777" w:rsidR="003F6267" w:rsidRPr="005A562F" w:rsidRDefault="003F6267" w:rsidP="00D34A9A">
            <w:pPr>
              <w:jc w:val="center"/>
              <w:rPr>
                <w:rFonts w:ascii="Times New Roman" w:eastAsia="宋体" w:hAnsi="Times New Roman" w:cs="Times New Roman"/>
                <w:sz w:val="18"/>
                <w:szCs w:val="18"/>
              </w:rPr>
            </w:pPr>
          </w:p>
          <w:p w14:paraId="5FFB1236" w14:textId="77777777" w:rsidR="003F6267" w:rsidRPr="005A562F" w:rsidRDefault="003F6267" w:rsidP="00D34A9A">
            <w:pPr>
              <w:jc w:val="center"/>
              <w:rPr>
                <w:rFonts w:ascii="Times New Roman" w:eastAsia="宋体" w:hAnsi="Times New Roman" w:cs="Times New Roman"/>
                <w:sz w:val="18"/>
                <w:szCs w:val="18"/>
              </w:rPr>
            </w:pPr>
          </w:p>
          <w:p w14:paraId="0B31EE16" w14:textId="77777777" w:rsidR="003F6267" w:rsidRPr="005A562F" w:rsidRDefault="003F6267" w:rsidP="00D34A9A">
            <w:pPr>
              <w:jc w:val="center"/>
              <w:rPr>
                <w:rFonts w:ascii="Times New Roman" w:eastAsia="宋体" w:hAnsi="Times New Roman" w:cs="Times New Roman"/>
                <w:sz w:val="18"/>
                <w:szCs w:val="18"/>
              </w:rPr>
            </w:pPr>
          </w:p>
          <w:p w14:paraId="357E79B0" w14:textId="1FE8CD42"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01</w:t>
            </w:r>
          </w:p>
          <w:p w14:paraId="4E61950A" w14:textId="77777777" w:rsidR="003F6267" w:rsidRPr="005A562F" w:rsidRDefault="003F6267" w:rsidP="00D34A9A">
            <w:pPr>
              <w:jc w:val="center"/>
              <w:rPr>
                <w:rFonts w:ascii="Times New Roman" w:eastAsia="宋体" w:hAnsi="Times New Roman" w:cs="Times New Roman"/>
                <w:sz w:val="18"/>
                <w:szCs w:val="18"/>
              </w:rPr>
            </w:pPr>
          </w:p>
          <w:p w14:paraId="58C41B57" w14:textId="7100FFC8" w:rsidR="003F6267" w:rsidRPr="005A562F" w:rsidRDefault="003F6267" w:rsidP="00D34A9A">
            <w:pPr>
              <w:jc w:val="center"/>
              <w:rPr>
                <w:rFonts w:ascii="Times New Roman" w:eastAsia="宋体" w:hAnsi="Times New Roman" w:cs="Times New Roman"/>
                <w:sz w:val="18"/>
                <w:szCs w:val="18"/>
              </w:rPr>
            </w:pPr>
          </w:p>
        </w:tc>
        <w:tc>
          <w:tcPr>
            <w:tcW w:w="962" w:type="dxa"/>
          </w:tcPr>
          <w:p w14:paraId="57672ED9" w14:textId="566AC2E8"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6</w:t>
            </w:r>
            <w:r w:rsidRPr="005A562F">
              <w:rPr>
                <w:rFonts w:ascii="Times New Roman" w:eastAsia="宋体" w:hAnsi="Times New Roman" w:cs="Times New Roman"/>
                <w:sz w:val="18"/>
                <w:szCs w:val="18"/>
              </w:rPr>
              <w:t>.02</w:t>
            </w:r>
          </w:p>
          <w:p w14:paraId="7FDCCE59" w14:textId="77777777" w:rsidR="002A4CC3" w:rsidRPr="005A562F" w:rsidRDefault="002A4CC3" w:rsidP="00D34A9A">
            <w:pPr>
              <w:jc w:val="center"/>
              <w:rPr>
                <w:rFonts w:ascii="Times New Roman" w:eastAsia="宋体" w:hAnsi="Times New Roman" w:cs="Times New Roman"/>
                <w:sz w:val="18"/>
                <w:szCs w:val="18"/>
              </w:rPr>
            </w:pPr>
          </w:p>
          <w:p w14:paraId="40C2105D" w14:textId="77777777" w:rsidR="002A4CC3" w:rsidRPr="005A562F" w:rsidRDefault="002A4CC3" w:rsidP="00D34A9A">
            <w:pPr>
              <w:jc w:val="center"/>
              <w:rPr>
                <w:rFonts w:ascii="Times New Roman" w:eastAsia="宋体" w:hAnsi="Times New Roman" w:cs="Times New Roman"/>
                <w:sz w:val="18"/>
                <w:szCs w:val="18"/>
              </w:rPr>
            </w:pPr>
          </w:p>
          <w:p w14:paraId="62143DB5" w14:textId="1F4B926A"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73</w:t>
            </w:r>
          </w:p>
          <w:p w14:paraId="0C0CAD09" w14:textId="77777777" w:rsidR="002A4CC3" w:rsidRPr="005A562F" w:rsidRDefault="002A4CC3" w:rsidP="00D34A9A">
            <w:pPr>
              <w:jc w:val="center"/>
              <w:rPr>
                <w:rFonts w:ascii="Times New Roman" w:eastAsia="宋体" w:hAnsi="Times New Roman" w:cs="Times New Roman"/>
                <w:sz w:val="18"/>
                <w:szCs w:val="18"/>
              </w:rPr>
            </w:pPr>
          </w:p>
          <w:p w14:paraId="12118FDE" w14:textId="6C4D051D" w:rsidR="002A4CC3" w:rsidRPr="005A562F" w:rsidRDefault="002A4CC3" w:rsidP="00D34A9A">
            <w:pPr>
              <w:jc w:val="center"/>
              <w:rPr>
                <w:rFonts w:ascii="Times New Roman" w:eastAsia="宋体" w:hAnsi="Times New Roman" w:cs="Times New Roman"/>
                <w:sz w:val="18"/>
                <w:szCs w:val="18"/>
              </w:rPr>
            </w:pPr>
          </w:p>
          <w:p w14:paraId="61CA198D" w14:textId="77777777" w:rsidR="002A4CC3" w:rsidRPr="005A562F" w:rsidRDefault="002A4CC3" w:rsidP="00D34A9A">
            <w:pPr>
              <w:jc w:val="center"/>
              <w:rPr>
                <w:rFonts w:ascii="Times New Roman" w:eastAsia="宋体" w:hAnsi="Times New Roman" w:cs="Times New Roman"/>
                <w:sz w:val="18"/>
                <w:szCs w:val="18"/>
              </w:rPr>
            </w:pPr>
          </w:p>
          <w:p w14:paraId="0CC100D2" w14:textId="14BD3BDA"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90</w:t>
            </w:r>
          </w:p>
          <w:p w14:paraId="348FCD3F" w14:textId="77777777" w:rsidR="002A4CC3" w:rsidRPr="005A562F" w:rsidRDefault="002A4CC3" w:rsidP="00D34A9A">
            <w:pPr>
              <w:jc w:val="center"/>
              <w:rPr>
                <w:rFonts w:ascii="Times New Roman" w:eastAsia="宋体" w:hAnsi="Times New Roman" w:cs="Times New Roman"/>
                <w:sz w:val="18"/>
                <w:szCs w:val="18"/>
              </w:rPr>
            </w:pPr>
          </w:p>
          <w:p w14:paraId="3E32A894" w14:textId="27F9C88F" w:rsidR="002A4CC3" w:rsidRPr="005A562F" w:rsidRDefault="002A4CC3" w:rsidP="00D34A9A">
            <w:pPr>
              <w:jc w:val="center"/>
              <w:rPr>
                <w:rFonts w:ascii="Times New Roman" w:eastAsia="宋体" w:hAnsi="Times New Roman" w:cs="Times New Roman"/>
                <w:sz w:val="18"/>
                <w:szCs w:val="18"/>
              </w:rPr>
            </w:pPr>
          </w:p>
        </w:tc>
        <w:tc>
          <w:tcPr>
            <w:tcW w:w="1106" w:type="dxa"/>
          </w:tcPr>
          <w:p w14:paraId="2C9E7DA1" w14:textId="272EE384"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217</w:t>
            </w:r>
          </w:p>
          <w:p w14:paraId="019E31EF" w14:textId="77777777" w:rsidR="002A4CC3" w:rsidRPr="005A562F" w:rsidRDefault="002A4CC3" w:rsidP="00D34A9A">
            <w:pPr>
              <w:jc w:val="center"/>
              <w:rPr>
                <w:rFonts w:ascii="Times New Roman" w:eastAsia="宋体" w:hAnsi="Times New Roman" w:cs="Times New Roman"/>
                <w:sz w:val="18"/>
                <w:szCs w:val="18"/>
              </w:rPr>
            </w:pPr>
          </w:p>
          <w:p w14:paraId="3607EE58" w14:textId="77777777" w:rsidR="002A4CC3" w:rsidRPr="005A562F" w:rsidRDefault="002A4CC3" w:rsidP="00D34A9A">
            <w:pPr>
              <w:jc w:val="center"/>
              <w:rPr>
                <w:rFonts w:ascii="Times New Roman" w:eastAsia="宋体" w:hAnsi="Times New Roman" w:cs="Times New Roman"/>
                <w:sz w:val="18"/>
                <w:szCs w:val="18"/>
              </w:rPr>
            </w:pPr>
          </w:p>
          <w:p w14:paraId="13E79C68" w14:textId="55E28283"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329</w:t>
            </w:r>
          </w:p>
          <w:p w14:paraId="1DB749BA" w14:textId="77777777" w:rsidR="002A4CC3" w:rsidRPr="005A562F" w:rsidRDefault="002A4CC3" w:rsidP="00D34A9A">
            <w:pPr>
              <w:jc w:val="center"/>
              <w:rPr>
                <w:rFonts w:ascii="Times New Roman" w:eastAsia="宋体" w:hAnsi="Times New Roman" w:cs="Times New Roman"/>
                <w:sz w:val="18"/>
                <w:szCs w:val="18"/>
              </w:rPr>
            </w:pPr>
          </w:p>
          <w:p w14:paraId="0CC32F6D" w14:textId="27FC62C2" w:rsidR="002A4CC3" w:rsidRPr="005A562F" w:rsidRDefault="002A4CC3" w:rsidP="00D34A9A">
            <w:pPr>
              <w:jc w:val="center"/>
              <w:rPr>
                <w:rFonts w:ascii="Times New Roman" w:eastAsia="宋体" w:hAnsi="Times New Roman" w:cs="Times New Roman"/>
                <w:sz w:val="18"/>
                <w:szCs w:val="18"/>
              </w:rPr>
            </w:pPr>
          </w:p>
          <w:p w14:paraId="18657263" w14:textId="77777777" w:rsidR="002A4CC3" w:rsidRPr="005A562F" w:rsidRDefault="002A4CC3" w:rsidP="00D34A9A">
            <w:pPr>
              <w:jc w:val="center"/>
              <w:rPr>
                <w:rFonts w:ascii="Times New Roman" w:eastAsia="宋体" w:hAnsi="Times New Roman" w:cs="Times New Roman"/>
                <w:sz w:val="18"/>
                <w:szCs w:val="18"/>
              </w:rPr>
            </w:pPr>
          </w:p>
          <w:p w14:paraId="75D5DB4A" w14:textId="0348876F"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249</w:t>
            </w:r>
          </w:p>
          <w:p w14:paraId="7B644D11" w14:textId="77777777" w:rsidR="002A4CC3" w:rsidRPr="005A562F" w:rsidRDefault="002A4CC3" w:rsidP="00D34A9A">
            <w:pPr>
              <w:jc w:val="center"/>
              <w:rPr>
                <w:rFonts w:ascii="Times New Roman" w:eastAsia="宋体" w:hAnsi="Times New Roman" w:cs="Times New Roman"/>
                <w:sz w:val="18"/>
                <w:szCs w:val="18"/>
              </w:rPr>
            </w:pPr>
          </w:p>
          <w:p w14:paraId="28BE3269" w14:textId="23C944E2" w:rsidR="002A4CC3" w:rsidRPr="005A562F" w:rsidRDefault="002A4CC3" w:rsidP="00D34A9A">
            <w:pPr>
              <w:jc w:val="center"/>
              <w:rPr>
                <w:rFonts w:ascii="Times New Roman" w:eastAsia="宋体" w:hAnsi="Times New Roman" w:cs="Times New Roman"/>
                <w:sz w:val="18"/>
                <w:szCs w:val="18"/>
              </w:rPr>
            </w:pPr>
          </w:p>
        </w:tc>
        <w:tc>
          <w:tcPr>
            <w:tcW w:w="1470" w:type="dxa"/>
          </w:tcPr>
          <w:p w14:paraId="0126F6B0" w14:textId="2ECDD056"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fldChar w:fldCharType="begin"/>
            </w:r>
            <w:r w:rsidRPr="005A562F">
              <w:rPr>
                <w:rFonts w:ascii="Times New Roman" w:eastAsia="宋体" w:hAnsi="Times New Roman" w:cs="Times New Roman"/>
                <w:sz w:val="18"/>
                <w:szCs w:val="18"/>
              </w:rPr>
              <w:instrText xml:space="preserve"> ADDIN ZOTERO_ITEM CSL_CITATION {"citationID":"nHcj8kLD","properties":{"formattedCitation":"(Kim and Kim, 2020b)","plainCitation":"(Kim and Kim, 2020b)","noteIndex":0},"citationItems":[{"id":10,"uris":["http://zotero.org/users/9764267/items/ALNYTLW9"],"itemData":{"id":10,"type":"article-journal","abstract":"This research examines how seven dimensions of e-sport spectatorship motivation on live streaming influence esport fans’ flow experience, subjective well-being, behavioral intention and ultimately, game loyalty. Based on the traditional sport spectatorship literature and theories of flow and well-being, this study proposes a research model specifying the impact of virtual e-sport spectatorship through live-streaming services on e-sport fans’ reallife satisfaction and behavior. Employing a survey approach for data collection, this study conducted structural equation modeling to empirically assess the hypothesized associations among variables. The results indicate that flow experience is significantly affected by achievement, drama and player skills. The findings also reveal that subjective well-being is significantly influenced by achievement, friendship and social dimensions. Additionally, this study found significant relationships among flow experience, subjective well-being, behavioral intention and game loyalty. Based on the empirical results, this study provides several implications for the industry and en­ hancements to existing literature.","container-title":"Technology in Society","DOI":"10.1016/j.techsoc.2020.101401","ISSN":"0160791X","journalAbbreviation":"Technology in Society","language":"en","page":"101401","source":"DOI.org (Crossref)","title":"Spectator e-sport and well-being through live streaming services","volume":"63","author":[{"family":"Kim","given":"Jihye"},{"family":"Kim","given":"Minseong"}],"issued":{"date-parts":[["2020",11]]}}}],"schema":"https://github.com/citation-style-language/schema/raw/master/csl-citation.json"} </w:instrText>
            </w:r>
            <w:r w:rsidRPr="005A562F">
              <w:rPr>
                <w:rFonts w:ascii="Times New Roman" w:eastAsia="宋体" w:hAnsi="Times New Roman" w:cs="Times New Roman"/>
                <w:sz w:val="18"/>
                <w:szCs w:val="18"/>
              </w:rPr>
              <w:fldChar w:fldCharType="separate"/>
            </w:r>
            <w:r w:rsidRPr="005A562F">
              <w:rPr>
                <w:rFonts w:ascii="Times New Roman" w:eastAsia="宋体" w:hAnsi="Times New Roman" w:cs="Times New Roman"/>
                <w:sz w:val="18"/>
                <w:szCs w:val="18"/>
              </w:rPr>
              <w:t>(Kim and Kim, 2020b)</w:t>
            </w:r>
            <w:r w:rsidRPr="005A562F">
              <w:rPr>
                <w:rFonts w:ascii="Times New Roman" w:eastAsia="宋体" w:hAnsi="Times New Roman" w:cs="Times New Roman"/>
                <w:sz w:val="18"/>
                <w:szCs w:val="18"/>
              </w:rPr>
              <w:fldChar w:fldCharType="end"/>
            </w:r>
          </w:p>
        </w:tc>
      </w:tr>
      <w:tr w:rsidR="005A562F" w:rsidRPr="005A562F" w14:paraId="68573DCB" w14:textId="77777777" w:rsidTr="002A4CC3">
        <w:tc>
          <w:tcPr>
            <w:tcW w:w="1480" w:type="dxa"/>
          </w:tcPr>
          <w:p w14:paraId="7908502E"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Knowledge Acquisition</w:t>
            </w:r>
          </w:p>
        </w:tc>
        <w:tc>
          <w:tcPr>
            <w:tcW w:w="2403" w:type="dxa"/>
          </w:tcPr>
          <w:p w14:paraId="4EF8EB3F"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KN0 1 I increase my knowledge about a game by watching e-sports game online.</w:t>
            </w:r>
          </w:p>
          <w:p w14:paraId="3E65B783"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KN0 2 I can learn about the technical aspects of a game by watching e-sport game online.</w:t>
            </w:r>
          </w:p>
        </w:tc>
        <w:tc>
          <w:tcPr>
            <w:tcW w:w="885" w:type="dxa"/>
          </w:tcPr>
          <w:p w14:paraId="3A0CA472" w14:textId="53CC65A8"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728</w:t>
            </w:r>
          </w:p>
          <w:p w14:paraId="2AE9B2AD" w14:textId="77777777" w:rsidR="003F6267" w:rsidRPr="005A562F" w:rsidRDefault="003F6267" w:rsidP="00D34A9A">
            <w:pPr>
              <w:jc w:val="center"/>
              <w:rPr>
                <w:rFonts w:ascii="Times New Roman" w:eastAsia="宋体" w:hAnsi="Times New Roman" w:cs="Times New Roman"/>
                <w:sz w:val="18"/>
                <w:szCs w:val="18"/>
              </w:rPr>
            </w:pPr>
          </w:p>
          <w:p w14:paraId="3CA45FD6" w14:textId="77777777" w:rsidR="003F6267" w:rsidRPr="005A562F" w:rsidRDefault="003F6267" w:rsidP="00D34A9A">
            <w:pPr>
              <w:jc w:val="center"/>
              <w:rPr>
                <w:rFonts w:ascii="Times New Roman" w:eastAsia="宋体" w:hAnsi="Times New Roman" w:cs="Times New Roman"/>
                <w:sz w:val="18"/>
                <w:szCs w:val="18"/>
              </w:rPr>
            </w:pPr>
          </w:p>
          <w:p w14:paraId="0557DFB9" w14:textId="77777777" w:rsidR="003F6267" w:rsidRPr="005A562F" w:rsidRDefault="003F6267" w:rsidP="00D34A9A">
            <w:pPr>
              <w:jc w:val="center"/>
              <w:rPr>
                <w:rFonts w:ascii="Times New Roman" w:eastAsia="宋体" w:hAnsi="Times New Roman" w:cs="Times New Roman"/>
                <w:sz w:val="18"/>
                <w:szCs w:val="18"/>
              </w:rPr>
            </w:pPr>
          </w:p>
          <w:p w14:paraId="631B9586" w14:textId="0489BC4E"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35</w:t>
            </w:r>
          </w:p>
          <w:p w14:paraId="336763BB" w14:textId="77777777" w:rsidR="003F6267" w:rsidRPr="005A562F" w:rsidRDefault="003F6267" w:rsidP="00D34A9A">
            <w:pPr>
              <w:jc w:val="center"/>
              <w:rPr>
                <w:rFonts w:ascii="Times New Roman" w:eastAsia="宋体" w:hAnsi="Times New Roman" w:cs="Times New Roman"/>
                <w:sz w:val="18"/>
                <w:szCs w:val="18"/>
              </w:rPr>
            </w:pPr>
          </w:p>
          <w:p w14:paraId="6D8F2982" w14:textId="3444185C" w:rsidR="003F6267" w:rsidRPr="005A562F" w:rsidRDefault="003F6267" w:rsidP="00D34A9A">
            <w:pPr>
              <w:jc w:val="center"/>
              <w:rPr>
                <w:rFonts w:ascii="Times New Roman" w:eastAsia="宋体" w:hAnsi="Times New Roman" w:cs="Times New Roman"/>
                <w:sz w:val="18"/>
                <w:szCs w:val="18"/>
              </w:rPr>
            </w:pPr>
          </w:p>
        </w:tc>
        <w:tc>
          <w:tcPr>
            <w:tcW w:w="962" w:type="dxa"/>
          </w:tcPr>
          <w:p w14:paraId="53F7D0BE" w14:textId="7659C95F"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91</w:t>
            </w:r>
          </w:p>
          <w:p w14:paraId="63BD1D7E" w14:textId="77777777" w:rsidR="002A4CC3" w:rsidRPr="005A562F" w:rsidRDefault="002A4CC3" w:rsidP="00D34A9A">
            <w:pPr>
              <w:jc w:val="center"/>
              <w:rPr>
                <w:rFonts w:ascii="Times New Roman" w:eastAsia="宋体" w:hAnsi="Times New Roman" w:cs="Times New Roman"/>
                <w:sz w:val="18"/>
                <w:szCs w:val="18"/>
              </w:rPr>
            </w:pPr>
          </w:p>
          <w:p w14:paraId="5F94D893" w14:textId="284F4B83" w:rsidR="002A4CC3" w:rsidRPr="005A562F" w:rsidRDefault="002A4CC3" w:rsidP="00D34A9A">
            <w:pPr>
              <w:jc w:val="center"/>
              <w:rPr>
                <w:rFonts w:ascii="Times New Roman" w:eastAsia="宋体" w:hAnsi="Times New Roman" w:cs="Times New Roman"/>
                <w:sz w:val="18"/>
                <w:szCs w:val="18"/>
              </w:rPr>
            </w:pPr>
          </w:p>
          <w:p w14:paraId="05109D36" w14:textId="77777777" w:rsidR="002A4CC3" w:rsidRPr="005A562F" w:rsidRDefault="002A4CC3" w:rsidP="00D34A9A">
            <w:pPr>
              <w:jc w:val="center"/>
              <w:rPr>
                <w:rFonts w:ascii="Times New Roman" w:eastAsia="宋体" w:hAnsi="Times New Roman" w:cs="Times New Roman"/>
                <w:sz w:val="18"/>
                <w:szCs w:val="18"/>
              </w:rPr>
            </w:pPr>
          </w:p>
          <w:p w14:paraId="585348C4" w14:textId="0AE0E963"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98</w:t>
            </w:r>
          </w:p>
          <w:p w14:paraId="22372471" w14:textId="77777777" w:rsidR="002A4CC3" w:rsidRPr="005A562F" w:rsidRDefault="002A4CC3" w:rsidP="00D34A9A">
            <w:pPr>
              <w:jc w:val="center"/>
              <w:rPr>
                <w:rFonts w:ascii="Times New Roman" w:eastAsia="宋体" w:hAnsi="Times New Roman" w:cs="Times New Roman"/>
                <w:sz w:val="18"/>
                <w:szCs w:val="18"/>
              </w:rPr>
            </w:pPr>
          </w:p>
          <w:p w14:paraId="3B6279C0" w14:textId="4DC53961" w:rsidR="002A4CC3" w:rsidRPr="005A562F" w:rsidRDefault="002A4CC3" w:rsidP="00D34A9A">
            <w:pPr>
              <w:jc w:val="center"/>
              <w:rPr>
                <w:rFonts w:ascii="Times New Roman" w:eastAsia="宋体" w:hAnsi="Times New Roman" w:cs="Times New Roman"/>
                <w:sz w:val="18"/>
                <w:szCs w:val="18"/>
              </w:rPr>
            </w:pPr>
          </w:p>
        </w:tc>
        <w:tc>
          <w:tcPr>
            <w:tcW w:w="1106" w:type="dxa"/>
          </w:tcPr>
          <w:p w14:paraId="5DAA5C72" w14:textId="597046F0"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136</w:t>
            </w:r>
          </w:p>
          <w:p w14:paraId="016067E2" w14:textId="77777777" w:rsidR="002A4CC3" w:rsidRPr="005A562F" w:rsidRDefault="002A4CC3" w:rsidP="00D34A9A">
            <w:pPr>
              <w:jc w:val="center"/>
              <w:rPr>
                <w:rFonts w:ascii="Times New Roman" w:eastAsia="宋体" w:hAnsi="Times New Roman" w:cs="Times New Roman"/>
                <w:sz w:val="18"/>
                <w:szCs w:val="18"/>
              </w:rPr>
            </w:pPr>
          </w:p>
          <w:p w14:paraId="510E8634" w14:textId="6866D1E1" w:rsidR="002A4CC3" w:rsidRPr="005A562F" w:rsidRDefault="002A4CC3" w:rsidP="00D34A9A">
            <w:pPr>
              <w:jc w:val="center"/>
              <w:rPr>
                <w:rFonts w:ascii="Times New Roman" w:eastAsia="宋体" w:hAnsi="Times New Roman" w:cs="Times New Roman"/>
                <w:sz w:val="18"/>
                <w:szCs w:val="18"/>
              </w:rPr>
            </w:pPr>
          </w:p>
          <w:p w14:paraId="4B8EA0AB" w14:textId="77777777" w:rsidR="002A4CC3" w:rsidRPr="005A562F" w:rsidRDefault="002A4CC3" w:rsidP="00D34A9A">
            <w:pPr>
              <w:jc w:val="center"/>
              <w:rPr>
                <w:rFonts w:ascii="Times New Roman" w:eastAsia="宋体" w:hAnsi="Times New Roman" w:cs="Times New Roman"/>
                <w:sz w:val="18"/>
                <w:szCs w:val="18"/>
              </w:rPr>
            </w:pPr>
          </w:p>
          <w:p w14:paraId="13E5B39C" w14:textId="6E50793A"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038</w:t>
            </w:r>
          </w:p>
          <w:p w14:paraId="33D57D44" w14:textId="77777777" w:rsidR="002A4CC3" w:rsidRPr="005A562F" w:rsidRDefault="002A4CC3" w:rsidP="00D34A9A">
            <w:pPr>
              <w:jc w:val="center"/>
              <w:rPr>
                <w:rFonts w:ascii="Times New Roman" w:eastAsia="宋体" w:hAnsi="Times New Roman" w:cs="Times New Roman"/>
                <w:sz w:val="18"/>
                <w:szCs w:val="18"/>
              </w:rPr>
            </w:pPr>
          </w:p>
          <w:p w14:paraId="63E75249" w14:textId="1278800F" w:rsidR="002A4CC3" w:rsidRPr="005A562F" w:rsidRDefault="002A4CC3" w:rsidP="00D34A9A">
            <w:pPr>
              <w:jc w:val="center"/>
              <w:rPr>
                <w:rFonts w:ascii="Times New Roman" w:eastAsia="宋体" w:hAnsi="Times New Roman" w:cs="Times New Roman"/>
                <w:sz w:val="18"/>
                <w:szCs w:val="18"/>
              </w:rPr>
            </w:pPr>
          </w:p>
        </w:tc>
        <w:tc>
          <w:tcPr>
            <w:tcW w:w="1470" w:type="dxa"/>
          </w:tcPr>
          <w:p w14:paraId="5F3DFE72" w14:textId="23A09E58"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fldChar w:fldCharType="begin"/>
            </w:r>
            <w:r w:rsidRPr="005A562F">
              <w:rPr>
                <w:rFonts w:ascii="Times New Roman" w:eastAsia="宋体" w:hAnsi="Times New Roman" w:cs="Times New Roman"/>
                <w:sz w:val="18"/>
                <w:szCs w:val="18"/>
              </w:rPr>
              <w:instrText xml:space="preserve"> ADDIN ZOTERO_ITEM CSL_CITATION {"citationID":"p2ebzrPc","properties":{"formattedCitation":"(Kim and Kim, 2020b)","plainCitation":"(Kim and Kim, 2020b)","noteIndex":0},"citationItems":[{"id":10,"uris":["http://zotero.org/users/9764267/items/ALNYTLW9"],"itemData":{"id":10,"type":"article-journal","abstract":"This research examines how seven dimensions of e-sport spectatorship motivation on live streaming influence esport fans’ flow experience, subjective well-being, behavioral intention and ultimately, game loyalty. Based on the traditional sport spectatorship literature and theories of flow and well-being, this study proposes a research model specifying the impact of virtual e-sport spectatorship through live-streaming services on e-sport fans’ reallife satisfaction and behavior. Employing a survey approach for data collection, this study conducted structural equation modeling to empirically assess the hypothesized associations among variables. The results indicate that flow experience is significantly affected by achievement, drama and player skills. The findings also reveal that subjective well-being is significantly influenced by achievement, friendship and social dimensions. Additionally, this study found significant relationships among flow experience, subjective well-being, behavioral intention and game loyalty. Based on the empirical results, this study provides several implications for the industry and en­ hancements to existing literature.","container-title":"Technology in Society","DOI":"10.1016/j.techsoc.2020.101401","ISSN":"0160791X","journalAbbreviation":"Technology in Society","language":"en","page":"101401","source":"DOI.org (Crossref)","title":"Spectator e-sport and well-being through live streaming services","volume":"63","author":[{"family":"Kim","given":"Jihye"},{"family":"Kim","given":"Minseong"}],"issued":{"date-parts":[["2020",11]]}}}],"schema":"https://github.com/citation-style-language/schema/raw/master/csl-citation.json"} </w:instrText>
            </w:r>
            <w:r w:rsidRPr="005A562F">
              <w:rPr>
                <w:rFonts w:ascii="Times New Roman" w:eastAsia="宋体" w:hAnsi="Times New Roman" w:cs="Times New Roman"/>
                <w:sz w:val="18"/>
                <w:szCs w:val="18"/>
              </w:rPr>
              <w:fldChar w:fldCharType="separate"/>
            </w:r>
            <w:r w:rsidRPr="005A562F">
              <w:rPr>
                <w:rFonts w:ascii="Times New Roman" w:eastAsia="宋体" w:hAnsi="Times New Roman" w:cs="Times New Roman"/>
                <w:sz w:val="18"/>
                <w:szCs w:val="18"/>
              </w:rPr>
              <w:t>(Kim and Kim, 2020b)</w:t>
            </w:r>
            <w:r w:rsidRPr="005A562F">
              <w:rPr>
                <w:rFonts w:ascii="Times New Roman" w:eastAsia="宋体" w:hAnsi="Times New Roman" w:cs="Times New Roman"/>
                <w:sz w:val="18"/>
                <w:szCs w:val="18"/>
              </w:rPr>
              <w:fldChar w:fldCharType="end"/>
            </w:r>
          </w:p>
        </w:tc>
      </w:tr>
      <w:tr w:rsidR="005A562F" w:rsidRPr="005A562F" w14:paraId="60323367" w14:textId="77777777" w:rsidTr="002A4CC3">
        <w:tc>
          <w:tcPr>
            <w:tcW w:w="1480" w:type="dxa"/>
          </w:tcPr>
          <w:p w14:paraId="75EA818A"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Escapism</w:t>
            </w:r>
          </w:p>
        </w:tc>
        <w:tc>
          <w:tcPr>
            <w:tcW w:w="2403" w:type="dxa"/>
          </w:tcPr>
          <w:p w14:paraId="40788172"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ESC 1 Watching e-sport game online provides an escape for me from my day-to-day routine.</w:t>
            </w:r>
          </w:p>
          <w:p w14:paraId="6A0AC50F"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lastRenderedPageBreak/>
              <w:t>ESC 2 Watching e-sport game online provides a diversion from “life’s little problems” for me.</w:t>
            </w:r>
          </w:p>
        </w:tc>
        <w:tc>
          <w:tcPr>
            <w:tcW w:w="885" w:type="dxa"/>
          </w:tcPr>
          <w:p w14:paraId="6C4CD617" w14:textId="312C2190"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lastRenderedPageBreak/>
              <w:t>0</w:t>
            </w:r>
            <w:r w:rsidRPr="005A562F">
              <w:rPr>
                <w:rFonts w:ascii="Times New Roman" w:eastAsia="宋体" w:hAnsi="Times New Roman" w:cs="Times New Roman"/>
                <w:sz w:val="18"/>
                <w:szCs w:val="18"/>
              </w:rPr>
              <w:t>.777</w:t>
            </w:r>
          </w:p>
          <w:p w14:paraId="43985EDB" w14:textId="77777777" w:rsidR="003F6267" w:rsidRPr="005A562F" w:rsidRDefault="003F6267" w:rsidP="00D34A9A">
            <w:pPr>
              <w:jc w:val="center"/>
              <w:rPr>
                <w:rFonts w:ascii="Times New Roman" w:eastAsia="宋体" w:hAnsi="Times New Roman" w:cs="Times New Roman"/>
                <w:sz w:val="18"/>
                <w:szCs w:val="18"/>
              </w:rPr>
            </w:pPr>
          </w:p>
          <w:p w14:paraId="72961950" w14:textId="77777777" w:rsidR="003F6267" w:rsidRPr="005A562F" w:rsidRDefault="003F6267" w:rsidP="00D34A9A">
            <w:pPr>
              <w:jc w:val="center"/>
              <w:rPr>
                <w:rFonts w:ascii="Times New Roman" w:eastAsia="宋体" w:hAnsi="Times New Roman" w:cs="Times New Roman"/>
                <w:sz w:val="18"/>
                <w:szCs w:val="18"/>
              </w:rPr>
            </w:pPr>
          </w:p>
          <w:p w14:paraId="15B76718" w14:textId="77777777" w:rsidR="003F6267" w:rsidRPr="005A562F" w:rsidRDefault="003F6267" w:rsidP="00D34A9A">
            <w:pPr>
              <w:jc w:val="center"/>
              <w:rPr>
                <w:rFonts w:ascii="Times New Roman" w:eastAsia="宋体" w:hAnsi="Times New Roman" w:cs="Times New Roman"/>
                <w:sz w:val="18"/>
                <w:szCs w:val="18"/>
              </w:rPr>
            </w:pPr>
          </w:p>
          <w:p w14:paraId="2A0A970D" w14:textId="312F3180"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lastRenderedPageBreak/>
              <w:t>0</w:t>
            </w:r>
            <w:r w:rsidRPr="005A562F">
              <w:rPr>
                <w:rFonts w:ascii="Times New Roman" w:eastAsia="宋体" w:hAnsi="Times New Roman" w:cs="Times New Roman"/>
                <w:sz w:val="18"/>
                <w:szCs w:val="18"/>
              </w:rPr>
              <w:t>.949</w:t>
            </w:r>
          </w:p>
          <w:p w14:paraId="1C03CE9A" w14:textId="77777777" w:rsidR="003F6267" w:rsidRPr="005A562F" w:rsidRDefault="003F6267" w:rsidP="00D34A9A">
            <w:pPr>
              <w:jc w:val="center"/>
              <w:rPr>
                <w:rFonts w:ascii="Times New Roman" w:eastAsia="宋体" w:hAnsi="Times New Roman" w:cs="Times New Roman"/>
                <w:sz w:val="18"/>
                <w:szCs w:val="18"/>
              </w:rPr>
            </w:pPr>
          </w:p>
          <w:p w14:paraId="4A1D22D9" w14:textId="77777777" w:rsidR="003F6267" w:rsidRPr="005A562F" w:rsidRDefault="003F6267" w:rsidP="00D34A9A">
            <w:pPr>
              <w:jc w:val="center"/>
              <w:rPr>
                <w:rFonts w:ascii="Times New Roman" w:eastAsia="宋体" w:hAnsi="Times New Roman" w:cs="Times New Roman"/>
                <w:sz w:val="18"/>
                <w:szCs w:val="18"/>
              </w:rPr>
            </w:pPr>
          </w:p>
          <w:p w14:paraId="1684A5F3" w14:textId="5919B40C" w:rsidR="003F6267" w:rsidRPr="005A562F" w:rsidRDefault="003F6267" w:rsidP="00D34A9A">
            <w:pPr>
              <w:jc w:val="center"/>
              <w:rPr>
                <w:rFonts w:ascii="Times New Roman" w:eastAsia="宋体" w:hAnsi="Times New Roman" w:cs="Times New Roman"/>
                <w:sz w:val="18"/>
                <w:szCs w:val="18"/>
              </w:rPr>
            </w:pPr>
          </w:p>
        </w:tc>
        <w:tc>
          <w:tcPr>
            <w:tcW w:w="962" w:type="dxa"/>
          </w:tcPr>
          <w:p w14:paraId="70483DB1" w14:textId="283864ED"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lastRenderedPageBreak/>
              <w:t>4</w:t>
            </w:r>
            <w:r w:rsidRPr="005A562F">
              <w:rPr>
                <w:rFonts w:ascii="Times New Roman" w:eastAsia="宋体" w:hAnsi="Times New Roman" w:cs="Times New Roman"/>
                <w:sz w:val="18"/>
                <w:szCs w:val="18"/>
              </w:rPr>
              <w:t>.69</w:t>
            </w:r>
          </w:p>
          <w:p w14:paraId="55DBE84C" w14:textId="77777777" w:rsidR="002A4CC3" w:rsidRPr="005A562F" w:rsidRDefault="002A4CC3" w:rsidP="00D34A9A">
            <w:pPr>
              <w:jc w:val="center"/>
              <w:rPr>
                <w:rFonts w:ascii="Times New Roman" w:eastAsia="宋体" w:hAnsi="Times New Roman" w:cs="Times New Roman"/>
                <w:sz w:val="18"/>
                <w:szCs w:val="18"/>
              </w:rPr>
            </w:pPr>
          </w:p>
          <w:p w14:paraId="6ABCDDFC" w14:textId="2FBB6754" w:rsidR="002A4CC3" w:rsidRPr="005A562F" w:rsidRDefault="002A4CC3" w:rsidP="00D34A9A">
            <w:pPr>
              <w:jc w:val="center"/>
              <w:rPr>
                <w:rFonts w:ascii="Times New Roman" w:eastAsia="宋体" w:hAnsi="Times New Roman" w:cs="Times New Roman"/>
                <w:sz w:val="18"/>
                <w:szCs w:val="18"/>
              </w:rPr>
            </w:pPr>
          </w:p>
          <w:p w14:paraId="4377E0C0" w14:textId="77777777" w:rsidR="002A4CC3" w:rsidRPr="005A562F" w:rsidRDefault="002A4CC3" w:rsidP="00D34A9A">
            <w:pPr>
              <w:jc w:val="center"/>
              <w:rPr>
                <w:rFonts w:ascii="Times New Roman" w:eastAsia="宋体" w:hAnsi="Times New Roman" w:cs="Times New Roman"/>
                <w:sz w:val="18"/>
                <w:szCs w:val="18"/>
              </w:rPr>
            </w:pPr>
          </w:p>
          <w:p w14:paraId="2627319D" w14:textId="753740D4"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lastRenderedPageBreak/>
              <w:t>5</w:t>
            </w:r>
            <w:r w:rsidRPr="005A562F">
              <w:rPr>
                <w:rFonts w:ascii="Times New Roman" w:eastAsia="宋体" w:hAnsi="Times New Roman" w:cs="Times New Roman"/>
                <w:sz w:val="18"/>
                <w:szCs w:val="18"/>
              </w:rPr>
              <w:t>.11</w:t>
            </w:r>
          </w:p>
          <w:p w14:paraId="2F78BE9D" w14:textId="77777777" w:rsidR="002A4CC3" w:rsidRPr="005A562F" w:rsidRDefault="002A4CC3" w:rsidP="00D34A9A">
            <w:pPr>
              <w:jc w:val="center"/>
              <w:rPr>
                <w:rFonts w:ascii="Times New Roman" w:eastAsia="宋体" w:hAnsi="Times New Roman" w:cs="Times New Roman"/>
                <w:sz w:val="18"/>
                <w:szCs w:val="18"/>
              </w:rPr>
            </w:pPr>
          </w:p>
          <w:p w14:paraId="6C8C938E" w14:textId="77777777" w:rsidR="002A4CC3" w:rsidRPr="005A562F" w:rsidRDefault="002A4CC3" w:rsidP="00D34A9A">
            <w:pPr>
              <w:jc w:val="center"/>
              <w:rPr>
                <w:rFonts w:ascii="Times New Roman" w:eastAsia="宋体" w:hAnsi="Times New Roman" w:cs="Times New Roman"/>
                <w:sz w:val="18"/>
                <w:szCs w:val="18"/>
              </w:rPr>
            </w:pPr>
          </w:p>
          <w:p w14:paraId="42CCC7A8" w14:textId="485B2AFA" w:rsidR="002A4CC3" w:rsidRPr="005A562F" w:rsidRDefault="002A4CC3" w:rsidP="00D34A9A">
            <w:pPr>
              <w:jc w:val="center"/>
              <w:rPr>
                <w:rFonts w:ascii="Times New Roman" w:eastAsia="宋体" w:hAnsi="Times New Roman" w:cs="Times New Roman"/>
                <w:sz w:val="18"/>
                <w:szCs w:val="18"/>
              </w:rPr>
            </w:pPr>
          </w:p>
        </w:tc>
        <w:tc>
          <w:tcPr>
            <w:tcW w:w="1106" w:type="dxa"/>
          </w:tcPr>
          <w:p w14:paraId="0A67C929" w14:textId="11429EE8"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lastRenderedPageBreak/>
              <w:t>1</w:t>
            </w:r>
            <w:r w:rsidRPr="005A562F">
              <w:rPr>
                <w:rFonts w:ascii="Times New Roman" w:eastAsia="宋体" w:hAnsi="Times New Roman" w:cs="Times New Roman"/>
                <w:sz w:val="18"/>
                <w:szCs w:val="18"/>
              </w:rPr>
              <w:t>.715</w:t>
            </w:r>
          </w:p>
          <w:p w14:paraId="01665A59" w14:textId="77777777" w:rsidR="002A4CC3" w:rsidRPr="005A562F" w:rsidRDefault="002A4CC3" w:rsidP="00D34A9A">
            <w:pPr>
              <w:jc w:val="center"/>
              <w:rPr>
                <w:rFonts w:ascii="Times New Roman" w:eastAsia="宋体" w:hAnsi="Times New Roman" w:cs="Times New Roman"/>
                <w:sz w:val="18"/>
                <w:szCs w:val="18"/>
              </w:rPr>
            </w:pPr>
          </w:p>
          <w:p w14:paraId="20F6A3AD" w14:textId="68F5FA6B" w:rsidR="002A4CC3" w:rsidRPr="005A562F" w:rsidRDefault="002A4CC3" w:rsidP="00D34A9A">
            <w:pPr>
              <w:jc w:val="center"/>
              <w:rPr>
                <w:rFonts w:ascii="Times New Roman" w:eastAsia="宋体" w:hAnsi="Times New Roman" w:cs="Times New Roman"/>
                <w:sz w:val="18"/>
                <w:szCs w:val="18"/>
              </w:rPr>
            </w:pPr>
          </w:p>
          <w:p w14:paraId="3F94BE73" w14:textId="77777777" w:rsidR="002A4CC3" w:rsidRPr="005A562F" w:rsidRDefault="002A4CC3" w:rsidP="00D34A9A">
            <w:pPr>
              <w:jc w:val="center"/>
              <w:rPr>
                <w:rFonts w:ascii="Times New Roman" w:eastAsia="宋体" w:hAnsi="Times New Roman" w:cs="Times New Roman"/>
                <w:sz w:val="18"/>
                <w:szCs w:val="18"/>
              </w:rPr>
            </w:pPr>
          </w:p>
          <w:p w14:paraId="4B84BE4E" w14:textId="3715DB4A"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lastRenderedPageBreak/>
              <w:t>1</w:t>
            </w:r>
            <w:r w:rsidRPr="005A562F">
              <w:rPr>
                <w:rFonts w:ascii="Times New Roman" w:eastAsia="宋体" w:hAnsi="Times New Roman" w:cs="Times New Roman"/>
                <w:sz w:val="18"/>
                <w:szCs w:val="18"/>
              </w:rPr>
              <w:t>.636</w:t>
            </w:r>
          </w:p>
          <w:p w14:paraId="22E23814" w14:textId="77777777" w:rsidR="002A4CC3" w:rsidRPr="005A562F" w:rsidRDefault="002A4CC3" w:rsidP="00D34A9A">
            <w:pPr>
              <w:jc w:val="center"/>
              <w:rPr>
                <w:rFonts w:ascii="Times New Roman" w:eastAsia="宋体" w:hAnsi="Times New Roman" w:cs="Times New Roman"/>
                <w:sz w:val="18"/>
                <w:szCs w:val="18"/>
              </w:rPr>
            </w:pPr>
          </w:p>
          <w:p w14:paraId="3CDE6F67" w14:textId="77777777" w:rsidR="002A4CC3" w:rsidRPr="005A562F" w:rsidRDefault="002A4CC3" w:rsidP="00D34A9A">
            <w:pPr>
              <w:jc w:val="center"/>
              <w:rPr>
                <w:rFonts w:ascii="Times New Roman" w:eastAsia="宋体" w:hAnsi="Times New Roman" w:cs="Times New Roman"/>
                <w:sz w:val="18"/>
                <w:szCs w:val="18"/>
              </w:rPr>
            </w:pPr>
          </w:p>
          <w:p w14:paraId="6229307A" w14:textId="6805AD83" w:rsidR="002A4CC3" w:rsidRPr="005A562F" w:rsidRDefault="002A4CC3" w:rsidP="00D34A9A">
            <w:pPr>
              <w:jc w:val="center"/>
              <w:rPr>
                <w:rFonts w:ascii="Times New Roman" w:eastAsia="宋体" w:hAnsi="Times New Roman" w:cs="Times New Roman"/>
                <w:sz w:val="18"/>
                <w:szCs w:val="18"/>
              </w:rPr>
            </w:pPr>
          </w:p>
        </w:tc>
        <w:tc>
          <w:tcPr>
            <w:tcW w:w="1470" w:type="dxa"/>
          </w:tcPr>
          <w:p w14:paraId="3A36B7B3" w14:textId="3C4C9CD3"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lastRenderedPageBreak/>
              <w:fldChar w:fldCharType="begin"/>
            </w:r>
            <w:r w:rsidRPr="005A562F">
              <w:rPr>
                <w:rFonts w:ascii="Times New Roman" w:eastAsia="宋体" w:hAnsi="Times New Roman" w:cs="Times New Roman"/>
                <w:sz w:val="18"/>
                <w:szCs w:val="18"/>
              </w:rPr>
              <w:instrText xml:space="preserve"> ADDIN ZOTERO_ITEM CSL_CITATION {"citationID":"ndQ7hfoD","properties":{"formattedCitation":"(Kim and Kim, 2020b)","plainCitation":"(Kim and Kim, 2020b)","noteIndex":0},"citationItems":[{"id":10,"uris":["http://zotero.org/users/9764267/items/ALNYTLW9"],"itemData":{"id":10,"type":"article-journal","abstract":"This research examines how seven dimensions of e-sport spectatorship motivation on live streaming influence esport fans’ flow experience, subjective well-being, behavioral intention and ultimately, game loyalty. Based on the traditional sport spectatorship literature and theories of flow and well-being, this study proposes a research model specifying the impact of virtual e-sport spectatorship through live-streaming services on e-sport fans’ reallife satisfaction and behavior. Employing a survey approach for data collection, this study conducted structural equation modeling to empirically assess the hypothesized associations among variables. The results indicate that flow experience is significantly affected by achievement, drama and player skills. The findings also reveal that subjective well-being is significantly influenced by achievement, friendship and social dimensions. Additionally, this study found significant relationships among flow experience, subjective well-being, behavioral intention and game loyalty. Based on the empirical results, this study provides several implications for the industry and en­ hancements to existing literature.","container-title":"Technology in Society","DOI":"10.1016/j.techsoc.2020.101401","ISSN":"0160791X","journalAbbreviation":"Technology in Society","language":"en","page":"101401","source":"DOI.org (Crossref)","title":"Spectator e-sport and well-being through live streaming services","volume":"63","author":[{"family":"Kim","given":"Jihye"},{"family":"Kim","given":"Minseong"}],"issued":{"date-parts":[["2020",11]]}}}],"schema":"https://github.com/citation-style-language/schema/raw/master/csl-citation.json"} </w:instrText>
            </w:r>
            <w:r w:rsidRPr="005A562F">
              <w:rPr>
                <w:rFonts w:ascii="Times New Roman" w:eastAsia="宋体" w:hAnsi="Times New Roman" w:cs="Times New Roman"/>
                <w:sz w:val="18"/>
                <w:szCs w:val="18"/>
              </w:rPr>
              <w:fldChar w:fldCharType="separate"/>
            </w:r>
            <w:r w:rsidRPr="005A562F">
              <w:rPr>
                <w:rFonts w:ascii="Times New Roman" w:eastAsia="宋体" w:hAnsi="Times New Roman" w:cs="Times New Roman"/>
                <w:sz w:val="18"/>
                <w:szCs w:val="18"/>
              </w:rPr>
              <w:t>(Kim and Kim, 2020b)</w:t>
            </w:r>
            <w:r w:rsidRPr="005A562F">
              <w:rPr>
                <w:rFonts w:ascii="Times New Roman" w:eastAsia="宋体" w:hAnsi="Times New Roman" w:cs="Times New Roman"/>
                <w:sz w:val="18"/>
                <w:szCs w:val="18"/>
              </w:rPr>
              <w:fldChar w:fldCharType="end"/>
            </w:r>
          </w:p>
        </w:tc>
      </w:tr>
      <w:tr w:rsidR="005A562F" w:rsidRPr="005A562F" w14:paraId="5564E9CC" w14:textId="77777777" w:rsidTr="002A4CC3">
        <w:tc>
          <w:tcPr>
            <w:tcW w:w="1480" w:type="dxa"/>
          </w:tcPr>
          <w:p w14:paraId="00EAED69"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Entertaining Nature</w:t>
            </w:r>
          </w:p>
        </w:tc>
        <w:tc>
          <w:tcPr>
            <w:tcW w:w="2403" w:type="dxa"/>
          </w:tcPr>
          <w:p w14:paraId="4FA27357"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ENT 1 I watch the esports game online because it is fun to watch</w:t>
            </w:r>
          </w:p>
          <w:p w14:paraId="262FB22A"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ENT 2 I watch the esports game online because I want to have fun </w:t>
            </w:r>
          </w:p>
          <w:p w14:paraId="0ED2C73C"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ENT 3 I watch the esports game online because it is enjoyable to watch </w:t>
            </w:r>
          </w:p>
          <w:p w14:paraId="4731F155"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ENT 4 It is a lot of fun to watch the esports game online</w:t>
            </w:r>
          </w:p>
        </w:tc>
        <w:tc>
          <w:tcPr>
            <w:tcW w:w="885" w:type="dxa"/>
          </w:tcPr>
          <w:p w14:paraId="4AB44BF2" w14:textId="7D65EBD3"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770</w:t>
            </w:r>
          </w:p>
          <w:p w14:paraId="7DB8EFBB" w14:textId="77777777" w:rsidR="003F6267" w:rsidRPr="005A562F" w:rsidRDefault="003F6267" w:rsidP="00D34A9A">
            <w:pPr>
              <w:jc w:val="center"/>
              <w:rPr>
                <w:rFonts w:ascii="Times New Roman" w:eastAsia="宋体" w:hAnsi="Times New Roman" w:cs="Times New Roman"/>
                <w:sz w:val="18"/>
                <w:szCs w:val="18"/>
              </w:rPr>
            </w:pPr>
          </w:p>
          <w:p w14:paraId="1F1C810C" w14:textId="77777777" w:rsidR="003F6267" w:rsidRPr="005A562F" w:rsidRDefault="003F6267" w:rsidP="00D34A9A">
            <w:pPr>
              <w:jc w:val="center"/>
              <w:rPr>
                <w:rFonts w:ascii="Times New Roman" w:eastAsia="宋体" w:hAnsi="Times New Roman" w:cs="Times New Roman"/>
                <w:sz w:val="18"/>
                <w:szCs w:val="18"/>
              </w:rPr>
            </w:pPr>
          </w:p>
          <w:p w14:paraId="5178866B" w14:textId="71C46829"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02</w:t>
            </w:r>
          </w:p>
          <w:p w14:paraId="2A628C0F" w14:textId="77777777" w:rsidR="003F6267" w:rsidRPr="005A562F" w:rsidRDefault="003F6267" w:rsidP="00D34A9A">
            <w:pPr>
              <w:jc w:val="center"/>
              <w:rPr>
                <w:rFonts w:ascii="Times New Roman" w:eastAsia="宋体" w:hAnsi="Times New Roman" w:cs="Times New Roman"/>
                <w:sz w:val="18"/>
                <w:szCs w:val="18"/>
              </w:rPr>
            </w:pPr>
          </w:p>
          <w:p w14:paraId="2756E877" w14:textId="77777777" w:rsidR="003F6267" w:rsidRPr="005A562F" w:rsidRDefault="003F6267" w:rsidP="00D34A9A">
            <w:pPr>
              <w:jc w:val="center"/>
              <w:rPr>
                <w:rFonts w:ascii="Times New Roman" w:eastAsia="宋体" w:hAnsi="Times New Roman" w:cs="Times New Roman"/>
                <w:sz w:val="18"/>
                <w:szCs w:val="18"/>
              </w:rPr>
            </w:pPr>
          </w:p>
          <w:p w14:paraId="25C1F596" w14:textId="5DE3B9F1"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02</w:t>
            </w:r>
          </w:p>
          <w:p w14:paraId="551BEBDF" w14:textId="77777777" w:rsidR="003F6267" w:rsidRPr="005A562F" w:rsidRDefault="003F6267" w:rsidP="00D34A9A">
            <w:pPr>
              <w:jc w:val="center"/>
              <w:rPr>
                <w:rFonts w:ascii="Times New Roman" w:eastAsia="宋体" w:hAnsi="Times New Roman" w:cs="Times New Roman"/>
                <w:sz w:val="18"/>
                <w:szCs w:val="18"/>
              </w:rPr>
            </w:pPr>
          </w:p>
          <w:p w14:paraId="2072B1DB" w14:textId="77777777" w:rsidR="003F6267" w:rsidRPr="005A562F" w:rsidRDefault="003F6267" w:rsidP="00D34A9A">
            <w:pPr>
              <w:jc w:val="center"/>
              <w:rPr>
                <w:rFonts w:ascii="Times New Roman" w:eastAsia="宋体" w:hAnsi="Times New Roman" w:cs="Times New Roman"/>
                <w:sz w:val="18"/>
                <w:szCs w:val="18"/>
              </w:rPr>
            </w:pPr>
          </w:p>
          <w:p w14:paraId="764B242F" w14:textId="3AF2CED2"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771</w:t>
            </w:r>
          </w:p>
          <w:p w14:paraId="017043CF" w14:textId="6B1DEE48" w:rsidR="003F6267" w:rsidRPr="005A562F" w:rsidRDefault="003F6267" w:rsidP="00D34A9A">
            <w:pPr>
              <w:jc w:val="center"/>
              <w:rPr>
                <w:rFonts w:ascii="Times New Roman" w:eastAsia="宋体" w:hAnsi="Times New Roman" w:cs="Times New Roman"/>
                <w:sz w:val="18"/>
                <w:szCs w:val="18"/>
              </w:rPr>
            </w:pPr>
          </w:p>
        </w:tc>
        <w:tc>
          <w:tcPr>
            <w:tcW w:w="962" w:type="dxa"/>
          </w:tcPr>
          <w:p w14:paraId="45F1494C" w14:textId="79DF2A8C"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92</w:t>
            </w:r>
          </w:p>
          <w:p w14:paraId="0EF2D73B" w14:textId="3C64A313" w:rsidR="002A4CC3" w:rsidRPr="005A562F" w:rsidRDefault="002A4CC3" w:rsidP="00D34A9A">
            <w:pPr>
              <w:jc w:val="center"/>
              <w:rPr>
                <w:rFonts w:ascii="Times New Roman" w:eastAsia="宋体" w:hAnsi="Times New Roman" w:cs="Times New Roman"/>
                <w:sz w:val="18"/>
                <w:szCs w:val="18"/>
              </w:rPr>
            </w:pPr>
          </w:p>
          <w:p w14:paraId="7BD0F5E0" w14:textId="77777777" w:rsidR="002A4CC3" w:rsidRPr="005A562F" w:rsidRDefault="002A4CC3" w:rsidP="00D34A9A">
            <w:pPr>
              <w:jc w:val="center"/>
              <w:rPr>
                <w:rFonts w:ascii="Times New Roman" w:eastAsia="宋体" w:hAnsi="Times New Roman" w:cs="Times New Roman"/>
                <w:sz w:val="18"/>
                <w:szCs w:val="18"/>
              </w:rPr>
            </w:pPr>
          </w:p>
          <w:p w14:paraId="136EA71D" w14:textId="2B3E9FC0"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6</w:t>
            </w:r>
            <w:r w:rsidRPr="005A562F">
              <w:rPr>
                <w:rFonts w:ascii="Times New Roman" w:eastAsia="宋体" w:hAnsi="Times New Roman" w:cs="Times New Roman"/>
                <w:sz w:val="18"/>
                <w:szCs w:val="18"/>
              </w:rPr>
              <w:t>.01</w:t>
            </w:r>
          </w:p>
          <w:p w14:paraId="033B8AE3" w14:textId="417D802A" w:rsidR="002A4CC3" w:rsidRPr="005A562F" w:rsidRDefault="002A4CC3" w:rsidP="00D34A9A">
            <w:pPr>
              <w:jc w:val="center"/>
              <w:rPr>
                <w:rFonts w:ascii="Times New Roman" w:eastAsia="宋体" w:hAnsi="Times New Roman" w:cs="Times New Roman"/>
                <w:sz w:val="18"/>
                <w:szCs w:val="18"/>
              </w:rPr>
            </w:pPr>
          </w:p>
          <w:p w14:paraId="06AAAB78" w14:textId="77777777" w:rsidR="002A4CC3" w:rsidRPr="005A562F" w:rsidRDefault="002A4CC3" w:rsidP="00D34A9A">
            <w:pPr>
              <w:jc w:val="center"/>
              <w:rPr>
                <w:rFonts w:ascii="Times New Roman" w:eastAsia="宋体" w:hAnsi="Times New Roman" w:cs="Times New Roman"/>
                <w:sz w:val="18"/>
                <w:szCs w:val="18"/>
              </w:rPr>
            </w:pPr>
          </w:p>
          <w:p w14:paraId="60423539" w14:textId="3C0BD7DE"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99</w:t>
            </w:r>
          </w:p>
          <w:p w14:paraId="1F969521" w14:textId="77777777" w:rsidR="002A4CC3" w:rsidRPr="005A562F" w:rsidRDefault="002A4CC3" w:rsidP="00D34A9A">
            <w:pPr>
              <w:jc w:val="center"/>
              <w:rPr>
                <w:rFonts w:ascii="Times New Roman" w:eastAsia="宋体" w:hAnsi="Times New Roman" w:cs="Times New Roman"/>
                <w:sz w:val="18"/>
                <w:szCs w:val="18"/>
              </w:rPr>
            </w:pPr>
          </w:p>
          <w:p w14:paraId="334A3484" w14:textId="77777777" w:rsidR="002A4CC3" w:rsidRPr="005A562F" w:rsidRDefault="002A4CC3" w:rsidP="00D34A9A">
            <w:pPr>
              <w:jc w:val="center"/>
              <w:rPr>
                <w:rFonts w:ascii="Times New Roman" w:eastAsia="宋体" w:hAnsi="Times New Roman" w:cs="Times New Roman"/>
                <w:sz w:val="18"/>
                <w:szCs w:val="18"/>
              </w:rPr>
            </w:pPr>
          </w:p>
          <w:p w14:paraId="25A9E468" w14:textId="2F91A3BB"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6</w:t>
            </w:r>
            <w:r w:rsidRPr="005A562F">
              <w:rPr>
                <w:rFonts w:ascii="Times New Roman" w:eastAsia="宋体" w:hAnsi="Times New Roman" w:cs="Times New Roman"/>
                <w:sz w:val="18"/>
                <w:szCs w:val="18"/>
              </w:rPr>
              <w:t>.10</w:t>
            </w:r>
          </w:p>
          <w:p w14:paraId="357C21DE" w14:textId="40CD790E" w:rsidR="002A4CC3" w:rsidRPr="005A562F" w:rsidRDefault="002A4CC3" w:rsidP="00D34A9A">
            <w:pPr>
              <w:jc w:val="center"/>
              <w:rPr>
                <w:rFonts w:ascii="Times New Roman" w:eastAsia="宋体" w:hAnsi="Times New Roman" w:cs="Times New Roman"/>
                <w:sz w:val="18"/>
                <w:szCs w:val="18"/>
              </w:rPr>
            </w:pPr>
          </w:p>
        </w:tc>
        <w:tc>
          <w:tcPr>
            <w:tcW w:w="1106" w:type="dxa"/>
          </w:tcPr>
          <w:p w14:paraId="445B2E18" w14:textId="2B3D6FFF"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099</w:t>
            </w:r>
          </w:p>
          <w:p w14:paraId="30F38ED9" w14:textId="1A759ABF" w:rsidR="002A4CC3" w:rsidRPr="005A562F" w:rsidRDefault="002A4CC3" w:rsidP="00D34A9A">
            <w:pPr>
              <w:jc w:val="center"/>
              <w:rPr>
                <w:rFonts w:ascii="Times New Roman" w:eastAsia="宋体" w:hAnsi="Times New Roman" w:cs="Times New Roman"/>
                <w:sz w:val="18"/>
                <w:szCs w:val="18"/>
              </w:rPr>
            </w:pPr>
          </w:p>
          <w:p w14:paraId="2CBE5B58" w14:textId="77777777" w:rsidR="002A4CC3" w:rsidRPr="005A562F" w:rsidRDefault="002A4CC3" w:rsidP="00D34A9A">
            <w:pPr>
              <w:jc w:val="center"/>
              <w:rPr>
                <w:rFonts w:ascii="Times New Roman" w:eastAsia="宋体" w:hAnsi="Times New Roman" w:cs="Times New Roman"/>
                <w:sz w:val="18"/>
                <w:szCs w:val="18"/>
              </w:rPr>
            </w:pPr>
          </w:p>
          <w:p w14:paraId="65A0D36F" w14:textId="642F308D"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065</w:t>
            </w:r>
          </w:p>
          <w:p w14:paraId="4B1AFE76" w14:textId="5C80D6C2" w:rsidR="002A4CC3" w:rsidRPr="005A562F" w:rsidRDefault="002A4CC3" w:rsidP="00D34A9A">
            <w:pPr>
              <w:jc w:val="center"/>
              <w:rPr>
                <w:rFonts w:ascii="Times New Roman" w:eastAsia="宋体" w:hAnsi="Times New Roman" w:cs="Times New Roman"/>
                <w:sz w:val="18"/>
                <w:szCs w:val="18"/>
              </w:rPr>
            </w:pPr>
          </w:p>
          <w:p w14:paraId="55BBCB35" w14:textId="77777777" w:rsidR="002A4CC3" w:rsidRPr="005A562F" w:rsidRDefault="002A4CC3" w:rsidP="00D34A9A">
            <w:pPr>
              <w:jc w:val="center"/>
              <w:rPr>
                <w:rFonts w:ascii="Times New Roman" w:eastAsia="宋体" w:hAnsi="Times New Roman" w:cs="Times New Roman"/>
                <w:sz w:val="18"/>
                <w:szCs w:val="18"/>
              </w:rPr>
            </w:pPr>
          </w:p>
          <w:p w14:paraId="660CBD14" w14:textId="60EF48D0"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130</w:t>
            </w:r>
          </w:p>
          <w:p w14:paraId="56D6BD5B" w14:textId="77777777" w:rsidR="002A4CC3" w:rsidRPr="005A562F" w:rsidRDefault="002A4CC3" w:rsidP="00D34A9A">
            <w:pPr>
              <w:jc w:val="center"/>
              <w:rPr>
                <w:rFonts w:ascii="Times New Roman" w:eastAsia="宋体" w:hAnsi="Times New Roman" w:cs="Times New Roman"/>
                <w:sz w:val="18"/>
                <w:szCs w:val="18"/>
              </w:rPr>
            </w:pPr>
          </w:p>
          <w:p w14:paraId="1F032717" w14:textId="77777777" w:rsidR="002A4CC3" w:rsidRPr="005A562F" w:rsidRDefault="002A4CC3" w:rsidP="00D34A9A">
            <w:pPr>
              <w:jc w:val="center"/>
              <w:rPr>
                <w:rFonts w:ascii="Times New Roman" w:eastAsia="宋体" w:hAnsi="Times New Roman" w:cs="Times New Roman"/>
                <w:sz w:val="18"/>
                <w:szCs w:val="18"/>
              </w:rPr>
            </w:pPr>
          </w:p>
          <w:p w14:paraId="1C51071B" w14:textId="03C581A9"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991</w:t>
            </w:r>
          </w:p>
          <w:p w14:paraId="6417684F" w14:textId="56FF5447" w:rsidR="002A4CC3" w:rsidRPr="005A562F" w:rsidRDefault="002A4CC3" w:rsidP="00D34A9A">
            <w:pPr>
              <w:jc w:val="center"/>
              <w:rPr>
                <w:rFonts w:ascii="Times New Roman" w:eastAsia="宋体" w:hAnsi="Times New Roman" w:cs="Times New Roman"/>
                <w:sz w:val="18"/>
                <w:szCs w:val="18"/>
              </w:rPr>
            </w:pPr>
          </w:p>
        </w:tc>
        <w:tc>
          <w:tcPr>
            <w:tcW w:w="1470" w:type="dxa"/>
          </w:tcPr>
          <w:p w14:paraId="62042DFB" w14:textId="6135B2C0"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fldChar w:fldCharType="begin"/>
            </w:r>
            <w:r w:rsidRPr="005A562F">
              <w:rPr>
                <w:rFonts w:ascii="Times New Roman" w:eastAsia="宋体" w:hAnsi="Times New Roman" w:cs="Times New Roman"/>
                <w:sz w:val="18"/>
                <w:szCs w:val="18"/>
              </w:rPr>
              <w:instrText xml:space="preserve"> ADDIN ZOTERO_ITEM CSL_CITATION {"citationID":"wtPJa530","properties":{"formattedCitation":"(Qian et al., 2020b)","plainCitation":"(Qian et al., 2020b)","noteIndex":0},"citationItems":[{"id":2,"uris":["http://zotero.org/users/9764267/items/7CLDJTUE"],"itemData":{"id":2,"type":"article-journal","container-title":"European Sport Management Quarterly","DOI":"10.1080/16184742.2019.1630464","ISSN":"1618-4742, 1746-031X","issue":"4","journalAbbreviation":"European Sport Management Quarterly","language":"en","page":"458-479","source":"DOI.org (Crossref)","title":"It is in the game: dimensions of esports online spectator motivation and development of a scale","title-short":"It is in the game","volume":"20","author":[{"family":"Qian","given":"Tyreal Yizhou"},{"family":"Wang","given":"Jerred Junqi"},{"family":"Zhang","given":"James Jianhui"},{"family":"Lu","given":"Laura Zhenqiu"}],"issued":{"date-parts":[["2020",8,7]]}}}],"schema":"https://github.com/citation-style-language/schema/raw/master/csl-citation.json"} </w:instrText>
            </w:r>
            <w:r w:rsidRPr="005A562F">
              <w:rPr>
                <w:rFonts w:ascii="Times New Roman" w:eastAsia="宋体" w:hAnsi="Times New Roman" w:cs="Times New Roman"/>
                <w:sz w:val="18"/>
                <w:szCs w:val="18"/>
              </w:rPr>
              <w:fldChar w:fldCharType="separate"/>
            </w:r>
            <w:r w:rsidRPr="005A562F">
              <w:rPr>
                <w:rFonts w:ascii="Times New Roman" w:hAnsi="Times New Roman" w:cs="Times New Roman"/>
                <w:sz w:val="18"/>
              </w:rPr>
              <w:t>(Qian et al., 2020b)</w:t>
            </w:r>
            <w:r w:rsidRPr="005A562F">
              <w:rPr>
                <w:rFonts w:ascii="Times New Roman" w:eastAsia="宋体" w:hAnsi="Times New Roman" w:cs="Times New Roman"/>
                <w:sz w:val="18"/>
                <w:szCs w:val="18"/>
              </w:rPr>
              <w:fldChar w:fldCharType="end"/>
            </w:r>
          </w:p>
        </w:tc>
      </w:tr>
      <w:tr w:rsidR="005A562F" w:rsidRPr="005A562F" w14:paraId="57682C64" w14:textId="77777777" w:rsidTr="002A4CC3">
        <w:tc>
          <w:tcPr>
            <w:tcW w:w="1480" w:type="dxa"/>
          </w:tcPr>
          <w:p w14:paraId="1B6A1B5E"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Socialization Opportunity</w:t>
            </w:r>
          </w:p>
        </w:tc>
        <w:tc>
          <w:tcPr>
            <w:tcW w:w="2403" w:type="dxa"/>
          </w:tcPr>
          <w:p w14:paraId="50A899F9"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SOC 1 I enjoy interacting with other fans online when watching the esports game online</w:t>
            </w:r>
          </w:p>
          <w:p w14:paraId="6F27C177"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SOC 2 It allows me to meet other people online with similar interests to mine </w:t>
            </w:r>
          </w:p>
          <w:p w14:paraId="6335F487"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SOC 3 It provides an online social outlet when watching the esports game online</w:t>
            </w:r>
          </w:p>
          <w:p w14:paraId="27F2DA74"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SOC 4 I can connect with other esports fans and be part of the online community </w:t>
            </w:r>
          </w:p>
          <w:p w14:paraId="2AB34DD6"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SOC 5 I enjoy interacting with streamers online and getting to know them </w:t>
            </w:r>
          </w:p>
          <w:p w14:paraId="3BBDDF56"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SOC 6 I can interact with other spectators online and get a sense of camaraderie </w:t>
            </w:r>
          </w:p>
        </w:tc>
        <w:tc>
          <w:tcPr>
            <w:tcW w:w="885" w:type="dxa"/>
          </w:tcPr>
          <w:p w14:paraId="1EA95A2B" w14:textId="50237569"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18</w:t>
            </w:r>
          </w:p>
          <w:p w14:paraId="75E97DBB" w14:textId="77777777" w:rsidR="003F6267" w:rsidRPr="005A562F" w:rsidRDefault="003F6267" w:rsidP="00D34A9A">
            <w:pPr>
              <w:jc w:val="center"/>
              <w:rPr>
                <w:rFonts w:ascii="Times New Roman" w:eastAsia="宋体" w:hAnsi="Times New Roman" w:cs="Times New Roman"/>
                <w:sz w:val="18"/>
                <w:szCs w:val="18"/>
              </w:rPr>
            </w:pPr>
          </w:p>
          <w:p w14:paraId="4645FCCF" w14:textId="77777777" w:rsidR="003F6267" w:rsidRPr="005A562F" w:rsidRDefault="003F6267" w:rsidP="00D34A9A">
            <w:pPr>
              <w:jc w:val="center"/>
              <w:rPr>
                <w:rFonts w:ascii="Times New Roman" w:eastAsia="宋体" w:hAnsi="Times New Roman" w:cs="Times New Roman"/>
                <w:sz w:val="18"/>
                <w:szCs w:val="18"/>
              </w:rPr>
            </w:pPr>
          </w:p>
          <w:p w14:paraId="5A61C16E" w14:textId="77777777" w:rsidR="003F6267" w:rsidRPr="005A562F" w:rsidRDefault="003F6267" w:rsidP="00D34A9A">
            <w:pPr>
              <w:jc w:val="center"/>
              <w:rPr>
                <w:rFonts w:ascii="Times New Roman" w:eastAsia="宋体" w:hAnsi="Times New Roman" w:cs="Times New Roman"/>
                <w:sz w:val="18"/>
                <w:szCs w:val="18"/>
              </w:rPr>
            </w:pPr>
          </w:p>
          <w:p w14:paraId="74552A1C" w14:textId="5E6C33EA"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36</w:t>
            </w:r>
          </w:p>
          <w:p w14:paraId="0B195374" w14:textId="77777777" w:rsidR="003F6267" w:rsidRPr="005A562F" w:rsidRDefault="003F6267" w:rsidP="00D34A9A">
            <w:pPr>
              <w:jc w:val="center"/>
              <w:rPr>
                <w:rFonts w:ascii="Times New Roman" w:eastAsia="宋体" w:hAnsi="Times New Roman" w:cs="Times New Roman"/>
                <w:sz w:val="18"/>
                <w:szCs w:val="18"/>
              </w:rPr>
            </w:pPr>
          </w:p>
          <w:p w14:paraId="419E8A78" w14:textId="77777777" w:rsidR="003F6267" w:rsidRPr="005A562F" w:rsidRDefault="003F6267" w:rsidP="00D34A9A">
            <w:pPr>
              <w:jc w:val="center"/>
              <w:rPr>
                <w:rFonts w:ascii="Times New Roman" w:eastAsia="宋体" w:hAnsi="Times New Roman" w:cs="Times New Roman"/>
                <w:sz w:val="18"/>
                <w:szCs w:val="18"/>
              </w:rPr>
            </w:pPr>
          </w:p>
          <w:p w14:paraId="123998C1" w14:textId="3F9899FC"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42</w:t>
            </w:r>
          </w:p>
          <w:p w14:paraId="66436B62" w14:textId="77777777" w:rsidR="003F6267" w:rsidRPr="005A562F" w:rsidRDefault="003F6267" w:rsidP="00D34A9A">
            <w:pPr>
              <w:jc w:val="center"/>
              <w:rPr>
                <w:rFonts w:ascii="Times New Roman" w:eastAsia="宋体" w:hAnsi="Times New Roman" w:cs="Times New Roman"/>
                <w:sz w:val="18"/>
                <w:szCs w:val="18"/>
              </w:rPr>
            </w:pPr>
          </w:p>
          <w:p w14:paraId="74001F14" w14:textId="77777777" w:rsidR="003F6267" w:rsidRPr="005A562F" w:rsidRDefault="003F6267" w:rsidP="00D34A9A">
            <w:pPr>
              <w:jc w:val="center"/>
              <w:rPr>
                <w:rFonts w:ascii="Times New Roman" w:eastAsia="宋体" w:hAnsi="Times New Roman" w:cs="Times New Roman"/>
                <w:sz w:val="18"/>
                <w:szCs w:val="18"/>
              </w:rPr>
            </w:pPr>
          </w:p>
          <w:p w14:paraId="184E6F2D" w14:textId="6166F449"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73</w:t>
            </w:r>
          </w:p>
          <w:p w14:paraId="24033362" w14:textId="77777777" w:rsidR="003F6267" w:rsidRPr="005A562F" w:rsidRDefault="003F6267" w:rsidP="00D34A9A">
            <w:pPr>
              <w:jc w:val="center"/>
              <w:rPr>
                <w:rFonts w:ascii="Times New Roman" w:eastAsia="宋体" w:hAnsi="Times New Roman" w:cs="Times New Roman"/>
                <w:sz w:val="18"/>
                <w:szCs w:val="18"/>
              </w:rPr>
            </w:pPr>
          </w:p>
          <w:p w14:paraId="3A22F649" w14:textId="77777777" w:rsidR="003F6267" w:rsidRPr="005A562F" w:rsidRDefault="003F6267" w:rsidP="00D34A9A">
            <w:pPr>
              <w:jc w:val="center"/>
              <w:rPr>
                <w:rFonts w:ascii="Times New Roman" w:eastAsia="宋体" w:hAnsi="Times New Roman" w:cs="Times New Roman"/>
                <w:sz w:val="18"/>
                <w:szCs w:val="18"/>
              </w:rPr>
            </w:pPr>
          </w:p>
          <w:p w14:paraId="778A5D16" w14:textId="49F7EA12"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05</w:t>
            </w:r>
          </w:p>
          <w:p w14:paraId="3E29ECA4" w14:textId="77777777" w:rsidR="003F6267" w:rsidRPr="005A562F" w:rsidRDefault="003F6267" w:rsidP="00D34A9A">
            <w:pPr>
              <w:jc w:val="center"/>
              <w:rPr>
                <w:rFonts w:ascii="Times New Roman" w:eastAsia="宋体" w:hAnsi="Times New Roman" w:cs="Times New Roman"/>
                <w:sz w:val="18"/>
                <w:szCs w:val="18"/>
              </w:rPr>
            </w:pPr>
          </w:p>
          <w:p w14:paraId="5C8559FB" w14:textId="77777777" w:rsidR="003F6267" w:rsidRPr="005A562F" w:rsidRDefault="003F6267" w:rsidP="00D34A9A">
            <w:pPr>
              <w:jc w:val="center"/>
              <w:rPr>
                <w:rFonts w:ascii="Times New Roman" w:eastAsia="宋体" w:hAnsi="Times New Roman" w:cs="Times New Roman"/>
                <w:sz w:val="18"/>
                <w:szCs w:val="18"/>
              </w:rPr>
            </w:pPr>
          </w:p>
          <w:p w14:paraId="7A941B68" w14:textId="35DE72AD"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51</w:t>
            </w:r>
          </w:p>
          <w:p w14:paraId="6C1C351E" w14:textId="77777777" w:rsidR="003F6267" w:rsidRPr="005A562F" w:rsidRDefault="003F6267" w:rsidP="00D34A9A">
            <w:pPr>
              <w:jc w:val="center"/>
              <w:rPr>
                <w:rFonts w:ascii="Times New Roman" w:eastAsia="宋体" w:hAnsi="Times New Roman" w:cs="Times New Roman"/>
                <w:sz w:val="18"/>
                <w:szCs w:val="18"/>
              </w:rPr>
            </w:pPr>
          </w:p>
          <w:p w14:paraId="77BD6877" w14:textId="1EEC58ED" w:rsidR="003F6267" w:rsidRPr="005A562F" w:rsidRDefault="003F6267" w:rsidP="00D34A9A">
            <w:pPr>
              <w:jc w:val="center"/>
              <w:rPr>
                <w:rFonts w:ascii="Times New Roman" w:eastAsia="宋体" w:hAnsi="Times New Roman" w:cs="Times New Roman"/>
                <w:sz w:val="18"/>
                <w:szCs w:val="18"/>
              </w:rPr>
            </w:pPr>
          </w:p>
        </w:tc>
        <w:tc>
          <w:tcPr>
            <w:tcW w:w="962" w:type="dxa"/>
          </w:tcPr>
          <w:p w14:paraId="426D09AE" w14:textId="4AE614EB"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4</w:t>
            </w:r>
            <w:r w:rsidRPr="005A562F">
              <w:rPr>
                <w:rFonts w:ascii="Times New Roman" w:eastAsia="宋体" w:hAnsi="Times New Roman" w:cs="Times New Roman"/>
                <w:sz w:val="18"/>
                <w:szCs w:val="18"/>
              </w:rPr>
              <w:t>.29</w:t>
            </w:r>
          </w:p>
          <w:p w14:paraId="75B2CBB5" w14:textId="77777777" w:rsidR="002A4CC3" w:rsidRPr="005A562F" w:rsidRDefault="002A4CC3" w:rsidP="00D34A9A">
            <w:pPr>
              <w:jc w:val="center"/>
              <w:rPr>
                <w:rFonts w:ascii="Times New Roman" w:eastAsia="宋体" w:hAnsi="Times New Roman" w:cs="Times New Roman"/>
                <w:sz w:val="18"/>
                <w:szCs w:val="18"/>
              </w:rPr>
            </w:pPr>
          </w:p>
          <w:p w14:paraId="49ED2234" w14:textId="7519A978" w:rsidR="002A4CC3" w:rsidRPr="005A562F" w:rsidRDefault="002A4CC3" w:rsidP="00D34A9A">
            <w:pPr>
              <w:jc w:val="center"/>
              <w:rPr>
                <w:rFonts w:ascii="Times New Roman" w:eastAsia="宋体" w:hAnsi="Times New Roman" w:cs="Times New Roman"/>
                <w:sz w:val="18"/>
                <w:szCs w:val="18"/>
              </w:rPr>
            </w:pPr>
          </w:p>
          <w:p w14:paraId="74876032" w14:textId="77777777" w:rsidR="002A4CC3" w:rsidRPr="005A562F" w:rsidRDefault="002A4CC3" w:rsidP="00D34A9A">
            <w:pPr>
              <w:jc w:val="center"/>
              <w:rPr>
                <w:rFonts w:ascii="Times New Roman" w:eastAsia="宋体" w:hAnsi="Times New Roman" w:cs="Times New Roman"/>
                <w:sz w:val="18"/>
                <w:szCs w:val="18"/>
              </w:rPr>
            </w:pPr>
          </w:p>
          <w:p w14:paraId="7E7DAFC4" w14:textId="6A28C156"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4</w:t>
            </w:r>
            <w:r w:rsidRPr="005A562F">
              <w:rPr>
                <w:rFonts w:ascii="Times New Roman" w:eastAsia="宋体" w:hAnsi="Times New Roman" w:cs="Times New Roman"/>
                <w:sz w:val="18"/>
                <w:szCs w:val="18"/>
              </w:rPr>
              <w:t>.85</w:t>
            </w:r>
          </w:p>
          <w:p w14:paraId="6C93D2F2" w14:textId="77777777" w:rsidR="002A4CC3" w:rsidRPr="005A562F" w:rsidRDefault="002A4CC3" w:rsidP="00D34A9A">
            <w:pPr>
              <w:jc w:val="center"/>
              <w:rPr>
                <w:rFonts w:ascii="Times New Roman" w:eastAsia="宋体" w:hAnsi="Times New Roman" w:cs="Times New Roman"/>
                <w:sz w:val="18"/>
                <w:szCs w:val="18"/>
              </w:rPr>
            </w:pPr>
          </w:p>
          <w:p w14:paraId="5B121343" w14:textId="77777777" w:rsidR="002A4CC3" w:rsidRPr="005A562F" w:rsidRDefault="002A4CC3" w:rsidP="00D34A9A">
            <w:pPr>
              <w:jc w:val="center"/>
              <w:rPr>
                <w:rFonts w:ascii="Times New Roman" w:eastAsia="宋体" w:hAnsi="Times New Roman" w:cs="Times New Roman"/>
                <w:sz w:val="18"/>
                <w:szCs w:val="18"/>
              </w:rPr>
            </w:pPr>
          </w:p>
          <w:p w14:paraId="62E6C22B" w14:textId="585299E3"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4</w:t>
            </w:r>
            <w:r w:rsidRPr="005A562F">
              <w:rPr>
                <w:rFonts w:ascii="Times New Roman" w:eastAsia="宋体" w:hAnsi="Times New Roman" w:cs="Times New Roman"/>
                <w:sz w:val="18"/>
                <w:szCs w:val="18"/>
              </w:rPr>
              <w:t>.94</w:t>
            </w:r>
          </w:p>
          <w:p w14:paraId="134033CC" w14:textId="77777777" w:rsidR="002A4CC3" w:rsidRPr="005A562F" w:rsidRDefault="002A4CC3" w:rsidP="00D34A9A">
            <w:pPr>
              <w:jc w:val="center"/>
              <w:rPr>
                <w:rFonts w:ascii="Times New Roman" w:eastAsia="宋体" w:hAnsi="Times New Roman" w:cs="Times New Roman"/>
                <w:sz w:val="18"/>
                <w:szCs w:val="18"/>
              </w:rPr>
            </w:pPr>
          </w:p>
          <w:p w14:paraId="77C6558A" w14:textId="77777777" w:rsidR="002A4CC3" w:rsidRPr="005A562F" w:rsidRDefault="002A4CC3" w:rsidP="00D34A9A">
            <w:pPr>
              <w:jc w:val="center"/>
              <w:rPr>
                <w:rFonts w:ascii="Times New Roman" w:eastAsia="宋体" w:hAnsi="Times New Roman" w:cs="Times New Roman"/>
                <w:sz w:val="18"/>
                <w:szCs w:val="18"/>
              </w:rPr>
            </w:pPr>
          </w:p>
          <w:p w14:paraId="55E087CD" w14:textId="21F16FC1"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4</w:t>
            </w:r>
            <w:r w:rsidRPr="005A562F">
              <w:rPr>
                <w:rFonts w:ascii="Times New Roman" w:eastAsia="宋体" w:hAnsi="Times New Roman" w:cs="Times New Roman"/>
                <w:sz w:val="18"/>
                <w:szCs w:val="18"/>
              </w:rPr>
              <w:t>.64</w:t>
            </w:r>
          </w:p>
          <w:p w14:paraId="5EFA904A" w14:textId="77777777" w:rsidR="002A4CC3" w:rsidRPr="005A562F" w:rsidRDefault="002A4CC3" w:rsidP="00D34A9A">
            <w:pPr>
              <w:jc w:val="center"/>
              <w:rPr>
                <w:rFonts w:ascii="Times New Roman" w:eastAsia="宋体" w:hAnsi="Times New Roman" w:cs="Times New Roman"/>
                <w:sz w:val="18"/>
                <w:szCs w:val="18"/>
              </w:rPr>
            </w:pPr>
          </w:p>
          <w:p w14:paraId="00D05C03" w14:textId="77777777" w:rsidR="002A4CC3" w:rsidRPr="005A562F" w:rsidRDefault="002A4CC3" w:rsidP="00D34A9A">
            <w:pPr>
              <w:jc w:val="center"/>
              <w:rPr>
                <w:rFonts w:ascii="Times New Roman" w:eastAsia="宋体" w:hAnsi="Times New Roman" w:cs="Times New Roman"/>
                <w:sz w:val="18"/>
                <w:szCs w:val="18"/>
              </w:rPr>
            </w:pPr>
          </w:p>
          <w:p w14:paraId="7BF80E88" w14:textId="33EE9EB6"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4</w:t>
            </w:r>
            <w:r w:rsidRPr="005A562F">
              <w:rPr>
                <w:rFonts w:ascii="Times New Roman" w:eastAsia="宋体" w:hAnsi="Times New Roman" w:cs="Times New Roman"/>
                <w:sz w:val="18"/>
                <w:szCs w:val="18"/>
              </w:rPr>
              <w:t>.55</w:t>
            </w:r>
          </w:p>
          <w:p w14:paraId="512B96CD" w14:textId="77777777" w:rsidR="002A4CC3" w:rsidRPr="005A562F" w:rsidRDefault="002A4CC3" w:rsidP="00D34A9A">
            <w:pPr>
              <w:jc w:val="center"/>
              <w:rPr>
                <w:rFonts w:ascii="Times New Roman" w:eastAsia="宋体" w:hAnsi="Times New Roman" w:cs="Times New Roman"/>
                <w:sz w:val="18"/>
                <w:szCs w:val="18"/>
              </w:rPr>
            </w:pPr>
          </w:p>
          <w:p w14:paraId="47B47A86" w14:textId="77777777" w:rsidR="002A4CC3" w:rsidRPr="005A562F" w:rsidRDefault="002A4CC3" w:rsidP="00D34A9A">
            <w:pPr>
              <w:jc w:val="center"/>
              <w:rPr>
                <w:rFonts w:ascii="Times New Roman" w:eastAsia="宋体" w:hAnsi="Times New Roman" w:cs="Times New Roman"/>
                <w:sz w:val="18"/>
                <w:szCs w:val="18"/>
              </w:rPr>
            </w:pPr>
          </w:p>
          <w:p w14:paraId="69ACC5EF" w14:textId="074DFF26"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4</w:t>
            </w:r>
            <w:r w:rsidRPr="005A562F">
              <w:rPr>
                <w:rFonts w:ascii="Times New Roman" w:eastAsia="宋体" w:hAnsi="Times New Roman" w:cs="Times New Roman"/>
                <w:sz w:val="18"/>
                <w:szCs w:val="18"/>
              </w:rPr>
              <w:t>.51</w:t>
            </w:r>
          </w:p>
          <w:p w14:paraId="3B7FFCDF" w14:textId="77777777" w:rsidR="002A4CC3" w:rsidRPr="005A562F" w:rsidRDefault="002A4CC3" w:rsidP="00D34A9A">
            <w:pPr>
              <w:jc w:val="center"/>
              <w:rPr>
                <w:rFonts w:ascii="Times New Roman" w:eastAsia="宋体" w:hAnsi="Times New Roman" w:cs="Times New Roman"/>
                <w:sz w:val="18"/>
                <w:szCs w:val="18"/>
              </w:rPr>
            </w:pPr>
          </w:p>
          <w:p w14:paraId="1597770B" w14:textId="24325F55" w:rsidR="002A4CC3" w:rsidRPr="005A562F" w:rsidRDefault="002A4CC3" w:rsidP="00D34A9A">
            <w:pPr>
              <w:jc w:val="center"/>
              <w:rPr>
                <w:rFonts w:ascii="Times New Roman" w:eastAsia="宋体" w:hAnsi="Times New Roman" w:cs="Times New Roman"/>
                <w:sz w:val="18"/>
                <w:szCs w:val="18"/>
              </w:rPr>
            </w:pPr>
          </w:p>
        </w:tc>
        <w:tc>
          <w:tcPr>
            <w:tcW w:w="1106" w:type="dxa"/>
          </w:tcPr>
          <w:p w14:paraId="52045357" w14:textId="65BF6819"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886</w:t>
            </w:r>
          </w:p>
          <w:p w14:paraId="5C5E9B33" w14:textId="77777777" w:rsidR="002A4CC3" w:rsidRPr="005A562F" w:rsidRDefault="002A4CC3" w:rsidP="00D34A9A">
            <w:pPr>
              <w:jc w:val="center"/>
              <w:rPr>
                <w:rFonts w:ascii="Times New Roman" w:eastAsia="宋体" w:hAnsi="Times New Roman" w:cs="Times New Roman"/>
                <w:sz w:val="18"/>
                <w:szCs w:val="18"/>
              </w:rPr>
            </w:pPr>
          </w:p>
          <w:p w14:paraId="04610E00" w14:textId="088244E5" w:rsidR="002A4CC3" w:rsidRPr="005A562F" w:rsidRDefault="002A4CC3" w:rsidP="00D34A9A">
            <w:pPr>
              <w:jc w:val="center"/>
              <w:rPr>
                <w:rFonts w:ascii="Times New Roman" w:eastAsia="宋体" w:hAnsi="Times New Roman" w:cs="Times New Roman"/>
                <w:sz w:val="18"/>
                <w:szCs w:val="18"/>
              </w:rPr>
            </w:pPr>
          </w:p>
          <w:p w14:paraId="0899B9DF" w14:textId="77777777" w:rsidR="002A4CC3" w:rsidRPr="005A562F" w:rsidRDefault="002A4CC3" w:rsidP="00D34A9A">
            <w:pPr>
              <w:jc w:val="center"/>
              <w:rPr>
                <w:rFonts w:ascii="Times New Roman" w:eastAsia="宋体" w:hAnsi="Times New Roman" w:cs="Times New Roman"/>
                <w:sz w:val="18"/>
                <w:szCs w:val="18"/>
              </w:rPr>
            </w:pPr>
          </w:p>
          <w:p w14:paraId="5987CE1F" w14:textId="789464C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819</w:t>
            </w:r>
          </w:p>
          <w:p w14:paraId="4D2FD342" w14:textId="77777777" w:rsidR="002A4CC3" w:rsidRPr="005A562F" w:rsidRDefault="002A4CC3" w:rsidP="00D34A9A">
            <w:pPr>
              <w:jc w:val="center"/>
              <w:rPr>
                <w:rFonts w:ascii="Times New Roman" w:eastAsia="宋体" w:hAnsi="Times New Roman" w:cs="Times New Roman"/>
                <w:sz w:val="18"/>
                <w:szCs w:val="18"/>
              </w:rPr>
            </w:pPr>
          </w:p>
          <w:p w14:paraId="2AF57EE6" w14:textId="77777777" w:rsidR="002A4CC3" w:rsidRPr="005A562F" w:rsidRDefault="002A4CC3" w:rsidP="00D34A9A">
            <w:pPr>
              <w:jc w:val="center"/>
              <w:rPr>
                <w:rFonts w:ascii="Times New Roman" w:eastAsia="宋体" w:hAnsi="Times New Roman" w:cs="Times New Roman"/>
                <w:sz w:val="18"/>
                <w:szCs w:val="18"/>
              </w:rPr>
            </w:pPr>
          </w:p>
          <w:p w14:paraId="790D5268" w14:textId="447BF742"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778</w:t>
            </w:r>
          </w:p>
          <w:p w14:paraId="4244B1C6" w14:textId="77777777" w:rsidR="002A4CC3" w:rsidRPr="005A562F" w:rsidRDefault="002A4CC3" w:rsidP="00D34A9A">
            <w:pPr>
              <w:jc w:val="center"/>
              <w:rPr>
                <w:rFonts w:ascii="Times New Roman" w:eastAsia="宋体" w:hAnsi="Times New Roman" w:cs="Times New Roman"/>
                <w:sz w:val="18"/>
                <w:szCs w:val="18"/>
              </w:rPr>
            </w:pPr>
          </w:p>
          <w:p w14:paraId="163BC9A6" w14:textId="77777777" w:rsidR="002A4CC3" w:rsidRPr="005A562F" w:rsidRDefault="002A4CC3" w:rsidP="00D34A9A">
            <w:pPr>
              <w:jc w:val="center"/>
              <w:rPr>
                <w:rFonts w:ascii="Times New Roman" w:eastAsia="宋体" w:hAnsi="Times New Roman" w:cs="Times New Roman"/>
                <w:sz w:val="18"/>
                <w:szCs w:val="18"/>
              </w:rPr>
            </w:pPr>
          </w:p>
          <w:p w14:paraId="1ACDE445" w14:textId="006A98BE"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843</w:t>
            </w:r>
          </w:p>
          <w:p w14:paraId="0A6AC478" w14:textId="77777777" w:rsidR="002A4CC3" w:rsidRPr="005A562F" w:rsidRDefault="002A4CC3" w:rsidP="00D34A9A">
            <w:pPr>
              <w:jc w:val="center"/>
              <w:rPr>
                <w:rFonts w:ascii="Times New Roman" w:eastAsia="宋体" w:hAnsi="Times New Roman" w:cs="Times New Roman"/>
                <w:sz w:val="18"/>
                <w:szCs w:val="18"/>
              </w:rPr>
            </w:pPr>
          </w:p>
          <w:p w14:paraId="3FC55A91" w14:textId="77777777" w:rsidR="002A4CC3" w:rsidRPr="005A562F" w:rsidRDefault="002A4CC3" w:rsidP="00D34A9A">
            <w:pPr>
              <w:jc w:val="center"/>
              <w:rPr>
                <w:rFonts w:ascii="Times New Roman" w:eastAsia="宋体" w:hAnsi="Times New Roman" w:cs="Times New Roman"/>
                <w:sz w:val="18"/>
                <w:szCs w:val="18"/>
              </w:rPr>
            </w:pPr>
          </w:p>
          <w:p w14:paraId="00E64BF8" w14:textId="5CC5C19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916</w:t>
            </w:r>
          </w:p>
          <w:p w14:paraId="133DB335" w14:textId="77777777" w:rsidR="002A4CC3" w:rsidRPr="005A562F" w:rsidRDefault="002A4CC3" w:rsidP="00D34A9A">
            <w:pPr>
              <w:jc w:val="center"/>
              <w:rPr>
                <w:rFonts w:ascii="Times New Roman" w:eastAsia="宋体" w:hAnsi="Times New Roman" w:cs="Times New Roman"/>
                <w:sz w:val="18"/>
                <w:szCs w:val="18"/>
              </w:rPr>
            </w:pPr>
          </w:p>
          <w:p w14:paraId="3607F8A6" w14:textId="77777777" w:rsidR="002A4CC3" w:rsidRPr="005A562F" w:rsidRDefault="002A4CC3" w:rsidP="00D34A9A">
            <w:pPr>
              <w:jc w:val="center"/>
              <w:rPr>
                <w:rFonts w:ascii="Times New Roman" w:eastAsia="宋体" w:hAnsi="Times New Roman" w:cs="Times New Roman"/>
                <w:sz w:val="18"/>
                <w:szCs w:val="18"/>
              </w:rPr>
            </w:pPr>
          </w:p>
          <w:p w14:paraId="64B769E6" w14:textId="1E9079E1"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873</w:t>
            </w:r>
          </w:p>
          <w:p w14:paraId="59F1D7A6" w14:textId="77777777" w:rsidR="002A4CC3" w:rsidRPr="005A562F" w:rsidRDefault="002A4CC3" w:rsidP="00D34A9A">
            <w:pPr>
              <w:jc w:val="center"/>
              <w:rPr>
                <w:rFonts w:ascii="Times New Roman" w:eastAsia="宋体" w:hAnsi="Times New Roman" w:cs="Times New Roman"/>
                <w:sz w:val="18"/>
                <w:szCs w:val="18"/>
              </w:rPr>
            </w:pPr>
          </w:p>
          <w:p w14:paraId="14E0669B" w14:textId="6B669869" w:rsidR="002A4CC3" w:rsidRPr="005A562F" w:rsidRDefault="002A4CC3" w:rsidP="00D34A9A">
            <w:pPr>
              <w:jc w:val="center"/>
              <w:rPr>
                <w:rFonts w:ascii="Times New Roman" w:eastAsia="宋体" w:hAnsi="Times New Roman" w:cs="Times New Roman"/>
                <w:sz w:val="18"/>
                <w:szCs w:val="18"/>
              </w:rPr>
            </w:pPr>
          </w:p>
        </w:tc>
        <w:tc>
          <w:tcPr>
            <w:tcW w:w="1470" w:type="dxa"/>
          </w:tcPr>
          <w:p w14:paraId="7E2DC2DA" w14:textId="71098280"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fldChar w:fldCharType="begin"/>
            </w:r>
            <w:r w:rsidRPr="005A562F">
              <w:rPr>
                <w:rFonts w:ascii="Times New Roman" w:eastAsia="宋体" w:hAnsi="Times New Roman" w:cs="Times New Roman"/>
                <w:sz w:val="18"/>
                <w:szCs w:val="18"/>
              </w:rPr>
              <w:instrText xml:space="preserve"> ADDIN ZOTERO_ITEM CSL_CITATION {"citationID":"w8WWJw0W","properties":{"formattedCitation":"(Qian et al., 2020b)","plainCitation":"(Qian et al., 2020b)","noteIndex":0},"citationItems":[{"id":2,"uris":["http://zotero.org/users/9764267/items/7CLDJTUE"],"itemData":{"id":2,"type":"article-journal","container-title":"European Sport Management Quarterly","DOI":"10.1080/16184742.2019.1630464","ISSN":"1618-4742, 1746-031X","issue":"4","journalAbbreviation":"European Sport Management Quarterly","language":"en","page":"458-479","source":"DOI.org (Crossref)","title":"It is in the game: dimensions of esports online spectator motivation and development of a scale","title-short":"It is in the game","volume":"20","author":[{"family":"Qian","given":"Tyreal Yizhou"},{"family":"Wang","given":"Jerred Junqi"},{"family":"Zhang","given":"James Jianhui"},{"family":"Lu","given":"Laura Zhenqiu"}],"issued":{"date-parts":[["2020",8,7]]}}}],"schema":"https://github.com/citation-style-language/schema/raw/master/csl-citation.json"} </w:instrText>
            </w:r>
            <w:r w:rsidRPr="005A562F">
              <w:rPr>
                <w:rFonts w:ascii="Times New Roman" w:eastAsia="宋体" w:hAnsi="Times New Roman" w:cs="Times New Roman"/>
                <w:sz w:val="18"/>
                <w:szCs w:val="18"/>
              </w:rPr>
              <w:fldChar w:fldCharType="separate"/>
            </w:r>
            <w:r w:rsidRPr="005A562F">
              <w:rPr>
                <w:rFonts w:ascii="Times New Roman" w:hAnsi="Times New Roman" w:cs="Times New Roman"/>
                <w:sz w:val="18"/>
              </w:rPr>
              <w:t>(Qian et al., 2020b)</w:t>
            </w:r>
            <w:r w:rsidRPr="005A562F">
              <w:rPr>
                <w:rFonts w:ascii="Times New Roman" w:eastAsia="宋体" w:hAnsi="Times New Roman" w:cs="Times New Roman"/>
                <w:sz w:val="18"/>
                <w:szCs w:val="18"/>
              </w:rPr>
              <w:fldChar w:fldCharType="end"/>
            </w:r>
          </w:p>
          <w:p w14:paraId="3C991284" w14:textId="77777777" w:rsidR="002A4CC3" w:rsidRPr="005A562F" w:rsidRDefault="002A4CC3" w:rsidP="00D34A9A">
            <w:pPr>
              <w:jc w:val="center"/>
              <w:rPr>
                <w:rFonts w:ascii="Times New Roman" w:eastAsia="宋体" w:hAnsi="Times New Roman" w:cs="Times New Roman"/>
                <w:sz w:val="18"/>
                <w:szCs w:val="18"/>
              </w:rPr>
            </w:pPr>
          </w:p>
        </w:tc>
      </w:tr>
      <w:tr w:rsidR="005A562F" w:rsidRPr="005A562F" w14:paraId="00449F30" w14:textId="77777777" w:rsidTr="002A4CC3">
        <w:tc>
          <w:tcPr>
            <w:tcW w:w="1480" w:type="dxa"/>
          </w:tcPr>
          <w:p w14:paraId="527BDB62"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Friends Bonding</w:t>
            </w:r>
          </w:p>
        </w:tc>
        <w:tc>
          <w:tcPr>
            <w:tcW w:w="2403" w:type="dxa"/>
          </w:tcPr>
          <w:p w14:paraId="749C1D62" w14:textId="77777777" w:rsidR="002A4CC3" w:rsidRPr="005A562F" w:rsidRDefault="002A4CC3" w:rsidP="00D34A9A">
            <w:pPr>
              <w:jc w:val="left"/>
              <w:rPr>
                <w:rFonts w:ascii="Times New Roman" w:eastAsia="宋体" w:hAnsi="Times New Roman" w:cs="Times New Roman"/>
                <w:sz w:val="18"/>
                <w:szCs w:val="18"/>
              </w:rPr>
            </w:pPr>
            <w:r w:rsidRPr="005A562F">
              <w:rPr>
                <w:rFonts w:ascii="Times New Roman" w:eastAsia="宋体" w:hAnsi="Times New Roman" w:cs="Times New Roman"/>
                <w:sz w:val="18"/>
                <w:szCs w:val="18"/>
              </w:rPr>
              <w:t>FB 1 Watching the esports game online gives me a chance to bond with my friends</w:t>
            </w:r>
          </w:p>
          <w:p w14:paraId="24203030" w14:textId="77777777" w:rsidR="002A4CC3" w:rsidRPr="005A562F" w:rsidRDefault="002A4CC3" w:rsidP="00D34A9A">
            <w:pPr>
              <w:jc w:val="left"/>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FB 2 I enjoy sharing the experience of watching the esports game online with friends </w:t>
            </w:r>
          </w:p>
          <w:p w14:paraId="01E57762" w14:textId="77777777" w:rsidR="002A4CC3" w:rsidRPr="005A562F" w:rsidRDefault="002A4CC3" w:rsidP="00D34A9A">
            <w:pPr>
              <w:jc w:val="left"/>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FB 3 I can have a good time with friends while watching </w:t>
            </w:r>
            <w:r w:rsidRPr="005A562F">
              <w:rPr>
                <w:rFonts w:ascii="Times New Roman" w:eastAsia="宋体" w:hAnsi="Times New Roman" w:cs="Times New Roman"/>
                <w:sz w:val="18"/>
                <w:szCs w:val="18"/>
              </w:rPr>
              <w:lastRenderedPageBreak/>
              <w:t>the esports game online</w:t>
            </w:r>
          </w:p>
          <w:p w14:paraId="5B21AB30" w14:textId="77777777" w:rsidR="002A4CC3" w:rsidRPr="005A562F" w:rsidRDefault="002A4CC3" w:rsidP="00D34A9A">
            <w:pPr>
              <w:jc w:val="left"/>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FB 4 Watching the esports game online creates bonding moments that people can carry with them </w:t>
            </w:r>
          </w:p>
          <w:p w14:paraId="35B1404F" w14:textId="77777777" w:rsidR="002A4CC3" w:rsidRPr="005A562F" w:rsidRDefault="002A4CC3" w:rsidP="00D34A9A">
            <w:pPr>
              <w:jc w:val="left"/>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FB 5 I enjoy watching esports games online with friends in a social setting </w:t>
            </w:r>
          </w:p>
        </w:tc>
        <w:tc>
          <w:tcPr>
            <w:tcW w:w="885" w:type="dxa"/>
          </w:tcPr>
          <w:p w14:paraId="71F66DC5" w14:textId="4C137725"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lastRenderedPageBreak/>
              <w:t>0</w:t>
            </w:r>
            <w:r w:rsidRPr="005A562F">
              <w:rPr>
                <w:rFonts w:ascii="Times New Roman" w:eastAsia="宋体" w:hAnsi="Times New Roman" w:cs="Times New Roman"/>
                <w:sz w:val="18"/>
                <w:szCs w:val="18"/>
              </w:rPr>
              <w:t>.825</w:t>
            </w:r>
          </w:p>
          <w:p w14:paraId="063AF2B6" w14:textId="77777777" w:rsidR="003F6267" w:rsidRPr="005A562F" w:rsidRDefault="003F6267" w:rsidP="00D34A9A">
            <w:pPr>
              <w:jc w:val="center"/>
              <w:rPr>
                <w:rFonts w:ascii="Times New Roman" w:eastAsia="宋体" w:hAnsi="Times New Roman" w:cs="Times New Roman"/>
                <w:sz w:val="18"/>
                <w:szCs w:val="18"/>
              </w:rPr>
            </w:pPr>
          </w:p>
          <w:p w14:paraId="60A4D7F7" w14:textId="77777777" w:rsidR="003F6267" w:rsidRPr="005A562F" w:rsidRDefault="003F6267" w:rsidP="00D34A9A">
            <w:pPr>
              <w:jc w:val="center"/>
              <w:rPr>
                <w:rFonts w:ascii="Times New Roman" w:eastAsia="宋体" w:hAnsi="Times New Roman" w:cs="Times New Roman"/>
                <w:sz w:val="18"/>
                <w:szCs w:val="18"/>
              </w:rPr>
            </w:pPr>
          </w:p>
          <w:p w14:paraId="60DF6314" w14:textId="77777777" w:rsidR="003F6267" w:rsidRPr="005A562F" w:rsidRDefault="003F6267" w:rsidP="00D34A9A">
            <w:pPr>
              <w:jc w:val="center"/>
              <w:rPr>
                <w:rFonts w:ascii="Times New Roman" w:eastAsia="宋体" w:hAnsi="Times New Roman" w:cs="Times New Roman"/>
                <w:sz w:val="18"/>
                <w:szCs w:val="18"/>
              </w:rPr>
            </w:pPr>
          </w:p>
          <w:p w14:paraId="2641A26B" w14:textId="45B7B525"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30</w:t>
            </w:r>
          </w:p>
          <w:p w14:paraId="15D69786" w14:textId="77777777" w:rsidR="003F6267" w:rsidRPr="005A562F" w:rsidRDefault="003F6267" w:rsidP="00D34A9A">
            <w:pPr>
              <w:jc w:val="center"/>
              <w:rPr>
                <w:rFonts w:ascii="Times New Roman" w:eastAsia="宋体" w:hAnsi="Times New Roman" w:cs="Times New Roman"/>
                <w:sz w:val="18"/>
                <w:szCs w:val="18"/>
              </w:rPr>
            </w:pPr>
          </w:p>
          <w:p w14:paraId="0F63CA0D" w14:textId="77777777" w:rsidR="003F6267" w:rsidRPr="005A562F" w:rsidRDefault="003F6267" w:rsidP="00D34A9A">
            <w:pPr>
              <w:jc w:val="center"/>
              <w:rPr>
                <w:rFonts w:ascii="Times New Roman" w:eastAsia="宋体" w:hAnsi="Times New Roman" w:cs="Times New Roman"/>
                <w:sz w:val="18"/>
                <w:szCs w:val="18"/>
              </w:rPr>
            </w:pPr>
          </w:p>
          <w:p w14:paraId="158BC6EC" w14:textId="77777777" w:rsidR="003F6267" w:rsidRPr="005A562F" w:rsidRDefault="003F6267" w:rsidP="00D34A9A">
            <w:pPr>
              <w:jc w:val="center"/>
              <w:rPr>
                <w:rFonts w:ascii="Times New Roman" w:eastAsia="宋体" w:hAnsi="Times New Roman" w:cs="Times New Roman"/>
                <w:sz w:val="18"/>
                <w:szCs w:val="18"/>
              </w:rPr>
            </w:pPr>
          </w:p>
          <w:p w14:paraId="77BDB818" w14:textId="7797768B"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68</w:t>
            </w:r>
          </w:p>
          <w:p w14:paraId="42DA07F6" w14:textId="77777777" w:rsidR="003F6267" w:rsidRPr="005A562F" w:rsidRDefault="003F6267" w:rsidP="00D34A9A">
            <w:pPr>
              <w:jc w:val="center"/>
              <w:rPr>
                <w:rFonts w:ascii="Times New Roman" w:eastAsia="宋体" w:hAnsi="Times New Roman" w:cs="Times New Roman"/>
                <w:sz w:val="18"/>
                <w:szCs w:val="18"/>
              </w:rPr>
            </w:pPr>
          </w:p>
          <w:p w14:paraId="0C9446D1" w14:textId="77777777" w:rsidR="003F6267" w:rsidRPr="005A562F" w:rsidRDefault="003F6267" w:rsidP="00D34A9A">
            <w:pPr>
              <w:jc w:val="center"/>
              <w:rPr>
                <w:rFonts w:ascii="Times New Roman" w:eastAsia="宋体" w:hAnsi="Times New Roman" w:cs="Times New Roman"/>
                <w:sz w:val="18"/>
                <w:szCs w:val="18"/>
              </w:rPr>
            </w:pPr>
          </w:p>
          <w:p w14:paraId="12C08150" w14:textId="26040AD9"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779</w:t>
            </w:r>
          </w:p>
          <w:p w14:paraId="343CDD13" w14:textId="77777777" w:rsidR="003F6267" w:rsidRPr="005A562F" w:rsidRDefault="003F6267" w:rsidP="00D34A9A">
            <w:pPr>
              <w:jc w:val="center"/>
              <w:rPr>
                <w:rFonts w:ascii="Times New Roman" w:eastAsia="宋体" w:hAnsi="Times New Roman" w:cs="Times New Roman"/>
                <w:sz w:val="18"/>
                <w:szCs w:val="18"/>
              </w:rPr>
            </w:pPr>
          </w:p>
          <w:p w14:paraId="178F587A" w14:textId="77777777" w:rsidR="003F6267" w:rsidRPr="005A562F" w:rsidRDefault="003F6267" w:rsidP="00D34A9A">
            <w:pPr>
              <w:jc w:val="center"/>
              <w:rPr>
                <w:rFonts w:ascii="Times New Roman" w:eastAsia="宋体" w:hAnsi="Times New Roman" w:cs="Times New Roman"/>
                <w:sz w:val="18"/>
                <w:szCs w:val="18"/>
              </w:rPr>
            </w:pPr>
          </w:p>
          <w:p w14:paraId="0D63060E" w14:textId="77777777" w:rsidR="003F6267" w:rsidRPr="005A562F" w:rsidRDefault="003F6267" w:rsidP="00D34A9A">
            <w:pPr>
              <w:jc w:val="center"/>
              <w:rPr>
                <w:rFonts w:ascii="Times New Roman" w:eastAsia="宋体" w:hAnsi="Times New Roman" w:cs="Times New Roman"/>
                <w:sz w:val="18"/>
                <w:szCs w:val="18"/>
              </w:rPr>
            </w:pPr>
          </w:p>
          <w:p w14:paraId="3CC117E9" w14:textId="4DFC2182"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728</w:t>
            </w:r>
          </w:p>
          <w:p w14:paraId="7F2752B2" w14:textId="77777777" w:rsidR="003F6267" w:rsidRPr="005A562F" w:rsidRDefault="003F6267" w:rsidP="00D34A9A">
            <w:pPr>
              <w:jc w:val="center"/>
              <w:rPr>
                <w:rFonts w:ascii="Times New Roman" w:eastAsia="宋体" w:hAnsi="Times New Roman" w:cs="Times New Roman"/>
                <w:sz w:val="18"/>
                <w:szCs w:val="18"/>
              </w:rPr>
            </w:pPr>
          </w:p>
          <w:p w14:paraId="79176C62" w14:textId="56BF2CD2" w:rsidR="003F6267" w:rsidRPr="005A562F" w:rsidRDefault="003F6267" w:rsidP="00D34A9A">
            <w:pPr>
              <w:jc w:val="center"/>
              <w:rPr>
                <w:rFonts w:ascii="Times New Roman" w:eastAsia="宋体" w:hAnsi="Times New Roman" w:cs="Times New Roman"/>
                <w:sz w:val="18"/>
                <w:szCs w:val="18"/>
              </w:rPr>
            </w:pPr>
          </w:p>
        </w:tc>
        <w:tc>
          <w:tcPr>
            <w:tcW w:w="962" w:type="dxa"/>
          </w:tcPr>
          <w:p w14:paraId="68F87436" w14:textId="385D9484"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lastRenderedPageBreak/>
              <w:t>5</w:t>
            </w:r>
            <w:r w:rsidRPr="005A562F">
              <w:rPr>
                <w:rFonts w:ascii="Times New Roman" w:eastAsia="宋体" w:hAnsi="Times New Roman" w:cs="Times New Roman"/>
                <w:sz w:val="18"/>
                <w:szCs w:val="18"/>
              </w:rPr>
              <w:t>.32</w:t>
            </w:r>
          </w:p>
          <w:p w14:paraId="0A42377E" w14:textId="77777777" w:rsidR="002A4CC3" w:rsidRPr="005A562F" w:rsidRDefault="002A4CC3" w:rsidP="00D34A9A">
            <w:pPr>
              <w:jc w:val="center"/>
              <w:rPr>
                <w:rFonts w:ascii="Times New Roman" w:eastAsia="宋体" w:hAnsi="Times New Roman" w:cs="Times New Roman"/>
                <w:sz w:val="18"/>
                <w:szCs w:val="18"/>
              </w:rPr>
            </w:pPr>
          </w:p>
          <w:p w14:paraId="21E09AEC" w14:textId="52C92659" w:rsidR="002A4CC3" w:rsidRPr="005A562F" w:rsidRDefault="002A4CC3" w:rsidP="00D34A9A">
            <w:pPr>
              <w:jc w:val="center"/>
              <w:rPr>
                <w:rFonts w:ascii="Times New Roman" w:eastAsia="宋体" w:hAnsi="Times New Roman" w:cs="Times New Roman"/>
                <w:sz w:val="18"/>
                <w:szCs w:val="18"/>
              </w:rPr>
            </w:pPr>
          </w:p>
          <w:p w14:paraId="09D117A6" w14:textId="77777777" w:rsidR="002A4CC3" w:rsidRPr="005A562F" w:rsidRDefault="002A4CC3" w:rsidP="00D34A9A">
            <w:pPr>
              <w:jc w:val="center"/>
              <w:rPr>
                <w:rFonts w:ascii="Times New Roman" w:eastAsia="宋体" w:hAnsi="Times New Roman" w:cs="Times New Roman"/>
                <w:sz w:val="18"/>
                <w:szCs w:val="18"/>
              </w:rPr>
            </w:pPr>
          </w:p>
          <w:p w14:paraId="6F7DBBE4" w14:textId="72062B7B"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49</w:t>
            </w:r>
          </w:p>
          <w:p w14:paraId="5988229F" w14:textId="77777777" w:rsidR="002A4CC3" w:rsidRPr="005A562F" w:rsidRDefault="002A4CC3" w:rsidP="00D34A9A">
            <w:pPr>
              <w:jc w:val="center"/>
              <w:rPr>
                <w:rFonts w:ascii="Times New Roman" w:eastAsia="宋体" w:hAnsi="Times New Roman" w:cs="Times New Roman"/>
                <w:sz w:val="18"/>
                <w:szCs w:val="18"/>
              </w:rPr>
            </w:pPr>
          </w:p>
          <w:p w14:paraId="181DE2B6" w14:textId="04386FEF" w:rsidR="002A4CC3" w:rsidRPr="005A562F" w:rsidRDefault="002A4CC3" w:rsidP="00D34A9A">
            <w:pPr>
              <w:jc w:val="center"/>
              <w:rPr>
                <w:rFonts w:ascii="Times New Roman" w:eastAsia="宋体" w:hAnsi="Times New Roman" w:cs="Times New Roman"/>
                <w:sz w:val="18"/>
                <w:szCs w:val="18"/>
              </w:rPr>
            </w:pPr>
          </w:p>
          <w:p w14:paraId="042ACF10" w14:textId="77777777" w:rsidR="002A4CC3" w:rsidRPr="005A562F" w:rsidRDefault="002A4CC3" w:rsidP="00D34A9A">
            <w:pPr>
              <w:jc w:val="center"/>
              <w:rPr>
                <w:rFonts w:ascii="Times New Roman" w:eastAsia="宋体" w:hAnsi="Times New Roman" w:cs="Times New Roman"/>
                <w:sz w:val="18"/>
                <w:szCs w:val="18"/>
              </w:rPr>
            </w:pPr>
          </w:p>
          <w:p w14:paraId="0417E998" w14:textId="400F9192"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61</w:t>
            </w:r>
          </w:p>
          <w:p w14:paraId="7033DE5C" w14:textId="77777777" w:rsidR="002A4CC3" w:rsidRPr="005A562F" w:rsidRDefault="002A4CC3" w:rsidP="00D34A9A">
            <w:pPr>
              <w:jc w:val="center"/>
              <w:rPr>
                <w:rFonts w:ascii="Times New Roman" w:eastAsia="宋体" w:hAnsi="Times New Roman" w:cs="Times New Roman"/>
                <w:sz w:val="18"/>
                <w:szCs w:val="18"/>
              </w:rPr>
            </w:pPr>
          </w:p>
          <w:p w14:paraId="708F1EBD" w14:textId="77777777" w:rsidR="002A4CC3" w:rsidRPr="005A562F" w:rsidRDefault="002A4CC3" w:rsidP="00D34A9A">
            <w:pPr>
              <w:jc w:val="center"/>
              <w:rPr>
                <w:rFonts w:ascii="Times New Roman" w:eastAsia="宋体" w:hAnsi="Times New Roman" w:cs="Times New Roman"/>
                <w:sz w:val="18"/>
                <w:szCs w:val="18"/>
              </w:rPr>
            </w:pPr>
          </w:p>
          <w:p w14:paraId="042107CC" w14:textId="647557DB"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67</w:t>
            </w:r>
          </w:p>
          <w:p w14:paraId="3D4D1205" w14:textId="77777777" w:rsidR="002A4CC3" w:rsidRPr="005A562F" w:rsidRDefault="002A4CC3" w:rsidP="00D34A9A">
            <w:pPr>
              <w:jc w:val="center"/>
              <w:rPr>
                <w:rFonts w:ascii="Times New Roman" w:eastAsia="宋体" w:hAnsi="Times New Roman" w:cs="Times New Roman"/>
                <w:sz w:val="18"/>
                <w:szCs w:val="18"/>
              </w:rPr>
            </w:pPr>
          </w:p>
          <w:p w14:paraId="6A6BA343" w14:textId="32F464EB" w:rsidR="002A4CC3" w:rsidRPr="005A562F" w:rsidRDefault="002A4CC3" w:rsidP="00D34A9A">
            <w:pPr>
              <w:jc w:val="center"/>
              <w:rPr>
                <w:rFonts w:ascii="Times New Roman" w:eastAsia="宋体" w:hAnsi="Times New Roman" w:cs="Times New Roman"/>
                <w:sz w:val="18"/>
                <w:szCs w:val="18"/>
              </w:rPr>
            </w:pPr>
          </w:p>
          <w:p w14:paraId="64D05D57" w14:textId="77777777" w:rsidR="002A4CC3" w:rsidRPr="005A562F" w:rsidRDefault="002A4CC3" w:rsidP="00D34A9A">
            <w:pPr>
              <w:jc w:val="center"/>
              <w:rPr>
                <w:rFonts w:ascii="Times New Roman" w:eastAsia="宋体" w:hAnsi="Times New Roman" w:cs="Times New Roman"/>
                <w:sz w:val="18"/>
                <w:szCs w:val="18"/>
              </w:rPr>
            </w:pPr>
          </w:p>
          <w:p w14:paraId="0052091F" w14:textId="19C7DEAE"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25</w:t>
            </w:r>
          </w:p>
          <w:p w14:paraId="0B5FDED3" w14:textId="77777777" w:rsidR="002A4CC3" w:rsidRPr="005A562F" w:rsidRDefault="002A4CC3" w:rsidP="00D34A9A">
            <w:pPr>
              <w:jc w:val="center"/>
              <w:rPr>
                <w:rFonts w:ascii="Times New Roman" w:eastAsia="宋体" w:hAnsi="Times New Roman" w:cs="Times New Roman"/>
                <w:sz w:val="18"/>
                <w:szCs w:val="18"/>
              </w:rPr>
            </w:pPr>
          </w:p>
          <w:p w14:paraId="1F2D84D3" w14:textId="60F7540A" w:rsidR="002A4CC3" w:rsidRPr="005A562F" w:rsidRDefault="002A4CC3" w:rsidP="00D34A9A">
            <w:pPr>
              <w:jc w:val="center"/>
              <w:rPr>
                <w:rFonts w:ascii="Times New Roman" w:eastAsia="宋体" w:hAnsi="Times New Roman" w:cs="Times New Roman"/>
                <w:sz w:val="18"/>
                <w:szCs w:val="18"/>
              </w:rPr>
            </w:pPr>
          </w:p>
        </w:tc>
        <w:tc>
          <w:tcPr>
            <w:tcW w:w="1106" w:type="dxa"/>
          </w:tcPr>
          <w:p w14:paraId="4CB51997" w14:textId="501B200C"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lastRenderedPageBreak/>
              <w:t>1</w:t>
            </w:r>
            <w:r w:rsidRPr="005A562F">
              <w:rPr>
                <w:rFonts w:ascii="Times New Roman" w:eastAsia="宋体" w:hAnsi="Times New Roman" w:cs="Times New Roman"/>
                <w:sz w:val="18"/>
                <w:szCs w:val="18"/>
              </w:rPr>
              <w:t>.494</w:t>
            </w:r>
          </w:p>
          <w:p w14:paraId="511142B9" w14:textId="77777777" w:rsidR="002A4CC3" w:rsidRPr="005A562F" w:rsidRDefault="002A4CC3" w:rsidP="00D34A9A">
            <w:pPr>
              <w:jc w:val="center"/>
              <w:rPr>
                <w:rFonts w:ascii="Times New Roman" w:eastAsia="宋体" w:hAnsi="Times New Roman" w:cs="Times New Roman"/>
                <w:sz w:val="18"/>
                <w:szCs w:val="18"/>
              </w:rPr>
            </w:pPr>
          </w:p>
          <w:p w14:paraId="200780FE" w14:textId="358503B0" w:rsidR="002A4CC3" w:rsidRPr="005A562F" w:rsidRDefault="002A4CC3" w:rsidP="00D34A9A">
            <w:pPr>
              <w:jc w:val="center"/>
              <w:rPr>
                <w:rFonts w:ascii="Times New Roman" w:eastAsia="宋体" w:hAnsi="Times New Roman" w:cs="Times New Roman"/>
                <w:sz w:val="18"/>
                <w:szCs w:val="18"/>
              </w:rPr>
            </w:pPr>
          </w:p>
          <w:p w14:paraId="4AEB3C3F" w14:textId="77777777" w:rsidR="002A4CC3" w:rsidRPr="005A562F" w:rsidRDefault="002A4CC3" w:rsidP="00D34A9A">
            <w:pPr>
              <w:jc w:val="center"/>
              <w:rPr>
                <w:rFonts w:ascii="Times New Roman" w:eastAsia="宋体" w:hAnsi="Times New Roman" w:cs="Times New Roman"/>
                <w:sz w:val="18"/>
                <w:szCs w:val="18"/>
              </w:rPr>
            </w:pPr>
          </w:p>
          <w:p w14:paraId="366E3D39" w14:textId="47891A2D"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446</w:t>
            </w:r>
          </w:p>
          <w:p w14:paraId="3F9E3952" w14:textId="77777777" w:rsidR="002A4CC3" w:rsidRPr="005A562F" w:rsidRDefault="002A4CC3" w:rsidP="00D34A9A">
            <w:pPr>
              <w:jc w:val="center"/>
              <w:rPr>
                <w:rFonts w:ascii="Times New Roman" w:eastAsia="宋体" w:hAnsi="Times New Roman" w:cs="Times New Roman"/>
                <w:sz w:val="18"/>
                <w:szCs w:val="18"/>
              </w:rPr>
            </w:pPr>
          </w:p>
          <w:p w14:paraId="7578704F" w14:textId="795644DE" w:rsidR="002A4CC3" w:rsidRPr="005A562F" w:rsidRDefault="002A4CC3" w:rsidP="00D34A9A">
            <w:pPr>
              <w:jc w:val="center"/>
              <w:rPr>
                <w:rFonts w:ascii="Times New Roman" w:eastAsia="宋体" w:hAnsi="Times New Roman" w:cs="Times New Roman"/>
                <w:sz w:val="18"/>
                <w:szCs w:val="18"/>
              </w:rPr>
            </w:pPr>
          </w:p>
          <w:p w14:paraId="7D9CF15B" w14:textId="77777777" w:rsidR="002A4CC3" w:rsidRPr="005A562F" w:rsidRDefault="002A4CC3" w:rsidP="00D34A9A">
            <w:pPr>
              <w:jc w:val="center"/>
              <w:rPr>
                <w:rFonts w:ascii="Times New Roman" w:eastAsia="宋体" w:hAnsi="Times New Roman" w:cs="Times New Roman"/>
                <w:sz w:val="18"/>
                <w:szCs w:val="18"/>
              </w:rPr>
            </w:pPr>
          </w:p>
          <w:p w14:paraId="575ED314" w14:textId="3130974F"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355</w:t>
            </w:r>
          </w:p>
          <w:p w14:paraId="52B37870" w14:textId="77777777" w:rsidR="002A4CC3" w:rsidRPr="005A562F" w:rsidRDefault="002A4CC3" w:rsidP="00D34A9A">
            <w:pPr>
              <w:jc w:val="center"/>
              <w:rPr>
                <w:rFonts w:ascii="Times New Roman" w:eastAsia="宋体" w:hAnsi="Times New Roman" w:cs="Times New Roman"/>
                <w:sz w:val="18"/>
                <w:szCs w:val="18"/>
              </w:rPr>
            </w:pPr>
          </w:p>
          <w:p w14:paraId="504CEBE8" w14:textId="77777777" w:rsidR="002A4CC3" w:rsidRPr="005A562F" w:rsidRDefault="002A4CC3" w:rsidP="00D34A9A">
            <w:pPr>
              <w:jc w:val="center"/>
              <w:rPr>
                <w:rFonts w:ascii="Times New Roman" w:eastAsia="宋体" w:hAnsi="Times New Roman" w:cs="Times New Roman"/>
                <w:sz w:val="18"/>
                <w:szCs w:val="18"/>
              </w:rPr>
            </w:pPr>
          </w:p>
          <w:p w14:paraId="3764E38E" w14:textId="4E4FA2CE"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297</w:t>
            </w:r>
          </w:p>
          <w:p w14:paraId="5E309F87" w14:textId="77777777" w:rsidR="002A4CC3" w:rsidRPr="005A562F" w:rsidRDefault="002A4CC3" w:rsidP="00D34A9A">
            <w:pPr>
              <w:jc w:val="center"/>
              <w:rPr>
                <w:rFonts w:ascii="Times New Roman" w:eastAsia="宋体" w:hAnsi="Times New Roman" w:cs="Times New Roman"/>
                <w:sz w:val="18"/>
                <w:szCs w:val="18"/>
              </w:rPr>
            </w:pPr>
          </w:p>
          <w:p w14:paraId="5AE5BD52" w14:textId="2899C7DF" w:rsidR="002A4CC3" w:rsidRPr="005A562F" w:rsidRDefault="002A4CC3" w:rsidP="00D34A9A">
            <w:pPr>
              <w:jc w:val="center"/>
              <w:rPr>
                <w:rFonts w:ascii="Times New Roman" w:eastAsia="宋体" w:hAnsi="Times New Roman" w:cs="Times New Roman"/>
                <w:sz w:val="18"/>
                <w:szCs w:val="18"/>
              </w:rPr>
            </w:pPr>
          </w:p>
          <w:p w14:paraId="2E9573C1" w14:textId="77777777" w:rsidR="002A4CC3" w:rsidRPr="005A562F" w:rsidRDefault="002A4CC3" w:rsidP="00D34A9A">
            <w:pPr>
              <w:jc w:val="center"/>
              <w:rPr>
                <w:rFonts w:ascii="Times New Roman" w:eastAsia="宋体" w:hAnsi="Times New Roman" w:cs="Times New Roman"/>
                <w:sz w:val="18"/>
                <w:szCs w:val="18"/>
              </w:rPr>
            </w:pPr>
          </w:p>
          <w:p w14:paraId="7E1BFA94" w14:textId="7FB816FA"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658</w:t>
            </w:r>
          </w:p>
          <w:p w14:paraId="662BBAB0" w14:textId="77777777" w:rsidR="002A4CC3" w:rsidRPr="005A562F" w:rsidRDefault="002A4CC3" w:rsidP="00D34A9A">
            <w:pPr>
              <w:jc w:val="center"/>
              <w:rPr>
                <w:rFonts w:ascii="Times New Roman" w:eastAsia="宋体" w:hAnsi="Times New Roman" w:cs="Times New Roman"/>
                <w:sz w:val="18"/>
                <w:szCs w:val="18"/>
              </w:rPr>
            </w:pPr>
          </w:p>
          <w:p w14:paraId="79EEF122" w14:textId="65D637E8" w:rsidR="002A4CC3" w:rsidRPr="005A562F" w:rsidRDefault="002A4CC3" w:rsidP="00D34A9A">
            <w:pPr>
              <w:jc w:val="center"/>
              <w:rPr>
                <w:rFonts w:ascii="Times New Roman" w:eastAsia="宋体" w:hAnsi="Times New Roman" w:cs="Times New Roman"/>
                <w:sz w:val="18"/>
                <w:szCs w:val="18"/>
              </w:rPr>
            </w:pPr>
          </w:p>
        </w:tc>
        <w:tc>
          <w:tcPr>
            <w:tcW w:w="1470" w:type="dxa"/>
          </w:tcPr>
          <w:p w14:paraId="6BFCE872" w14:textId="7FCD16C1"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lastRenderedPageBreak/>
              <w:fldChar w:fldCharType="begin"/>
            </w:r>
            <w:r w:rsidRPr="005A562F">
              <w:rPr>
                <w:rFonts w:ascii="Times New Roman" w:eastAsia="宋体" w:hAnsi="Times New Roman" w:cs="Times New Roman"/>
                <w:sz w:val="18"/>
                <w:szCs w:val="18"/>
              </w:rPr>
              <w:instrText xml:space="preserve"> ADDIN ZOTERO_ITEM CSL_CITATION {"citationID":"I0sQjTEj","properties":{"formattedCitation":"(Qian et al., 2020b)","plainCitation":"(Qian et al., 2020b)","noteIndex":0},"citationItems":[{"id":2,"uris":["http://zotero.org/users/9764267/items/7CLDJTUE"],"itemData":{"id":2,"type":"article-journal","container-title":"European Sport Management Quarterly","DOI":"10.1080/16184742.2019.1630464","ISSN":"1618-4742, 1746-031X","issue":"4","journalAbbreviation":"European Sport Management Quarterly","language":"en","page":"458-479","source":"DOI.org (Crossref)","title":"It is in the game: dimensions of esports online spectator motivation and development of a scale","title-short":"It is in the game","volume":"20","author":[{"family":"Qian","given":"Tyreal Yizhou"},{"family":"Wang","given":"Jerred Junqi"},{"family":"Zhang","given":"James Jianhui"},{"family":"Lu","given":"Laura Zhenqiu"}],"issued":{"date-parts":[["2020",8,7]]}}}],"schema":"https://github.com/citation-style-language/schema/raw/master/csl-citation.json"} </w:instrText>
            </w:r>
            <w:r w:rsidRPr="005A562F">
              <w:rPr>
                <w:rFonts w:ascii="Times New Roman" w:eastAsia="宋体" w:hAnsi="Times New Roman" w:cs="Times New Roman"/>
                <w:sz w:val="18"/>
                <w:szCs w:val="18"/>
              </w:rPr>
              <w:fldChar w:fldCharType="separate"/>
            </w:r>
            <w:r w:rsidRPr="005A562F">
              <w:rPr>
                <w:rFonts w:ascii="Times New Roman" w:hAnsi="Times New Roman" w:cs="Times New Roman"/>
                <w:sz w:val="18"/>
              </w:rPr>
              <w:t>(Qian et al., 2020b)</w:t>
            </w:r>
            <w:r w:rsidRPr="005A562F">
              <w:rPr>
                <w:rFonts w:ascii="Times New Roman" w:eastAsia="宋体" w:hAnsi="Times New Roman" w:cs="Times New Roman"/>
                <w:sz w:val="18"/>
                <w:szCs w:val="18"/>
              </w:rPr>
              <w:fldChar w:fldCharType="end"/>
            </w:r>
          </w:p>
          <w:p w14:paraId="606E3DC5" w14:textId="77777777" w:rsidR="002A4CC3" w:rsidRPr="005A562F" w:rsidRDefault="002A4CC3" w:rsidP="00D34A9A">
            <w:pPr>
              <w:jc w:val="center"/>
              <w:rPr>
                <w:rFonts w:ascii="Times New Roman" w:eastAsia="宋体" w:hAnsi="Times New Roman" w:cs="Times New Roman"/>
                <w:sz w:val="18"/>
                <w:szCs w:val="18"/>
              </w:rPr>
            </w:pPr>
          </w:p>
        </w:tc>
      </w:tr>
      <w:tr w:rsidR="005A562F" w:rsidRPr="005A562F" w14:paraId="34B83878" w14:textId="77777777" w:rsidTr="002A4CC3">
        <w:tc>
          <w:tcPr>
            <w:tcW w:w="1480" w:type="dxa"/>
          </w:tcPr>
          <w:p w14:paraId="639BA823"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Attitude towards </w:t>
            </w:r>
          </w:p>
          <w:p w14:paraId="658E2D4B"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e-sports game online spectatorship</w:t>
            </w:r>
          </w:p>
        </w:tc>
        <w:tc>
          <w:tcPr>
            <w:tcW w:w="2403" w:type="dxa"/>
          </w:tcPr>
          <w:p w14:paraId="1A6C71A9"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ATT 1 For me, watching e-sport game online is ...</w:t>
            </w:r>
            <w:r w:rsidRPr="005A562F">
              <w:rPr>
                <w:rFonts w:ascii="Times New Roman" w:eastAsia="宋体" w:hAnsi="Times New Roman" w:cs="Times New Roman"/>
                <w:sz w:val="18"/>
                <w:szCs w:val="18"/>
              </w:rPr>
              <w:t>（</w:t>
            </w:r>
            <w:r w:rsidRPr="005A562F">
              <w:rPr>
                <w:rFonts w:ascii="Times New Roman" w:eastAsia="宋体" w:hAnsi="Times New Roman" w:cs="Times New Roman"/>
                <w:sz w:val="18"/>
                <w:szCs w:val="18"/>
              </w:rPr>
              <w:t>Extremely bad——Extremely good</w:t>
            </w:r>
            <w:r w:rsidRPr="005A562F">
              <w:rPr>
                <w:rFonts w:ascii="Times New Roman" w:eastAsia="宋体" w:hAnsi="Times New Roman" w:cs="Times New Roman"/>
                <w:sz w:val="18"/>
                <w:szCs w:val="18"/>
              </w:rPr>
              <w:t>）</w:t>
            </w:r>
          </w:p>
          <w:p w14:paraId="4D512AF3"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ATT 2 For me, watching e-sport game online is ...</w:t>
            </w:r>
            <w:r w:rsidRPr="005A562F">
              <w:rPr>
                <w:rFonts w:ascii="Times New Roman" w:eastAsia="宋体" w:hAnsi="Times New Roman" w:cs="Times New Roman"/>
                <w:sz w:val="18"/>
                <w:szCs w:val="18"/>
              </w:rPr>
              <w:t>（</w:t>
            </w:r>
            <w:r w:rsidRPr="005A562F">
              <w:rPr>
                <w:rFonts w:ascii="Times New Roman" w:eastAsia="宋体" w:hAnsi="Times New Roman" w:cs="Times New Roman"/>
                <w:sz w:val="18"/>
                <w:szCs w:val="18"/>
              </w:rPr>
              <w:t>Extremely worthless——Extremely valuable</w:t>
            </w:r>
            <w:r w:rsidRPr="005A562F">
              <w:rPr>
                <w:rFonts w:ascii="Times New Roman" w:eastAsia="宋体" w:hAnsi="Times New Roman" w:cs="Times New Roman"/>
                <w:sz w:val="18"/>
                <w:szCs w:val="18"/>
              </w:rPr>
              <w:t>）</w:t>
            </w:r>
          </w:p>
          <w:p w14:paraId="3DE97BDA"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ATT 3 For me, watching e-sport game online is ...</w:t>
            </w:r>
            <w:r w:rsidRPr="005A562F">
              <w:rPr>
                <w:rFonts w:ascii="Times New Roman" w:eastAsia="宋体" w:hAnsi="Times New Roman" w:cs="Times New Roman"/>
                <w:sz w:val="18"/>
                <w:szCs w:val="18"/>
              </w:rPr>
              <w:t>（</w:t>
            </w:r>
            <w:r w:rsidRPr="005A562F">
              <w:rPr>
                <w:rFonts w:ascii="Times New Roman" w:eastAsia="宋体" w:hAnsi="Times New Roman" w:cs="Times New Roman"/>
                <w:sz w:val="18"/>
                <w:szCs w:val="18"/>
              </w:rPr>
              <w:t>Extremely unpleasant——Extremely pleasant</w:t>
            </w:r>
            <w:r w:rsidRPr="005A562F">
              <w:rPr>
                <w:rFonts w:ascii="Times New Roman" w:eastAsia="宋体" w:hAnsi="Times New Roman" w:cs="Times New Roman"/>
                <w:sz w:val="18"/>
                <w:szCs w:val="18"/>
              </w:rPr>
              <w:t>）</w:t>
            </w:r>
          </w:p>
          <w:p w14:paraId="4141304A"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ATT 4 For me, watching e-sport game online is ...</w:t>
            </w:r>
            <w:r w:rsidRPr="005A562F">
              <w:rPr>
                <w:rFonts w:ascii="Times New Roman" w:eastAsia="宋体" w:hAnsi="Times New Roman" w:cs="Times New Roman"/>
                <w:sz w:val="18"/>
                <w:szCs w:val="18"/>
              </w:rPr>
              <w:t>（</w:t>
            </w:r>
            <w:r w:rsidRPr="005A562F">
              <w:rPr>
                <w:rFonts w:ascii="Times New Roman" w:eastAsia="宋体" w:hAnsi="Times New Roman" w:cs="Times New Roman"/>
                <w:sz w:val="18"/>
                <w:szCs w:val="18"/>
              </w:rPr>
              <w:t>Extremely Boring——Extremely Interesting</w:t>
            </w:r>
            <w:r w:rsidRPr="005A562F">
              <w:rPr>
                <w:rFonts w:ascii="Times New Roman" w:eastAsia="宋体" w:hAnsi="Times New Roman" w:cs="Times New Roman"/>
                <w:sz w:val="18"/>
                <w:szCs w:val="18"/>
              </w:rPr>
              <w:t>）</w:t>
            </w:r>
          </w:p>
        </w:tc>
        <w:tc>
          <w:tcPr>
            <w:tcW w:w="885" w:type="dxa"/>
          </w:tcPr>
          <w:p w14:paraId="66C57D30" w14:textId="74F0D75D"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41</w:t>
            </w:r>
          </w:p>
          <w:p w14:paraId="2F141A0A" w14:textId="77777777" w:rsidR="003F6267" w:rsidRPr="005A562F" w:rsidRDefault="003F6267" w:rsidP="00D34A9A">
            <w:pPr>
              <w:jc w:val="center"/>
              <w:rPr>
                <w:rFonts w:ascii="Times New Roman" w:eastAsia="宋体" w:hAnsi="Times New Roman" w:cs="Times New Roman"/>
                <w:sz w:val="18"/>
                <w:szCs w:val="18"/>
              </w:rPr>
            </w:pPr>
          </w:p>
          <w:p w14:paraId="43DC1A42" w14:textId="77777777" w:rsidR="003F6267" w:rsidRPr="005A562F" w:rsidRDefault="003F6267" w:rsidP="00D34A9A">
            <w:pPr>
              <w:jc w:val="center"/>
              <w:rPr>
                <w:rFonts w:ascii="Times New Roman" w:eastAsia="宋体" w:hAnsi="Times New Roman" w:cs="Times New Roman"/>
                <w:sz w:val="18"/>
                <w:szCs w:val="18"/>
              </w:rPr>
            </w:pPr>
          </w:p>
          <w:p w14:paraId="015F4101" w14:textId="77777777" w:rsidR="003F6267" w:rsidRPr="005A562F" w:rsidRDefault="003F6267" w:rsidP="00D34A9A">
            <w:pPr>
              <w:jc w:val="center"/>
              <w:rPr>
                <w:rFonts w:ascii="Times New Roman" w:eastAsia="宋体" w:hAnsi="Times New Roman" w:cs="Times New Roman"/>
                <w:sz w:val="18"/>
                <w:szCs w:val="18"/>
              </w:rPr>
            </w:pPr>
          </w:p>
          <w:p w14:paraId="3D1FA46B" w14:textId="09EAA76B"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775</w:t>
            </w:r>
          </w:p>
          <w:p w14:paraId="71357748" w14:textId="77777777" w:rsidR="003F6267" w:rsidRPr="005A562F" w:rsidRDefault="003F6267" w:rsidP="00D34A9A">
            <w:pPr>
              <w:jc w:val="center"/>
              <w:rPr>
                <w:rFonts w:ascii="Times New Roman" w:eastAsia="宋体" w:hAnsi="Times New Roman" w:cs="Times New Roman"/>
                <w:sz w:val="18"/>
                <w:szCs w:val="18"/>
              </w:rPr>
            </w:pPr>
          </w:p>
          <w:p w14:paraId="1E79AFB8" w14:textId="77777777" w:rsidR="003F6267" w:rsidRPr="005A562F" w:rsidRDefault="003F6267" w:rsidP="00D34A9A">
            <w:pPr>
              <w:jc w:val="center"/>
              <w:rPr>
                <w:rFonts w:ascii="Times New Roman" w:eastAsia="宋体" w:hAnsi="Times New Roman" w:cs="Times New Roman"/>
                <w:sz w:val="18"/>
                <w:szCs w:val="18"/>
              </w:rPr>
            </w:pPr>
          </w:p>
          <w:p w14:paraId="49E4390D" w14:textId="77777777" w:rsidR="003F6267" w:rsidRPr="005A562F" w:rsidRDefault="003F6267" w:rsidP="00D34A9A">
            <w:pPr>
              <w:jc w:val="center"/>
              <w:rPr>
                <w:rFonts w:ascii="Times New Roman" w:eastAsia="宋体" w:hAnsi="Times New Roman" w:cs="Times New Roman"/>
                <w:sz w:val="18"/>
                <w:szCs w:val="18"/>
              </w:rPr>
            </w:pPr>
          </w:p>
          <w:p w14:paraId="2E323EE7" w14:textId="407D499E"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39</w:t>
            </w:r>
          </w:p>
          <w:p w14:paraId="2664ABFD" w14:textId="77777777" w:rsidR="003F6267" w:rsidRPr="005A562F" w:rsidRDefault="003F6267" w:rsidP="00D34A9A">
            <w:pPr>
              <w:jc w:val="center"/>
              <w:rPr>
                <w:rFonts w:ascii="Times New Roman" w:eastAsia="宋体" w:hAnsi="Times New Roman" w:cs="Times New Roman"/>
                <w:sz w:val="18"/>
                <w:szCs w:val="18"/>
              </w:rPr>
            </w:pPr>
          </w:p>
          <w:p w14:paraId="0C359238" w14:textId="77777777" w:rsidR="003F6267" w:rsidRPr="005A562F" w:rsidRDefault="003F6267" w:rsidP="00D34A9A">
            <w:pPr>
              <w:jc w:val="center"/>
              <w:rPr>
                <w:rFonts w:ascii="Times New Roman" w:eastAsia="宋体" w:hAnsi="Times New Roman" w:cs="Times New Roman"/>
                <w:sz w:val="18"/>
                <w:szCs w:val="18"/>
              </w:rPr>
            </w:pPr>
          </w:p>
          <w:p w14:paraId="22FF93A3" w14:textId="77777777" w:rsidR="003F6267" w:rsidRPr="005A562F" w:rsidRDefault="003F6267" w:rsidP="00D34A9A">
            <w:pPr>
              <w:jc w:val="center"/>
              <w:rPr>
                <w:rFonts w:ascii="Times New Roman" w:eastAsia="宋体" w:hAnsi="Times New Roman" w:cs="Times New Roman"/>
                <w:sz w:val="18"/>
                <w:szCs w:val="18"/>
              </w:rPr>
            </w:pPr>
          </w:p>
          <w:p w14:paraId="548C40D4" w14:textId="7800E83B"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789</w:t>
            </w:r>
          </w:p>
          <w:p w14:paraId="4AD2DF96" w14:textId="77777777" w:rsidR="003F6267" w:rsidRPr="005A562F" w:rsidRDefault="003F6267" w:rsidP="00D34A9A">
            <w:pPr>
              <w:jc w:val="center"/>
              <w:rPr>
                <w:rFonts w:ascii="Times New Roman" w:eastAsia="宋体" w:hAnsi="Times New Roman" w:cs="Times New Roman"/>
                <w:sz w:val="18"/>
                <w:szCs w:val="18"/>
              </w:rPr>
            </w:pPr>
          </w:p>
          <w:p w14:paraId="06E58F2C" w14:textId="77777777" w:rsidR="003F6267" w:rsidRPr="005A562F" w:rsidRDefault="003F6267" w:rsidP="00D34A9A">
            <w:pPr>
              <w:jc w:val="center"/>
              <w:rPr>
                <w:rFonts w:ascii="Times New Roman" w:eastAsia="宋体" w:hAnsi="Times New Roman" w:cs="Times New Roman"/>
                <w:sz w:val="18"/>
                <w:szCs w:val="18"/>
              </w:rPr>
            </w:pPr>
          </w:p>
          <w:p w14:paraId="0103BECB" w14:textId="16D8669F" w:rsidR="003F6267" w:rsidRPr="005A562F" w:rsidRDefault="003F6267" w:rsidP="00D34A9A">
            <w:pPr>
              <w:jc w:val="center"/>
              <w:rPr>
                <w:rFonts w:ascii="Times New Roman" w:eastAsia="宋体" w:hAnsi="Times New Roman" w:cs="Times New Roman"/>
                <w:sz w:val="18"/>
                <w:szCs w:val="18"/>
              </w:rPr>
            </w:pPr>
          </w:p>
        </w:tc>
        <w:tc>
          <w:tcPr>
            <w:tcW w:w="962" w:type="dxa"/>
          </w:tcPr>
          <w:p w14:paraId="4718C5D9" w14:textId="12A5E30A"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92</w:t>
            </w:r>
          </w:p>
          <w:p w14:paraId="6BA9016A" w14:textId="77777777" w:rsidR="002A4CC3" w:rsidRPr="005A562F" w:rsidRDefault="002A4CC3" w:rsidP="00D34A9A">
            <w:pPr>
              <w:jc w:val="center"/>
              <w:rPr>
                <w:rFonts w:ascii="Times New Roman" w:eastAsia="宋体" w:hAnsi="Times New Roman" w:cs="Times New Roman"/>
                <w:sz w:val="18"/>
                <w:szCs w:val="18"/>
              </w:rPr>
            </w:pPr>
          </w:p>
          <w:p w14:paraId="493F6AB2" w14:textId="6D08B971" w:rsidR="002A4CC3" w:rsidRPr="005A562F" w:rsidRDefault="002A4CC3" w:rsidP="00D34A9A">
            <w:pPr>
              <w:jc w:val="center"/>
              <w:rPr>
                <w:rFonts w:ascii="Times New Roman" w:eastAsia="宋体" w:hAnsi="Times New Roman" w:cs="Times New Roman"/>
                <w:sz w:val="18"/>
                <w:szCs w:val="18"/>
              </w:rPr>
            </w:pPr>
          </w:p>
          <w:p w14:paraId="02BF27C7" w14:textId="77777777" w:rsidR="002A4CC3" w:rsidRPr="005A562F" w:rsidRDefault="002A4CC3" w:rsidP="00D34A9A">
            <w:pPr>
              <w:jc w:val="center"/>
              <w:rPr>
                <w:rFonts w:ascii="Times New Roman" w:eastAsia="宋体" w:hAnsi="Times New Roman" w:cs="Times New Roman"/>
                <w:sz w:val="18"/>
                <w:szCs w:val="18"/>
              </w:rPr>
            </w:pPr>
          </w:p>
          <w:p w14:paraId="41942137" w14:textId="5CC28476"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64</w:t>
            </w:r>
          </w:p>
          <w:p w14:paraId="0B7A7302" w14:textId="77777777" w:rsidR="002A4CC3" w:rsidRPr="005A562F" w:rsidRDefault="002A4CC3" w:rsidP="002A4CC3">
            <w:pPr>
              <w:jc w:val="center"/>
              <w:rPr>
                <w:rFonts w:ascii="Times New Roman" w:eastAsia="宋体" w:hAnsi="Times New Roman" w:cs="Times New Roman"/>
                <w:sz w:val="18"/>
                <w:szCs w:val="18"/>
              </w:rPr>
            </w:pPr>
          </w:p>
          <w:p w14:paraId="14E15BAB" w14:textId="1275F83C" w:rsidR="002A4CC3" w:rsidRPr="005A562F" w:rsidRDefault="002A4CC3" w:rsidP="00B12CC8">
            <w:pPr>
              <w:jc w:val="center"/>
              <w:rPr>
                <w:rFonts w:ascii="Times New Roman" w:eastAsia="宋体" w:hAnsi="Times New Roman" w:cs="Times New Roman"/>
                <w:sz w:val="18"/>
                <w:szCs w:val="18"/>
              </w:rPr>
            </w:pPr>
          </w:p>
          <w:p w14:paraId="37E97178" w14:textId="77777777" w:rsidR="002A4CC3" w:rsidRPr="005A562F" w:rsidRDefault="002A4CC3">
            <w:pPr>
              <w:jc w:val="center"/>
              <w:rPr>
                <w:rFonts w:ascii="Times New Roman" w:eastAsia="宋体" w:hAnsi="Times New Roman" w:cs="Times New Roman"/>
                <w:sz w:val="18"/>
                <w:szCs w:val="18"/>
              </w:rPr>
            </w:pPr>
          </w:p>
          <w:p w14:paraId="53225203" w14:textId="5D4C830C"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6</w:t>
            </w:r>
            <w:r w:rsidRPr="005A562F">
              <w:rPr>
                <w:rFonts w:ascii="Times New Roman" w:eastAsia="宋体" w:hAnsi="Times New Roman" w:cs="Times New Roman"/>
                <w:sz w:val="18"/>
                <w:szCs w:val="18"/>
              </w:rPr>
              <w:t>.03</w:t>
            </w:r>
          </w:p>
          <w:p w14:paraId="32A13BF2" w14:textId="77777777" w:rsidR="002A4CC3" w:rsidRPr="005A562F" w:rsidRDefault="002A4CC3" w:rsidP="00D34A9A">
            <w:pPr>
              <w:jc w:val="center"/>
              <w:rPr>
                <w:rFonts w:ascii="Times New Roman" w:eastAsia="宋体" w:hAnsi="Times New Roman" w:cs="Times New Roman"/>
                <w:sz w:val="18"/>
                <w:szCs w:val="18"/>
              </w:rPr>
            </w:pPr>
          </w:p>
          <w:p w14:paraId="118A3B6A" w14:textId="77777777" w:rsidR="002A4CC3" w:rsidRPr="005A562F" w:rsidRDefault="002A4CC3" w:rsidP="00D34A9A">
            <w:pPr>
              <w:jc w:val="center"/>
              <w:rPr>
                <w:rFonts w:ascii="Times New Roman" w:eastAsia="宋体" w:hAnsi="Times New Roman" w:cs="Times New Roman"/>
                <w:sz w:val="18"/>
                <w:szCs w:val="18"/>
              </w:rPr>
            </w:pPr>
          </w:p>
          <w:p w14:paraId="0A570E65" w14:textId="77777777" w:rsidR="002A4CC3" w:rsidRPr="005A562F" w:rsidRDefault="002A4CC3" w:rsidP="00D34A9A">
            <w:pPr>
              <w:jc w:val="center"/>
              <w:rPr>
                <w:rFonts w:ascii="Times New Roman" w:eastAsia="宋体" w:hAnsi="Times New Roman" w:cs="Times New Roman"/>
                <w:sz w:val="18"/>
                <w:szCs w:val="18"/>
              </w:rPr>
            </w:pPr>
          </w:p>
          <w:p w14:paraId="6D4D6C26" w14:textId="1A353C2D"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96</w:t>
            </w:r>
          </w:p>
          <w:p w14:paraId="464DCE86" w14:textId="77777777" w:rsidR="002A4CC3" w:rsidRPr="005A562F" w:rsidRDefault="002A4CC3" w:rsidP="00D34A9A">
            <w:pPr>
              <w:jc w:val="center"/>
              <w:rPr>
                <w:rFonts w:ascii="Times New Roman" w:eastAsia="宋体" w:hAnsi="Times New Roman" w:cs="Times New Roman"/>
                <w:sz w:val="18"/>
                <w:szCs w:val="18"/>
              </w:rPr>
            </w:pPr>
          </w:p>
          <w:p w14:paraId="27E787DA" w14:textId="77777777" w:rsidR="002A4CC3" w:rsidRPr="005A562F" w:rsidRDefault="002A4CC3" w:rsidP="00D34A9A">
            <w:pPr>
              <w:jc w:val="center"/>
              <w:rPr>
                <w:rFonts w:ascii="Times New Roman" w:eastAsia="宋体" w:hAnsi="Times New Roman" w:cs="Times New Roman"/>
                <w:sz w:val="18"/>
                <w:szCs w:val="18"/>
              </w:rPr>
            </w:pPr>
          </w:p>
          <w:p w14:paraId="1F37B549" w14:textId="3C125F87" w:rsidR="003F6267" w:rsidRPr="005A562F" w:rsidRDefault="003F6267" w:rsidP="00D34A9A">
            <w:pPr>
              <w:jc w:val="center"/>
              <w:rPr>
                <w:rFonts w:ascii="Times New Roman" w:eastAsia="宋体" w:hAnsi="Times New Roman" w:cs="Times New Roman"/>
                <w:sz w:val="18"/>
                <w:szCs w:val="18"/>
              </w:rPr>
            </w:pPr>
          </w:p>
        </w:tc>
        <w:tc>
          <w:tcPr>
            <w:tcW w:w="1106" w:type="dxa"/>
          </w:tcPr>
          <w:p w14:paraId="59A66F82" w14:textId="285D4C50"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051</w:t>
            </w:r>
          </w:p>
          <w:p w14:paraId="3F1E2430" w14:textId="77777777" w:rsidR="002A4CC3" w:rsidRPr="005A562F" w:rsidRDefault="002A4CC3" w:rsidP="00D34A9A">
            <w:pPr>
              <w:jc w:val="center"/>
              <w:rPr>
                <w:rFonts w:ascii="Times New Roman" w:eastAsia="宋体" w:hAnsi="Times New Roman" w:cs="Times New Roman"/>
                <w:sz w:val="18"/>
                <w:szCs w:val="18"/>
              </w:rPr>
            </w:pPr>
          </w:p>
          <w:p w14:paraId="15A75F52" w14:textId="12AC3294" w:rsidR="002A4CC3" w:rsidRPr="005A562F" w:rsidRDefault="002A4CC3" w:rsidP="00D34A9A">
            <w:pPr>
              <w:jc w:val="center"/>
              <w:rPr>
                <w:rFonts w:ascii="Times New Roman" w:eastAsia="宋体" w:hAnsi="Times New Roman" w:cs="Times New Roman"/>
                <w:sz w:val="18"/>
                <w:szCs w:val="18"/>
              </w:rPr>
            </w:pPr>
          </w:p>
          <w:p w14:paraId="731D052B" w14:textId="77777777" w:rsidR="002A4CC3" w:rsidRPr="005A562F" w:rsidRDefault="002A4CC3" w:rsidP="00D34A9A">
            <w:pPr>
              <w:jc w:val="center"/>
              <w:rPr>
                <w:rFonts w:ascii="Times New Roman" w:eastAsia="宋体" w:hAnsi="Times New Roman" w:cs="Times New Roman"/>
                <w:sz w:val="18"/>
                <w:szCs w:val="18"/>
              </w:rPr>
            </w:pPr>
          </w:p>
          <w:p w14:paraId="1F30CC3F" w14:textId="3AAC2888"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149</w:t>
            </w:r>
          </w:p>
          <w:p w14:paraId="74EB3020" w14:textId="77777777" w:rsidR="002A4CC3" w:rsidRPr="005A562F" w:rsidRDefault="002A4CC3" w:rsidP="002A4CC3">
            <w:pPr>
              <w:jc w:val="center"/>
              <w:rPr>
                <w:rFonts w:ascii="Times New Roman" w:eastAsia="宋体" w:hAnsi="Times New Roman" w:cs="Times New Roman"/>
                <w:sz w:val="18"/>
                <w:szCs w:val="18"/>
              </w:rPr>
            </w:pPr>
          </w:p>
          <w:p w14:paraId="518820A9" w14:textId="11B2EB81" w:rsidR="002A4CC3" w:rsidRPr="005A562F" w:rsidRDefault="002A4CC3" w:rsidP="002A4CC3">
            <w:pPr>
              <w:jc w:val="center"/>
              <w:rPr>
                <w:rFonts w:ascii="Times New Roman" w:eastAsia="宋体" w:hAnsi="Times New Roman" w:cs="Times New Roman"/>
                <w:sz w:val="18"/>
                <w:szCs w:val="18"/>
              </w:rPr>
            </w:pPr>
          </w:p>
          <w:p w14:paraId="482C91AE" w14:textId="77777777" w:rsidR="002A4CC3" w:rsidRPr="005A562F" w:rsidRDefault="002A4CC3" w:rsidP="002A4CC3">
            <w:pPr>
              <w:jc w:val="center"/>
              <w:rPr>
                <w:rFonts w:ascii="Times New Roman" w:eastAsia="宋体" w:hAnsi="Times New Roman" w:cs="Times New Roman"/>
                <w:sz w:val="18"/>
                <w:szCs w:val="18"/>
              </w:rPr>
            </w:pPr>
          </w:p>
          <w:p w14:paraId="091A2655" w14:textId="4F82753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008</w:t>
            </w:r>
          </w:p>
          <w:p w14:paraId="0571930C" w14:textId="77777777" w:rsidR="002A4CC3" w:rsidRPr="005A562F" w:rsidRDefault="002A4CC3" w:rsidP="00D34A9A">
            <w:pPr>
              <w:jc w:val="center"/>
              <w:rPr>
                <w:rFonts w:ascii="Times New Roman" w:eastAsia="宋体" w:hAnsi="Times New Roman" w:cs="Times New Roman"/>
                <w:sz w:val="18"/>
                <w:szCs w:val="18"/>
              </w:rPr>
            </w:pPr>
          </w:p>
          <w:p w14:paraId="640CA541" w14:textId="77777777" w:rsidR="002A4CC3" w:rsidRPr="005A562F" w:rsidRDefault="002A4CC3" w:rsidP="00D34A9A">
            <w:pPr>
              <w:jc w:val="center"/>
              <w:rPr>
                <w:rFonts w:ascii="Times New Roman" w:eastAsia="宋体" w:hAnsi="Times New Roman" w:cs="Times New Roman"/>
                <w:sz w:val="18"/>
                <w:szCs w:val="18"/>
              </w:rPr>
            </w:pPr>
          </w:p>
          <w:p w14:paraId="509A60D7" w14:textId="77777777" w:rsidR="002A4CC3" w:rsidRPr="005A562F" w:rsidRDefault="002A4CC3" w:rsidP="00D34A9A">
            <w:pPr>
              <w:jc w:val="center"/>
              <w:rPr>
                <w:rFonts w:ascii="Times New Roman" w:eastAsia="宋体" w:hAnsi="Times New Roman" w:cs="Times New Roman"/>
                <w:sz w:val="18"/>
                <w:szCs w:val="18"/>
              </w:rPr>
            </w:pPr>
          </w:p>
          <w:p w14:paraId="0D316255" w14:textId="43DCCA10"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097</w:t>
            </w:r>
          </w:p>
          <w:p w14:paraId="27CAA5BC" w14:textId="77777777" w:rsidR="002A4CC3" w:rsidRPr="005A562F" w:rsidRDefault="002A4CC3" w:rsidP="00D34A9A">
            <w:pPr>
              <w:jc w:val="center"/>
              <w:rPr>
                <w:rFonts w:ascii="Times New Roman" w:eastAsia="宋体" w:hAnsi="Times New Roman" w:cs="Times New Roman"/>
                <w:sz w:val="18"/>
                <w:szCs w:val="18"/>
              </w:rPr>
            </w:pPr>
          </w:p>
          <w:p w14:paraId="36009B04" w14:textId="77777777" w:rsidR="002A4CC3" w:rsidRPr="005A562F" w:rsidRDefault="002A4CC3" w:rsidP="00D34A9A">
            <w:pPr>
              <w:jc w:val="center"/>
              <w:rPr>
                <w:rFonts w:ascii="Times New Roman" w:eastAsia="宋体" w:hAnsi="Times New Roman" w:cs="Times New Roman"/>
                <w:sz w:val="18"/>
                <w:szCs w:val="18"/>
              </w:rPr>
            </w:pPr>
          </w:p>
          <w:p w14:paraId="0FE4B757" w14:textId="78537D73" w:rsidR="003F6267" w:rsidRPr="005A562F" w:rsidRDefault="003F6267" w:rsidP="00D34A9A">
            <w:pPr>
              <w:jc w:val="center"/>
              <w:rPr>
                <w:rFonts w:ascii="Times New Roman" w:eastAsia="宋体" w:hAnsi="Times New Roman" w:cs="Times New Roman"/>
                <w:sz w:val="18"/>
                <w:szCs w:val="18"/>
              </w:rPr>
            </w:pPr>
          </w:p>
        </w:tc>
        <w:tc>
          <w:tcPr>
            <w:tcW w:w="1470" w:type="dxa"/>
          </w:tcPr>
          <w:p w14:paraId="7CE65567" w14:textId="5EA58B7A"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fldChar w:fldCharType="begin"/>
            </w:r>
            <w:r w:rsidRPr="005A562F">
              <w:rPr>
                <w:rFonts w:ascii="Times New Roman" w:eastAsia="宋体" w:hAnsi="Times New Roman" w:cs="Times New Roman"/>
                <w:sz w:val="18"/>
                <w:szCs w:val="18"/>
              </w:rPr>
              <w:instrText xml:space="preserve"> ADDIN ZOTERO_ITEM CSL_CITATION {"citationID":"wiKdGi4k","properties":{"formattedCitation":"(Xiao, 2020)","plainCitation":"(Xiao, 2020)","noteIndex":0},"citationItems":[{"id":8,"uris":["http://zotero.org/users/9764267/items/TF4TAXWP"],"itemData":{"id":8,"type":"article-journal","abstract":"The current study employs the theory of reasoned action to examine factors that correlate with the behavioral intentions of watching eSports. A structural equation modeling analysis is performed to examine the relationship between intentions to watch eSports, attitude toward watching eSports, subjective norms, behavioral beliefs, and normative beliefs. The results suggested that three behavioral beliefsrelated factors (aesthetics, drama, and escapism) and subjective norms were positively related to attitude toward watching eSports. Normative beliefs positively influenced subjective norms. Finally, attitude toward watching eSports positively influenced behavioral intention.","container-title":"Communication &amp; Sport","DOI":"10.1177/2167479518819482","ISSN":"2167-4795, 2167-4809","issue":"1","journalAbbreviation":"Communication &amp; Sport","language":"en","page":"92-122","source":"DOI.org (Crossref)","title":"Factors Influencing eSports Viewership: An Approach Based on the Theory of Reasoned Action","title-short":"Factors Influencing eSports Viewership","volume":"8","author":[{"family":"Xiao","given":"Min"}],"issued":{"date-parts":[["2020",2]]}}}],"schema":"https://github.com/citation-style-language/schema/raw/master/csl-citation.json"} </w:instrText>
            </w:r>
            <w:r w:rsidRPr="005A562F">
              <w:rPr>
                <w:rFonts w:ascii="Times New Roman" w:eastAsia="宋体" w:hAnsi="Times New Roman" w:cs="Times New Roman"/>
                <w:sz w:val="18"/>
                <w:szCs w:val="18"/>
              </w:rPr>
              <w:fldChar w:fldCharType="separate"/>
            </w:r>
            <w:r w:rsidRPr="005A562F">
              <w:rPr>
                <w:rFonts w:ascii="Times New Roman" w:eastAsia="宋体" w:hAnsi="Times New Roman" w:cs="Times New Roman"/>
                <w:sz w:val="18"/>
                <w:szCs w:val="18"/>
              </w:rPr>
              <w:t>(Xiao, 2020)</w:t>
            </w:r>
            <w:r w:rsidRPr="005A562F">
              <w:rPr>
                <w:rFonts w:ascii="Times New Roman" w:eastAsia="宋体" w:hAnsi="Times New Roman" w:cs="Times New Roman"/>
                <w:sz w:val="18"/>
                <w:szCs w:val="18"/>
              </w:rPr>
              <w:fldChar w:fldCharType="end"/>
            </w:r>
          </w:p>
          <w:p w14:paraId="379D9DB7" w14:textId="2AC34694" w:rsidR="002A4CC3" w:rsidRPr="005A562F" w:rsidRDefault="002A4CC3" w:rsidP="00D34A9A">
            <w:pPr>
              <w:jc w:val="center"/>
              <w:rPr>
                <w:rFonts w:ascii="Times New Roman" w:eastAsia="宋体" w:hAnsi="Times New Roman" w:cs="Times New Roman"/>
                <w:sz w:val="18"/>
                <w:szCs w:val="18"/>
              </w:rPr>
            </w:pPr>
          </w:p>
        </w:tc>
      </w:tr>
      <w:tr w:rsidR="005A562F" w:rsidRPr="005A562F" w14:paraId="6ADBF796" w14:textId="77777777" w:rsidTr="002A4CC3">
        <w:tc>
          <w:tcPr>
            <w:tcW w:w="1480" w:type="dxa"/>
          </w:tcPr>
          <w:p w14:paraId="1A5B15E8"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Subjective Norm</w:t>
            </w:r>
          </w:p>
        </w:tc>
        <w:tc>
          <w:tcPr>
            <w:tcW w:w="2403" w:type="dxa"/>
          </w:tcPr>
          <w:p w14:paraId="3364359B"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SN 1 I want to watch e-sport game online because my friends do so, and I want to belong to the group</w:t>
            </w:r>
          </w:p>
          <w:p w14:paraId="26694A5C"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SN 2 Watching e-sport game online reflects my personality to other people</w:t>
            </w:r>
          </w:p>
          <w:p w14:paraId="3056771A" w14:textId="2CDBCC2D"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SN 3 According to people who are important to me, I should watch e-sport game online</w:t>
            </w:r>
          </w:p>
        </w:tc>
        <w:tc>
          <w:tcPr>
            <w:tcW w:w="885" w:type="dxa"/>
          </w:tcPr>
          <w:p w14:paraId="060A8B9D" w14:textId="12F739B7" w:rsidR="002A4CC3"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744</w:t>
            </w:r>
          </w:p>
          <w:p w14:paraId="14A05EB2" w14:textId="77777777" w:rsidR="003F6267" w:rsidRPr="005A562F" w:rsidRDefault="003F6267" w:rsidP="00D34A9A">
            <w:pPr>
              <w:jc w:val="center"/>
              <w:rPr>
                <w:rFonts w:ascii="Times New Roman" w:eastAsia="宋体" w:hAnsi="Times New Roman" w:cs="Times New Roman"/>
                <w:sz w:val="18"/>
                <w:szCs w:val="18"/>
              </w:rPr>
            </w:pPr>
          </w:p>
          <w:p w14:paraId="0A29622B" w14:textId="77777777" w:rsidR="003F6267" w:rsidRPr="005A562F" w:rsidRDefault="003F6267" w:rsidP="00D34A9A">
            <w:pPr>
              <w:jc w:val="center"/>
              <w:rPr>
                <w:rFonts w:ascii="Times New Roman" w:eastAsia="宋体" w:hAnsi="Times New Roman" w:cs="Times New Roman"/>
                <w:sz w:val="18"/>
                <w:szCs w:val="18"/>
              </w:rPr>
            </w:pPr>
          </w:p>
          <w:p w14:paraId="6D6F3E5B" w14:textId="77777777" w:rsidR="003F6267" w:rsidRPr="005A562F" w:rsidRDefault="003F6267" w:rsidP="00D34A9A">
            <w:pPr>
              <w:jc w:val="center"/>
              <w:rPr>
                <w:rFonts w:ascii="Times New Roman" w:eastAsia="宋体" w:hAnsi="Times New Roman" w:cs="Times New Roman"/>
                <w:sz w:val="18"/>
                <w:szCs w:val="18"/>
              </w:rPr>
            </w:pPr>
          </w:p>
          <w:p w14:paraId="35E8CE8A" w14:textId="61D8FE93"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18</w:t>
            </w:r>
          </w:p>
          <w:p w14:paraId="528136B6" w14:textId="77777777" w:rsidR="003F6267" w:rsidRPr="005A562F" w:rsidRDefault="003F6267" w:rsidP="00D34A9A">
            <w:pPr>
              <w:jc w:val="center"/>
              <w:rPr>
                <w:rFonts w:ascii="Times New Roman" w:eastAsia="宋体" w:hAnsi="Times New Roman" w:cs="Times New Roman"/>
                <w:sz w:val="18"/>
                <w:szCs w:val="18"/>
              </w:rPr>
            </w:pPr>
          </w:p>
          <w:p w14:paraId="64C70521" w14:textId="77777777" w:rsidR="003F6267" w:rsidRPr="005A562F" w:rsidRDefault="003F6267" w:rsidP="00D34A9A">
            <w:pPr>
              <w:jc w:val="center"/>
              <w:rPr>
                <w:rFonts w:ascii="Times New Roman" w:eastAsia="宋体" w:hAnsi="Times New Roman" w:cs="Times New Roman"/>
                <w:sz w:val="18"/>
                <w:szCs w:val="18"/>
              </w:rPr>
            </w:pPr>
          </w:p>
          <w:p w14:paraId="61FDBD0D" w14:textId="5AFC0A7F" w:rsidR="003F6267" w:rsidRPr="005A562F" w:rsidRDefault="003F6267"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795</w:t>
            </w:r>
          </w:p>
          <w:p w14:paraId="0A1E7428" w14:textId="77777777" w:rsidR="003F6267" w:rsidRPr="005A562F" w:rsidRDefault="003F6267" w:rsidP="00D34A9A">
            <w:pPr>
              <w:jc w:val="center"/>
              <w:rPr>
                <w:rFonts w:ascii="Times New Roman" w:eastAsia="宋体" w:hAnsi="Times New Roman" w:cs="Times New Roman"/>
                <w:sz w:val="18"/>
                <w:szCs w:val="18"/>
              </w:rPr>
            </w:pPr>
          </w:p>
          <w:p w14:paraId="3119F2AF" w14:textId="6DBD16BE" w:rsidR="003F6267" w:rsidRPr="005A562F" w:rsidRDefault="003F6267" w:rsidP="00D34A9A">
            <w:pPr>
              <w:jc w:val="center"/>
              <w:rPr>
                <w:rFonts w:ascii="Times New Roman" w:eastAsia="宋体" w:hAnsi="Times New Roman" w:cs="Times New Roman"/>
                <w:sz w:val="18"/>
                <w:szCs w:val="18"/>
              </w:rPr>
            </w:pPr>
          </w:p>
        </w:tc>
        <w:tc>
          <w:tcPr>
            <w:tcW w:w="962" w:type="dxa"/>
          </w:tcPr>
          <w:p w14:paraId="0BDED448" w14:textId="07BB222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4</w:t>
            </w:r>
            <w:r w:rsidRPr="005A562F">
              <w:rPr>
                <w:rFonts w:ascii="Times New Roman" w:eastAsia="宋体" w:hAnsi="Times New Roman" w:cs="Times New Roman"/>
                <w:sz w:val="18"/>
                <w:szCs w:val="18"/>
              </w:rPr>
              <w:t>.38</w:t>
            </w:r>
          </w:p>
          <w:p w14:paraId="6FDF1395" w14:textId="77777777" w:rsidR="002A4CC3" w:rsidRPr="005A562F" w:rsidRDefault="002A4CC3" w:rsidP="00D34A9A">
            <w:pPr>
              <w:jc w:val="center"/>
              <w:rPr>
                <w:rFonts w:ascii="Times New Roman" w:eastAsia="宋体" w:hAnsi="Times New Roman" w:cs="Times New Roman"/>
                <w:sz w:val="18"/>
                <w:szCs w:val="18"/>
              </w:rPr>
            </w:pPr>
          </w:p>
          <w:p w14:paraId="6601E6C0" w14:textId="16E4D677" w:rsidR="002A4CC3" w:rsidRPr="005A562F" w:rsidRDefault="002A4CC3" w:rsidP="00D34A9A">
            <w:pPr>
              <w:jc w:val="center"/>
              <w:rPr>
                <w:rFonts w:ascii="Times New Roman" w:eastAsia="宋体" w:hAnsi="Times New Roman" w:cs="Times New Roman"/>
                <w:sz w:val="18"/>
                <w:szCs w:val="18"/>
              </w:rPr>
            </w:pPr>
          </w:p>
          <w:p w14:paraId="64044C53" w14:textId="77777777" w:rsidR="003F6267" w:rsidRPr="005A562F" w:rsidRDefault="003F6267" w:rsidP="00D34A9A">
            <w:pPr>
              <w:jc w:val="center"/>
              <w:rPr>
                <w:rFonts w:ascii="Times New Roman" w:eastAsia="宋体" w:hAnsi="Times New Roman" w:cs="Times New Roman"/>
                <w:sz w:val="18"/>
                <w:szCs w:val="18"/>
              </w:rPr>
            </w:pPr>
          </w:p>
          <w:p w14:paraId="410D95AC" w14:textId="03C535B1"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4</w:t>
            </w:r>
            <w:r w:rsidRPr="005A562F">
              <w:rPr>
                <w:rFonts w:ascii="Times New Roman" w:eastAsia="宋体" w:hAnsi="Times New Roman" w:cs="Times New Roman"/>
                <w:sz w:val="18"/>
                <w:szCs w:val="18"/>
              </w:rPr>
              <w:t>.65</w:t>
            </w:r>
          </w:p>
          <w:p w14:paraId="789AE9AF" w14:textId="77777777" w:rsidR="002A4CC3" w:rsidRPr="005A562F" w:rsidRDefault="002A4CC3" w:rsidP="00D34A9A">
            <w:pPr>
              <w:jc w:val="center"/>
              <w:rPr>
                <w:rFonts w:ascii="Times New Roman" w:eastAsia="宋体" w:hAnsi="Times New Roman" w:cs="Times New Roman"/>
                <w:sz w:val="18"/>
                <w:szCs w:val="18"/>
              </w:rPr>
            </w:pPr>
          </w:p>
          <w:p w14:paraId="31978944" w14:textId="77777777" w:rsidR="002A4CC3" w:rsidRPr="005A562F" w:rsidRDefault="002A4CC3" w:rsidP="00D34A9A">
            <w:pPr>
              <w:jc w:val="center"/>
              <w:rPr>
                <w:rFonts w:ascii="Times New Roman" w:eastAsia="宋体" w:hAnsi="Times New Roman" w:cs="Times New Roman"/>
                <w:sz w:val="18"/>
                <w:szCs w:val="18"/>
              </w:rPr>
            </w:pPr>
          </w:p>
          <w:p w14:paraId="62615898" w14:textId="4B7BC91B"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4</w:t>
            </w:r>
            <w:r w:rsidRPr="005A562F">
              <w:rPr>
                <w:rFonts w:ascii="Times New Roman" w:eastAsia="宋体" w:hAnsi="Times New Roman" w:cs="Times New Roman"/>
                <w:sz w:val="18"/>
                <w:szCs w:val="18"/>
              </w:rPr>
              <w:t>.24</w:t>
            </w:r>
          </w:p>
          <w:p w14:paraId="05D3C00C" w14:textId="77777777" w:rsidR="002A4CC3" w:rsidRPr="005A562F" w:rsidRDefault="002A4CC3" w:rsidP="00D34A9A">
            <w:pPr>
              <w:jc w:val="center"/>
              <w:rPr>
                <w:rFonts w:ascii="Times New Roman" w:eastAsia="宋体" w:hAnsi="Times New Roman" w:cs="Times New Roman"/>
                <w:sz w:val="18"/>
                <w:szCs w:val="18"/>
              </w:rPr>
            </w:pPr>
          </w:p>
          <w:p w14:paraId="23539C92" w14:textId="277B3D84" w:rsidR="002A4CC3" w:rsidRPr="005A562F" w:rsidRDefault="002A4CC3" w:rsidP="00802FFC">
            <w:pPr>
              <w:jc w:val="center"/>
              <w:rPr>
                <w:rFonts w:ascii="Times New Roman" w:eastAsia="宋体" w:hAnsi="Times New Roman" w:cs="Times New Roman"/>
                <w:sz w:val="18"/>
                <w:szCs w:val="18"/>
              </w:rPr>
            </w:pPr>
          </w:p>
        </w:tc>
        <w:tc>
          <w:tcPr>
            <w:tcW w:w="1106" w:type="dxa"/>
          </w:tcPr>
          <w:p w14:paraId="62691C05" w14:textId="108E3EE1"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835</w:t>
            </w:r>
          </w:p>
          <w:p w14:paraId="6890A65A" w14:textId="77777777" w:rsidR="002A4CC3" w:rsidRPr="005A562F" w:rsidRDefault="002A4CC3" w:rsidP="00D34A9A">
            <w:pPr>
              <w:jc w:val="center"/>
              <w:rPr>
                <w:rFonts w:ascii="Times New Roman" w:eastAsia="宋体" w:hAnsi="Times New Roman" w:cs="Times New Roman"/>
                <w:sz w:val="18"/>
                <w:szCs w:val="18"/>
              </w:rPr>
            </w:pPr>
          </w:p>
          <w:p w14:paraId="1BE73E50" w14:textId="1E0FB7CA" w:rsidR="002A4CC3" w:rsidRPr="005A562F" w:rsidRDefault="002A4CC3" w:rsidP="00D34A9A">
            <w:pPr>
              <w:jc w:val="center"/>
              <w:rPr>
                <w:rFonts w:ascii="Times New Roman" w:eastAsia="宋体" w:hAnsi="Times New Roman" w:cs="Times New Roman"/>
                <w:sz w:val="18"/>
                <w:szCs w:val="18"/>
              </w:rPr>
            </w:pPr>
          </w:p>
          <w:p w14:paraId="5C0A8457" w14:textId="77777777" w:rsidR="003F6267" w:rsidRPr="005A562F" w:rsidRDefault="003F6267" w:rsidP="00D34A9A">
            <w:pPr>
              <w:jc w:val="center"/>
              <w:rPr>
                <w:rFonts w:ascii="Times New Roman" w:eastAsia="宋体" w:hAnsi="Times New Roman" w:cs="Times New Roman"/>
                <w:sz w:val="18"/>
                <w:szCs w:val="18"/>
              </w:rPr>
            </w:pPr>
          </w:p>
          <w:p w14:paraId="02F92201" w14:textId="50858823"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658</w:t>
            </w:r>
          </w:p>
          <w:p w14:paraId="782577E4" w14:textId="77777777" w:rsidR="002A4CC3" w:rsidRPr="005A562F" w:rsidRDefault="002A4CC3" w:rsidP="00D34A9A">
            <w:pPr>
              <w:jc w:val="center"/>
              <w:rPr>
                <w:rFonts w:ascii="Times New Roman" w:eastAsia="宋体" w:hAnsi="Times New Roman" w:cs="Times New Roman"/>
                <w:sz w:val="18"/>
                <w:szCs w:val="18"/>
              </w:rPr>
            </w:pPr>
          </w:p>
          <w:p w14:paraId="3FF27405" w14:textId="77777777" w:rsidR="002A4CC3" w:rsidRPr="005A562F" w:rsidRDefault="002A4CC3" w:rsidP="00D34A9A">
            <w:pPr>
              <w:jc w:val="center"/>
              <w:rPr>
                <w:rFonts w:ascii="Times New Roman" w:eastAsia="宋体" w:hAnsi="Times New Roman" w:cs="Times New Roman"/>
                <w:sz w:val="18"/>
                <w:szCs w:val="18"/>
              </w:rPr>
            </w:pPr>
          </w:p>
          <w:p w14:paraId="34240F56" w14:textId="50FF209A"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769</w:t>
            </w:r>
          </w:p>
          <w:p w14:paraId="01FAB3EC" w14:textId="77777777" w:rsidR="002A4CC3" w:rsidRPr="005A562F" w:rsidRDefault="002A4CC3" w:rsidP="00D34A9A">
            <w:pPr>
              <w:jc w:val="center"/>
              <w:rPr>
                <w:rFonts w:ascii="Times New Roman" w:eastAsia="宋体" w:hAnsi="Times New Roman" w:cs="Times New Roman"/>
                <w:sz w:val="18"/>
                <w:szCs w:val="18"/>
              </w:rPr>
            </w:pPr>
          </w:p>
          <w:p w14:paraId="2753CAB4" w14:textId="09D51A16" w:rsidR="002A4CC3" w:rsidRPr="005A562F" w:rsidRDefault="002A4CC3" w:rsidP="00802FFC">
            <w:pPr>
              <w:jc w:val="center"/>
              <w:rPr>
                <w:rFonts w:ascii="Times New Roman" w:eastAsia="宋体" w:hAnsi="Times New Roman" w:cs="Times New Roman"/>
                <w:sz w:val="18"/>
                <w:szCs w:val="18"/>
              </w:rPr>
            </w:pPr>
          </w:p>
        </w:tc>
        <w:tc>
          <w:tcPr>
            <w:tcW w:w="1470" w:type="dxa"/>
          </w:tcPr>
          <w:p w14:paraId="0023E575" w14:textId="545A4D49"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fldChar w:fldCharType="begin"/>
            </w:r>
            <w:r w:rsidRPr="005A562F">
              <w:rPr>
                <w:rFonts w:ascii="Times New Roman" w:eastAsia="宋体" w:hAnsi="Times New Roman" w:cs="Times New Roman"/>
                <w:sz w:val="18"/>
                <w:szCs w:val="18"/>
              </w:rPr>
              <w:instrText xml:space="preserve"> ADDIN ZOTERO_ITEM CSL_CITATION {"citationID":"5GYmyUx8","properties":{"formattedCitation":"(Xiao, 2020)","plainCitation":"(Xiao, 2020)","noteIndex":0},"citationItems":[{"id":8,"uris":["http://zotero.org/users/9764267/items/TF4TAXWP"],"itemData":{"id":8,"type":"article-journal","abstract":"The current study employs the theory of reasoned action to examine factors that correlate with the behavioral intentions of watching eSports. A structural equation modeling analysis is performed to examine the relationship between intentions to watch eSports, attitude toward watching eSports, subjective norms, behavioral beliefs, and normative beliefs. The results suggested that three behavioral beliefsrelated factors (aesthetics, drama, and escapism) and subjective norms were positively related to attitude toward watching eSports. Normative beliefs positively influenced subjective norms. Finally, attitude toward watching eSports positively influenced behavioral intention.","container-title":"Communication &amp; Sport","DOI":"10.1177/2167479518819482","ISSN":"2167-4795, 2167-4809","issue":"1","journalAbbreviation":"Communication &amp; Sport","language":"en","page":"92-122","source":"DOI.org (Crossref)","title":"Factors Influencing eSports Viewership: An Approach Based on the Theory of Reasoned Action","title-short":"Factors Influencing eSports Viewership","volume":"8","author":[{"family":"Xiao","given":"Min"}],"issued":{"date-parts":[["2020",2]]}}}],"schema":"https://github.com/citation-style-language/schema/raw/master/csl-citation.json"} </w:instrText>
            </w:r>
            <w:r w:rsidRPr="005A562F">
              <w:rPr>
                <w:rFonts w:ascii="Times New Roman" w:eastAsia="宋体" w:hAnsi="Times New Roman" w:cs="Times New Roman"/>
                <w:sz w:val="18"/>
                <w:szCs w:val="18"/>
              </w:rPr>
              <w:fldChar w:fldCharType="separate"/>
            </w:r>
            <w:r w:rsidRPr="005A562F">
              <w:rPr>
                <w:rFonts w:ascii="Times New Roman" w:eastAsia="宋体" w:hAnsi="Times New Roman" w:cs="Times New Roman"/>
                <w:sz w:val="18"/>
                <w:szCs w:val="18"/>
              </w:rPr>
              <w:t>(Xiao, 2020)</w:t>
            </w:r>
            <w:r w:rsidRPr="005A562F">
              <w:rPr>
                <w:rFonts w:ascii="Times New Roman" w:eastAsia="宋体" w:hAnsi="Times New Roman" w:cs="Times New Roman"/>
                <w:sz w:val="18"/>
                <w:szCs w:val="18"/>
              </w:rPr>
              <w:fldChar w:fldCharType="end"/>
            </w:r>
          </w:p>
          <w:p w14:paraId="7C267824" w14:textId="20776D37" w:rsidR="002A4CC3" w:rsidRPr="005A562F" w:rsidRDefault="002A4CC3" w:rsidP="00D34A9A">
            <w:pPr>
              <w:jc w:val="center"/>
              <w:rPr>
                <w:rFonts w:ascii="Times New Roman" w:eastAsia="宋体" w:hAnsi="Times New Roman" w:cs="Times New Roman"/>
                <w:sz w:val="18"/>
                <w:szCs w:val="18"/>
              </w:rPr>
            </w:pPr>
          </w:p>
        </w:tc>
      </w:tr>
      <w:tr w:rsidR="005A562F" w:rsidRPr="005A562F" w14:paraId="611180D9" w14:textId="77777777" w:rsidTr="002A4CC3">
        <w:tc>
          <w:tcPr>
            <w:tcW w:w="1480" w:type="dxa"/>
          </w:tcPr>
          <w:p w14:paraId="13B61D1F"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Satisfaction </w:t>
            </w:r>
            <w:r w:rsidRPr="005A562F">
              <w:rPr>
                <w:rFonts w:ascii="Times New Roman" w:eastAsia="宋体" w:hAnsi="Times New Roman" w:cs="Times New Roman" w:hint="eastAsia"/>
                <w:sz w:val="18"/>
                <w:szCs w:val="18"/>
              </w:rPr>
              <w:t>with</w:t>
            </w:r>
            <w:r w:rsidRPr="005A562F">
              <w:rPr>
                <w:rFonts w:ascii="Times New Roman" w:eastAsia="宋体" w:hAnsi="Times New Roman" w:cs="Times New Roman"/>
                <w:sz w:val="18"/>
                <w:szCs w:val="18"/>
              </w:rPr>
              <w:t xml:space="preserve"> </w:t>
            </w:r>
            <w:proofErr w:type="gramStart"/>
            <w:r w:rsidRPr="005A562F">
              <w:rPr>
                <w:rFonts w:ascii="Times New Roman" w:eastAsia="宋体" w:hAnsi="Times New Roman" w:cs="Times New Roman"/>
                <w:sz w:val="18"/>
                <w:szCs w:val="18"/>
              </w:rPr>
              <w:t>past experience</w:t>
            </w:r>
            <w:proofErr w:type="gramEnd"/>
            <w:r w:rsidRPr="005A562F">
              <w:rPr>
                <w:rFonts w:ascii="Times New Roman" w:eastAsia="宋体" w:hAnsi="Times New Roman" w:cs="Times New Roman"/>
                <w:sz w:val="18"/>
                <w:szCs w:val="18"/>
              </w:rPr>
              <w:t xml:space="preserve"> of watching e-sport game online</w:t>
            </w:r>
          </w:p>
        </w:tc>
        <w:tc>
          <w:tcPr>
            <w:tcW w:w="2403" w:type="dxa"/>
          </w:tcPr>
          <w:p w14:paraId="4C87E9D4"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SAT 1 My overall evaluation on the </w:t>
            </w:r>
            <w:proofErr w:type="gramStart"/>
            <w:r w:rsidRPr="005A562F">
              <w:rPr>
                <w:rFonts w:ascii="Times New Roman" w:eastAsia="宋体" w:hAnsi="Times New Roman" w:cs="Times New Roman"/>
                <w:sz w:val="18"/>
                <w:szCs w:val="18"/>
              </w:rPr>
              <w:t>past experience</w:t>
            </w:r>
            <w:proofErr w:type="gramEnd"/>
            <w:r w:rsidRPr="005A562F">
              <w:rPr>
                <w:rFonts w:ascii="Times New Roman" w:eastAsia="宋体" w:hAnsi="Times New Roman" w:cs="Times New Roman"/>
                <w:sz w:val="18"/>
                <w:szCs w:val="18"/>
              </w:rPr>
              <w:t xml:space="preserve"> of watching e-sport game online is positive</w:t>
            </w:r>
          </w:p>
          <w:p w14:paraId="1522535E"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SAT 2 </w:t>
            </w:r>
            <w:r w:rsidRPr="005A562F">
              <w:rPr>
                <w:rFonts w:ascii="Times New Roman" w:eastAsia="宋体" w:hAnsi="Times New Roman" w:cs="Times New Roman" w:hint="eastAsia"/>
                <w:sz w:val="18"/>
                <w:szCs w:val="18"/>
              </w:rPr>
              <w:t>I</w:t>
            </w:r>
            <w:r w:rsidRPr="005A562F">
              <w:rPr>
                <w:rFonts w:ascii="Times New Roman" w:eastAsia="宋体" w:hAnsi="Times New Roman" w:cs="Times New Roman"/>
                <w:sz w:val="18"/>
                <w:szCs w:val="18"/>
              </w:rPr>
              <w:t xml:space="preserve"> am satisfied with my </w:t>
            </w:r>
            <w:proofErr w:type="gramStart"/>
            <w:r w:rsidRPr="005A562F">
              <w:rPr>
                <w:rFonts w:ascii="Times New Roman" w:eastAsia="宋体" w:hAnsi="Times New Roman" w:cs="Times New Roman"/>
                <w:sz w:val="18"/>
                <w:szCs w:val="18"/>
              </w:rPr>
              <w:t>past experience</w:t>
            </w:r>
            <w:proofErr w:type="gramEnd"/>
            <w:r w:rsidRPr="005A562F">
              <w:rPr>
                <w:rFonts w:ascii="Times New Roman" w:eastAsia="宋体" w:hAnsi="Times New Roman" w:cs="Times New Roman"/>
                <w:sz w:val="18"/>
                <w:szCs w:val="18"/>
              </w:rPr>
              <w:t xml:space="preserve"> of watching e-sport game online.</w:t>
            </w:r>
          </w:p>
          <w:p w14:paraId="60E4FF75"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SAT 3 </w:t>
            </w:r>
            <w:r w:rsidRPr="005A562F">
              <w:rPr>
                <w:rFonts w:ascii="Times New Roman" w:eastAsia="宋体" w:hAnsi="Times New Roman" w:cs="Times New Roman" w:hint="eastAsia"/>
                <w:sz w:val="18"/>
                <w:szCs w:val="18"/>
              </w:rPr>
              <w:t>I</w:t>
            </w:r>
            <w:r w:rsidRPr="005A562F">
              <w:rPr>
                <w:rFonts w:ascii="Times New Roman" w:eastAsia="宋体" w:hAnsi="Times New Roman" w:cs="Times New Roman"/>
                <w:sz w:val="18"/>
                <w:szCs w:val="18"/>
              </w:rPr>
              <w:t xml:space="preserve"> am pleased with my </w:t>
            </w:r>
            <w:proofErr w:type="gramStart"/>
            <w:r w:rsidRPr="005A562F">
              <w:rPr>
                <w:rFonts w:ascii="Times New Roman" w:eastAsia="宋体" w:hAnsi="Times New Roman" w:cs="Times New Roman"/>
                <w:sz w:val="18"/>
                <w:szCs w:val="18"/>
              </w:rPr>
              <w:t>past experience</w:t>
            </w:r>
            <w:proofErr w:type="gramEnd"/>
            <w:r w:rsidRPr="005A562F">
              <w:rPr>
                <w:rFonts w:ascii="Times New Roman" w:eastAsia="宋体" w:hAnsi="Times New Roman" w:cs="Times New Roman"/>
                <w:sz w:val="18"/>
                <w:szCs w:val="18"/>
              </w:rPr>
              <w:t xml:space="preserve"> of watching e-sport game online.</w:t>
            </w:r>
          </w:p>
        </w:tc>
        <w:tc>
          <w:tcPr>
            <w:tcW w:w="885" w:type="dxa"/>
          </w:tcPr>
          <w:p w14:paraId="280CDB34" w14:textId="54E2127F" w:rsidR="002A4CC3" w:rsidRPr="005A562F" w:rsidRDefault="004A2B5D"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783</w:t>
            </w:r>
          </w:p>
          <w:p w14:paraId="536BE546" w14:textId="77777777" w:rsidR="003F6267" w:rsidRPr="005A562F" w:rsidRDefault="003F6267" w:rsidP="00D34A9A">
            <w:pPr>
              <w:jc w:val="center"/>
              <w:rPr>
                <w:rFonts w:ascii="Times New Roman" w:eastAsia="宋体" w:hAnsi="Times New Roman" w:cs="Times New Roman"/>
                <w:sz w:val="18"/>
                <w:szCs w:val="18"/>
              </w:rPr>
            </w:pPr>
          </w:p>
          <w:p w14:paraId="6CE1A99F" w14:textId="77777777" w:rsidR="003F6267" w:rsidRPr="005A562F" w:rsidRDefault="003F6267" w:rsidP="00D34A9A">
            <w:pPr>
              <w:jc w:val="center"/>
              <w:rPr>
                <w:rFonts w:ascii="Times New Roman" w:eastAsia="宋体" w:hAnsi="Times New Roman" w:cs="Times New Roman"/>
                <w:sz w:val="18"/>
                <w:szCs w:val="18"/>
              </w:rPr>
            </w:pPr>
          </w:p>
          <w:p w14:paraId="1D4FE80C" w14:textId="77777777" w:rsidR="003F6267" w:rsidRPr="005A562F" w:rsidRDefault="003F6267" w:rsidP="00D34A9A">
            <w:pPr>
              <w:jc w:val="center"/>
              <w:rPr>
                <w:rFonts w:ascii="Times New Roman" w:eastAsia="宋体" w:hAnsi="Times New Roman" w:cs="Times New Roman"/>
                <w:sz w:val="18"/>
                <w:szCs w:val="18"/>
              </w:rPr>
            </w:pPr>
          </w:p>
          <w:p w14:paraId="3418E2D5" w14:textId="5FA437D7" w:rsidR="003F6267" w:rsidRPr="005A562F" w:rsidRDefault="004A2B5D"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11</w:t>
            </w:r>
          </w:p>
          <w:p w14:paraId="02C0E71E" w14:textId="77777777" w:rsidR="003F6267" w:rsidRPr="005A562F" w:rsidRDefault="003F6267" w:rsidP="00D34A9A">
            <w:pPr>
              <w:jc w:val="center"/>
              <w:rPr>
                <w:rFonts w:ascii="Times New Roman" w:eastAsia="宋体" w:hAnsi="Times New Roman" w:cs="Times New Roman"/>
                <w:sz w:val="18"/>
                <w:szCs w:val="18"/>
              </w:rPr>
            </w:pPr>
          </w:p>
          <w:p w14:paraId="69093198" w14:textId="77777777" w:rsidR="003F6267" w:rsidRPr="005A562F" w:rsidRDefault="003F6267" w:rsidP="00D34A9A">
            <w:pPr>
              <w:jc w:val="center"/>
              <w:rPr>
                <w:rFonts w:ascii="Times New Roman" w:eastAsia="宋体" w:hAnsi="Times New Roman" w:cs="Times New Roman"/>
                <w:sz w:val="18"/>
                <w:szCs w:val="18"/>
              </w:rPr>
            </w:pPr>
          </w:p>
          <w:p w14:paraId="12A9B759" w14:textId="3B1BBF30" w:rsidR="003F6267" w:rsidRPr="005A562F" w:rsidRDefault="004A2B5D"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772</w:t>
            </w:r>
          </w:p>
          <w:p w14:paraId="4CA652A1" w14:textId="77777777" w:rsidR="003F6267" w:rsidRPr="005A562F" w:rsidRDefault="003F6267" w:rsidP="00D34A9A">
            <w:pPr>
              <w:jc w:val="center"/>
              <w:rPr>
                <w:rFonts w:ascii="Times New Roman" w:eastAsia="宋体" w:hAnsi="Times New Roman" w:cs="Times New Roman"/>
                <w:sz w:val="18"/>
                <w:szCs w:val="18"/>
              </w:rPr>
            </w:pPr>
          </w:p>
          <w:p w14:paraId="0664E18D" w14:textId="13EB8051" w:rsidR="003F6267" w:rsidRPr="005A562F" w:rsidRDefault="003F6267" w:rsidP="00D34A9A">
            <w:pPr>
              <w:jc w:val="center"/>
              <w:rPr>
                <w:rFonts w:ascii="Times New Roman" w:eastAsia="宋体" w:hAnsi="Times New Roman" w:cs="Times New Roman"/>
                <w:sz w:val="18"/>
                <w:szCs w:val="18"/>
              </w:rPr>
            </w:pPr>
          </w:p>
        </w:tc>
        <w:tc>
          <w:tcPr>
            <w:tcW w:w="962" w:type="dxa"/>
          </w:tcPr>
          <w:p w14:paraId="2DF6E41D" w14:textId="4B7FF19D"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85</w:t>
            </w:r>
          </w:p>
          <w:p w14:paraId="2D956E74" w14:textId="77777777" w:rsidR="002A4CC3" w:rsidRPr="005A562F" w:rsidRDefault="002A4CC3" w:rsidP="00D34A9A">
            <w:pPr>
              <w:jc w:val="center"/>
              <w:rPr>
                <w:rFonts w:ascii="Times New Roman" w:eastAsia="宋体" w:hAnsi="Times New Roman" w:cs="Times New Roman"/>
                <w:sz w:val="18"/>
                <w:szCs w:val="18"/>
              </w:rPr>
            </w:pPr>
          </w:p>
          <w:p w14:paraId="1FFAC18C" w14:textId="5339F08E" w:rsidR="002A4CC3" w:rsidRPr="005A562F" w:rsidRDefault="002A4CC3" w:rsidP="00D34A9A">
            <w:pPr>
              <w:jc w:val="center"/>
              <w:rPr>
                <w:rFonts w:ascii="Times New Roman" w:eastAsia="宋体" w:hAnsi="Times New Roman" w:cs="Times New Roman"/>
                <w:sz w:val="18"/>
                <w:szCs w:val="18"/>
              </w:rPr>
            </w:pPr>
          </w:p>
          <w:p w14:paraId="70CE4B81" w14:textId="77777777" w:rsidR="003F6267" w:rsidRPr="005A562F" w:rsidRDefault="003F6267" w:rsidP="00D34A9A">
            <w:pPr>
              <w:jc w:val="center"/>
              <w:rPr>
                <w:rFonts w:ascii="Times New Roman" w:eastAsia="宋体" w:hAnsi="Times New Roman" w:cs="Times New Roman"/>
                <w:sz w:val="18"/>
                <w:szCs w:val="18"/>
              </w:rPr>
            </w:pPr>
          </w:p>
          <w:p w14:paraId="35A48495" w14:textId="4851484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92</w:t>
            </w:r>
          </w:p>
          <w:p w14:paraId="3D640E7E" w14:textId="77777777" w:rsidR="002A4CC3" w:rsidRPr="005A562F" w:rsidRDefault="002A4CC3" w:rsidP="00D34A9A">
            <w:pPr>
              <w:jc w:val="center"/>
              <w:rPr>
                <w:rFonts w:ascii="Times New Roman" w:eastAsia="宋体" w:hAnsi="Times New Roman" w:cs="Times New Roman"/>
                <w:sz w:val="18"/>
                <w:szCs w:val="18"/>
              </w:rPr>
            </w:pPr>
          </w:p>
          <w:p w14:paraId="2F860361" w14:textId="77777777" w:rsidR="002A4CC3" w:rsidRPr="005A562F" w:rsidRDefault="002A4CC3" w:rsidP="00D34A9A">
            <w:pPr>
              <w:jc w:val="center"/>
              <w:rPr>
                <w:rFonts w:ascii="Times New Roman" w:eastAsia="宋体" w:hAnsi="Times New Roman" w:cs="Times New Roman"/>
                <w:sz w:val="18"/>
                <w:szCs w:val="18"/>
              </w:rPr>
            </w:pPr>
          </w:p>
          <w:p w14:paraId="02749F52" w14:textId="08735142"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81</w:t>
            </w:r>
          </w:p>
          <w:p w14:paraId="509003AB" w14:textId="77777777" w:rsidR="002A4CC3" w:rsidRPr="005A562F" w:rsidRDefault="002A4CC3" w:rsidP="00D34A9A">
            <w:pPr>
              <w:jc w:val="center"/>
              <w:rPr>
                <w:rFonts w:ascii="Times New Roman" w:eastAsia="宋体" w:hAnsi="Times New Roman" w:cs="Times New Roman"/>
                <w:sz w:val="18"/>
                <w:szCs w:val="18"/>
              </w:rPr>
            </w:pPr>
          </w:p>
          <w:p w14:paraId="74A4CC2C" w14:textId="4F10BF84" w:rsidR="002A4CC3" w:rsidRPr="005A562F" w:rsidRDefault="002A4CC3" w:rsidP="00D34A9A">
            <w:pPr>
              <w:jc w:val="center"/>
              <w:rPr>
                <w:rFonts w:ascii="Times New Roman" w:eastAsia="宋体" w:hAnsi="Times New Roman" w:cs="Times New Roman"/>
                <w:sz w:val="18"/>
                <w:szCs w:val="18"/>
              </w:rPr>
            </w:pPr>
          </w:p>
        </w:tc>
        <w:tc>
          <w:tcPr>
            <w:tcW w:w="1106" w:type="dxa"/>
          </w:tcPr>
          <w:p w14:paraId="710534F4" w14:textId="0CB4C239"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058</w:t>
            </w:r>
          </w:p>
          <w:p w14:paraId="3813EAA1" w14:textId="77777777" w:rsidR="002A4CC3" w:rsidRPr="005A562F" w:rsidRDefault="002A4CC3" w:rsidP="00D34A9A">
            <w:pPr>
              <w:jc w:val="center"/>
              <w:rPr>
                <w:rFonts w:ascii="Times New Roman" w:eastAsia="宋体" w:hAnsi="Times New Roman" w:cs="Times New Roman"/>
                <w:sz w:val="18"/>
                <w:szCs w:val="18"/>
              </w:rPr>
            </w:pPr>
          </w:p>
          <w:p w14:paraId="422660EF" w14:textId="6E1F1A94" w:rsidR="002A4CC3" w:rsidRPr="005A562F" w:rsidRDefault="002A4CC3" w:rsidP="00D34A9A">
            <w:pPr>
              <w:jc w:val="center"/>
              <w:rPr>
                <w:rFonts w:ascii="Times New Roman" w:eastAsia="宋体" w:hAnsi="Times New Roman" w:cs="Times New Roman"/>
                <w:sz w:val="18"/>
                <w:szCs w:val="18"/>
              </w:rPr>
            </w:pPr>
          </w:p>
          <w:p w14:paraId="3A4B976D" w14:textId="77777777" w:rsidR="003F6267" w:rsidRPr="005A562F" w:rsidRDefault="003F6267" w:rsidP="00D34A9A">
            <w:pPr>
              <w:jc w:val="center"/>
              <w:rPr>
                <w:rFonts w:ascii="Times New Roman" w:eastAsia="宋体" w:hAnsi="Times New Roman" w:cs="Times New Roman"/>
                <w:sz w:val="18"/>
                <w:szCs w:val="18"/>
              </w:rPr>
            </w:pPr>
          </w:p>
          <w:p w14:paraId="1AF76316" w14:textId="1339CCCC"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006</w:t>
            </w:r>
          </w:p>
          <w:p w14:paraId="7F60D123" w14:textId="77777777" w:rsidR="002A4CC3" w:rsidRPr="005A562F" w:rsidRDefault="002A4CC3" w:rsidP="00D34A9A">
            <w:pPr>
              <w:jc w:val="center"/>
              <w:rPr>
                <w:rFonts w:ascii="Times New Roman" w:eastAsia="宋体" w:hAnsi="Times New Roman" w:cs="Times New Roman"/>
                <w:sz w:val="18"/>
                <w:szCs w:val="18"/>
              </w:rPr>
            </w:pPr>
          </w:p>
          <w:p w14:paraId="13FF14FB" w14:textId="77777777" w:rsidR="002A4CC3" w:rsidRPr="005A562F" w:rsidRDefault="002A4CC3" w:rsidP="00D34A9A">
            <w:pPr>
              <w:jc w:val="center"/>
              <w:rPr>
                <w:rFonts w:ascii="Times New Roman" w:eastAsia="宋体" w:hAnsi="Times New Roman" w:cs="Times New Roman"/>
                <w:sz w:val="18"/>
                <w:szCs w:val="18"/>
              </w:rPr>
            </w:pPr>
          </w:p>
          <w:p w14:paraId="66E77717" w14:textId="7EAE7205"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068</w:t>
            </w:r>
          </w:p>
          <w:p w14:paraId="5332B716" w14:textId="77777777" w:rsidR="002A4CC3" w:rsidRPr="005A562F" w:rsidRDefault="002A4CC3" w:rsidP="00D34A9A">
            <w:pPr>
              <w:jc w:val="center"/>
              <w:rPr>
                <w:rFonts w:ascii="Times New Roman" w:eastAsia="宋体" w:hAnsi="Times New Roman" w:cs="Times New Roman"/>
                <w:sz w:val="18"/>
                <w:szCs w:val="18"/>
              </w:rPr>
            </w:pPr>
          </w:p>
          <w:p w14:paraId="526C6564" w14:textId="58D0895E" w:rsidR="002A4CC3" w:rsidRPr="005A562F" w:rsidRDefault="002A4CC3" w:rsidP="00D34A9A">
            <w:pPr>
              <w:jc w:val="center"/>
              <w:rPr>
                <w:rFonts w:ascii="Times New Roman" w:eastAsia="宋体" w:hAnsi="Times New Roman" w:cs="Times New Roman"/>
                <w:sz w:val="18"/>
                <w:szCs w:val="18"/>
              </w:rPr>
            </w:pPr>
          </w:p>
        </w:tc>
        <w:tc>
          <w:tcPr>
            <w:tcW w:w="1470" w:type="dxa"/>
          </w:tcPr>
          <w:p w14:paraId="4C292231" w14:textId="7A2DAABA"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fldChar w:fldCharType="begin"/>
            </w:r>
            <w:r w:rsidRPr="005A562F">
              <w:rPr>
                <w:rFonts w:ascii="Times New Roman" w:eastAsia="宋体" w:hAnsi="Times New Roman" w:cs="Times New Roman"/>
                <w:sz w:val="18"/>
                <w:szCs w:val="18"/>
              </w:rPr>
              <w:instrText xml:space="preserve"> ADDIN ZOTERO_ITEM CSL_CITATION {"citationID":"tUYOlPOO","properties":{"formattedCitation":"(Huang and Hsu, 2009)","plainCitation":"(Huang and Hsu, 2009)","noteIndex":0},"citationItems":[{"id":408,"uris":["http://zotero.org/users/9764267/items/P6LCEDH3"],"itemData":{"id":408,"type":"article-journal","abstract":"This study developed and tested a structural model in examining the effects of mainland Chinese visitors' travel motivation, past experience, perceived constraint, and attitude on their intention of revisiting Hong Kong. Data were collected through telephone interviews ( n = 501) in Beijing and analyzed using structural equation modeling. Findings indicate that one of travel motivation's underlying dimensions, shopping, positively affected Beijing tourists' revisit intention to Hong Kong; past experience, as measured by the number of prior visits and satisfaction, also positively influenced revisit intention. Disinterest was the only constraint factor significantly negating revisit intention. In addition, attitude was found to play a significant mediating role in the total effect of satisfaction on revisit intention. Results suggest that in addition to further strengthening Hong Kong's “shopping paradise” image, destination marketers and managers should promote more novel features of local attractions and appeal to the relaxation need of repeat visitors.","container-title":"Journal of Travel Research","DOI":"10.1177/0047287508328793","ISSN":"0047-2875, 1552-6763","issue":"1","journalAbbreviation":"Journal of Travel Research","language":"en","page":"29-44","source":"DOI.org (Crossref)","title":"Effects of Travel Motivation, Past Experience, Perceived Constraint, and Attitude on Revisit Intention","volume":"48","author":[{"family":"Huang","given":"Songshan"},{"family":"Hsu","given":"Cathy H. C."}],"issued":{"date-parts":[["2009",8]]}}}],"schema":"https://github.com/citation-style-language/schema/raw/master/csl-citation.json"} </w:instrText>
            </w:r>
            <w:r w:rsidRPr="005A562F">
              <w:rPr>
                <w:rFonts w:ascii="Times New Roman" w:eastAsia="宋体" w:hAnsi="Times New Roman" w:cs="Times New Roman"/>
                <w:sz w:val="18"/>
                <w:szCs w:val="18"/>
              </w:rPr>
              <w:fldChar w:fldCharType="separate"/>
            </w:r>
            <w:r w:rsidRPr="005A562F">
              <w:rPr>
                <w:rFonts w:ascii="Times New Roman" w:eastAsia="宋体" w:hAnsi="Times New Roman" w:cs="Times New Roman"/>
                <w:sz w:val="18"/>
                <w:szCs w:val="18"/>
              </w:rPr>
              <w:t>(Huang and Hsu, 2009)</w:t>
            </w:r>
            <w:r w:rsidRPr="005A562F">
              <w:rPr>
                <w:rFonts w:ascii="Times New Roman" w:eastAsia="宋体" w:hAnsi="Times New Roman" w:cs="Times New Roman"/>
                <w:sz w:val="18"/>
                <w:szCs w:val="18"/>
              </w:rPr>
              <w:fldChar w:fldCharType="end"/>
            </w:r>
          </w:p>
        </w:tc>
      </w:tr>
      <w:tr w:rsidR="005A562F" w:rsidRPr="005A562F" w14:paraId="6BD32538" w14:textId="77777777" w:rsidTr="002A4CC3">
        <w:tc>
          <w:tcPr>
            <w:tcW w:w="1480" w:type="dxa"/>
          </w:tcPr>
          <w:p w14:paraId="7788F6DF"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lastRenderedPageBreak/>
              <w:t>Team Identification</w:t>
            </w:r>
          </w:p>
        </w:tc>
        <w:tc>
          <w:tcPr>
            <w:tcW w:w="2403" w:type="dxa"/>
          </w:tcPr>
          <w:p w14:paraId="5C73B462"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IDE 1 When someone criticizes my favorite e-sport team, it feels like a personal insult </w:t>
            </w:r>
          </w:p>
          <w:p w14:paraId="5DDBF8AE"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IDE 2 When my favorite e-sport team loses a game, it feels like a personal failure. </w:t>
            </w:r>
          </w:p>
          <w:p w14:paraId="5AE00653"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IDE 3 I feel a sense of ownership for my favorite e-sport team rather than being just a fan of the team.</w:t>
            </w:r>
          </w:p>
        </w:tc>
        <w:tc>
          <w:tcPr>
            <w:tcW w:w="885" w:type="dxa"/>
          </w:tcPr>
          <w:p w14:paraId="01B88A8F" w14:textId="0E5BECB8" w:rsidR="002A4CC3" w:rsidRPr="005A562F" w:rsidRDefault="004A2B5D"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29</w:t>
            </w:r>
          </w:p>
          <w:p w14:paraId="21118301" w14:textId="77777777" w:rsidR="003F6267" w:rsidRPr="005A562F" w:rsidRDefault="003F6267" w:rsidP="00D34A9A">
            <w:pPr>
              <w:jc w:val="center"/>
              <w:rPr>
                <w:rFonts w:ascii="Times New Roman" w:eastAsia="宋体" w:hAnsi="Times New Roman" w:cs="Times New Roman"/>
                <w:sz w:val="18"/>
                <w:szCs w:val="18"/>
              </w:rPr>
            </w:pPr>
          </w:p>
          <w:p w14:paraId="2FB0929F" w14:textId="77777777" w:rsidR="003F6267" w:rsidRPr="005A562F" w:rsidRDefault="003F6267" w:rsidP="00D34A9A">
            <w:pPr>
              <w:jc w:val="center"/>
              <w:rPr>
                <w:rFonts w:ascii="Times New Roman" w:eastAsia="宋体" w:hAnsi="Times New Roman" w:cs="Times New Roman"/>
                <w:sz w:val="18"/>
                <w:szCs w:val="18"/>
              </w:rPr>
            </w:pPr>
          </w:p>
          <w:p w14:paraId="7C7EA357" w14:textId="77777777" w:rsidR="003F6267" w:rsidRPr="005A562F" w:rsidRDefault="003F6267" w:rsidP="00D34A9A">
            <w:pPr>
              <w:jc w:val="center"/>
              <w:rPr>
                <w:rFonts w:ascii="Times New Roman" w:eastAsia="宋体" w:hAnsi="Times New Roman" w:cs="Times New Roman"/>
                <w:sz w:val="18"/>
                <w:szCs w:val="18"/>
              </w:rPr>
            </w:pPr>
          </w:p>
          <w:p w14:paraId="543EE42A" w14:textId="02FB00AA" w:rsidR="003F6267" w:rsidRPr="005A562F" w:rsidRDefault="004A2B5D"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33</w:t>
            </w:r>
          </w:p>
          <w:p w14:paraId="74CE6A48" w14:textId="77777777" w:rsidR="003F6267" w:rsidRPr="005A562F" w:rsidRDefault="003F6267" w:rsidP="00D34A9A">
            <w:pPr>
              <w:jc w:val="center"/>
              <w:rPr>
                <w:rFonts w:ascii="Times New Roman" w:eastAsia="宋体" w:hAnsi="Times New Roman" w:cs="Times New Roman"/>
                <w:sz w:val="18"/>
                <w:szCs w:val="18"/>
              </w:rPr>
            </w:pPr>
          </w:p>
          <w:p w14:paraId="53CBBCB9" w14:textId="77777777" w:rsidR="003F6267" w:rsidRPr="005A562F" w:rsidRDefault="003F6267" w:rsidP="00D34A9A">
            <w:pPr>
              <w:jc w:val="center"/>
              <w:rPr>
                <w:rFonts w:ascii="Times New Roman" w:eastAsia="宋体" w:hAnsi="Times New Roman" w:cs="Times New Roman"/>
                <w:sz w:val="18"/>
                <w:szCs w:val="18"/>
              </w:rPr>
            </w:pPr>
          </w:p>
          <w:p w14:paraId="4EE96B04" w14:textId="231E90EA" w:rsidR="003F6267" w:rsidRPr="005A562F" w:rsidRDefault="004A2B5D"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64</w:t>
            </w:r>
          </w:p>
          <w:p w14:paraId="33893E5C" w14:textId="77777777" w:rsidR="003F6267" w:rsidRPr="005A562F" w:rsidRDefault="003F6267" w:rsidP="00D34A9A">
            <w:pPr>
              <w:jc w:val="center"/>
              <w:rPr>
                <w:rFonts w:ascii="Times New Roman" w:eastAsia="宋体" w:hAnsi="Times New Roman" w:cs="Times New Roman"/>
                <w:sz w:val="18"/>
                <w:szCs w:val="18"/>
              </w:rPr>
            </w:pPr>
          </w:p>
          <w:p w14:paraId="09036F48" w14:textId="77777777" w:rsidR="003F6267" w:rsidRPr="005A562F" w:rsidRDefault="003F6267" w:rsidP="00D34A9A">
            <w:pPr>
              <w:jc w:val="center"/>
              <w:rPr>
                <w:rFonts w:ascii="Times New Roman" w:eastAsia="宋体" w:hAnsi="Times New Roman" w:cs="Times New Roman"/>
                <w:sz w:val="18"/>
                <w:szCs w:val="18"/>
              </w:rPr>
            </w:pPr>
          </w:p>
          <w:p w14:paraId="5C9416AB" w14:textId="7455574F" w:rsidR="003F6267" w:rsidRPr="005A562F" w:rsidRDefault="003F6267" w:rsidP="00D34A9A">
            <w:pPr>
              <w:jc w:val="center"/>
              <w:rPr>
                <w:rFonts w:ascii="Times New Roman" w:eastAsia="宋体" w:hAnsi="Times New Roman" w:cs="Times New Roman"/>
                <w:sz w:val="18"/>
                <w:szCs w:val="18"/>
              </w:rPr>
            </w:pPr>
          </w:p>
        </w:tc>
        <w:tc>
          <w:tcPr>
            <w:tcW w:w="962" w:type="dxa"/>
          </w:tcPr>
          <w:p w14:paraId="2A23CE27" w14:textId="672DA15B"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4</w:t>
            </w:r>
            <w:r w:rsidRPr="005A562F">
              <w:rPr>
                <w:rFonts w:ascii="Times New Roman" w:eastAsia="宋体" w:hAnsi="Times New Roman" w:cs="Times New Roman"/>
                <w:sz w:val="18"/>
                <w:szCs w:val="18"/>
              </w:rPr>
              <w:t>.06</w:t>
            </w:r>
          </w:p>
          <w:p w14:paraId="6D3A549F" w14:textId="77777777" w:rsidR="002A4CC3" w:rsidRPr="005A562F" w:rsidRDefault="002A4CC3" w:rsidP="00D34A9A">
            <w:pPr>
              <w:jc w:val="center"/>
              <w:rPr>
                <w:rFonts w:ascii="Times New Roman" w:eastAsia="宋体" w:hAnsi="Times New Roman" w:cs="Times New Roman"/>
                <w:sz w:val="18"/>
                <w:szCs w:val="18"/>
              </w:rPr>
            </w:pPr>
          </w:p>
          <w:p w14:paraId="6C94FD68" w14:textId="7E53CE38" w:rsidR="002A4CC3" w:rsidRPr="005A562F" w:rsidRDefault="002A4CC3" w:rsidP="00D34A9A">
            <w:pPr>
              <w:jc w:val="center"/>
              <w:rPr>
                <w:rFonts w:ascii="Times New Roman" w:eastAsia="宋体" w:hAnsi="Times New Roman" w:cs="Times New Roman"/>
                <w:sz w:val="18"/>
                <w:szCs w:val="18"/>
              </w:rPr>
            </w:pPr>
          </w:p>
          <w:p w14:paraId="701B23CD" w14:textId="77777777" w:rsidR="003F6267" w:rsidRPr="005A562F" w:rsidRDefault="003F6267" w:rsidP="00D34A9A">
            <w:pPr>
              <w:jc w:val="center"/>
              <w:rPr>
                <w:rFonts w:ascii="Times New Roman" w:eastAsia="宋体" w:hAnsi="Times New Roman" w:cs="Times New Roman"/>
                <w:sz w:val="18"/>
                <w:szCs w:val="18"/>
              </w:rPr>
            </w:pPr>
          </w:p>
          <w:p w14:paraId="34F7E0FC" w14:textId="5D47C60E"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4</w:t>
            </w:r>
            <w:r w:rsidRPr="005A562F">
              <w:rPr>
                <w:rFonts w:ascii="Times New Roman" w:eastAsia="宋体" w:hAnsi="Times New Roman" w:cs="Times New Roman"/>
                <w:sz w:val="18"/>
                <w:szCs w:val="18"/>
              </w:rPr>
              <w:t>.63</w:t>
            </w:r>
          </w:p>
          <w:p w14:paraId="3633377E" w14:textId="77777777" w:rsidR="002A4CC3" w:rsidRPr="005A562F" w:rsidRDefault="002A4CC3" w:rsidP="00D34A9A">
            <w:pPr>
              <w:jc w:val="center"/>
              <w:rPr>
                <w:rFonts w:ascii="Times New Roman" w:eastAsia="宋体" w:hAnsi="Times New Roman" w:cs="Times New Roman"/>
                <w:sz w:val="18"/>
                <w:szCs w:val="18"/>
              </w:rPr>
            </w:pPr>
          </w:p>
          <w:p w14:paraId="1069EBCA" w14:textId="77777777" w:rsidR="002A4CC3" w:rsidRPr="005A562F" w:rsidRDefault="002A4CC3" w:rsidP="00D34A9A">
            <w:pPr>
              <w:jc w:val="center"/>
              <w:rPr>
                <w:rFonts w:ascii="Times New Roman" w:eastAsia="宋体" w:hAnsi="Times New Roman" w:cs="Times New Roman"/>
                <w:sz w:val="18"/>
                <w:szCs w:val="18"/>
              </w:rPr>
            </w:pPr>
          </w:p>
          <w:p w14:paraId="481F639E" w14:textId="6C579F04"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4</w:t>
            </w:r>
            <w:r w:rsidRPr="005A562F">
              <w:rPr>
                <w:rFonts w:ascii="Times New Roman" w:eastAsia="宋体" w:hAnsi="Times New Roman" w:cs="Times New Roman"/>
                <w:sz w:val="18"/>
                <w:szCs w:val="18"/>
              </w:rPr>
              <w:t>.07</w:t>
            </w:r>
          </w:p>
          <w:p w14:paraId="0ACDB69B" w14:textId="77777777" w:rsidR="002A4CC3" w:rsidRPr="005A562F" w:rsidRDefault="002A4CC3" w:rsidP="00D34A9A">
            <w:pPr>
              <w:jc w:val="center"/>
              <w:rPr>
                <w:rFonts w:ascii="Times New Roman" w:eastAsia="宋体" w:hAnsi="Times New Roman" w:cs="Times New Roman"/>
                <w:sz w:val="18"/>
                <w:szCs w:val="18"/>
              </w:rPr>
            </w:pPr>
          </w:p>
          <w:p w14:paraId="6E184FB6" w14:textId="77777777" w:rsidR="002A4CC3" w:rsidRPr="005A562F" w:rsidRDefault="002A4CC3" w:rsidP="00D34A9A">
            <w:pPr>
              <w:jc w:val="center"/>
              <w:rPr>
                <w:rFonts w:ascii="Times New Roman" w:eastAsia="宋体" w:hAnsi="Times New Roman" w:cs="Times New Roman"/>
                <w:sz w:val="18"/>
                <w:szCs w:val="18"/>
              </w:rPr>
            </w:pPr>
          </w:p>
          <w:p w14:paraId="4CB43357" w14:textId="7883A9DC" w:rsidR="003F6267" w:rsidRPr="005A562F" w:rsidRDefault="003F6267" w:rsidP="00D34A9A">
            <w:pPr>
              <w:jc w:val="center"/>
              <w:rPr>
                <w:rFonts w:ascii="Times New Roman" w:eastAsia="宋体" w:hAnsi="Times New Roman" w:cs="Times New Roman"/>
                <w:sz w:val="18"/>
                <w:szCs w:val="18"/>
              </w:rPr>
            </w:pPr>
          </w:p>
        </w:tc>
        <w:tc>
          <w:tcPr>
            <w:tcW w:w="1106" w:type="dxa"/>
          </w:tcPr>
          <w:p w14:paraId="67AB2E01" w14:textId="6491B3ED"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699</w:t>
            </w:r>
          </w:p>
          <w:p w14:paraId="06B5C5D1" w14:textId="77777777" w:rsidR="002A4CC3" w:rsidRPr="005A562F" w:rsidRDefault="002A4CC3" w:rsidP="00D34A9A">
            <w:pPr>
              <w:jc w:val="center"/>
              <w:rPr>
                <w:rFonts w:ascii="Times New Roman" w:eastAsia="宋体" w:hAnsi="Times New Roman" w:cs="Times New Roman"/>
                <w:sz w:val="18"/>
                <w:szCs w:val="18"/>
              </w:rPr>
            </w:pPr>
          </w:p>
          <w:p w14:paraId="7306D5D9" w14:textId="2369C6FE" w:rsidR="002A4CC3" w:rsidRPr="005A562F" w:rsidRDefault="002A4CC3" w:rsidP="00D34A9A">
            <w:pPr>
              <w:jc w:val="center"/>
              <w:rPr>
                <w:rFonts w:ascii="Times New Roman" w:eastAsia="宋体" w:hAnsi="Times New Roman" w:cs="Times New Roman"/>
                <w:sz w:val="18"/>
                <w:szCs w:val="18"/>
              </w:rPr>
            </w:pPr>
          </w:p>
          <w:p w14:paraId="2C03BF9D" w14:textId="77777777" w:rsidR="003F6267" w:rsidRPr="005A562F" w:rsidRDefault="003F6267" w:rsidP="00D34A9A">
            <w:pPr>
              <w:jc w:val="center"/>
              <w:rPr>
                <w:rFonts w:ascii="Times New Roman" w:eastAsia="宋体" w:hAnsi="Times New Roman" w:cs="Times New Roman"/>
                <w:sz w:val="18"/>
                <w:szCs w:val="18"/>
              </w:rPr>
            </w:pPr>
          </w:p>
          <w:p w14:paraId="02588001" w14:textId="74C31A53"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692</w:t>
            </w:r>
          </w:p>
          <w:p w14:paraId="04DF40B9" w14:textId="77777777" w:rsidR="002A4CC3" w:rsidRPr="005A562F" w:rsidRDefault="002A4CC3" w:rsidP="00D34A9A">
            <w:pPr>
              <w:jc w:val="center"/>
              <w:rPr>
                <w:rFonts w:ascii="Times New Roman" w:eastAsia="宋体" w:hAnsi="Times New Roman" w:cs="Times New Roman"/>
                <w:sz w:val="18"/>
                <w:szCs w:val="18"/>
              </w:rPr>
            </w:pPr>
          </w:p>
          <w:p w14:paraId="5F8CBA0E" w14:textId="77777777" w:rsidR="002A4CC3" w:rsidRPr="005A562F" w:rsidRDefault="002A4CC3" w:rsidP="00D34A9A">
            <w:pPr>
              <w:jc w:val="center"/>
              <w:rPr>
                <w:rFonts w:ascii="Times New Roman" w:eastAsia="宋体" w:hAnsi="Times New Roman" w:cs="Times New Roman"/>
                <w:sz w:val="18"/>
                <w:szCs w:val="18"/>
              </w:rPr>
            </w:pPr>
          </w:p>
          <w:p w14:paraId="588847B3" w14:textId="1CD57C27"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827</w:t>
            </w:r>
          </w:p>
          <w:p w14:paraId="7616FF78" w14:textId="77777777" w:rsidR="002A4CC3" w:rsidRPr="005A562F" w:rsidRDefault="002A4CC3" w:rsidP="00D34A9A">
            <w:pPr>
              <w:jc w:val="center"/>
              <w:rPr>
                <w:rFonts w:ascii="Times New Roman" w:eastAsia="宋体" w:hAnsi="Times New Roman" w:cs="Times New Roman"/>
                <w:sz w:val="18"/>
                <w:szCs w:val="18"/>
              </w:rPr>
            </w:pPr>
          </w:p>
          <w:p w14:paraId="786ED8CC" w14:textId="77777777" w:rsidR="002A4CC3" w:rsidRPr="005A562F" w:rsidRDefault="002A4CC3" w:rsidP="00D34A9A">
            <w:pPr>
              <w:jc w:val="center"/>
              <w:rPr>
                <w:rFonts w:ascii="Times New Roman" w:eastAsia="宋体" w:hAnsi="Times New Roman" w:cs="Times New Roman"/>
                <w:sz w:val="18"/>
                <w:szCs w:val="18"/>
              </w:rPr>
            </w:pPr>
          </w:p>
          <w:p w14:paraId="326342F8" w14:textId="435A40A5" w:rsidR="003F6267" w:rsidRPr="005A562F" w:rsidRDefault="003F6267" w:rsidP="00D34A9A">
            <w:pPr>
              <w:jc w:val="center"/>
              <w:rPr>
                <w:rFonts w:ascii="Times New Roman" w:eastAsia="宋体" w:hAnsi="Times New Roman" w:cs="Times New Roman"/>
                <w:sz w:val="18"/>
                <w:szCs w:val="18"/>
              </w:rPr>
            </w:pPr>
          </w:p>
        </w:tc>
        <w:tc>
          <w:tcPr>
            <w:tcW w:w="1470" w:type="dxa"/>
          </w:tcPr>
          <w:p w14:paraId="5F5F7332" w14:textId="3148BF1E"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fldChar w:fldCharType="begin"/>
            </w:r>
            <w:r w:rsidRPr="005A562F">
              <w:rPr>
                <w:rFonts w:ascii="Times New Roman" w:eastAsia="宋体" w:hAnsi="Times New Roman" w:cs="Times New Roman"/>
                <w:sz w:val="18"/>
                <w:szCs w:val="18"/>
              </w:rPr>
              <w:instrText xml:space="preserve"> ADDIN ZOTERO_ITEM CSL_CITATION {"citationID":"AI9UbcVq","properties":{"formattedCitation":"(Jeong et al., 2021)","plainCitation":"(Jeong et al., 2021)","noteIndex":0},"citationItems":[{"id":483,"uris":["http://zotero.org/users/9764267/items/57TENLTT"],"itemData":{"id":483,"type":"article-journal","abstract":"The spread of SARS-CoV-2 has taken a toll on the sports industry worldwide. One of the key challenges for team managers or marketers is to understand how it affects the decisionmaking process of sports fans. This study examined the process behind the decision of sports fans to attend sports matches at stadiums amid the pandemic using the theory of planned behavior (TPB), which includes the moderating roles of team identiﬁcation. Responses were obtained from 269 undergraduate and graduate students who had attended a sports match in 2019. Structural equation modeling was performed to evaluate three factors: the attitude toward attending sports matches, subjective norm, and perceived behavioral control on the decision to attend. In addition, a hierarchical regression analysis was conducted to test the moderating effects of team identiﬁcation. The ﬁndings displayed the positive inﬂuences on attendance intention from the perspective of (a) attitude, (b) subjective norm and (c) perceived behavioral control. On the other hand, team identiﬁcation did not have a moderating effect on the relationships among attitude, subjective norm and perceived behavioral control regarding the intention to attend a sport event. These ﬁndings suggest that it is important to grasp the role of volitional and non-volitional processes to explain the how the decision to attend sports matches is made.","container-title":"Sustainability","DOI":"10.3390/su13063403","ISSN":"2071-1050","issue":"6","journalAbbreviation":"Sustainability","language":"en","page":"3403","source":"DOI.org (Crossref)","title":"Examining the Process Behind the Decision of Sports Fans to Attend Sports Matches at Stadiums Amid the SARS-CoV-2 Pandemic: The Case of South Korea","title-short":"Examining the Process Behind the Decision of Sports Fans to Attend Sports Matches at Stadiums Amid the SARS-CoV-2 Pandemic","volume":"13","author":[{"family":"Jeong","given":"Yunduk"},{"family":"Kim","given":"Suk-Kyu"},{"family":"Yu","given":"Jae-Gu"}],"issued":{"date-parts":[["2021",3,19]]}}}],"schema":"https://github.com/citation-style-language/schema/raw/master/csl-citation.json"} </w:instrText>
            </w:r>
            <w:r w:rsidRPr="005A562F">
              <w:rPr>
                <w:rFonts w:ascii="Times New Roman" w:eastAsia="宋体" w:hAnsi="Times New Roman" w:cs="Times New Roman"/>
                <w:sz w:val="18"/>
                <w:szCs w:val="18"/>
              </w:rPr>
              <w:fldChar w:fldCharType="separate"/>
            </w:r>
            <w:r w:rsidRPr="005A562F">
              <w:rPr>
                <w:rFonts w:ascii="Times New Roman" w:eastAsia="宋体" w:hAnsi="Times New Roman" w:cs="Times New Roman"/>
                <w:sz w:val="18"/>
                <w:szCs w:val="18"/>
              </w:rPr>
              <w:t>(Jeong et al., 2021)</w:t>
            </w:r>
            <w:r w:rsidRPr="005A562F">
              <w:rPr>
                <w:rFonts w:ascii="Times New Roman" w:eastAsia="宋体" w:hAnsi="Times New Roman" w:cs="Times New Roman"/>
                <w:sz w:val="18"/>
                <w:szCs w:val="18"/>
              </w:rPr>
              <w:fldChar w:fldCharType="end"/>
            </w:r>
          </w:p>
        </w:tc>
      </w:tr>
      <w:tr w:rsidR="005A562F" w:rsidRPr="005A562F" w14:paraId="0AB6665F" w14:textId="77777777" w:rsidTr="002A4CC3">
        <w:tc>
          <w:tcPr>
            <w:tcW w:w="1480" w:type="dxa"/>
          </w:tcPr>
          <w:p w14:paraId="1E47D04E" w14:textId="77777777" w:rsidR="002A4CC3" w:rsidRPr="005A562F" w:rsidRDefault="002A4CC3" w:rsidP="00D34A9A">
            <w:pPr>
              <w:rPr>
                <w:rFonts w:ascii="Times New Roman" w:eastAsia="宋体" w:hAnsi="Times New Roman" w:cs="Times New Roman"/>
                <w:sz w:val="18"/>
                <w:szCs w:val="18"/>
              </w:rPr>
            </w:pPr>
            <w:r w:rsidRPr="005A562F">
              <w:rPr>
                <w:rFonts w:ascii="Times New Roman" w:eastAsia="宋体" w:hAnsi="Times New Roman" w:cs="Times New Roman"/>
                <w:sz w:val="18"/>
                <w:szCs w:val="18"/>
              </w:rPr>
              <w:t>Future Watching Intention</w:t>
            </w:r>
          </w:p>
        </w:tc>
        <w:tc>
          <w:tcPr>
            <w:tcW w:w="2403" w:type="dxa"/>
          </w:tcPr>
          <w:p w14:paraId="440EF6A9" w14:textId="77777777" w:rsidR="002A4CC3" w:rsidRPr="005A562F" w:rsidRDefault="002A4CC3" w:rsidP="00D34A9A">
            <w:pPr>
              <w:jc w:val="left"/>
              <w:rPr>
                <w:rFonts w:ascii="Times New Roman" w:eastAsia="宋体" w:hAnsi="Times New Roman" w:cs="Times New Roman"/>
                <w:sz w:val="18"/>
                <w:szCs w:val="18"/>
              </w:rPr>
            </w:pPr>
            <w:r w:rsidRPr="005A562F">
              <w:rPr>
                <w:rFonts w:ascii="Times New Roman" w:eastAsia="宋体" w:hAnsi="Times New Roman" w:cs="Times New Roman"/>
                <w:sz w:val="18"/>
                <w:szCs w:val="18"/>
              </w:rPr>
              <w:t>INT 1 I intend to watch e-sport game online when it becomes available.</w:t>
            </w:r>
          </w:p>
          <w:p w14:paraId="0D197F53" w14:textId="77777777" w:rsidR="002A4CC3" w:rsidRPr="005A562F" w:rsidRDefault="002A4CC3" w:rsidP="00D34A9A">
            <w:pPr>
              <w:jc w:val="left"/>
              <w:rPr>
                <w:rFonts w:ascii="Times New Roman" w:eastAsia="宋体" w:hAnsi="Times New Roman" w:cs="Times New Roman"/>
                <w:sz w:val="18"/>
                <w:szCs w:val="18"/>
              </w:rPr>
            </w:pPr>
            <w:r w:rsidRPr="005A562F">
              <w:rPr>
                <w:rFonts w:ascii="Times New Roman" w:eastAsia="宋体" w:hAnsi="Times New Roman" w:cs="Times New Roman"/>
                <w:sz w:val="18"/>
                <w:szCs w:val="18"/>
              </w:rPr>
              <w:t xml:space="preserve">INT 2 I will </w:t>
            </w:r>
            <w:proofErr w:type="gramStart"/>
            <w:r w:rsidRPr="005A562F">
              <w:rPr>
                <w:rFonts w:ascii="Times New Roman" w:eastAsia="宋体" w:hAnsi="Times New Roman" w:cs="Times New Roman"/>
                <w:sz w:val="18"/>
                <w:szCs w:val="18"/>
              </w:rPr>
              <w:t>make an effort</w:t>
            </w:r>
            <w:proofErr w:type="gramEnd"/>
            <w:r w:rsidRPr="005A562F">
              <w:rPr>
                <w:rFonts w:ascii="Times New Roman" w:eastAsia="宋体" w:hAnsi="Times New Roman" w:cs="Times New Roman"/>
                <w:sz w:val="18"/>
                <w:szCs w:val="18"/>
              </w:rPr>
              <w:t xml:space="preserve"> to watch e-sport game online when it becomes available.</w:t>
            </w:r>
          </w:p>
        </w:tc>
        <w:tc>
          <w:tcPr>
            <w:tcW w:w="885" w:type="dxa"/>
          </w:tcPr>
          <w:p w14:paraId="7630F603" w14:textId="4440D909" w:rsidR="002A4CC3" w:rsidRPr="005A562F" w:rsidRDefault="004A2B5D"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860</w:t>
            </w:r>
          </w:p>
          <w:p w14:paraId="46E19266" w14:textId="77777777" w:rsidR="003F6267" w:rsidRPr="005A562F" w:rsidRDefault="003F6267" w:rsidP="00D34A9A">
            <w:pPr>
              <w:jc w:val="center"/>
              <w:rPr>
                <w:rFonts w:ascii="Times New Roman" w:eastAsia="宋体" w:hAnsi="Times New Roman" w:cs="Times New Roman"/>
                <w:sz w:val="18"/>
                <w:szCs w:val="18"/>
              </w:rPr>
            </w:pPr>
          </w:p>
          <w:p w14:paraId="7A8E25D3" w14:textId="77777777" w:rsidR="003F6267" w:rsidRPr="005A562F" w:rsidRDefault="003F6267" w:rsidP="00D34A9A">
            <w:pPr>
              <w:jc w:val="center"/>
              <w:rPr>
                <w:rFonts w:ascii="Times New Roman" w:eastAsia="宋体" w:hAnsi="Times New Roman" w:cs="Times New Roman"/>
                <w:sz w:val="18"/>
                <w:szCs w:val="18"/>
              </w:rPr>
            </w:pPr>
          </w:p>
          <w:p w14:paraId="4A2D824E" w14:textId="6B3BF7FC" w:rsidR="003F6267" w:rsidRPr="005A562F" w:rsidRDefault="004A2B5D"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0</w:t>
            </w:r>
            <w:r w:rsidRPr="005A562F">
              <w:rPr>
                <w:rFonts w:ascii="Times New Roman" w:eastAsia="宋体" w:hAnsi="Times New Roman" w:cs="Times New Roman"/>
                <w:sz w:val="18"/>
                <w:szCs w:val="18"/>
              </w:rPr>
              <w:t>.799</w:t>
            </w:r>
          </w:p>
          <w:p w14:paraId="5516CADD" w14:textId="77777777" w:rsidR="003F6267" w:rsidRPr="005A562F" w:rsidRDefault="003F6267" w:rsidP="00D34A9A">
            <w:pPr>
              <w:jc w:val="center"/>
              <w:rPr>
                <w:rFonts w:ascii="Times New Roman" w:eastAsia="宋体" w:hAnsi="Times New Roman" w:cs="Times New Roman"/>
                <w:sz w:val="18"/>
                <w:szCs w:val="18"/>
              </w:rPr>
            </w:pPr>
          </w:p>
          <w:p w14:paraId="1FBB667A" w14:textId="6CD57C84" w:rsidR="003F6267" w:rsidRPr="005A562F" w:rsidRDefault="003F6267" w:rsidP="00D34A9A">
            <w:pPr>
              <w:jc w:val="center"/>
              <w:rPr>
                <w:rFonts w:ascii="Times New Roman" w:eastAsia="宋体" w:hAnsi="Times New Roman" w:cs="Times New Roman"/>
                <w:sz w:val="18"/>
                <w:szCs w:val="18"/>
              </w:rPr>
            </w:pPr>
          </w:p>
        </w:tc>
        <w:tc>
          <w:tcPr>
            <w:tcW w:w="962" w:type="dxa"/>
          </w:tcPr>
          <w:p w14:paraId="62B77475" w14:textId="38368C91"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69</w:t>
            </w:r>
          </w:p>
          <w:p w14:paraId="1EC161B8" w14:textId="77777777" w:rsidR="002A4CC3" w:rsidRPr="005A562F" w:rsidRDefault="002A4CC3" w:rsidP="00D34A9A">
            <w:pPr>
              <w:jc w:val="center"/>
              <w:rPr>
                <w:rFonts w:ascii="Times New Roman" w:eastAsia="宋体" w:hAnsi="Times New Roman" w:cs="Times New Roman"/>
                <w:sz w:val="18"/>
                <w:szCs w:val="18"/>
              </w:rPr>
            </w:pPr>
          </w:p>
          <w:p w14:paraId="3FAFCE82" w14:textId="77777777" w:rsidR="002A4CC3" w:rsidRPr="005A562F" w:rsidRDefault="002A4CC3" w:rsidP="00D34A9A">
            <w:pPr>
              <w:jc w:val="center"/>
              <w:rPr>
                <w:rFonts w:ascii="Times New Roman" w:eastAsia="宋体" w:hAnsi="Times New Roman" w:cs="Times New Roman"/>
                <w:sz w:val="18"/>
                <w:szCs w:val="18"/>
              </w:rPr>
            </w:pPr>
          </w:p>
          <w:p w14:paraId="2060451E" w14:textId="3EC53B61"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5</w:t>
            </w:r>
            <w:r w:rsidRPr="005A562F">
              <w:rPr>
                <w:rFonts w:ascii="Times New Roman" w:eastAsia="宋体" w:hAnsi="Times New Roman" w:cs="Times New Roman"/>
                <w:sz w:val="18"/>
                <w:szCs w:val="18"/>
              </w:rPr>
              <w:t>.54</w:t>
            </w:r>
          </w:p>
          <w:p w14:paraId="62F782ED" w14:textId="77777777" w:rsidR="002A4CC3" w:rsidRPr="005A562F" w:rsidRDefault="002A4CC3" w:rsidP="00D34A9A">
            <w:pPr>
              <w:jc w:val="center"/>
              <w:rPr>
                <w:rFonts w:ascii="Times New Roman" w:eastAsia="宋体" w:hAnsi="Times New Roman" w:cs="Times New Roman"/>
                <w:sz w:val="18"/>
                <w:szCs w:val="18"/>
              </w:rPr>
            </w:pPr>
          </w:p>
          <w:p w14:paraId="1CE7173E" w14:textId="78C61A9A" w:rsidR="002A4CC3" w:rsidRPr="005A562F" w:rsidRDefault="002A4CC3" w:rsidP="00D34A9A">
            <w:pPr>
              <w:jc w:val="center"/>
              <w:rPr>
                <w:rFonts w:ascii="Times New Roman" w:eastAsia="宋体" w:hAnsi="Times New Roman" w:cs="Times New Roman"/>
                <w:sz w:val="18"/>
                <w:szCs w:val="18"/>
              </w:rPr>
            </w:pPr>
          </w:p>
        </w:tc>
        <w:tc>
          <w:tcPr>
            <w:tcW w:w="1106" w:type="dxa"/>
          </w:tcPr>
          <w:p w14:paraId="237D9268" w14:textId="0C0CA014"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275</w:t>
            </w:r>
          </w:p>
          <w:p w14:paraId="2852941D" w14:textId="77777777" w:rsidR="002A4CC3" w:rsidRPr="005A562F" w:rsidRDefault="002A4CC3" w:rsidP="00D34A9A">
            <w:pPr>
              <w:jc w:val="center"/>
              <w:rPr>
                <w:rFonts w:ascii="Times New Roman" w:eastAsia="宋体" w:hAnsi="Times New Roman" w:cs="Times New Roman"/>
                <w:sz w:val="18"/>
                <w:szCs w:val="18"/>
              </w:rPr>
            </w:pPr>
          </w:p>
          <w:p w14:paraId="094B1947" w14:textId="77777777" w:rsidR="002A4CC3" w:rsidRPr="005A562F" w:rsidRDefault="002A4CC3" w:rsidP="00D34A9A">
            <w:pPr>
              <w:jc w:val="center"/>
              <w:rPr>
                <w:rFonts w:ascii="Times New Roman" w:eastAsia="宋体" w:hAnsi="Times New Roman" w:cs="Times New Roman"/>
                <w:sz w:val="18"/>
                <w:szCs w:val="18"/>
              </w:rPr>
            </w:pPr>
          </w:p>
          <w:p w14:paraId="12B97FF7" w14:textId="20DD59B0"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hint="eastAsia"/>
                <w:sz w:val="18"/>
                <w:szCs w:val="18"/>
              </w:rPr>
              <w:t>1</w:t>
            </w:r>
            <w:r w:rsidRPr="005A562F">
              <w:rPr>
                <w:rFonts w:ascii="Times New Roman" w:eastAsia="宋体" w:hAnsi="Times New Roman" w:cs="Times New Roman"/>
                <w:sz w:val="18"/>
                <w:szCs w:val="18"/>
              </w:rPr>
              <w:t>.450</w:t>
            </w:r>
          </w:p>
          <w:p w14:paraId="071FC067" w14:textId="77777777" w:rsidR="002A4CC3" w:rsidRPr="005A562F" w:rsidRDefault="002A4CC3" w:rsidP="00D34A9A">
            <w:pPr>
              <w:jc w:val="center"/>
              <w:rPr>
                <w:rFonts w:ascii="Times New Roman" w:eastAsia="宋体" w:hAnsi="Times New Roman" w:cs="Times New Roman"/>
                <w:sz w:val="18"/>
                <w:szCs w:val="18"/>
              </w:rPr>
            </w:pPr>
          </w:p>
          <w:p w14:paraId="7E796B5D" w14:textId="481FCD9C" w:rsidR="002A4CC3" w:rsidRPr="005A562F" w:rsidRDefault="002A4CC3" w:rsidP="00D34A9A">
            <w:pPr>
              <w:jc w:val="center"/>
              <w:rPr>
                <w:rFonts w:ascii="Times New Roman" w:eastAsia="宋体" w:hAnsi="Times New Roman" w:cs="Times New Roman"/>
                <w:sz w:val="18"/>
                <w:szCs w:val="18"/>
              </w:rPr>
            </w:pPr>
          </w:p>
        </w:tc>
        <w:tc>
          <w:tcPr>
            <w:tcW w:w="1470" w:type="dxa"/>
          </w:tcPr>
          <w:p w14:paraId="26364309" w14:textId="1D383766" w:rsidR="002A4CC3" w:rsidRPr="005A562F" w:rsidRDefault="002A4CC3" w:rsidP="00D34A9A">
            <w:pPr>
              <w:jc w:val="center"/>
              <w:rPr>
                <w:rFonts w:ascii="Times New Roman" w:eastAsia="宋体" w:hAnsi="Times New Roman" w:cs="Times New Roman"/>
                <w:sz w:val="18"/>
                <w:szCs w:val="18"/>
              </w:rPr>
            </w:pPr>
            <w:r w:rsidRPr="005A562F">
              <w:rPr>
                <w:rFonts w:ascii="Times New Roman" w:eastAsia="宋体" w:hAnsi="Times New Roman" w:cs="Times New Roman"/>
                <w:sz w:val="18"/>
                <w:szCs w:val="18"/>
              </w:rPr>
              <w:fldChar w:fldCharType="begin"/>
            </w:r>
            <w:r w:rsidRPr="005A562F">
              <w:rPr>
                <w:rFonts w:ascii="Times New Roman" w:eastAsia="宋体" w:hAnsi="Times New Roman" w:cs="Times New Roman"/>
                <w:sz w:val="18"/>
                <w:szCs w:val="18"/>
              </w:rPr>
              <w:instrText xml:space="preserve"> ADDIN ZOTERO_ITEM CSL_CITATION {"citationID":"up7EQr3A","properties":{"formattedCitation":"(Leung &amp; Chen, 2017a)","plainCitation":"(Leung &amp; Chen, 2017a)","dontUpdate":true,"noteIndex":0},"citationItems":[{"id":1009,"uris":["http://zotero.org/users/9764267/items/TAZIDRYU"],"itemData":{"id":1009,"type":"article-journal","abstract":"This study applied the theory of planned behavior (TPB) to explain the intentions of Hong Kong consumers to adopt mobile TV and their interests in its content. Using a probability sample of 644 respondents, this study not only demonstrated the robustness of TPB in explaining consumer behavior but also showed that channel deficiency, mobile viewing habits (which were moderated by perceived behavioral control), and content interest could significantly influence consumers’ intentions to adopt mobile TV services. Although lifestyle types were not found a significant predictor of behavioral intention, it had strong effect on content interests in mobile TV. Limitations and practical implications are provided.","container-title":"Telematics and Informatics","DOI":"10.1016/j.tele.2017.07.010","ISSN":"07365853","issue":"8","journalAbbreviation":"Telematics and Informatics","language":"en","page":"1638-1649","source":"DOI.org (Crossref)","title":"Extending the theory of planned behavior: A study of lifestyles, contextual factors, mobile viewing habits, TV content interest, and intention to adopt mobile TV","title-short":"Extending the theory of planned behavior","volume":"34","author":[{"family":"Leung","given":"Louis"},{"family":"Chen","given":"Cheng"}],"issued":{"date-parts":[["2017",12]]}}}],"schema":"https://github.com/citation-style-language/schema/raw/master/csl-citation.json"} </w:instrText>
            </w:r>
            <w:r w:rsidRPr="005A562F">
              <w:rPr>
                <w:rFonts w:ascii="Times New Roman" w:eastAsia="宋体" w:hAnsi="Times New Roman" w:cs="Times New Roman"/>
                <w:sz w:val="18"/>
                <w:szCs w:val="18"/>
              </w:rPr>
              <w:fldChar w:fldCharType="separate"/>
            </w:r>
            <w:r w:rsidRPr="005A562F">
              <w:rPr>
                <w:rFonts w:ascii="Times New Roman" w:eastAsia="宋体" w:hAnsi="Times New Roman" w:cs="Times New Roman"/>
                <w:noProof/>
                <w:sz w:val="18"/>
                <w:szCs w:val="18"/>
              </w:rPr>
              <w:t>(Leung &amp; Chen, 2017)</w:t>
            </w:r>
            <w:r w:rsidRPr="005A562F">
              <w:rPr>
                <w:rFonts w:ascii="Times New Roman" w:eastAsia="宋体" w:hAnsi="Times New Roman" w:cs="Times New Roman"/>
                <w:sz w:val="18"/>
                <w:szCs w:val="18"/>
              </w:rPr>
              <w:fldChar w:fldCharType="end"/>
            </w:r>
          </w:p>
        </w:tc>
      </w:tr>
    </w:tbl>
    <w:p w14:paraId="7D7E0C8B" w14:textId="2E6D7A21" w:rsidR="0003514C" w:rsidRDefault="002A4CC3" w:rsidP="00C12292">
      <w:pPr>
        <w:pStyle w:val="1"/>
        <w:spacing w:line="240" w:lineRule="auto"/>
        <w:ind w:left="149" w:hangingChars="62" w:hanging="149"/>
      </w:pPr>
      <w:r w:rsidRPr="005A562F">
        <w:rPr>
          <w:rFonts w:hint="eastAsia"/>
        </w:rPr>
        <w:t>N</w:t>
      </w:r>
      <w:r w:rsidRPr="005A562F">
        <w:t>ote. SFL: Standardized factor loadings; M: Mean; SD: Standard deviation.</w:t>
      </w:r>
      <w:bookmarkEnd w:id="1"/>
      <w:bookmarkEnd w:id="2"/>
    </w:p>
    <w:p w14:paraId="38F315A9" w14:textId="6092CDC8" w:rsidR="00C70E53" w:rsidRDefault="00C70E53" w:rsidP="00C12292">
      <w:pPr>
        <w:pStyle w:val="1"/>
        <w:spacing w:line="240" w:lineRule="auto"/>
        <w:ind w:left="149" w:hangingChars="62" w:hanging="149"/>
      </w:pPr>
    </w:p>
    <w:p w14:paraId="7AED663E" w14:textId="4B8A638F" w:rsidR="00C70E53" w:rsidRDefault="00C70E53" w:rsidP="00C12292">
      <w:pPr>
        <w:pStyle w:val="1"/>
        <w:spacing w:line="240" w:lineRule="auto"/>
        <w:ind w:left="149" w:hangingChars="62" w:hanging="149"/>
      </w:pPr>
    </w:p>
    <w:p w14:paraId="171A4BFA" w14:textId="66E1864B" w:rsidR="00C70E53" w:rsidRDefault="00C70E53" w:rsidP="00C12292">
      <w:pPr>
        <w:pStyle w:val="1"/>
        <w:spacing w:line="240" w:lineRule="auto"/>
        <w:ind w:left="149" w:hangingChars="62" w:hanging="149"/>
      </w:pPr>
    </w:p>
    <w:p w14:paraId="21D441A2" w14:textId="6022D847" w:rsidR="00C70E53" w:rsidRPr="00C70E53" w:rsidRDefault="00C70E53" w:rsidP="00C70E53">
      <w:pPr>
        <w:pStyle w:val="1"/>
        <w:spacing w:line="240" w:lineRule="auto"/>
        <w:ind w:left="149" w:hangingChars="62" w:hanging="149"/>
      </w:pPr>
    </w:p>
    <w:sectPr w:rsidR="00C70E53" w:rsidRPr="00C70E53" w:rsidSect="005A2A87">
      <w:footerReference w:type="even" r:id="rId7"/>
      <w:footerReference w:type="default" r:id="rId8"/>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0BB8C" w14:textId="77777777" w:rsidR="00272F6A" w:rsidRDefault="00272F6A" w:rsidP="0024204E">
      <w:r>
        <w:separator/>
      </w:r>
    </w:p>
  </w:endnote>
  <w:endnote w:type="continuationSeparator" w:id="0">
    <w:p w14:paraId="5B90FB20" w14:textId="77777777" w:rsidR="00272F6A" w:rsidRDefault="00272F6A" w:rsidP="002420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967816313"/>
      <w:docPartObj>
        <w:docPartGallery w:val="Page Numbers (Bottom of Page)"/>
        <w:docPartUnique/>
      </w:docPartObj>
    </w:sdtPr>
    <w:sdtEndPr>
      <w:rPr>
        <w:rStyle w:val="ad"/>
      </w:rPr>
    </w:sdtEndPr>
    <w:sdtContent>
      <w:p w14:paraId="11648F0F" w14:textId="3F50986A" w:rsidR="00E61568" w:rsidRDefault="00E61568" w:rsidP="009D7DD6">
        <w:pPr>
          <w:pStyle w:val="aa"/>
          <w:framePr w:wrap="none" w:vAnchor="text" w:hAnchor="margin" w:xAlign="center" w:y="1"/>
          <w:rPr>
            <w:rStyle w:val="ad"/>
          </w:rPr>
        </w:pPr>
        <w:r>
          <w:rPr>
            <w:rStyle w:val="ad"/>
          </w:rPr>
          <w:fldChar w:fldCharType="begin"/>
        </w:r>
        <w:r>
          <w:rPr>
            <w:rStyle w:val="ad"/>
          </w:rPr>
          <w:instrText xml:space="preserve"> PAGE </w:instrText>
        </w:r>
        <w:r>
          <w:rPr>
            <w:rStyle w:val="ad"/>
          </w:rPr>
          <w:fldChar w:fldCharType="end"/>
        </w:r>
      </w:p>
    </w:sdtContent>
  </w:sdt>
  <w:p w14:paraId="4BC2F602" w14:textId="77777777" w:rsidR="00E61568" w:rsidRDefault="00E61568">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9753397"/>
      <w:docPartObj>
        <w:docPartGallery w:val="Page Numbers (Bottom of Page)"/>
        <w:docPartUnique/>
      </w:docPartObj>
    </w:sdtPr>
    <w:sdtEndPr>
      <w:rPr>
        <w:rStyle w:val="ad"/>
      </w:rPr>
    </w:sdtEndPr>
    <w:sdtContent>
      <w:p w14:paraId="04A16370" w14:textId="001E9EC2" w:rsidR="00E61568" w:rsidRDefault="00E61568" w:rsidP="009D7DD6">
        <w:pPr>
          <w:pStyle w:val="aa"/>
          <w:framePr w:wrap="none" w:vAnchor="text" w:hAnchor="margin" w:xAlign="center" w:y="1"/>
          <w:rPr>
            <w:rStyle w:val="ad"/>
          </w:rPr>
        </w:pPr>
        <w:r>
          <w:rPr>
            <w:rStyle w:val="ad"/>
          </w:rPr>
          <w:fldChar w:fldCharType="begin"/>
        </w:r>
        <w:r>
          <w:rPr>
            <w:rStyle w:val="ad"/>
          </w:rPr>
          <w:instrText xml:space="preserve"> PAGE </w:instrText>
        </w:r>
        <w:r>
          <w:rPr>
            <w:rStyle w:val="ad"/>
          </w:rPr>
          <w:fldChar w:fldCharType="separate"/>
        </w:r>
        <w:r>
          <w:rPr>
            <w:rStyle w:val="ad"/>
            <w:noProof/>
          </w:rPr>
          <w:t>1</w:t>
        </w:r>
        <w:r>
          <w:rPr>
            <w:rStyle w:val="ad"/>
          </w:rPr>
          <w:fldChar w:fldCharType="end"/>
        </w:r>
      </w:p>
    </w:sdtContent>
  </w:sdt>
  <w:p w14:paraId="0D294DFC" w14:textId="77777777" w:rsidR="00E61568" w:rsidRDefault="00E61568">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9F1E57" w14:textId="77777777" w:rsidR="00272F6A" w:rsidRDefault="00272F6A" w:rsidP="0024204E">
      <w:r>
        <w:separator/>
      </w:r>
    </w:p>
  </w:footnote>
  <w:footnote w:type="continuationSeparator" w:id="0">
    <w:p w14:paraId="4FE7FEA7" w14:textId="77777777" w:rsidR="00272F6A" w:rsidRDefault="00272F6A" w:rsidP="002420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B98"/>
    <w:rsid w:val="00000CFC"/>
    <w:rsid w:val="00002435"/>
    <w:rsid w:val="000030C7"/>
    <w:rsid w:val="00003D4B"/>
    <w:rsid w:val="0000629A"/>
    <w:rsid w:val="00006D5B"/>
    <w:rsid w:val="00011E31"/>
    <w:rsid w:val="00012DF2"/>
    <w:rsid w:val="00014AD2"/>
    <w:rsid w:val="00032B6D"/>
    <w:rsid w:val="000344A0"/>
    <w:rsid w:val="0003466E"/>
    <w:rsid w:val="0003514C"/>
    <w:rsid w:val="000354B1"/>
    <w:rsid w:val="0003622B"/>
    <w:rsid w:val="00036AFD"/>
    <w:rsid w:val="000401D5"/>
    <w:rsid w:val="00040DE0"/>
    <w:rsid w:val="0004351C"/>
    <w:rsid w:val="000444C5"/>
    <w:rsid w:val="00052739"/>
    <w:rsid w:val="00053464"/>
    <w:rsid w:val="00054D31"/>
    <w:rsid w:val="00063506"/>
    <w:rsid w:val="00065104"/>
    <w:rsid w:val="00067697"/>
    <w:rsid w:val="00071C2B"/>
    <w:rsid w:val="00073470"/>
    <w:rsid w:val="00075376"/>
    <w:rsid w:val="00076AEB"/>
    <w:rsid w:val="00077897"/>
    <w:rsid w:val="00081FC4"/>
    <w:rsid w:val="00082774"/>
    <w:rsid w:val="00082817"/>
    <w:rsid w:val="00082A60"/>
    <w:rsid w:val="00085BC9"/>
    <w:rsid w:val="00087603"/>
    <w:rsid w:val="00091051"/>
    <w:rsid w:val="0009457D"/>
    <w:rsid w:val="00094AFD"/>
    <w:rsid w:val="00095B6D"/>
    <w:rsid w:val="000A0C8A"/>
    <w:rsid w:val="000A3485"/>
    <w:rsid w:val="000A5C46"/>
    <w:rsid w:val="000A5D63"/>
    <w:rsid w:val="000B28AA"/>
    <w:rsid w:val="000B4BB8"/>
    <w:rsid w:val="000B594E"/>
    <w:rsid w:val="000B63C5"/>
    <w:rsid w:val="000B69CF"/>
    <w:rsid w:val="000C2465"/>
    <w:rsid w:val="000C4E17"/>
    <w:rsid w:val="000E2AA4"/>
    <w:rsid w:val="000E3747"/>
    <w:rsid w:val="000E6A78"/>
    <w:rsid w:val="00104B0D"/>
    <w:rsid w:val="00106F23"/>
    <w:rsid w:val="00111CA0"/>
    <w:rsid w:val="00112B14"/>
    <w:rsid w:val="00116480"/>
    <w:rsid w:val="001206EE"/>
    <w:rsid w:val="001216A4"/>
    <w:rsid w:val="00123362"/>
    <w:rsid w:val="001311B5"/>
    <w:rsid w:val="00131F2D"/>
    <w:rsid w:val="001358F4"/>
    <w:rsid w:val="00136186"/>
    <w:rsid w:val="00136575"/>
    <w:rsid w:val="00136B0A"/>
    <w:rsid w:val="00137D4F"/>
    <w:rsid w:val="0014271A"/>
    <w:rsid w:val="00147CAF"/>
    <w:rsid w:val="00150E89"/>
    <w:rsid w:val="0015642C"/>
    <w:rsid w:val="00161ADC"/>
    <w:rsid w:val="001622E8"/>
    <w:rsid w:val="00164303"/>
    <w:rsid w:val="001662DF"/>
    <w:rsid w:val="0016643C"/>
    <w:rsid w:val="00167AFC"/>
    <w:rsid w:val="00170331"/>
    <w:rsid w:val="00176D6E"/>
    <w:rsid w:val="0018107B"/>
    <w:rsid w:val="001826D5"/>
    <w:rsid w:val="00184B35"/>
    <w:rsid w:val="00185B98"/>
    <w:rsid w:val="00187092"/>
    <w:rsid w:val="001901B0"/>
    <w:rsid w:val="00192FA5"/>
    <w:rsid w:val="001A4023"/>
    <w:rsid w:val="001A7C31"/>
    <w:rsid w:val="001B6493"/>
    <w:rsid w:val="001B6924"/>
    <w:rsid w:val="001B6F30"/>
    <w:rsid w:val="001B785E"/>
    <w:rsid w:val="001C08C9"/>
    <w:rsid w:val="001C23E5"/>
    <w:rsid w:val="001D6B97"/>
    <w:rsid w:val="001D7C45"/>
    <w:rsid w:val="001E20FC"/>
    <w:rsid w:val="001E7FBD"/>
    <w:rsid w:val="001F1DA0"/>
    <w:rsid w:val="001F22D1"/>
    <w:rsid w:val="001F47F9"/>
    <w:rsid w:val="001F637E"/>
    <w:rsid w:val="001F6BF9"/>
    <w:rsid w:val="001F6F8A"/>
    <w:rsid w:val="00201643"/>
    <w:rsid w:val="00204C47"/>
    <w:rsid w:val="002052B6"/>
    <w:rsid w:val="002138E3"/>
    <w:rsid w:val="00213CC1"/>
    <w:rsid w:val="002157C6"/>
    <w:rsid w:val="0021619C"/>
    <w:rsid w:val="00221AF7"/>
    <w:rsid w:val="002313D9"/>
    <w:rsid w:val="00237AB7"/>
    <w:rsid w:val="00240D48"/>
    <w:rsid w:val="0024204E"/>
    <w:rsid w:val="002529A0"/>
    <w:rsid w:val="00255E38"/>
    <w:rsid w:val="00260F6C"/>
    <w:rsid w:val="002610A4"/>
    <w:rsid w:val="00261DFE"/>
    <w:rsid w:val="00262A18"/>
    <w:rsid w:val="0026324D"/>
    <w:rsid w:val="00266465"/>
    <w:rsid w:val="002679EF"/>
    <w:rsid w:val="00267E18"/>
    <w:rsid w:val="002719D8"/>
    <w:rsid w:val="00272DC1"/>
    <w:rsid w:val="00272F6A"/>
    <w:rsid w:val="00277F81"/>
    <w:rsid w:val="00280B6F"/>
    <w:rsid w:val="00280BD6"/>
    <w:rsid w:val="00290870"/>
    <w:rsid w:val="002916C0"/>
    <w:rsid w:val="00292DBA"/>
    <w:rsid w:val="0029428A"/>
    <w:rsid w:val="002A26D4"/>
    <w:rsid w:val="002A4CC3"/>
    <w:rsid w:val="002A52A4"/>
    <w:rsid w:val="002A54A5"/>
    <w:rsid w:val="002B0BC2"/>
    <w:rsid w:val="002B4E17"/>
    <w:rsid w:val="002C0EDF"/>
    <w:rsid w:val="002C2C86"/>
    <w:rsid w:val="002D5FAD"/>
    <w:rsid w:val="002D7DA8"/>
    <w:rsid w:val="002E009E"/>
    <w:rsid w:val="002E227B"/>
    <w:rsid w:val="002E3CC5"/>
    <w:rsid w:val="002E527B"/>
    <w:rsid w:val="002E751F"/>
    <w:rsid w:val="002E756E"/>
    <w:rsid w:val="002F3F76"/>
    <w:rsid w:val="002F5AC9"/>
    <w:rsid w:val="002F6DB0"/>
    <w:rsid w:val="003027CC"/>
    <w:rsid w:val="00304CE8"/>
    <w:rsid w:val="00312547"/>
    <w:rsid w:val="00313EA2"/>
    <w:rsid w:val="003147E0"/>
    <w:rsid w:val="00316A5E"/>
    <w:rsid w:val="00321997"/>
    <w:rsid w:val="00322717"/>
    <w:rsid w:val="00322D82"/>
    <w:rsid w:val="003234B5"/>
    <w:rsid w:val="00326F9C"/>
    <w:rsid w:val="003320F9"/>
    <w:rsid w:val="003348D3"/>
    <w:rsid w:val="00337441"/>
    <w:rsid w:val="00337CBC"/>
    <w:rsid w:val="003423BB"/>
    <w:rsid w:val="0034442C"/>
    <w:rsid w:val="0034627A"/>
    <w:rsid w:val="00346808"/>
    <w:rsid w:val="003476D8"/>
    <w:rsid w:val="003476DB"/>
    <w:rsid w:val="00347AFA"/>
    <w:rsid w:val="003525D3"/>
    <w:rsid w:val="003609A0"/>
    <w:rsid w:val="00360CDD"/>
    <w:rsid w:val="00363375"/>
    <w:rsid w:val="00366776"/>
    <w:rsid w:val="0037299C"/>
    <w:rsid w:val="00376DFB"/>
    <w:rsid w:val="00392C46"/>
    <w:rsid w:val="00397E5D"/>
    <w:rsid w:val="003A072D"/>
    <w:rsid w:val="003A3CA0"/>
    <w:rsid w:val="003A4AE6"/>
    <w:rsid w:val="003A66CB"/>
    <w:rsid w:val="003A715B"/>
    <w:rsid w:val="003B4AC0"/>
    <w:rsid w:val="003B5B82"/>
    <w:rsid w:val="003B7DD8"/>
    <w:rsid w:val="003C00F3"/>
    <w:rsid w:val="003C1A49"/>
    <w:rsid w:val="003C4C24"/>
    <w:rsid w:val="003C7F6D"/>
    <w:rsid w:val="003D36DC"/>
    <w:rsid w:val="003D374A"/>
    <w:rsid w:val="003D6C7F"/>
    <w:rsid w:val="003E092A"/>
    <w:rsid w:val="003E3C4D"/>
    <w:rsid w:val="003E4984"/>
    <w:rsid w:val="003E4C9E"/>
    <w:rsid w:val="003E6BE9"/>
    <w:rsid w:val="003F0C22"/>
    <w:rsid w:val="003F0DFF"/>
    <w:rsid w:val="003F37ED"/>
    <w:rsid w:val="003F6267"/>
    <w:rsid w:val="003F78A1"/>
    <w:rsid w:val="004005AD"/>
    <w:rsid w:val="0041291E"/>
    <w:rsid w:val="0042034B"/>
    <w:rsid w:val="00424E6C"/>
    <w:rsid w:val="0043053A"/>
    <w:rsid w:val="00431CD1"/>
    <w:rsid w:val="00445562"/>
    <w:rsid w:val="00447082"/>
    <w:rsid w:val="004471B1"/>
    <w:rsid w:val="00451395"/>
    <w:rsid w:val="00452932"/>
    <w:rsid w:val="00452AB0"/>
    <w:rsid w:val="00457BD0"/>
    <w:rsid w:val="00462EA7"/>
    <w:rsid w:val="004630C5"/>
    <w:rsid w:val="0046444D"/>
    <w:rsid w:val="00465CB9"/>
    <w:rsid w:val="004703D5"/>
    <w:rsid w:val="004803BC"/>
    <w:rsid w:val="00481A82"/>
    <w:rsid w:val="00497502"/>
    <w:rsid w:val="004A14B2"/>
    <w:rsid w:val="004A2B5D"/>
    <w:rsid w:val="004A4B85"/>
    <w:rsid w:val="004A68F0"/>
    <w:rsid w:val="004B0F07"/>
    <w:rsid w:val="004B1671"/>
    <w:rsid w:val="004B17C7"/>
    <w:rsid w:val="004B2D0C"/>
    <w:rsid w:val="004B5800"/>
    <w:rsid w:val="004C1C0A"/>
    <w:rsid w:val="004C2455"/>
    <w:rsid w:val="004C431E"/>
    <w:rsid w:val="004C5A2F"/>
    <w:rsid w:val="004D14D3"/>
    <w:rsid w:val="004D25F2"/>
    <w:rsid w:val="004D2F92"/>
    <w:rsid w:val="004D34A3"/>
    <w:rsid w:val="004D37DD"/>
    <w:rsid w:val="004D37F9"/>
    <w:rsid w:val="004D705B"/>
    <w:rsid w:val="004E2BBF"/>
    <w:rsid w:val="004E40A1"/>
    <w:rsid w:val="004E5B3D"/>
    <w:rsid w:val="004E69E1"/>
    <w:rsid w:val="004F0279"/>
    <w:rsid w:val="004F0B67"/>
    <w:rsid w:val="004F2910"/>
    <w:rsid w:val="004F34B9"/>
    <w:rsid w:val="004F62D5"/>
    <w:rsid w:val="004F6E8F"/>
    <w:rsid w:val="004F7A83"/>
    <w:rsid w:val="005026F6"/>
    <w:rsid w:val="00511085"/>
    <w:rsid w:val="005131AC"/>
    <w:rsid w:val="0051346E"/>
    <w:rsid w:val="00523BD2"/>
    <w:rsid w:val="005254A3"/>
    <w:rsid w:val="00530802"/>
    <w:rsid w:val="00531CAE"/>
    <w:rsid w:val="0053461C"/>
    <w:rsid w:val="00535341"/>
    <w:rsid w:val="00540F14"/>
    <w:rsid w:val="00545E0E"/>
    <w:rsid w:val="00546233"/>
    <w:rsid w:val="00547CDA"/>
    <w:rsid w:val="005526DC"/>
    <w:rsid w:val="00561000"/>
    <w:rsid w:val="0056329F"/>
    <w:rsid w:val="00564B12"/>
    <w:rsid w:val="00570221"/>
    <w:rsid w:val="0057164D"/>
    <w:rsid w:val="00572797"/>
    <w:rsid w:val="00574147"/>
    <w:rsid w:val="00575D25"/>
    <w:rsid w:val="005847CC"/>
    <w:rsid w:val="00584E5F"/>
    <w:rsid w:val="00587550"/>
    <w:rsid w:val="00593C97"/>
    <w:rsid w:val="00596F56"/>
    <w:rsid w:val="005A1206"/>
    <w:rsid w:val="005A2A87"/>
    <w:rsid w:val="005A4563"/>
    <w:rsid w:val="005A562F"/>
    <w:rsid w:val="005B10B5"/>
    <w:rsid w:val="005B2485"/>
    <w:rsid w:val="005B2EFD"/>
    <w:rsid w:val="005B3F96"/>
    <w:rsid w:val="005B5B22"/>
    <w:rsid w:val="005B78A8"/>
    <w:rsid w:val="005C7900"/>
    <w:rsid w:val="005C7A3B"/>
    <w:rsid w:val="005D05F4"/>
    <w:rsid w:val="005D2463"/>
    <w:rsid w:val="005D27F2"/>
    <w:rsid w:val="005D3218"/>
    <w:rsid w:val="005E066A"/>
    <w:rsid w:val="005E083A"/>
    <w:rsid w:val="005E734B"/>
    <w:rsid w:val="005E7CE3"/>
    <w:rsid w:val="005F0A51"/>
    <w:rsid w:val="005F1CD2"/>
    <w:rsid w:val="005F2A33"/>
    <w:rsid w:val="00606354"/>
    <w:rsid w:val="00606545"/>
    <w:rsid w:val="00606CFE"/>
    <w:rsid w:val="006101C6"/>
    <w:rsid w:val="006106D7"/>
    <w:rsid w:val="00616248"/>
    <w:rsid w:val="006164F8"/>
    <w:rsid w:val="00616E3F"/>
    <w:rsid w:val="00623AD3"/>
    <w:rsid w:val="00626509"/>
    <w:rsid w:val="00627007"/>
    <w:rsid w:val="00636EFC"/>
    <w:rsid w:val="0063757D"/>
    <w:rsid w:val="00643D79"/>
    <w:rsid w:val="006445D7"/>
    <w:rsid w:val="006463EB"/>
    <w:rsid w:val="00646641"/>
    <w:rsid w:val="006467B0"/>
    <w:rsid w:val="006468E8"/>
    <w:rsid w:val="00647BE2"/>
    <w:rsid w:val="0065039E"/>
    <w:rsid w:val="006613DD"/>
    <w:rsid w:val="006663B2"/>
    <w:rsid w:val="00667B2D"/>
    <w:rsid w:val="00672F21"/>
    <w:rsid w:val="00677175"/>
    <w:rsid w:val="0068011C"/>
    <w:rsid w:val="006832FD"/>
    <w:rsid w:val="00685D26"/>
    <w:rsid w:val="00686830"/>
    <w:rsid w:val="0069390E"/>
    <w:rsid w:val="00693A09"/>
    <w:rsid w:val="00697FBD"/>
    <w:rsid w:val="006A0840"/>
    <w:rsid w:val="006A2B62"/>
    <w:rsid w:val="006A5337"/>
    <w:rsid w:val="006A5B51"/>
    <w:rsid w:val="006B0251"/>
    <w:rsid w:val="006B6458"/>
    <w:rsid w:val="006B7510"/>
    <w:rsid w:val="006C1BCA"/>
    <w:rsid w:val="006C2431"/>
    <w:rsid w:val="006C4F6A"/>
    <w:rsid w:val="006C68DF"/>
    <w:rsid w:val="006C74B6"/>
    <w:rsid w:val="006D1704"/>
    <w:rsid w:val="006D43D1"/>
    <w:rsid w:val="006E03A9"/>
    <w:rsid w:val="006E31C4"/>
    <w:rsid w:val="006E445F"/>
    <w:rsid w:val="006E7F54"/>
    <w:rsid w:val="006F0775"/>
    <w:rsid w:val="006F07FA"/>
    <w:rsid w:val="006F2A3A"/>
    <w:rsid w:val="006F4B37"/>
    <w:rsid w:val="006F52E1"/>
    <w:rsid w:val="006F5433"/>
    <w:rsid w:val="006F7026"/>
    <w:rsid w:val="006F73AC"/>
    <w:rsid w:val="00700642"/>
    <w:rsid w:val="00700F2C"/>
    <w:rsid w:val="007031A3"/>
    <w:rsid w:val="00704C01"/>
    <w:rsid w:val="00724A12"/>
    <w:rsid w:val="00724B30"/>
    <w:rsid w:val="00724F54"/>
    <w:rsid w:val="00727DB8"/>
    <w:rsid w:val="00731B71"/>
    <w:rsid w:val="00733BF2"/>
    <w:rsid w:val="00737635"/>
    <w:rsid w:val="007421F5"/>
    <w:rsid w:val="00742F31"/>
    <w:rsid w:val="0074637F"/>
    <w:rsid w:val="0074757A"/>
    <w:rsid w:val="0075252F"/>
    <w:rsid w:val="0075255A"/>
    <w:rsid w:val="007535EE"/>
    <w:rsid w:val="007603F3"/>
    <w:rsid w:val="0076208A"/>
    <w:rsid w:val="007630A6"/>
    <w:rsid w:val="00764E3B"/>
    <w:rsid w:val="00766202"/>
    <w:rsid w:val="007667EC"/>
    <w:rsid w:val="007728BF"/>
    <w:rsid w:val="00775B60"/>
    <w:rsid w:val="00782B6C"/>
    <w:rsid w:val="007851B7"/>
    <w:rsid w:val="007923AE"/>
    <w:rsid w:val="00793170"/>
    <w:rsid w:val="007948D0"/>
    <w:rsid w:val="00795682"/>
    <w:rsid w:val="007A3A3C"/>
    <w:rsid w:val="007A44CE"/>
    <w:rsid w:val="007B047F"/>
    <w:rsid w:val="007B1D25"/>
    <w:rsid w:val="007C09F7"/>
    <w:rsid w:val="007C130F"/>
    <w:rsid w:val="007C549A"/>
    <w:rsid w:val="007D0396"/>
    <w:rsid w:val="007D51BA"/>
    <w:rsid w:val="007D6FD7"/>
    <w:rsid w:val="007D73F2"/>
    <w:rsid w:val="007D746C"/>
    <w:rsid w:val="007E0D8B"/>
    <w:rsid w:val="007E1855"/>
    <w:rsid w:val="007E3315"/>
    <w:rsid w:val="007E43BE"/>
    <w:rsid w:val="007E6132"/>
    <w:rsid w:val="007F16BA"/>
    <w:rsid w:val="007F651D"/>
    <w:rsid w:val="008022D8"/>
    <w:rsid w:val="00802FFC"/>
    <w:rsid w:val="0080339B"/>
    <w:rsid w:val="008041FB"/>
    <w:rsid w:val="008117D0"/>
    <w:rsid w:val="008141D1"/>
    <w:rsid w:val="0082118F"/>
    <w:rsid w:val="00821651"/>
    <w:rsid w:val="00823DDE"/>
    <w:rsid w:val="00824058"/>
    <w:rsid w:val="008272D1"/>
    <w:rsid w:val="00831206"/>
    <w:rsid w:val="00837CAD"/>
    <w:rsid w:val="00843CB6"/>
    <w:rsid w:val="00846F44"/>
    <w:rsid w:val="008526EE"/>
    <w:rsid w:val="0085279C"/>
    <w:rsid w:val="00853BC6"/>
    <w:rsid w:val="00857336"/>
    <w:rsid w:val="00857B5E"/>
    <w:rsid w:val="00860DD5"/>
    <w:rsid w:val="0086323C"/>
    <w:rsid w:val="00865D7D"/>
    <w:rsid w:val="0086791C"/>
    <w:rsid w:val="00876FC1"/>
    <w:rsid w:val="00882EBA"/>
    <w:rsid w:val="008868FF"/>
    <w:rsid w:val="00886F0F"/>
    <w:rsid w:val="00892DC5"/>
    <w:rsid w:val="00893025"/>
    <w:rsid w:val="008936EE"/>
    <w:rsid w:val="008A06D7"/>
    <w:rsid w:val="008A1471"/>
    <w:rsid w:val="008A3AD0"/>
    <w:rsid w:val="008A4C08"/>
    <w:rsid w:val="008A53A9"/>
    <w:rsid w:val="008A5599"/>
    <w:rsid w:val="008B138E"/>
    <w:rsid w:val="008C154E"/>
    <w:rsid w:val="008C5954"/>
    <w:rsid w:val="008C78E9"/>
    <w:rsid w:val="008D1D63"/>
    <w:rsid w:val="008E0E57"/>
    <w:rsid w:val="008E1DC4"/>
    <w:rsid w:val="008E38F8"/>
    <w:rsid w:val="008E5115"/>
    <w:rsid w:val="008F5E6E"/>
    <w:rsid w:val="008F66B4"/>
    <w:rsid w:val="009045D3"/>
    <w:rsid w:val="009061CF"/>
    <w:rsid w:val="00910257"/>
    <w:rsid w:val="00911BCC"/>
    <w:rsid w:val="0091404F"/>
    <w:rsid w:val="009152F8"/>
    <w:rsid w:val="009155A5"/>
    <w:rsid w:val="009218C8"/>
    <w:rsid w:val="0092441A"/>
    <w:rsid w:val="009260DB"/>
    <w:rsid w:val="0093104A"/>
    <w:rsid w:val="00936162"/>
    <w:rsid w:val="0094024E"/>
    <w:rsid w:val="00941FB1"/>
    <w:rsid w:val="009427A3"/>
    <w:rsid w:val="00946B73"/>
    <w:rsid w:val="00952634"/>
    <w:rsid w:val="00953448"/>
    <w:rsid w:val="00954CB2"/>
    <w:rsid w:val="0096320A"/>
    <w:rsid w:val="00964790"/>
    <w:rsid w:val="009648AF"/>
    <w:rsid w:val="009715F7"/>
    <w:rsid w:val="00971BF4"/>
    <w:rsid w:val="00972984"/>
    <w:rsid w:val="009832CE"/>
    <w:rsid w:val="0098529A"/>
    <w:rsid w:val="009A3AED"/>
    <w:rsid w:val="009A45FC"/>
    <w:rsid w:val="009A4659"/>
    <w:rsid w:val="009A6F3A"/>
    <w:rsid w:val="009A7A4C"/>
    <w:rsid w:val="009B2795"/>
    <w:rsid w:val="009B3EF3"/>
    <w:rsid w:val="009B4790"/>
    <w:rsid w:val="009B5A08"/>
    <w:rsid w:val="009C2083"/>
    <w:rsid w:val="009C29A3"/>
    <w:rsid w:val="009D06D7"/>
    <w:rsid w:val="009D128E"/>
    <w:rsid w:val="009D5416"/>
    <w:rsid w:val="009D5C6B"/>
    <w:rsid w:val="009D6103"/>
    <w:rsid w:val="009E24F2"/>
    <w:rsid w:val="009E7A63"/>
    <w:rsid w:val="009F1146"/>
    <w:rsid w:val="009F1451"/>
    <w:rsid w:val="009F512B"/>
    <w:rsid w:val="00A003A6"/>
    <w:rsid w:val="00A007DE"/>
    <w:rsid w:val="00A02E33"/>
    <w:rsid w:val="00A0424B"/>
    <w:rsid w:val="00A04398"/>
    <w:rsid w:val="00A0452A"/>
    <w:rsid w:val="00A072BA"/>
    <w:rsid w:val="00A10897"/>
    <w:rsid w:val="00A114C3"/>
    <w:rsid w:val="00A16017"/>
    <w:rsid w:val="00A22A96"/>
    <w:rsid w:val="00A22CA0"/>
    <w:rsid w:val="00A2457F"/>
    <w:rsid w:val="00A24F4D"/>
    <w:rsid w:val="00A30530"/>
    <w:rsid w:val="00A30F3D"/>
    <w:rsid w:val="00A325C0"/>
    <w:rsid w:val="00A4021C"/>
    <w:rsid w:val="00A4057C"/>
    <w:rsid w:val="00A407DD"/>
    <w:rsid w:val="00A47918"/>
    <w:rsid w:val="00A5088D"/>
    <w:rsid w:val="00A55A0E"/>
    <w:rsid w:val="00A57907"/>
    <w:rsid w:val="00A6275C"/>
    <w:rsid w:val="00A70AF5"/>
    <w:rsid w:val="00A718D6"/>
    <w:rsid w:val="00A73E3D"/>
    <w:rsid w:val="00A74C99"/>
    <w:rsid w:val="00A76A53"/>
    <w:rsid w:val="00A77005"/>
    <w:rsid w:val="00A829AB"/>
    <w:rsid w:val="00A82C56"/>
    <w:rsid w:val="00A83561"/>
    <w:rsid w:val="00A83DF6"/>
    <w:rsid w:val="00A877B0"/>
    <w:rsid w:val="00A90D77"/>
    <w:rsid w:val="00A94D32"/>
    <w:rsid w:val="00A95A38"/>
    <w:rsid w:val="00AA5610"/>
    <w:rsid w:val="00AB2913"/>
    <w:rsid w:val="00AB3DD9"/>
    <w:rsid w:val="00AB51B3"/>
    <w:rsid w:val="00AB6FE9"/>
    <w:rsid w:val="00AC2BCB"/>
    <w:rsid w:val="00AC3CCF"/>
    <w:rsid w:val="00AC3CE0"/>
    <w:rsid w:val="00AC3FC7"/>
    <w:rsid w:val="00AC4CDC"/>
    <w:rsid w:val="00AC6B5D"/>
    <w:rsid w:val="00AD06F4"/>
    <w:rsid w:val="00AD6B41"/>
    <w:rsid w:val="00AD7784"/>
    <w:rsid w:val="00AD794D"/>
    <w:rsid w:val="00AD7FF8"/>
    <w:rsid w:val="00AE024E"/>
    <w:rsid w:val="00AE1192"/>
    <w:rsid w:val="00AE31B7"/>
    <w:rsid w:val="00AE4051"/>
    <w:rsid w:val="00AE4496"/>
    <w:rsid w:val="00AE54FC"/>
    <w:rsid w:val="00AF09F0"/>
    <w:rsid w:val="00AF6E3C"/>
    <w:rsid w:val="00AF78E6"/>
    <w:rsid w:val="00AF7F5B"/>
    <w:rsid w:val="00B01C42"/>
    <w:rsid w:val="00B11BB5"/>
    <w:rsid w:val="00B12CC8"/>
    <w:rsid w:val="00B12DD8"/>
    <w:rsid w:val="00B16089"/>
    <w:rsid w:val="00B20B11"/>
    <w:rsid w:val="00B243D3"/>
    <w:rsid w:val="00B31170"/>
    <w:rsid w:val="00B34E5E"/>
    <w:rsid w:val="00B41FEF"/>
    <w:rsid w:val="00B420EB"/>
    <w:rsid w:val="00B422EF"/>
    <w:rsid w:val="00B451F2"/>
    <w:rsid w:val="00B54D24"/>
    <w:rsid w:val="00B57A8D"/>
    <w:rsid w:val="00B57AB4"/>
    <w:rsid w:val="00B72C5A"/>
    <w:rsid w:val="00B74176"/>
    <w:rsid w:val="00B75908"/>
    <w:rsid w:val="00B82297"/>
    <w:rsid w:val="00B83B95"/>
    <w:rsid w:val="00B86D53"/>
    <w:rsid w:val="00B90252"/>
    <w:rsid w:val="00B94724"/>
    <w:rsid w:val="00B94AC3"/>
    <w:rsid w:val="00B9608E"/>
    <w:rsid w:val="00B97CB8"/>
    <w:rsid w:val="00BA509D"/>
    <w:rsid w:val="00BA5A50"/>
    <w:rsid w:val="00BB05AF"/>
    <w:rsid w:val="00BB12D9"/>
    <w:rsid w:val="00BB3B53"/>
    <w:rsid w:val="00BB53BB"/>
    <w:rsid w:val="00BB64D3"/>
    <w:rsid w:val="00BB74D5"/>
    <w:rsid w:val="00BB7A4F"/>
    <w:rsid w:val="00BC25E4"/>
    <w:rsid w:val="00BC332B"/>
    <w:rsid w:val="00BC522B"/>
    <w:rsid w:val="00BC7859"/>
    <w:rsid w:val="00BD101C"/>
    <w:rsid w:val="00BD33D0"/>
    <w:rsid w:val="00BE1E11"/>
    <w:rsid w:val="00BE4647"/>
    <w:rsid w:val="00BE5E19"/>
    <w:rsid w:val="00BF19D9"/>
    <w:rsid w:val="00BF55C3"/>
    <w:rsid w:val="00C0093A"/>
    <w:rsid w:val="00C01B3E"/>
    <w:rsid w:val="00C02F09"/>
    <w:rsid w:val="00C0480B"/>
    <w:rsid w:val="00C05374"/>
    <w:rsid w:val="00C07C44"/>
    <w:rsid w:val="00C106BD"/>
    <w:rsid w:val="00C10E6D"/>
    <w:rsid w:val="00C12292"/>
    <w:rsid w:val="00C2066C"/>
    <w:rsid w:val="00C2140A"/>
    <w:rsid w:val="00C21555"/>
    <w:rsid w:val="00C22C9C"/>
    <w:rsid w:val="00C2383A"/>
    <w:rsid w:val="00C246C1"/>
    <w:rsid w:val="00C25FF3"/>
    <w:rsid w:val="00C2622D"/>
    <w:rsid w:val="00C2695C"/>
    <w:rsid w:val="00C328A8"/>
    <w:rsid w:val="00C33CFC"/>
    <w:rsid w:val="00C3693B"/>
    <w:rsid w:val="00C36E34"/>
    <w:rsid w:val="00C4120F"/>
    <w:rsid w:val="00C46124"/>
    <w:rsid w:val="00C47517"/>
    <w:rsid w:val="00C504A4"/>
    <w:rsid w:val="00C52310"/>
    <w:rsid w:val="00C52841"/>
    <w:rsid w:val="00C53D5E"/>
    <w:rsid w:val="00C564AC"/>
    <w:rsid w:val="00C57516"/>
    <w:rsid w:val="00C57E47"/>
    <w:rsid w:val="00C60003"/>
    <w:rsid w:val="00C61BBC"/>
    <w:rsid w:val="00C61C14"/>
    <w:rsid w:val="00C6357F"/>
    <w:rsid w:val="00C65C7C"/>
    <w:rsid w:val="00C65F1E"/>
    <w:rsid w:val="00C70E53"/>
    <w:rsid w:val="00C71192"/>
    <w:rsid w:val="00C71298"/>
    <w:rsid w:val="00C71B59"/>
    <w:rsid w:val="00C725E4"/>
    <w:rsid w:val="00C72C1A"/>
    <w:rsid w:val="00C73024"/>
    <w:rsid w:val="00C73851"/>
    <w:rsid w:val="00C74826"/>
    <w:rsid w:val="00C760EA"/>
    <w:rsid w:val="00C818D7"/>
    <w:rsid w:val="00C83D7D"/>
    <w:rsid w:val="00C9343F"/>
    <w:rsid w:val="00C96292"/>
    <w:rsid w:val="00CA458A"/>
    <w:rsid w:val="00CA45F4"/>
    <w:rsid w:val="00CA62C9"/>
    <w:rsid w:val="00CA780E"/>
    <w:rsid w:val="00CB01F9"/>
    <w:rsid w:val="00CB0326"/>
    <w:rsid w:val="00CB084B"/>
    <w:rsid w:val="00CB36EE"/>
    <w:rsid w:val="00CC160F"/>
    <w:rsid w:val="00CC46A6"/>
    <w:rsid w:val="00CC63EE"/>
    <w:rsid w:val="00CD08D5"/>
    <w:rsid w:val="00CD114D"/>
    <w:rsid w:val="00CE192D"/>
    <w:rsid w:val="00CE51DF"/>
    <w:rsid w:val="00CE6947"/>
    <w:rsid w:val="00CF05D7"/>
    <w:rsid w:val="00CF5124"/>
    <w:rsid w:val="00D135AC"/>
    <w:rsid w:val="00D141CB"/>
    <w:rsid w:val="00D1567A"/>
    <w:rsid w:val="00D15C2A"/>
    <w:rsid w:val="00D16516"/>
    <w:rsid w:val="00D173CB"/>
    <w:rsid w:val="00D20BAD"/>
    <w:rsid w:val="00D21376"/>
    <w:rsid w:val="00D304A9"/>
    <w:rsid w:val="00D330A7"/>
    <w:rsid w:val="00D34089"/>
    <w:rsid w:val="00D3412C"/>
    <w:rsid w:val="00D356C3"/>
    <w:rsid w:val="00D3768F"/>
    <w:rsid w:val="00D40F1D"/>
    <w:rsid w:val="00D414F4"/>
    <w:rsid w:val="00D425DC"/>
    <w:rsid w:val="00D435E8"/>
    <w:rsid w:val="00D4556B"/>
    <w:rsid w:val="00D46BE8"/>
    <w:rsid w:val="00D46F4D"/>
    <w:rsid w:val="00D51493"/>
    <w:rsid w:val="00D52C3E"/>
    <w:rsid w:val="00D52DAF"/>
    <w:rsid w:val="00D53C20"/>
    <w:rsid w:val="00D54D40"/>
    <w:rsid w:val="00D554A8"/>
    <w:rsid w:val="00D557EE"/>
    <w:rsid w:val="00D564BB"/>
    <w:rsid w:val="00D57A77"/>
    <w:rsid w:val="00D65AC1"/>
    <w:rsid w:val="00D65F7D"/>
    <w:rsid w:val="00D6620A"/>
    <w:rsid w:val="00D66B78"/>
    <w:rsid w:val="00D676D4"/>
    <w:rsid w:val="00D67C9A"/>
    <w:rsid w:val="00D713B6"/>
    <w:rsid w:val="00D72BAB"/>
    <w:rsid w:val="00D73C24"/>
    <w:rsid w:val="00D73C26"/>
    <w:rsid w:val="00D73FBF"/>
    <w:rsid w:val="00D77D35"/>
    <w:rsid w:val="00D80442"/>
    <w:rsid w:val="00D85014"/>
    <w:rsid w:val="00D856EC"/>
    <w:rsid w:val="00D90725"/>
    <w:rsid w:val="00D91B7A"/>
    <w:rsid w:val="00D97601"/>
    <w:rsid w:val="00DA30FB"/>
    <w:rsid w:val="00DB2FE7"/>
    <w:rsid w:val="00DB7A4A"/>
    <w:rsid w:val="00DC0FB0"/>
    <w:rsid w:val="00DC4459"/>
    <w:rsid w:val="00DC5122"/>
    <w:rsid w:val="00DC653B"/>
    <w:rsid w:val="00DD0191"/>
    <w:rsid w:val="00DD098E"/>
    <w:rsid w:val="00DD0BE2"/>
    <w:rsid w:val="00DD6B96"/>
    <w:rsid w:val="00DD7BBD"/>
    <w:rsid w:val="00DE0750"/>
    <w:rsid w:val="00DE2165"/>
    <w:rsid w:val="00DE2221"/>
    <w:rsid w:val="00DE2402"/>
    <w:rsid w:val="00DE5253"/>
    <w:rsid w:val="00DE7F82"/>
    <w:rsid w:val="00DF65B7"/>
    <w:rsid w:val="00E02C11"/>
    <w:rsid w:val="00E064E6"/>
    <w:rsid w:val="00E0788E"/>
    <w:rsid w:val="00E07C49"/>
    <w:rsid w:val="00E07F5E"/>
    <w:rsid w:val="00E1325E"/>
    <w:rsid w:val="00E15D42"/>
    <w:rsid w:val="00E1645F"/>
    <w:rsid w:val="00E16CA4"/>
    <w:rsid w:val="00E220C1"/>
    <w:rsid w:val="00E23CCD"/>
    <w:rsid w:val="00E25E38"/>
    <w:rsid w:val="00E30392"/>
    <w:rsid w:val="00E3226B"/>
    <w:rsid w:val="00E36615"/>
    <w:rsid w:val="00E37354"/>
    <w:rsid w:val="00E4190B"/>
    <w:rsid w:val="00E428B6"/>
    <w:rsid w:val="00E4730A"/>
    <w:rsid w:val="00E50E85"/>
    <w:rsid w:val="00E55E45"/>
    <w:rsid w:val="00E61568"/>
    <w:rsid w:val="00E6222A"/>
    <w:rsid w:val="00E6491D"/>
    <w:rsid w:val="00E65EEA"/>
    <w:rsid w:val="00E670DF"/>
    <w:rsid w:val="00E756D7"/>
    <w:rsid w:val="00E77491"/>
    <w:rsid w:val="00E80B4C"/>
    <w:rsid w:val="00E81A6B"/>
    <w:rsid w:val="00E82B8F"/>
    <w:rsid w:val="00E82C43"/>
    <w:rsid w:val="00E82FF1"/>
    <w:rsid w:val="00E8396E"/>
    <w:rsid w:val="00E8617A"/>
    <w:rsid w:val="00E90DC9"/>
    <w:rsid w:val="00E91C79"/>
    <w:rsid w:val="00E93BFC"/>
    <w:rsid w:val="00EA0DC2"/>
    <w:rsid w:val="00EA5C3B"/>
    <w:rsid w:val="00EA639B"/>
    <w:rsid w:val="00EB50C7"/>
    <w:rsid w:val="00EB55FA"/>
    <w:rsid w:val="00EC14CF"/>
    <w:rsid w:val="00EC2B46"/>
    <w:rsid w:val="00EC444B"/>
    <w:rsid w:val="00EC6205"/>
    <w:rsid w:val="00ED21B4"/>
    <w:rsid w:val="00ED4043"/>
    <w:rsid w:val="00ED5F70"/>
    <w:rsid w:val="00ED6EC0"/>
    <w:rsid w:val="00EE23A1"/>
    <w:rsid w:val="00EF1066"/>
    <w:rsid w:val="00EF2151"/>
    <w:rsid w:val="00EF5440"/>
    <w:rsid w:val="00EF6536"/>
    <w:rsid w:val="00EF72D4"/>
    <w:rsid w:val="00F005E2"/>
    <w:rsid w:val="00F021A6"/>
    <w:rsid w:val="00F02796"/>
    <w:rsid w:val="00F02D47"/>
    <w:rsid w:val="00F03AAF"/>
    <w:rsid w:val="00F05C64"/>
    <w:rsid w:val="00F115AB"/>
    <w:rsid w:val="00F13D1B"/>
    <w:rsid w:val="00F1647E"/>
    <w:rsid w:val="00F164DA"/>
    <w:rsid w:val="00F2047C"/>
    <w:rsid w:val="00F23E40"/>
    <w:rsid w:val="00F274F7"/>
    <w:rsid w:val="00F336E6"/>
    <w:rsid w:val="00F3492E"/>
    <w:rsid w:val="00F37E99"/>
    <w:rsid w:val="00F410F3"/>
    <w:rsid w:val="00F42E30"/>
    <w:rsid w:val="00F43E70"/>
    <w:rsid w:val="00F461BF"/>
    <w:rsid w:val="00F531B8"/>
    <w:rsid w:val="00F556C9"/>
    <w:rsid w:val="00F7294A"/>
    <w:rsid w:val="00F73474"/>
    <w:rsid w:val="00F81938"/>
    <w:rsid w:val="00F827BF"/>
    <w:rsid w:val="00F9235C"/>
    <w:rsid w:val="00FA035C"/>
    <w:rsid w:val="00FA1EE3"/>
    <w:rsid w:val="00FA3D06"/>
    <w:rsid w:val="00FB1417"/>
    <w:rsid w:val="00FB1AC0"/>
    <w:rsid w:val="00FB27B3"/>
    <w:rsid w:val="00FC0471"/>
    <w:rsid w:val="00FC1C20"/>
    <w:rsid w:val="00FC3AC6"/>
    <w:rsid w:val="00FC41B8"/>
    <w:rsid w:val="00FD228C"/>
    <w:rsid w:val="00FD308D"/>
    <w:rsid w:val="00FD42EC"/>
    <w:rsid w:val="00FD4D37"/>
    <w:rsid w:val="00FE0570"/>
    <w:rsid w:val="00FE146A"/>
    <w:rsid w:val="00FE219C"/>
    <w:rsid w:val="00FE2411"/>
    <w:rsid w:val="00FF0549"/>
    <w:rsid w:val="00FF44C0"/>
    <w:rsid w:val="00FF4A2C"/>
    <w:rsid w:val="00FF7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9075BC"/>
  <w15:chartTrackingRefBased/>
  <w15:docId w15:val="{188A0AD5-2E0F-6E4A-9013-79BC0A2D6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6B0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
    <w:name w:val="三线表2"/>
    <w:basedOn w:val="a1"/>
    <w:uiPriority w:val="99"/>
    <w:qFormat/>
    <w:rsid w:val="00B16089"/>
    <w:rPr>
      <w:kern w:val="0"/>
      <w:sz w:val="20"/>
      <w:szCs w:val="20"/>
    </w:rPr>
    <w:tblPr>
      <w:tblBorders>
        <w:top w:val="single" w:sz="4" w:space="0" w:color="auto"/>
        <w:bottom w:val="single" w:sz="4" w:space="0" w:color="auto"/>
      </w:tblBorders>
    </w:tblPr>
    <w:tblStylePr w:type="firstRow">
      <w:tblPr/>
      <w:tcPr>
        <w:tcBorders>
          <w:bottom w:val="single" w:sz="4" w:space="0" w:color="auto"/>
        </w:tcBorders>
      </w:tcPr>
    </w:tblStylePr>
  </w:style>
  <w:style w:type="character" w:styleId="a3">
    <w:name w:val="Hyperlink"/>
    <w:basedOn w:val="a0"/>
    <w:uiPriority w:val="99"/>
    <w:unhideWhenUsed/>
    <w:rsid w:val="00823DDE"/>
    <w:rPr>
      <w:color w:val="0563C1" w:themeColor="hyperlink"/>
      <w:u w:val="single"/>
    </w:rPr>
  </w:style>
  <w:style w:type="character" w:styleId="a4">
    <w:name w:val="Unresolved Mention"/>
    <w:basedOn w:val="a0"/>
    <w:uiPriority w:val="99"/>
    <w:semiHidden/>
    <w:unhideWhenUsed/>
    <w:rsid w:val="00823DDE"/>
    <w:rPr>
      <w:color w:val="605E5C"/>
      <w:shd w:val="clear" w:color="auto" w:fill="E1DFDD"/>
    </w:rPr>
  </w:style>
  <w:style w:type="table" w:customStyle="1" w:styleId="a5">
    <w:name w:val="三线表"/>
    <w:basedOn w:val="a1"/>
    <w:uiPriority w:val="99"/>
    <w:qFormat/>
    <w:rsid w:val="00BC25E4"/>
    <w:rPr>
      <w:kern w:val="0"/>
      <w:sz w:val="20"/>
      <w:szCs w:val="20"/>
    </w:rPr>
    <w:tblPr>
      <w:tblBorders>
        <w:top w:val="single" w:sz="18" w:space="0" w:color="auto"/>
        <w:bottom w:val="single" w:sz="18" w:space="0" w:color="auto"/>
      </w:tblBorders>
    </w:tblPr>
    <w:tblStylePr w:type="firstRow">
      <w:tblPr/>
      <w:tcPr>
        <w:tcBorders>
          <w:bottom w:val="single" w:sz="12" w:space="0" w:color="auto"/>
        </w:tcBorders>
      </w:tcPr>
    </w:tblStylePr>
  </w:style>
  <w:style w:type="table" w:styleId="a6">
    <w:name w:val="Table Grid"/>
    <w:basedOn w:val="a1"/>
    <w:uiPriority w:val="39"/>
    <w:qFormat/>
    <w:rsid w:val="008936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ibliography"/>
    <w:basedOn w:val="a"/>
    <w:next w:val="a"/>
    <w:uiPriority w:val="37"/>
    <w:unhideWhenUsed/>
    <w:rsid w:val="00AE4051"/>
  </w:style>
  <w:style w:type="paragraph" w:styleId="a8">
    <w:name w:val="header"/>
    <w:basedOn w:val="a"/>
    <w:link w:val="a9"/>
    <w:uiPriority w:val="99"/>
    <w:unhideWhenUsed/>
    <w:rsid w:val="0024204E"/>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24204E"/>
    <w:rPr>
      <w:sz w:val="18"/>
      <w:szCs w:val="18"/>
    </w:rPr>
  </w:style>
  <w:style w:type="paragraph" w:styleId="aa">
    <w:name w:val="footer"/>
    <w:basedOn w:val="a"/>
    <w:link w:val="ab"/>
    <w:uiPriority w:val="99"/>
    <w:unhideWhenUsed/>
    <w:rsid w:val="0024204E"/>
    <w:pPr>
      <w:tabs>
        <w:tab w:val="center" w:pos="4153"/>
        <w:tab w:val="right" w:pos="8306"/>
      </w:tabs>
      <w:snapToGrid w:val="0"/>
      <w:jc w:val="left"/>
    </w:pPr>
    <w:rPr>
      <w:sz w:val="18"/>
      <w:szCs w:val="18"/>
    </w:rPr>
  </w:style>
  <w:style w:type="character" w:customStyle="1" w:styleId="ab">
    <w:name w:val="页脚 字符"/>
    <w:basedOn w:val="a0"/>
    <w:link w:val="aa"/>
    <w:uiPriority w:val="99"/>
    <w:rsid w:val="0024204E"/>
    <w:rPr>
      <w:sz w:val="18"/>
      <w:szCs w:val="18"/>
    </w:rPr>
  </w:style>
  <w:style w:type="paragraph" w:styleId="ac">
    <w:name w:val="caption"/>
    <w:basedOn w:val="a"/>
    <w:next w:val="a"/>
    <w:uiPriority w:val="35"/>
    <w:unhideWhenUsed/>
    <w:qFormat/>
    <w:rsid w:val="005F1CD2"/>
    <w:rPr>
      <w:rFonts w:asciiTheme="majorHAnsi" w:eastAsia="黑体" w:hAnsiTheme="majorHAnsi" w:cstheme="majorBidi"/>
      <w:sz w:val="20"/>
      <w:szCs w:val="20"/>
    </w:rPr>
  </w:style>
  <w:style w:type="paragraph" w:customStyle="1" w:styleId="1">
    <w:name w:val="样式1"/>
    <w:basedOn w:val="a"/>
    <w:link w:val="10"/>
    <w:qFormat/>
    <w:rsid w:val="00A83DF6"/>
    <w:pPr>
      <w:autoSpaceDE w:val="0"/>
      <w:autoSpaceDN w:val="0"/>
      <w:adjustRightInd w:val="0"/>
      <w:spacing w:line="360" w:lineRule="auto"/>
      <w:ind w:left="150" w:hangingChars="150" w:hanging="150"/>
    </w:pPr>
    <w:rPr>
      <w:rFonts w:ascii="Times New Roman" w:hAnsi="Times New Roman" w:cs="Times New Roman"/>
      <w:kern w:val="0"/>
      <w:sz w:val="24"/>
    </w:rPr>
  </w:style>
  <w:style w:type="character" w:styleId="ad">
    <w:name w:val="page number"/>
    <w:basedOn w:val="a0"/>
    <w:uiPriority w:val="99"/>
    <w:semiHidden/>
    <w:unhideWhenUsed/>
    <w:rsid w:val="00E61568"/>
  </w:style>
  <w:style w:type="character" w:styleId="ae">
    <w:name w:val="line number"/>
    <w:basedOn w:val="a0"/>
    <w:uiPriority w:val="99"/>
    <w:semiHidden/>
    <w:unhideWhenUsed/>
    <w:rsid w:val="00E61568"/>
  </w:style>
  <w:style w:type="paragraph" w:customStyle="1" w:styleId="11">
    <w:name w:val="书目1"/>
    <w:basedOn w:val="a"/>
    <w:link w:val="Bibliography"/>
    <w:rsid w:val="00BB7A4F"/>
    <w:pPr>
      <w:spacing w:after="240"/>
      <w:ind w:left="720" w:hanging="720"/>
    </w:pPr>
    <w:rPr>
      <w:rFonts w:ascii="Times New Roman" w:hAnsi="Times New Roman" w:cs="Times New Roman"/>
      <w:kern w:val="0"/>
      <w:sz w:val="24"/>
    </w:rPr>
  </w:style>
  <w:style w:type="character" w:customStyle="1" w:styleId="10">
    <w:name w:val="样式1 字符"/>
    <w:basedOn w:val="a0"/>
    <w:link w:val="1"/>
    <w:rsid w:val="00BB7A4F"/>
    <w:rPr>
      <w:rFonts w:ascii="Times New Roman" w:hAnsi="Times New Roman" w:cs="Times New Roman"/>
      <w:kern w:val="0"/>
      <w:sz w:val="24"/>
    </w:rPr>
  </w:style>
  <w:style w:type="character" w:customStyle="1" w:styleId="Bibliography">
    <w:name w:val="Bibliography 字符"/>
    <w:basedOn w:val="10"/>
    <w:link w:val="11"/>
    <w:rsid w:val="00BB7A4F"/>
    <w:rPr>
      <w:rFonts w:ascii="Times New Roman" w:hAnsi="Times New Roman" w:cs="Times New Roman"/>
      <w:kern w:val="0"/>
      <w:sz w:val="24"/>
    </w:rPr>
  </w:style>
  <w:style w:type="paragraph" w:customStyle="1" w:styleId="cankaowenx">
    <w:name w:val="cankaowenx"/>
    <w:basedOn w:val="a"/>
    <w:link w:val="cankaowenx0"/>
    <w:qFormat/>
    <w:rsid w:val="005A562F"/>
    <w:pPr>
      <w:spacing w:after="240"/>
      <w:ind w:left="720" w:hanging="720"/>
    </w:pPr>
    <w:rPr>
      <w:rFonts w:ascii="Times New Roman" w:hAnsi="Times New Roman" w:cs="Times New Roman"/>
      <w:kern w:val="0"/>
      <w:sz w:val="24"/>
    </w:rPr>
  </w:style>
  <w:style w:type="character" w:customStyle="1" w:styleId="cankaowenx0">
    <w:name w:val="cankaowenx 字符"/>
    <w:basedOn w:val="a0"/>
    <w:link w:val="cankaowenx"/>
    <w:rsid w:val="005A562F"/>
    <w:rPr>
      <w:rFonts w:ascii="Times New Roman" w:hAnsi="Times New Roman"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9997">
      <w:bodyDiv w:val="1"/>
      <w:marLeft w:val="0"/>
      <w:marRight w:val="0"/>
      <w:marTop w:val="0"/>
      <w:marBottom w:val="0"/>
      <w:divBdr>
        <w:top w:val="none" w:sz="0" w:space="0" w:color="auto"/>
        <w:left w:val="none" w:sz="0" w:space="0" w:color="auto"/>
        <w:bottom w:val="none" w:sz="0" w:space="0" w:color="auto"/>
        <w:right w:val="none" w:sz="0" w:space="0" w:color="auto"/>
      </w:divBdr>
    </w:div>
    <w:div w:id="55863699">
      <w:bodyDiv w:val="1"/>
      <w:marLeft w:val="0"/>
      <w:marRight w:val="0"/>
      <w:marTop w:val="0"/>
      <w:marBottom w:val="0"/>
      <w:divBdr>
        <w:top w:val="none" w:sz="0" w:space="0" w:color="auto"/>
        <w:left w:val="none" w:sz="0" w:space="0" w:color="auto"/>
        <w:bottom w:val="none" w:sz="0" w:space="0" w:color="auto"/>
        <w:right w:val="none" w:sz="0" w:space="0" w:color="auto"/>
      </w:divBdr>
    </w:div>
    <w:div w:id="203324501">
      <w:bodyDiv w:val="1"/>
      <w:marLeft w:val="0"/>
      <w:marRight w:val="0"/>
      <w:marTop w:val="0"/>
      <w:marBottom w:val="0"/>
      <w:divBdr>
        <w:top w:val="none" w:sz="0" w:space="0" w:color="auto"/>
        <w:left w:val="none" w:sz="0" w:space="0" w:color="auto"/>
        <w:bottom w:val="none" w:sz="0" w:space="0" w:color="auto"/>
        <w:right w:val="none" w:sz="0" w:space="0" w:color="auto"/>
      </w:divBdr>
    </w:div>
    <w:div w:id="275406985">
      <w:bodyDiv w:val="1"/>
      <w:marLeft w:val="0"/>
      <w:marRight w:val="0"/>
      <w:marTop w:val="0"/>
      <w:marBottom w:val="0"/>
      <w:divBdr>
        <w:top w:val="none" w:sz="0" w:space="0" w:color="auto"/>
        <w:left w:val="none" w:sz="0" w:space="0" w:color="auto"/>
        <w:bottom w:val="none" w:sz="0" w:space="0" w:color="auto"/>
        <w:right w:val="none" w:sz="0" w:space="0" w:color="auto"/>
      </w:divBdr>
    </w:div>
    <w:div w:id="464348294">
      <w:bodyDiv w:val="1"/>
      <w:marLeft w:val="0"/>
      <w:marRight w:val="0"/>
      <w:marTop w:val="0"/>
      <w:marBottom w:val="0"/>
      <w:divBdr>
        <w:top w:val="none" w:sz="0" w:space="0" w:color="auto"/>
        <w:left w:val="none" w:sz="0" w:space="0" w:color="auto"/>
        <w:bottom w:val="none" w:sz="0" w:space="0" w:color="auto"/>
        <w:right w:val="none" w:sz="0" w:space="0" w:color="auto"/>
      </w:divBdr>
    </w:div>
    <w:div w:id="531500414">
      <w:bodyDiv w:val="1"/>
      <w:marLeft w:val="0"/>
      <w:marRight w:val="0"/>
      <w:marTop w:val="0"/>
      <w:marBottom w:val="0"/>
      <w:divBdr>
        <w:top w:val="none" w:sz="0" w:space="0" w:color="auto"/>
        <w:left w:val="none" w:sz="0" w:space="0" w:color="auto"/>
        <w:bottom w:val="none" w:sz="0" w:space="0" w:color="auto"/>
        <w:right w:val="none" w:sz="0" w:space="0" w:color="auto"/>
      </w:divBdr>
    </w:div>
    <w:div w:id="549608307">
      <w:bodyDiv w:val="1"/>
      <w:marLeft w:val="0"/>
      <w:marRight w:val="0"/>
      <w:marTop w:val="0"/>
      <w:marBottom w:val="0"/>
      <w:divBdr>
        <w:top w:val="none" w:sz="0" w:space="0" w:color="auto"/>
        <w:left w:val="none" w:sz="0" w:space="0" w:color="auto"/>
        <w:bottom w:val="none" w:sz="0" w:space="0" w:color="auto"/>
        <w:right w:val="none" w:sz="0" w:space="0" w:color="auto"/>
      </w:divBdr>
    </w:div>
    <w:div w:id="693919291">
      <w:bodyDiv w:val="1"/>
      <w:marLeft w:val="0"/>
      <w:marRight w:val="0"/>
      <w:marTop w:val="0"/>
      <w:marBottom w:val="0"/>
      <w:divBdr>
        <w:top w:val="none" w:sz="0" w:space="0" w:color="auto"/>
        <w:left w:val="none" w:sz="0" w:space="0" w:color="auto"/>
        <w:bottom w:val="none" w:sz="0" w:space="0" w:color="auto"/>
        <w:right w:val="none" w:sz="0" w:space="0" w:color="auto"/>
      </w:divBdr>
    </w:div>
    <w:div w:id="886915030">
      <w:bodyDiv w:val="1"/>
      <w:marLeft w:val="0"/>
      <w:marRight w:val="0"/>
      <w:marTop w:val="0"/>
      <w:marBottom w:val="0"/>
      <w:divBdr>
        <w:top w:val="none" w:sz="0" w:space="0" w:color="auto"/>
        <w:left w:val="none" w:sz="0" w:space="0" w:color="auto"/>
        <w:bottom w:val="none" w:sz="0" w:space="0" w:color="auto"/>
        <w:right w:val="none" w:sz="0" w:space="0" w:color="auto"/>
      </w:divBdr>
    </w:div>
    <w:div w:id="1073703398">
      <w:bodyDiv w:val="1"/>
      <w:marLeft w:val="0"/>
      <w:marRight w:val="0"/>
      <w:marTop w:val="0"/>
      <w:marBottom w:val="0"/>
      <w:divBdr>
        <w:top w:val="none" w:sz="0" w:space="0" w:color="auto"/>
        <w:left w:val="none" w:sz="0" w:space="0" w:color="auto"/>
        <w:bottom w:val="none" w:sz="0" w:space="0" w:color="auto"/>
        <w:right w:val="none" w:sz="0" w:space="0" w:color="auto"/>
      </w:divBdr>
      <w:divsChild>
        <w:div w:id="808866637">
          <w:marLeft w:val="0"/>
          <w:marRight w:val="0"/>
          <w:marTop w:val="0"/>
          <w:marBottom w:val="0"/>
          <w:divBdr>
            <w:top w:val="none" w:sz="0" w:space="0" w:color="auto"/>
            <w:left w:val="none" w:sz="0" w:space="0" w:color="auto"/>
            <w:bottom w:val="none" w:sz="0" w:space="0" w:color="auto"/>
            <w:right w:val="none" w:sz="0" w:space="0" w:color="auto"/>
          </w:divBdr>
          <w:divsChild>
            <w:div w:id="20009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660566">
      <w:bodyDiv w:val="1"/>
      <w:marLeft w:val="0"/>
      <w:marRight w:val="0"/>
      <w:marTop w:val="0"/>
      <w:marBottom w:val="0"/>
      <w:divBdr>
        <w:top w:val="none" w:sz="0" w:space="0" w:color="auto"/>
        <w:left w:val="none" w:sz="0" w:space="0" w:color="auto"/>
        <w:bottom w:val="none" w:sz="0" w:space="0" w:color="auto"/>
        <w:right w:val="none" w:sz="0" w:space="0" w:color="auto"/>
      </w:divBdr>
    </w:div>
    <w:div w:id="1294485741">
      <w:bodyDiv w:val="1"/>
      <w:marLeft w:val="0"/>
      <w:marRight w:val="0"/>
      <w:marTop w:val="0"/>
      <w:marBottom w:val="0"/>
      <w:divBdr>
        <w:top w:val="none" w:sz="0" w:space="0" w:color="auto"/>
        <w:left w:val="none" w:sz="0" w:space="0" w:color="auto"/>
        <w:bottom w:val="none" w:sz="0" w:space="0" w:color="auto"/>
        <w:right w:val="none" w:sz="0" w:space="0" w:color="auto"/>
      </w:divBdr>
    </w:div>
    <w:div w:id="1302812271">
      <w:bodyDiv w:val="1"/>
      <w:marLeft w:val="0"/>
      <w:marRight w:val="0"/>
      <w:marTop w:val="0"/>
      <w:marBottom w:val="0"/>
      <w:divBdr>
        <w:top w:val="none" w:sz="0" w:space="0" w:color="auto"/>
        <w:left w:val="none" w:sz="0" w:space="0" w:color="auto"/>
        <w:bottom w:val="none" w:sz="0" w:space="0" w:color="auto"/>
        <w:right w:val="none" w:sz="0" w:space="0" w:color="auto"/>
      </w:divBdr>
    </w:div>
    <w:div w:id="1398824556">
      <w:bodyDiv w:val="1"/>
      <w:marLeft w:val="0"/>
      <w:marRight w:val="0"/>
      <w:marTop w:val="0"/>
      <w:marBottom w:val="0"/>
      <w:divBdr>
        <w:top w:val="none" w:sz="0" w:space="0" w:color="auto"/>
        <w:left w:val="none" w:sz="0" w:space="0" w:color="auto"/>
        <w:bottom w:val="none" w:sz="0" w:space="0" w:color="auto"/>
        <w:right w:val="none" w:sz="0" w:space="0" w:color="auto"/>
      </w:divBdr>
    </w:div>
    <w:div w:id="1425803485">
      <w:bodyDiv w:val="1"/>
      <w:marLeft w:val="0"/>
      <w:marRight w:val="0"/>
      <w:marTop w:val="0"/>
      <w:marBottom w:val="0"/>
      <w:divBdr>
        <w:top w:val="none" w:sz="0" w:space="0" w:color="auto"/>
        <w:left w:val="none" w:sz="0" w:space="0" w:color="auto"/>
        <w:bottom w:val="none" w:sz="0" w:space="0" w:color="auto"/>
        <w:right w:val="none" w:sz="0" w:space="0" w:color="auto"/>
      </w:divBdr>
    </w:div>
    <w:div w:id="1713923022">
      <w:bodyDiv w:val="1"/>
      <w:marLeft w:val="0"/>
      <w:marRight w:val="0"/>
      <w:marTop w:val="0"/>
      <w:marBottom w:val="0"/>
      <w:divBdr>
        <w:top w:val="none" w:sz="0" w:space="0" w:color="auto"/>
        <w:left w:val="none" w:sz="0" w:space="0" w:color="auto"/>
        <w:bottom w:val="none" w:sz="0" w:space="0" w:color="auto"/>
        <w:right w:val="none" w:sz="0" w:space="0" w:color="auto"/>
      </w:divBdr>
      <w:divsChild>
        <w:div w:id="266425413">
          <w:marLeft w:val="0"/>
          <w:marRight w:val="0"/>
          <w:marTop w:val="0"/>
          <w:marBottom w:val="0"/>
          <w:divBdr>
            <w:top w:val="none" w:sz="0" w:space="0" w:color="auto"/>
            <w:left w:val="none" w:sz="0" w:space="0" w:color="auto"/>
            <w:bottom w:val="none" w:sz="0" w:space="0" w:color="auto"/>
            <w:right w:val="none" w:sz="0" w:space="0" w:color="auto"/>
          </w:divBdr>
          <w:divsChild>
            <w:div w:id="366492396">
              <w:marLeft w:val="0"/>
              <w:marRight w:val="0"/>
              <w:marTop w:val="0"/>
              <w:marBottom w:val="0"/>
              <w:divBdr>
                <w:top w:val="none" w:sz="0" w:space="0" w:color="auto"/>
                <w:left w:val="none" w:sz="0" w:space="0" w:color="auto"/>
                <w:bottom w:val="none" w:sz="0" w:space="0" w:color="auto"/>
                <w:right w:val="none" w:sz="0" w:space="0" w:color="auto"/>
              </w:divBdr>
              <w:divsChild>
                <w:div w:id="2132821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4992263">
          <w:marLeft w:val="0"/>
          <w:marRight w:val="0"/>
          <w:marTop w:val="0"/>
          <w:marBottom w:val="0"/>
          <w:divBdr>
            <w:top w:val="none" w:sz="0" w:space="0" w:color="auto"/>
            <w:left w:val="none" w:sz="0" w:space="0" w:color="auto"/>
            <w:bottom w:val="none" w:sz="0" w:space="0" w:color="auto"/>
            <w:right w:val="none" w:sz="0" w:space="0" w:color="auto"/>
          </w:divBdr>
          <w:divsChild>
            <w:div w:id="1025598701">
              <w:marLeft w:val="0"/>
              <w:marRight w:val="0"/>
              <w:marTop w:val="0"/>
              <w:marBottom w:val="0"/>
              <w:divBdr>
                <w:top w:val="none" w:sz="0" w:space="0" w:color="auto"/>
                <w:left w:val="none" w:sz="0" w:space="0" w:color="auto"/>
                <w:bottom w:val="none" w:sz="0" w:space="0" w:color="auto"/>
                <w:right w:val="none" w:sz="0" w:space="0" w:color="auto"/>
              </w:divBdr>
              <w:divsChild>
                <w:div w:id="164632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886780">
      <w:bodyDiv w:val="1"/>
      <w:marLeft w:val="0"/>
      <w:marRight w:val="0"/>
      <w:marTop w:val="0"/>
      <w:marBottom w:val="0"/>
      <w:divBdr>
        <w:top w:val="none" w:sz="0" w:space="0" w:color="auto"/>
        <w:left w:val="none" w:sz="0" w:space="0" w:color="auto"/>
        <w:bottom w:val="none" w:sz="0" w:space="0" w:color="auto"/>
        <w:right w:val="none" w:sz="0" w:space="0" w:color="auto"/>
      </w:divBdr>
    </w:div>
    <w:div w:id="2009209887">
      <w:bodyDiv w:val="1"/>
      <w:marLeft w:val="0"/>
      <w:marRight w:val="0"/>
      <w:marTop w:val="0"/>
      <w:marBottom w:val="0"/>
      <w:divBdr>
        <w:top w:val="none" w:sz="0" w:space="0" w:color="auto"/>
        <w:left w:val="none" w:sz="0" w:space="0" w:color="auto"/>
        <w:bottom w:val="none" w:sz="0" w:space="0" w:color="auto"/>
        <w:right w:val="none" w:sz="0" w:space="0" w:color="auto"/>
      </w:divBdr>
      <w:divsChild>
        <w:div w:id="325977982">
          <w:marLeft w:val="0"/>
          <w:marRight w:val="0"/>
          <w:marTop w:val="0"/>
          <w:marBottom w:val="0"/>
          <w:divBdr>
            <w:top w:val="none" w:sz="0" w:space="0" w:color="auto"/>
            <w:left w:val="none" w:sz="0" w:space="0" w:color="auto"/>
            <w:bottom w:val="none" w:sz="0" w:space="0" w:color="auto"/>
            <w:right w:val="none" w:sz="0" w:space="0" w:color="auto"/>
          </w:divBdr>
          <w:divsChild>
            <w:div w:id="129399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1D5A64-1BBE-2D47-A53F-A7C85CA1E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9083</Words>
  <Characters>222779</Characters>
  <Application>Microsoft Office Word</Application>
  <DocSecurity>0</DocSecurity>
  <Lines>1856</Lines>
  <Paragraphs>5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s1823</dc:creator>
  <cp:keywords/>
  <dc:description/>
  <cp:lastModifiedBy>石闵龙</cp:lastModifiedBy>
  <cp:revision>2</cp:revision>
  <cp:lastPrinted>2023-06-02T12:59:00Z</cp:lastPrinted>
  <dcterms:created xsi:type="dcterms:W3CDTF">2023-10-11T07:52:00Z</dcterms:created>
  <dcterms:modified xsi:type="dcterms:W3CDTF">2023-10-11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1Lz0pi1I"/&gt;&lt;style id="http://www.zotero.org/styles/frontiers" hasBibliography="1" bibliographyStyleHasBeenSet="1"/&gt;&lt;prefs&gt;&lt;pref name="fieldType" value="Field"/&gt;&lt;pref name="automaticJournalAbbrevi</vt:lpwstr>
  </property>
  <property fmtid="{D5CDD505-2E9C-101B-9397-08002B2CF9AE}" pid="3" name="ZOTERO_PREF_2">
    <vt:lpwstr>ations" value="true"/&gt;&lt;pref name="dontAskDelayCitationUpdates" value="true"/&gt;&lt;/prefs&gt;&lt;/data&gt;</vt:lpwstr>
  </property>
</Properties>
</file>